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3C104" w14:textId="77777777" w:rsidR="00BE25CB" w:rsidRDefault="00BE25CB" w:rsidP="00BE25CB">
      <w:pPr>
        <w:widowControl/>
        <w:spacing w:line="360" w:lineRule="auto"/>
        <w:jc w:val="center"/>
        <w:rPr>
          <w:rFonts w:ascii="Times New Roman" w:hAnsi="Times New Roman" w:cs="Times New Roman"/>
          <w:b/>
          <w:bCs/>
          <w:sz w:val="28"/>
          <w:szCs w:val="28"/>
        </w:rPr>
      </w:pPr>
      <w:r w:rsidRPr="0023198A">
        <w:rPr>
          <w:rFonts w:ascii="Times New Roman" w:hAnsi="Times New Roman" w:cs="Times New Roman"/>
          <w:b/>
          <w:bCs/>
          <w:sz w:val="28"/>
          <w:szCs w:val="28"/>
        </w:rPr>
        <w:t>Supporting Information</w:t>
      </w:r>
    </w:p>
    <w:p w14:paraId="355068F5" w14:textId="77777777" w:rsidR="00BE25CB" w:rsidRDefault="00BE25CB" w:rsidP="00BE25CB">
      <w:pPr>
        <w:widowControl/>
        <w:spacing w:line="360" w:lineRule="auto"/>
        <w:jc w:val="center"/>
        <w:rPr>
          <w:rFonts w:ascii="Times New Roman" w:hAnsi="Times New Roman" w:cs="Times New Roman"/>
          <w:b/>
          <w:bCs/>
          <w:sz w:val="28"/>
          <w:szCs w:val="28"/>
        </w:rPr>
      </w:pPr>
    </w:p>
    <w:p w14:paraId="282B7BFC" w14:textId="27404C2A" w:rsidR="00A344E4" w:rsidRPr="00A344E4" w:rsidRDefault="00A344E4" w:rsidP="00A344E4">
      <w:pPr>
        <w:spacing w:line="480" w:lineRule="auto"/>
        <w:jc w:val="center"/>
        <w:rPr>
          <w:rFonts w:ascii="Times New Roman" w:hAnsi="Times New Roman" w:cs="Times New Roman"/>
          <w:b/>
          <w:bCs/>
          <w:sz w:val="24"/>
          <w:szCs w:val="24"/>
        </w:rPr>
      </w:pPr>
      <w:r w:rsidRPr="00A344E4">
        <w:rPr>
          <w:rFonts w:ascii="Times New Roman" w:hAnsi="Times New Roman" w:cs="Times New Roman"/>
          <w:b/>
          <w:bCs/>
          <w:sz w:val="24"/>
          <w:szCs w:val="24"/>
          <w:lang w:val="en-GB"/>
        </w:rPr>
        <w:t>Real-time optical imaging of the hypoxic status in hemangioma endothelial cells during propranolol therapy</w:t>
      </w:r>
    </w:p>
    <w:p w14:paraId="711CA93C" w14:textId="112DE15E" w:rsidR="00F544EC" w:rsidRPr="00407141" w:rsidRDefault="00F544EC" w:rsidP="00F544EC">
      <w:pPr>
        <w:spacing w:line="480" w:lineRule="auto"/>
        <w:rPr>
          <w:rFonts w:ascii="Times New Roman" w:hAnsi="Times New Roman" w:cs="Times New Roman"/>
          <w:sz w:val="24"/>
          <w:szCs w:val="24"/>
        </w:rPr>
      </w:pPr>
      <w:r w:rsidRPr="00407141">
        <w:rPr>
          <w:rFonts w:ascii="Times New Roman" w:hAnsi="Times New Roman" w:cs="Times New Roman"/>
          <w:b/>
          <w:bCs/>
          <w:sz w:val="24"/>
          <w:szCs w:val="24"/>
        </w:rPr>
        <w:t>Authors:</w:t>
      </w:r>
      <w:r w:rsidRPr="00407141">
        <w:rPr>
          <w:rFonts w:ascii="Times New Roman" w:hAnsi="Times New Roman" w:cs="Times New Roman"/>
          <w:sz w:val="24"/>
          <w:szCs w:val="24"/>
        </w:rPr>
        <w:t xml:space="preserve"> </w:t>
      </w:r>
    </w:p>
    <w:p w14:paraId="3CA9242E" w14:textId="77777777" w:rsidR="008150E3" w:rsidRPr="00407141" w:rsidRDefault="008150E3" w:rsidP="008150E3">
      <w:pPr>
        <w:spacing w:line="480" w:lineRule="auto"/>
        <w:rPr>
          <w:rFonts w:ascii="Times New Roman" w:hAnsi="Times New Roman" w:cs="Times New Roman"/>
          <w:sz w:val="24"/>
          <w:szCs w:val="24"/>
          <w:vertAlign w:val="superscript"/>
        </w:rPr>
      </w:pPr>
      <w:r w:rsidRPr="00407141">
        <w:rPr>
          <w:rFonts w:ascii="Times New Roman" w:hAnsi="Times New Roman" w:cs="Times New Roman" w:hint="eastAsia"/>
          <w:sz w:val="24"/>
          <w:szCs w:val="24"/>
        </w:rPr>
        <w:t>Y</w:t>
      </w:r>
      <w:r w:rsidRPr="00407141">
        <w:rPr>
          <w:rFonts w:ascii="Times New Roman" w:hAnsi="Times New Roman" w:cs="Times New Roman"/>
          <w:sz w:val="24"/>
          <w:szCs w:val="24"/>
        </w:rPr>
        <w:t>ue Wu</w:t>
      </w:r>
      <w:r w:rsidRPr="00407141">
        <w:rPr>
          <w:rFonts w:ascii="Times New Roman" w:hAnsi="Times New Roman" w:cs="Times New Roman"/>
          <w:sz w:val="24"/>
          <w:szCs w:val="24"/>
          <w:vertAlign w:val="superscript"/>
        </w:rPr>
        <w:t>1</w:t>
      </w:r>
      <w:r w:rsidRPr="00407141">
        <w:rPr>
          <w:rFonts w:ascii="Times New Roman" w:hAnsi="Times New Roman" w:cs="Times New Roman"/>
          <w:sz w:val="24"/>
          <w:szCs w:val="24"/>
        </w:rPr>
        <w:t xml:space="preserve">, </w:t>
      </w:r>
      <w:proofErr w:type="spellStart"/>
      <w:r>
        <w:rPr>
          <w:rFonts w:ascii="Times New Roman" w:hAnsi="Times New Roman" w:cs="Times New Roman"/>
          <w:sz w:val="24"/>
          <w:szCs w:val="24"/>
        </w:rPr>
        <w:t>Xiaojuan</w:t>
      </w:r>
      <w:proofErr w:type="spellEnd"/>
      <w:r>
        <w:rPr>
          <w:rFonts w:ascii="Times New Roman" w:hAnsi="Times New Roman" w:cs="Times New Roman"/>
          <w:sz w:val="24"/>
          <w:szCs w:val="24"/>
        </w:rPr>
        <w:t xml:space="preserve"> Yang</w:t>
      </w:r>
      <w:r>
        <w:rPr>
          <w:rFonts w:ascii="Times New Roman" w:hAnsi="Times New Roman" w:cs="Times New Roman"/>
          <w:sz w:val="24"/>
          <w:szCs w:val="24"/>
          <w:vertAlign w:val="superscript"/>
        </w:rPr>
        <w:t>1</w:t>
      </w:r>
      <w:r w:rsidRPr="00407141">
        <w:rPr>
          <w:rFonts w:ascii="Times New Roman" w:hAnsi="Times New Roman" w:cs="Times New Roman"/>
          <w:sz w:val="24"/>
          <w:szCs w:val="24"/>
        </w:rPr>
        <w:t xml:space="preserve">, </w:t>
      </w:r>
      <w:proofErr w:type="spellStart"/>
      <w:r>
        <w:rPr>
          <w:rFonts w:ascii="Times New Roman" w:hAnsi="Times New Roman" w:cs="Times New Roman"/>
          <w:sz w:val="24"/>
          <w:szCs w:val="24"/>
        </w:rPr>
        <w:t>Mingrui</w:t>
      </w:r>
      <w:proofErr w:type="spellEnd"/>
      <w:r>
        <w:rPr>
          <w:rFonts w:ascii="Times New Roman" w:hAnsi="Times New Roman" w:cs="Times New Roman"/>
          <w:sz w:val="24"/>
          <w:szCs w:val="24"/>
        </w:rPr>
        <w:t xml:space="preserve"> Zhai</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407141">
        <w:rPr>
          <w:rFonts w:ascii="Times New Roman" w:hAnsi="Times New Roman" w:cs="Times New Roman"/>
          <w:sz w:val="24"/>
          <w:szCs w:val="24"/>
        </w:rPr>
        <w:t>Yi Chen</w:t>
      </w:r>
      <w:r w:rsidRPr="00407141">
        <w:rPr>
          <w:rFonts w:ascii="Times New Roman" w:hAnsi="Times New Roman" w:cs="Times New Roman"/>
          <w:sz w:val="24"/>
          <w:szCs w:val="24"/>
          <w:vertAlign w:val="superscript"/>
        </w:rPr>
        <w:t>1</w:t>
      </w:r>
      <w:r w:rsidRPr="00FF5067">
        <w:rPr>
          <w:rFonts w:ascii="Times New Roman" w:hAnsi="Times New Roman" w:cs="Times New Roman"/>
          <w:sz w:val="24"/>
          <w:szCs w:val="24"/>
          <w:vertAlign w:val="subscript"/>
        </w:rPr>
        <w:t>,</w:t>
      </w:r>
      <w:r>
        <w:rPr>
          <w:rFonts w:ascii="Times New Roman" w:hAnsi="Times New Roman" w:cs="Times New Roman"/>
          <w:sz w:val="24"/>
          <w:szCs w:val="24"/>
          <w:vertAlign w:val="subscript"/>
        </w:rPr>
        <w:t xml:space="preserve"> </w:t>
      </w:r>
      <w:proofErr w:type="spellStart"/>
      <w:r w:rsidRPr="00407141">
        <w:rPr>
          <w:rFonts w:ascii="Times New Roman" w:hAnsi="Times New Roman" w:cs="Times New Roman"/>
          <w:sz w:val="24"/>
          <w:szCs w:val="24"/>
        </w:rPr>
        <w:t>Xiaoya</w:t>
      </w:r>
      <w:proofErr w:type="spellEnd"/>
      <w:r w:rsidRPr="00407141">
        <w:rPr>
          <w:rFonts w:ascii="Times New Roman" w:hAnsi="Times New Roman" w:cs="Times New Roman"/>
          <w:sz w:val="24"/>
          <w:szCs w:val="24"/>
        </w:rPr>
        <w:t xml:space="preserve"> Lu</w:t>
      </w:r>
      <w:r w:rsidRPr="00407141">
        <w:rPr>
          <w:rFonts w:ascii="Times New Roman" w:hAnsi="Times New Roman" w:cs="Times New Roman"/>
          <w:sz w:val="24"/>
          <w:szCs w:val="24"/>
          <w:vertAlign w:val="superscript"/>
        </w:rPr>
        <w:t>1</w:t>
      </w:r>
      <w:r w:rsidRPr="00407141">
        <w:rPr>
          <w:rFonts w:ascii="Times New Roman" w:hAnsi="Times New Roman" w:cs="Times New Roman"/>
          <w:sz w:val="24"/>
          <w:szCs w:val="24"/>
        </w:rPr>
        <w:t xml:space="preserve">, </w:t>
      </w:r>
      <w:proofErr w:type="spellStart"/>
      <w:r w:rsidRPr="00407141">
        <w:rPr>
          <w:rFonts w:ascii="Times New Roman" w:hAnsi="Times New Roman" w:cs="Times New Roman"/>
          <w:sz w:val="24"/>
          <w:szCs w:val="24"/>
        </w:rPr>
        <w:t>Jiandong</w:t>
      </w:r>
      <w:proofErr w:type="spellEnd"/>
      <w:r w:rsidRPr="00407141">
        <w:rPr>
          <w:rFonts w:ascii="Times New Roman" w:hAnsi="Times New Roman" w:cs="Times New Roman"/>
          <w:sz w:val="24"/>
          <w:szCs w:val="24"/>
        </w:rPr>
        <w:t xml:space="preserve"> Ju</w:t>
      </w:r>
      <w:r w:rsidRPr="00407141">
        <w:rPr>
          <w:rFonts w:ascii="Times New Roman" w:hAnsi="Times New Roman" w:cs="Times New Roman"/>
          <w:sz w:val="24"/>
          <w:szCs w:val="24"/>
          <w:vertAlign w:val="superscript"/>
        </w:rPr>
        <w:t>1</w:t>
      </w:r>
      <w:r w:rsidRPr="00407141">
        <w:rPr>
          <w:rFonts w:ascii="Times New Roman" w:hAnsi="Times New Roman" w:cs="Times New Roman"/>
          <w:sz w:val="24"/>
          <w:szCs w:val="24"/>
        </w:rPr>
        <w:t xml:space="preserve">, </w:t>
      </w:r>
      <w:proofErr w:type="spellStart"/>
      <w:r>
        <w:rPr>
          <w:rFonts w:ascii="Times New Roman" w:hAnsi="Times New Roman" w:cs="Times New Roman"/>
          <w:sz w:val="24"/>
          <w:szCs w:val="24"/>
        </w:rPr>
        <w:t>Guanduo</w:t>
      </w:r>
      <w:proofErr w:type="spellEnd"/>
      <w:r>
        <w:rPr>
          <w:rFonts w:ascii="Times New Roman" w:hAnsi="Times New Roman" w:cs="Times New Roman"/>
          <w:sz w:val="24"/>
          <w:szCs w:val="24"/>
        </w:rPr>
        <w:t xml:space="preserve"> Wang</w:t>
      </w:r>
      <w:r w:rsidRPr="00FF5067">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Huanqing</w:t>
      </w:r>
      <w:proofErr w:type="spellEnd"/>
      <w:r>
        <w:rPr>
          <w:rFonts w:ascii="Times New Roman" w:hAnsi="Times New Roman" w:cs="Times New Roman"/>
          <w:sz w:val="24"/>
          <w:szCs w:val="24"/>
        </w:rPr>
        <w:t xml:space="preserve"> Zhang</w:t>
      </w:r>
      <w:r w:rsidRPr="00FF5067">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Zhe</w:t>
      </w:r>
      <w:proofErr w:type="spellEnd"/>
      <w:r>
        <w:rPr>
          <w:rFonts w:ascii="Times New Roman" w:hAnsi="Times New Roman" w:cs="Times New Roman"/>
          <w:sz w:val="24"/>
          <w:szCs w:val="24"/>
        </w:rPr>
        <w:t xml:space="preserve"> Zhang</w:t>
      </w:r>
      <w:r w:rsidRPr="005C1588">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sidRPr="00407141">
        <w:rPr>
          <w:rFonts w:ascii="Times New Roman" w:hAnsi="Times New Roman" w:cs="Times New Roman"/>
          <w:sz w:val="24"/>
          <w:szCs w:val="24"/>
        </w:rPr>
        <w:t>Baocun</w:t>
      </w:r>
      <w:proofErr w:type="spellEnd"/>
      <w:r w:rsidRPr="00407141">
        <w:rPr>
          <w:rFonts w:ascii="Times New Roman" w:hAnsi="Times New Roman" w:cs="Times New Roman"/>
          <w:sz w:val="24"/>
          <w:szCs w:val="24"/>
        </w:rPr>
        <w:t xml:space="preserve"> Zhu</w:t>
      </w:r>
      <w:r>
        <w:rPr>
          <w:rFonts w:ascii="Times New Roman" w:hAnsi="Times New Roman" w:cs="Times New Roman"/>
          <w:sz w:val="24"/>
          <w:szCs w:val="24"/>
          <w:vertAlign w:val="superscript"/>
        </w:rPr>
        <w:t>3</w:t>
      </w:r>
      <w:r w:rsidRPr="00801377">
        <w:rPr>
          <w:rFonts w:ascii="Times New Roman" w:hAnsi="Times New Roman" w:cs="Times New Roman"/>
          <w:sz w:val="24"/>
          <w:szCs w:val="24"/>
        </w:rPr>
        <w:t xml:space="preserve">, </w:t>
      </w:r>
      <w:r>
        <w:rPr>
          <w:rFonts w:ascii="Times New Roman" w:hAnsi="Times New Roman" w:cs="Times New Roman" w:hint="eastAsia"/>
          <w:sz w:val="24"/>
          <w:szCs w:val="24"/>
        </w:rPr>
        <w:t>X</w:t>
      </w:r>
      <w:r>
        <w:rPr>
          <w:rFonts w:ascii="Times New Roman" w:hAnsi="Times New Roman" w:cs="Times New Roman"/>
          <w:sz w:val="24"/>
          <w:szCs w:val="24"/>
        </w:rPr>
        <w:t>uan Wang</w:t>
      </w:r>
      <w:r w:rsidRPr="00407141">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4</w:t>
      </w:r>
      <w:r w:rsidRPr="00407141">
        <w:rPr>
          <w:rFonts w:ascii="Times New Roman" w:hAnsi="Times New Roman" w:cs="Times New Roman"/>
          <w:sz w:val="24"/>
          <w:szCs w:val="24"/>
          <w:vertAlign w:val="superscript"/>
        </w:rPr>
        <w:t>*</w:t>
      </w:r>
      <w:r w:rsidRPr="00407141">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Zhanwei</w:t>
      </w:r>
      <w:proofErr w:type="spellEnd"/>
      <w:r>
        <w:rPr>
          <w:rFonts w:ascii="Times New Roman" w:hAnsi="Times New Roman" w:cs="Times New Roman"/>
          <w:sz w:val="24"/>
          <w:szCs w:val="24"/>
        </w:rPr>
        <w:t xml:space="preserve"> Chen</w:t>
      </w:r>
      <w:r w:rsidRPr="00407141">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4</w:t>
      </w:r>
      <w:r w:rsidRPr="00407141">
        <w:rPr>
          <w:rFonts w:ascii="Times New Roman" w:hAnsi="Times New Roman" w:cs="Times New Roman"/>
          <w:sz w:val="24"/>
          <w:szCs w:val="24"/>
          <w:vertAlign w:val="superscript"/>
        </w:rPr>
        <w:t>*</w:t>
      </w:r>
      <w:r w:rsidRPr="00407141">
        <w:rPr>
          <w:rFonts w:ascii="Times New Roman" w:hAnsi="Times New Roman" w:cs="Times New Roman"/>
          <w:sz w:val="24"/>
          <w:szCs w:val="24"/>
        </w:rPr>
        <w:t xml:space="preserve">, </w:t>
      </w:r>
      <w:proofErr w:type="spellStart"/>
      <w:r w:rsidRPr="00407141">
        <w:rPr>
          <w:rFonts w:ascii="Times New Roman" w:hAnsi="Times New Roman" w:cs="Times New Roman"/>
          <w:sz w:val="24"/>
          <w:szCs w:val="24"/>
        </w:rPr>
        <w:t>Shengyun</w:t>
      </w:r>
      <w:proofErr w:type="spellEnd"/>
      <w:r w:rsidRPr="00407141">
        <w:rPr>
          <w:rFonts w:ascii="Times New Roman" w:hAnsi="Times New Roman" w:cs="Times New Roman"/>
          <w:sz w:val="24"/>
          <w:szCs w:val="24"/>
        </w:rPr>
        <w:t xml:space="preserve"> Huang</w:t>
      </w:r>
      <w:r w:rsidRPr="00407141">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4</w:t>
      </w:r>
      <w:r w:rsidRPr="00407141">
        <w:rPr>
          <w:rFonts w:ascii="Times New Roman" w:hAnsi="Times New Roman" w:cs="Times New Roman"/>
          <w:sz w:val="24"/>
          <w:szCs w:val="24"/>
          <w:vertAlign w:val="superscript"/>
        </w:rPr>
        <w:t>*</w:t>
      </w:r>
    </w:p>
    <w:p w14:paraId="40A2BB2F" w14:textId="77777777" w:rsidR="00F544EC" w:rsidRPr="00407141" w:rsidRDefault="00F544EC" w:rsidP="00F544EC">
      <w:pPr>
        <w:spacing w:line="480" w:lineRule="auto"/>
        <w:rPr>
          <w:rFonts w:ascii="Times New Roman" w:hAnsi="Times New Roman" w:cs="Times New Roman"/>
          <w:b/>
          <w:bCs/>
          <w:sz w:val="24"/>
          <w:szCs w:val="24"/>
        </w:rPr>
      </w:pPr>
      <w:r w:rsidRPr="00407141">
        <w:rPr>
          <w:rFonts w:ascii="Times New Roman" w:hAnsi="Times New Roman" w:cs="Times New Roman" w:hint="eastAsia"/>
          <w:b/>
          <w:bCs/>
          <w:sz w:val="24"/>
          <w:szCs w:val="24"/>
        </w:rPr>
        <w:t>A</w:t>
      </w:r>
      <w:r w:rsidRPr="00407141">
        <w:rPr>
          <w:rFonts w:ascii="Times New Roman" w:hAnsi="Times New Roman" w:cs="Times New Roman"/>
          <w:b/>
          <w:bCs/>
          <w:sz w:val="24"/>
          <w:szCs w:val="24"/>
        </w:rPr>
        <w:t>ffiliations:</w:t>
      </w:r>
    </w:p>
    <w:p w14:paraId="3DF3D676" w14:textId="77777777" w:rsidR="00F544EC" w:rsidRPr="00407141" w:rsidRDefault="00F544EC" w:rsidP="00F544EC">
      <w:pPr>
        <w:spacing w:line="480" w:lineRule="auto"/>
        <w:rPr>
          <w:rFonts w:ascii="Times New Roman" w:hAnsi="Times New Roman" w:cs="Times New Roman"/>
          <w:sz w:val="24"/>
          <w:szCs w:val="24"/>
        </w:rPr>
      </w:pPr>
      <w:r w:rsidRPr="00407141">
        <w:rPr>
          <w:rFonts w:ascii="Times New Roman" w:hAnsi="Times New Roman" w:cs="Times New Roman"/>
          <w:sz w:val="24"/>
          <w:szCs w:val="24"/>
          <w:vertAlign w:val="superscript"/>
        </w:rPr>
        <w:t>1</w:t>
      </w:r>
      <w:r w:rsidRPr="00407141">
        <w:rPr>
          <w:rFonts w:ascii="Times New Roman" w:hAnsi="Times New Roman" w:cs="Times New Roman"/>
          <w:sz w:val="24"/>
          <w:szCs w:val="24"/>
        </w:rPr>
        <w:t xml:space="preserve">Department of Oral and Maxillofacial Surgery, Shandong Provincial Hospital, </w:t>
      </w:r>
      <w:proofErr w:type="spellStart"/>
      <w:r w:rsidRPr="00407141">
        <w:rPr>
          <w:rFonts w:ascii="Times New Roman" w:hAnsi="Times New Roman" w:cs="Times New Roman"/>
          <w:sz w:val="24"/>
          <w:szCs w:val="24"/>
        </w:rPr>
        <w:t>Cheeloo</w:t>
      </w:r>
      <w:proofErr w:type="spellEnd"/>
      <w:r w:rsidRPr="00407141">
        <w:rPr>
          <w:rFonts w:ascii="Times New Roman" w:hAnsi="Times New Roman" w:cs="Times New Roman"/>
          <w:sz w:val="24"/>
          <w:szCs w:val="24"/>
        </w:rPr>
        <w:t xml:space="preserve"> College of Medicine, Shandong University, Jinan, Shandong, 250021, China.</w:t>
      </w:r>
    </w:p>
    <w:p w14:paraId="4E774548" w14:textId="77777777" w:rsidR="00F544EC" w:rsidRDefault="00F544EC" w:rsidP="00F544EC">
      <w:pPr>
        <w:spacing w:line="480" w:lineRule="auto"/>
        <w:rPr>
          <w:rFonts w:ascii="Times New Roman" w:hAnsi="Times New Roman" w:cs="Times New Roman"/>
          <w:sz w:val="24"/>
          <w:szCs w:val="24"/>
        </w:rPr>
      </w:pPr>
      <w:r w:rsidRPr="00407141">
        <w:rPr>
          <w:rFonts w:ascii="Times New Roman" w:hAnsi="Times New Roman" w:cs="Times New Roman"/>
          <w:sz w:val="24"/>
          <w:szCs w:val="24"/>
          <w:vertAlign w:val="superscript"/>
        </w:rPr>
        <w:t>2</w:t>
      </w:r>
      <w:r w:rsidRPr="00801377">
        <w:rPr>
          <w:rFonts w:ascii="Times New Roman" w:hAnsi="Times New Roman" w:cs="Times New Roman"/>
          <w:sz w:val="24"/>
          <w:szCs w:val="24"/>
        </w:rPr>
        <w:t xml:space="preserve"> </w:t>
      </w:r>
      <w:r w:rsidRPr="000A6DDB">
        <w:rPr>
          <w:rFonts w:ascii="Times New Roman" w:hAnsi="Times New Roman" w:cs="Times New Roman"/>
          <w:sz w:val="24"/>
          <w:szCs w:val="24"/>
        </w:rPr>
        <w:t xml:space="preserve">Department of Orthodontics, School and Hospital of Stomatology, </w:t>
      </w:r>
      <w:proofErr w:type="spellStart"/>
      <w:r w:rsidRPr="000A6DDB">
        <w:rPr>
          <w:rFonts w:ascii="Times New Roman" w:hAnsi="Times New Roman" w:cs="Times New Roman"/>
          <w:sz w:val="24"/>
          <w:szCs w:val="24"/>
        </w:rPr>
        <w:t>Cheeloo</w:t>
      </w:r>
      <w:proofErr w:type="spellEnd"/>
      <w:r w:rsidRPr="000A6DDB">
        <w:rPr>
          <w:rFonts w:ascii="Times New Roman" w:hAnsi="Times New Roman" w:cs="Times New Roman"/>
          <w:sz w:val="24"/>
          <w:szCs w:val="24"/>
        </w:rPr>
        <w:t xml:space="preserve"> College of Medicine, Shandong University, Jinan, Shandong, 250012, China.</w:t>
      </w:r>
    </w:p>
    <w:p w14:paraId="50A9C1E2" w14:textId="77777777" w:rsidR="00F544EC" w:rsidRPr="00407141" w:rsidRDefault="00F544EC" w:rsidP="00F544EC">
      <w:pPr>
        <w:spacing w:line="480" w:lineRule="auto"/>
        <w:rPr>
          <w:rFonts w:ascii="Times New Roman" w:hAnsi="Times New Roman" w:cs="Times New Roman"/>
          <w:sz w:val="24"/>
          <w:szCs w:val="24"/>
        </w:rPr>
      </w:pPr>
      <w:r w:rsidRPr="00FF5067">
        <w:rPr>
          <w:rFonts w:ascii="Times New Roman" w:hAnsi="Times New Roman" w:cs="Times New Roman" w:hint="eastAsia"/>
          <w:sz w:val="24"/>
          <w:szCs w:val="24"/>
          <w:vertAlign w:val="superscript"/>
        </w:rPr>
        <w:t>3</w:t>
      </w:r>
      <w:r w:rsidRPr="00801377">
        <w:rPr>
          <w:rFonts w:ascii="Times New Roman" w:hAnsi="Times New Roman" w:cs="Times New Roman"/>
          <w:sz w:val="24"/>
          <w:szCs w:val="24"/>
        </w:rPr>
        <w:t xml:space="preserve"> </w:t>
      </w:r>
      <w:r w:rsidRPr="00407141">
        <w:rPr>
          <w:rFonts w:ascii="Times New Roman" w:hAnsi="Times New Roman" w:cs="Times New Roman"/>
          <w:sz w:val="24"/>
          <w:szCs w:val="24"/>
        </w:rPr>
        <w:t>University of Jinan, Jinan, Shandong,250021, China.</w:t>
      </w:r>
    </w:p>
    <w:p w14:paraId="1B7FD611" w14:textId="3025F7B8" w:rsidR="00F544EC" w:rsidRDefault="00F544EC" w:rsidP="00F544EC">
      <w:pPr>
        <w:spacing w:line="480" w:lineRule="auto"/>
        <w:rPr>
          <w:rFonts w:ascii="Times New Roman" w:hAnsi="Times New Roman" w:cs="Times New Roman"/>
          <w:sz w:val="24"/>
          <w:szCs w:val="24"/>
        </w:rPr>
      </w:pPr>
      <w:r w:rsidRPr="0037449B">
        <w:rPr>
          <w:rFonts w:ascii="Times New Roman" w:hAnsi="Times New Roman" w:cs="Times New Roman"/>
          <w:sz w:val="24"/>
          <w:szCs w:val="24"/>
          <w:vertAlign w:val="superscript"/>
        </w:rPr>
        <w:t>4</w:t>
      </w:r>
      <w:r w:rsidRPr="0037449B">
        <w:rPr>
          <w:rFonts w:ascii="Times New Roman" w:hAnsi="Times New Roman" w:cs="Times New Roman"/>
          <w:sz w:val="24"/>
          <w:szCs w:val="24"/>
        </w:rPr>
        <w:t>Department of Oral and Maxillofacial Surgery, Shandong Provincial Hospital Affiliated to Shandong First Medical University,</w:t>
      </w:r>
      <w:r w:rsidR="006F6571">
        <w:rPr>
          <w:rFonts w:ascii="Times New Roman" w:hAnsi="Times New Roman" w:cs="Times New Roman"/>
          <w:sz w:val="24"/>
          <w:szCs w:val="24"/>
        </w:rPr>
        <w:t xml:space="preserve"> </w:t>
      </w:r>
      <w:r w:rsidRPr="0037449B">
        <w:rPr>
          <w:rFonts w:ascii="Times New Roman" w:hAnsi="Times New Roman" w:cs="Times New Roman"/>
          <w:sz w:val="24"/>
          <w:szCs w:val="24"/>
        </w:rPr>
        <w:t>Jinan, Shandong,</w:t>
      </w:r>
      <w:r w:rsidR="006F6571">
        <w:rPr>
          <w:rFonts w:ascii="Times New Roman" w:hAnsi="Times New Roman" w:cs="Times New Roman"/>
          <w:sz w:val="24"/>
          <w:szCs w:val="24"/>
        </w:rPr>
        <w:t xml:space="preserve"> </w:t>
      </w:r>
      <w:r w:rsidRPr="0037449B">
        <w:rPr>
          <w:rFonts w:ascii="Times New Roman" w:hAnsi="Times New Roman" w:cs="Times New Roman"/>
          <w:sz w:val="24"/>
          <w:szCs w:val="24"/>
        </w:rPr>
        <w:t>250021,</w:t>
      </w:r>
      <w:r w:rsidR="006F6571">
        <w:rPr>
          <w:rFonts w:ascii="Times New Roman" w:hAnsi="Times New Roman" w:cs="Times New Roman"/>
          <w:sz w:val="24"/>
          <w:szCs w:val="24"/>
        </w:rPr>
        <w:t xml:space="preserve"> </w:t>
      </w:r>
      <w:r w:rsidRPr="0037449B">
        <w:rPr>
          <w:rFonts w:ascii="Times New Roman" w:hAnsi="Times New Roman" w:cs="Times New Roman"/>
          <w:sz w:val="24"/>
          <w:szCs w:val="24"/>
        </w:rPr>
        <w:t>China.</w:t>
      </w:r>
    </w:p>
    <w:p w14:paraId="12441149" w14:textId="77777777" w:rsidR="00F544EC" w:rsidRPr="00C51DBD" w:rsidRDefault="00F544EC" w:rsidP="00F544EC">
      <w:pPr>
        <w:spacing w:line="480" w:lineRule="auto"/>
        <w:rPr>
          <w:rFonts w:ascii="Times New Roman" w:hAnsi="Times New Roman" w:cs="Times New Roman"/>
          <w:sz w:val="24"/>
          <w:szCs w:val="24"/>
        </w:rPr>
      </w:pPr>
    </w:p>
    <w:p w14:paraId="5857DF75" w14:textId="77777777" w:rsidR="00F544EC" w:rsidRPr="00213FF6" w:rsidRDefault="00F544EC" w:rsidP="00F544EC">
      <w:pPr>
        <w:spacing w:line="480" w:lineRule="auto"/>
        <w:rPr>
          <w:rFonts w:ascii="Times New Roman" w:hAnsi="Times New Roman" w:cs="Times New Roman"/>
          <w:sz w:val="24"/>
          <w:szCs w:val="24"/>
        </w:rPr>
      </w:pPr>
      <w:proofErr w:type="spellStart"/>
      <w:r>
        <w:rPr>
          <w:rFonts w:ascii="Times New Roman" w:hAnsi="Times New Roman" w:cs="Times New Roman" w:hint="eastAsia"/>
          <w:sz w:val="24"/>
          <w:szCs w:val="24"/>
        </w:rPr>
        <w:t>S</w:t>
      </w:r>
      <w:r>
        <w:rPr>
          <w:rFonts w:ascii="Times New Roman" w:hAnsi="Times New Roman" w:cs="Times New Roman"/>
          <w:sz w:val="24"/>
          <w:szCs w:val="24"/>
        </w:rPr>
        <w:t>hengyun</w:t>
      </w:r>
      <w:proofErr w:type="spellEnd"/>
      <w:r>
        <w:rPr>
          <w:rFonts w:ascii="Times New Roman" w:hAnsi="Times New Roman" w:cs="Times New Roman"/>
          <w:sz w:val="24"/>
          <w:szCs w:val="24"/>
        </w:rPr>
        <w:t xml:space="preserve"> Huang, </w:t>
      </w:r>
      <w:proofErr w:type="spellStart"/>
      <w:r>
        <w:rPr>
          <w:rFonts w:ascii="Times New Roman" w:hAnsi="Times New Roman" w:cs="Times New Roman"/>
          <w:sz w:val="24"/>
          <w:szCs w:val="24"/>
        </w:rPr>
        <w:t>Zhanwei</w:t>
      </w:r>
      <w:proofErr w:type="spellEnd"/>
      <w:r>
        <w:rPr>
          <w:rFonts w:ascii="Times New Roman" w:hAnsi="Times New Roman" w:cs="Times New Roman"/>
          <w:sz w:val="24"/>
          <w:szCs w:val="24"/>
        </w:rPr>
        <w:t xml:space="preserve"> Chen, and Xuan Wang are corresponding authors.</w:t>
      </w:r>
    </w:p>
    <w:p w14:paraId="3E245F59" w14:textId="77777777" w:rsidR="00F544EC" w:rsidRDefault="00F544EC" w:rsidP="00F544EC">
      <w:pPr>
        <w:spacing w:line="480" w:lineRule="auto"/>
        <w:rPr>
          <w:rFonts w:ascii="Times New Roman" w:hAnsi="Times New Roman" w:cs="Times New Roman"/>
          <w:sz w:val="24"/>
          <w:szCs w:val="24"/>
        </w:rPr>
      </w:pPr>
      <w:r>
        <w:rPr>
          <w:rFonts w:ascii="Times New Roman" w:hAnsi="Times New Roman" w:cs="Times New Roman"/>
          <w:sz w:val="24"/>
          <w:szCs w:val="24"/>
        </w:rPr>
        <w:t xml:space="preserve">Yue Wu and </w:t>
      </w:r>
      <w:proofErr w:type="spellStart"/>
      <w:r>
        <w:rPr>
          <w:rFonts w:ascii="Times New Roman" w:hAnsi="Times New Roman" w:cs="Times New Roman"/>
          <w:sz w:val="24"/>
          <w:szCs w:val="24"/>
        </w:rPr>
        <w:t>Xiaojuan</w:t>
      </w:r>
      <w:proofErr w:type="spellEnd"/>
      <w:r>
        <w:rPr>
          <w:rFonts w:ascii="Times New Roman" w:hAnsi="Times New Roman" w:cs="Times New Roman"/>
          <w:sz w:val="24"/>
          <w:szCs w:val="24"/>
        </w:rPr>
        <w:t xml:space="preserve"> Yang are first authors who</w:t>
      </w:r>
      <w:r w:rsidRPr="000C41DF">
        <w:rPr>
          <w:rFonts w:ascii="Times New Roman" w:hAnsi="Times New Roman" w:cs="Times New Roman"/>
          <w:sz w:val="24"/>
          <w:szCs w:val="24"/>
        </w:rPr>
        <w:t xml:space="preserve"> contributed equally to this paper</w:t>
      </w:r>
      <w:r>
        <w:rPr>
          <w:rFonts w:ascii="Times New Roman" w:hAnsi="Times New Roman" w:cs="Times New Roman"/>
          <w:sz w:val="24"/>
          <w:szCs w:val="24"/>
        </w:rPr>
        <w:t>.</w:t>
      </w:r>
    </w:p>
    <w:p w14:paraId="5FBD0BEF" w14:textId="77777777" w:rsidR="00BE25CB" w:rsidRPr="00F544EC" w:rsidRDefault="00BE25CB" w:rsidP="00BE25CB">
      <w:pPr>
        <w:spacing w:line="480" w:lineRule="auto"/>
        <w:rPr>
          <w:rFonts w:ascii="Times New Roman" w:hAnsi="Times New Roman" w:cs="Times New Roman"/>
          <w:sz w:val="24"/>
          <w:szCs w:val="24"/>
        </w:rPr>
      </w:pPr>
    </w:p>
    <w:p w14:paraId="603C6030" w14:textId="426B8762" w:rsidR="00BE25CB" w:rsidRDefault="00BE25CB" w:rsidP="002B5417">
      <w:pPr>
        <w:spacing w:line="480" w:lineRule="auto"/>
        <w:rPr>
          <w:rFonts w:ascii="Times New Roman" w:hAnsi="Times New Roman" w:cs="Times New Roman"/>
          <w:sz w:val="24"/>
          <w:szCs w:val="24"/>
          <w:lang w:val="en-GB"/>
        </w:rPr>
      </w:pPr>
      <w:r w:rsidRPr="001F695D">
        <w:rPr>
          <w:rFonts w:ascii="Times New Roman" w:hAnsi="Times New Roman" w:cs="Times New Roman"/>
          <w:i/>
          <w:iCs/>
          <w:sz w:val="24"/>
          <w:szCs w:val="24"/>
        </w:rPr>
        <w:t>E</w:t>
      </w:r>
      <w:r w:rsidRPr="001F695D">
        <w:rPr>
          <w:rFonts w:ascii="Times New Roman" w:hAnsi="Times New Roman" w:cs="Times New Roman" w:hint="eastAsia"/>
          <w:i/>
          <w:iCs/>
          <w:sz w:val="24"/>
          <w:szCs w:val="24"/>
        </w:rPr>
        <w:t>-</w:t>
      </w:r>
      <w:r w:rsidRPr="001F695D">
        <w:rPr>
          <w:rFonts w:ascii="Times New Roman" w:hAnsi="Times New Roman" w:cs="Times New Roman"/>
          <w:i/>
          <w:iCs/>
          <w:sz w:val="24"/>
          <w:szCs w:val="24"/>
        </w:rPr>
        <w:t>mail Address</w:t>
      </w:r>
      <w:r w:rsidRPr="001F695D">
        <w:rPr>
          <w:rFonts w:ascii="Times New Roman" w:hAnsi="Times New Roman" w:cs="Times New Roman"/>
          <w:i/>
          <w:iCs/>
          <w:sz w:val="24"/>
          <w:szCs w:val="24"/>
        </w:rPr>
        <w:t>：</w:t>
      </w:r>
      <w:r>
        <w:rPr>
          <w:rFonts w:ascii="Times New Roman" w:hAnsi="Times New Roman" w:cs="Times New Roman"/>
          <w:sz w:val="24"/>
          <w:szCs w:val="24"/>
        </w:rPr>
        <w:t xml:space="preserve"> </w:t>
      </w:r>
      <w:r w:rsidRPr="00C51DBD">
        <w:rPr>
          <w:rFonts w:ascii="Times New Roman" w:hAnsi="Times New Roman" w:cs="Times New Roman"/>
          <w:sz w:val="24"/>
          <w:szCs w:val="24"/>
        </w:rPr>
        <w:t>huangsy28@sdu.edu.cn (</w:t>
      </w:r>
      <w:proofErr w:type="spellStart"/>
      <w:r w:rsidRPr="00C51DBD">
        <w:rPr>
          <w:rFonts w:ascii="Times New Roman" w:hAnsi="Times New Roman" w:cs="Times New Roman"/>
          <w:sz w:val="24"/>
          <w:szCs w:val="24"/>
          <w:lang w:val="en-GB"/>
        </w:rPr>
        <w:t>Shengyun</w:t>
      </w:r>
      <w:proofErr w:type="spellEnd"/>
      <w:r w:rsidRPr="00C51DBD">
        <w:rPr>
          <w:rFonts w:ascii="Times New Roman" w:hAnsi="Times New Roman" w:cs="Times New Roman"/>
          <w:sz w:val="24"/>
          <w:szCs w:val="24"/>
          <w:lang w:val="en-GB"/>
        </w:rPr>
        <w:t xml:space="preserve"> Huang)</w:t>
      </w:r>
    </w:p>
    <w:p w14:paraId="32359185" w14:textId="77777777" w:rsidR="008150E3" w:rsidRPr="003C2CD5" w:rsidRDefault="008150E3" w:rsidP="002B5417">
      <w:pPr>
        <w:spacing w:line="480" w:lineRule="auto"/>
        <w:rPr>
          <w:rFonts w:ascii="Times New Roman" w:hAnsi="Times New Roman" w:cs="Times New Roman"/>
          <w:b/>
          <w:bCs/>
          <w:sz w:val="24"/>
          <w:szCs w:val="24"/>
        </w:rPr>
      </w:pPr>
    </w:p>
    <w:p w14:paraId="07430A60" w14:textId="77777777" w:rsidR="00BE25CB" w:rsidRPr="0023198A" w:rsidRDefault="00BE25CB" w:rsidP="00BE25CB">
      <w:pPr>
        <w:widowControl/>
        <w:spacing w:line="480" w:lineRule="auto"/>
        <w:jc w:val="center"/>
        <w:rPr>
          <w:rFonts w:ascii="Times New Roman" w:hAnsi="Times New Roman" w:cs="Times New Roman"/>
          <w:b/>
          <w:bCs/>
          <w:sz w:val="28"/>
          <w:szCs w:val="28"/>
        </w:rPr>
      </w:pPr>
      <w:r w:rsidRPr="0023198A">
        <w:rPr>
          <w:rFonts w:ascii="Times New Roman" w:hAnsi="Times New Roman" w:cs="Times New Roman"/>
          <w:b/>
          <w:bCs/>
          <w:sz w:val="28"/>
          <w:szCs w:val="28"/>
        </w:rPr>
        <w:lastRenderedPageBreak/>
        <w:t>Table of Contents</w:t>
      </w:r>
    </w:p>
    <w:p w14:paraId="506B07CB" w14:textId="77777777" w:rsidR="006F6571" w:rsidRPr="006F6571" w:rsidRDefault="00BE25CB" w:rsidP="00FF3219">
      <w:pPr>
        <w:pStyle w:val="HTML"/>
        <w:numPr>
          <w:ilvl w:val="0"/>
          <w:numId w:val="7"/>
        </w:numPr>
        <w:spacing w:line="480" w:lineRule="auto"/>
        <w:jc w:val="both"/>
        <w:rPr>
          <w:rFonts w:ascii="Times New Roman" w:hAnsi="Times New Roman" w:cs="Times New Roman"/>
          <w:sz w:val="28"/>
          <w:szCs w:val="28"/>
        </w:rPr>
      </w:pPr>
      <w:r w:rsidRPr="006F6571">
        <w:rPr>
          <w:rFonts w:ascii="Times New Roman" w:hAnsi="Times New Roman" w:cs="Times New Roman"/>
          <w:sz w:val="28"/>
          <w:szCs w:val="28"/>
        </w:rPr>
        <w:t>Reagents and apparatus.</w:t>
      </w:r>
    </w:p>
    <w:p w14:paraId="0D017C38" w14:textId="216ED76C" w:rsidR="006F6571" w:rsidRPr="006F6571" w:rsidRDefault="006F6571" w:rsidP="00FF3219">
      <w:pPr>
        <w:pStyle w:val="HTML"/>
        <w:numPr>
          <w:ilvl w:val="0"/>
          <w:numId w:val="7"/>
        </w:numPr>
        <w:spacing w:line="480" w:lineRule="auto"/>
        <w:jc w:val="both"/>
        <w:rPr>
          <w:rFonts w:ascii="Times New Roman" w:hAnsi="Times New Roman" w:cs="Times New Roman"/>
          <w:sz w:val="28"/>
          <w:szCs w:val="28"/>
        </w:rPr>
      </w:pPr>
      <w:r w:rsidRPr="006F6571">
        <w:rPr>
          <w:rFonts w:ascii="Times New Roman" w:hAnsi="Times New Roman" w:cs="Times New Roman"/>
          <w:sz w:val="28"/>
          <w:szCs w:val="28"/>
        </w:rPr>
        <w:t xml:space="preserve">The synthesis process of </w:t>
      </w:r>
      <w:r w:rsidR="00E237A9" w:rsidRPr="00E237A9">
        <w:rPr>
          <w:rFonts w:ascii="Times New Roman" w:hAnsi="Times New Roman" w:cs="Times New Roman"/>
          <w:b/>
          <w:sz w:val="28"/>
          <w:szCs w:val="28"/>
        </w:rPr>
        <w:t>HNT-NTR</w:t>
      </w:r>
      <w:r w:rsidRPr="006F6571">
        <w:rPr>
          <w:rFonts w:ascii="Times New Roman" w:hAnsi="Times New Roman" w:cs="Times New Roman"/>
          <w:sz w:val="28"/>
          <w:szCs w:val="28"/>
        </w:rPr>
        <w:t>.</w:t>
      </w:r>
    </w:p>
    <w:p w14:paraId="6358E35D" w14:textId="3F245C10" w:rsidR="00DE42F1" w:rsidRPr="00DE42F1" w:rsidRDefault="00DE42F1" w:rsidP="00DE42F1">
      <w:pPr>
        <w:pStyle w:val="a7"/>
        <w:numPr>
          <w:ilvl w:val="0"/>
          <w:numId w:val="7"/>
        </w:numPr>
        <w:ind w:firstLineChars="0"/>
        <w:rPr>
          <w:rFonts w:ascii="Times New Roman" w:hAnsi="Times New Roman" w:cs="Times New Roman"/>
          <w:kern w:val="0"/>
          <w:sz w:val="28"/>
          <w:szCs w:val="28"/>
        </w:rPr>
      </w:pPr>
      <w:r w:rsidRPr="00DE42F1">
        <w:rPr>
          <w:rFonts w:ascii="Times New Roman" w:hAnsi="Times New Roman" w:cs="Times New Roman"/>
          <w:kern w:val="0"/>
          <w:sz w:val="28"/>
          <w:szCs w:val="28"/>
        </w:rPr>
        <w:t xml:space="preserve">Biocompatibility and biotoxicity evaluation of </w:t>
      </w:r>
      <w:r w:rsidR="00E237A9" w:rsidRPr="00E237A9">
        <w:rPr>
          <w:rFonts w:ascii="Times New Roman" w:hAnsi="Times New Roman" w:cs="Times New Roman"/>
          <w:b/>
          <w:kern w:val="0"/>
          <w:sz w:val="28"/>
          <w:szCs w:val="28"/>
        </w:rPr>
        <w:t>HNT-NTR</w:t>
      </w:r>
      <w:r w:rsidRPr="00DE42F1">
        <w:rPr>
          <w:rFonts w:ascii="Times New Roman" w:hAnsi="Times New Roman" w:cs="Times New Roman"/>
          <w:kern w:val="0"/>
          <w:sz w:val="28"/>
          <w:szCs w:val="28"/>
        </w:rPr>
        <w:t xml:space="preserve"> with CCK-8 assay. </w:t>
      </w:r>
    </w:p>
    <w:p w14:paraId="69D3AB8B" w14:textId="77777777" w:rsidR="006F6571" w:rsidRPr="00FF3219" w:rsidRDefault="006F6571" w:rsidP="00FF3219">
      <w:pPr>
        <w:pStyle w:val="a7"/>
        <w:numPr>
          <w:ilvl w:val="0"/>
          <w:numId w:val="7"/>
        </w:numPr>
        <w:autoSpaceDE w:val="0"/>
        <w:autoSpaceDN w:val="0"/>
        <w:adjustRightInd w:val="0"/>
        <w:ind w:firstLineChars="0"/>
        <w:jc w:val="left"/>
        <w:rPr>
          <w:rFonts w:ascii="Times New Roman" w:hAnsi="Times New Roman" w:cs="Times New Roman"/>
          <w:kern w:val="0"/>
          <w:sz w:val="28"/>
          <w:szCs w:val="28"/>
        </w:rPr>
      </w:pPr>
      <w:r w:rsidRPr="00FF3219">
        <w:rPr>
          <w:rFonts w:ascii="Times New Roman" w:hAnsi="Times New Roman" w:cs="Times New Roman"/>
          <w:kern w:val="0"/>
          <w:sz w:val="28"/>
          <w:szCs w:val="28"/>
        </w:rPr>
        <w:t>Biological characteristics of HemECs.</w:t>
      </w:r>
    </w:p>
    <w:p w14:paraId="30386337" w14:textId="39B8155D" w:rsidR="006F6571" w:rsidRPr="00FF3219" w:rsidRDefault="006F6571" w:rsidP="00FF3219">
      <w:pPr>
        <w:pStyle w:val="a7"/>
        <w:numPr>
          <w:ilvl w:val="0"/>
          <w:numId w:val="7"/>
        </w:numPr>
        <w:autoSpaceDE w:val="0"/>
        <w:autoSpaceDN w:val="0"/>
        <w:adjustRightInd w:val="0"/>
        <w:spacing w:line="480" w:lineRule="auto"/>
        <w:ind w:firstLineChars="0"/>
        <w:rPr>
          <w:rFonts w:ascii="Times New Roman" w:hAnsi="Times New Roman" w:cs="Times New Roman"/>
          <w:sz w:val="28"/>
          <w:szCs w:val="28"/>
          <w:shd w:val="clear" w:color="auto" w:fill="FFFFFF"/>
        </w:rPr>
      </w:pPr>
      <w:r w:rsidRPr="00FF3219">
        <w:rPr>
          <w:rStyle w:val="apple-converted-space"/>
          <w:rFonts w:ascii="Times New Roman" w:hAnsi="Times New Roman" w:cs="Times New Roman"/>
          <w:sz w:val="28"/>
          <w:szCs w:val="28"/>
          <w:shd w:val="clear" w:color="auto" w:fill="FFFFFF"/>
        </w:rPr>
        <w:t>Statistical analysis</w:t>
      </w:r>
      <w:r w:rsidR="002B5417" w:rsidRPr="00FF3219">
        <w:rPr>
          <w:rStyle w:val="apple-converted-space"/>
          <w:rFonts w:ascii="Times New Roman" w:hAnsi="Times New Roman" w:cs="Times New Roman"/>
          <w:sz w:val="28"/>
          <w:szCs w:val="28"/>
          <w:shd w:val="clear" w:color="auto" w:fill="FFFFFF"/>
        </w:rPr>
        <w:t>.</w:t>
      </w:r>
    </w:p>
    <w:p w14:paraId="0B647588" w14:textId="77777777" w:rsidR="00BE25CB" w:rsidRPr="006F6571" w:rsidRDefault="00BE25CB" w:rsidP="00FF3219">
      <w:pPr>
        <w:pStyle w:val="a7"/>
        <w:widowControl/>
        <w:numPr>
          <w:ilvl w:val="0"/>
          <w:numId w:val="7"/>
        </w:numPr>
        <w:spacing w:line="480" w:lineRule="auto"/>
        <w:ind w:firstLineChars="0"/>
        <w:rPr>
          <w:rFonts w:ascii="Times New Roman" w:hAnsi="Times New Roman" w:cs="Times New Roman"/>
          <w:sz w:val="28"/>
          <w:szCs w:val="28"/>
        </w:rPr>
      </w:pPr>
      <w:r w:rsidRPr="006F6571">
        <w:rPr>
          <w:rFonts w:ascii="Times New Roman" w:hAnsi="Times New Roman" w:cs="Times New Roman"/>
          <w:sz w:val="28"/>
          <w:szCs w:val="28"/>
        </w:rPr>
        <w:t>Novelty statement.</w:t>
      </w:r>
    </w:p>
    <w:p w14:paraId="03FF5F2F" w14:textId="77777777" w:rsidR="00F544EC" w:rsidRDefault="00F544E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1650EC0" w14:textId="0B5F40FB" w:rsidR="006F6571" w:rsidRPr="00DE42F1" w:rsidRDefault="006F6571" w:rsidP="00DE42F1">
      <w:pPr>
        <w:pStyle w:val="a7"/>
        <w:numPr>
          <w:ilvl w:val="0"/>
          <w:numId w:val="10"/>
        </w:numPr>
        <w:ind w:firstLineChars="0"/>
        <w:rPr>
          <w:rFonts w:ascii="Times New Roman" w:hAnsi="Times New Roman" w:cs="Times New Roman"/>
          <w:b/>
          <w:bCs/>
          <w:sz w:val="28"/>
          <w:szCs w:val="28"/>
        </w:rPr>
      </w:pPr>
      <w:r w:rsidRPr="00DE42F1">
        <w:rPr>
          <w:rFonts w:ascii="Times New Roman" w:hAnsi="Times New Roman" w:cs="Times New Roman"/>
          <w:b/>
          <w:bCs/>
          <w:sz w:val="28"/>
          <w:szCs w:val="28"/>
        </w:rPr>
        <w:lastRenderedPageBreak/>
        <w:t>Reagents and apparatus</w:t>
      </w:r>
    </w:p>
    <w:p w14:paraId="604C96CD" w14:textId="62A5B6B6" w:rsidR="006F6571" w:rsidRPr="00A22B03" w:rsidRDefault="006F6571" w:rsidP="00A22B03">
      <w:pPr>
        <w:autoSpaceDE w:val="0"/>
        <w:autoSpaceDN w:val="0"/>
        <w:adjustRightInd w:val="0"/>
        <w:ind w:firstLineChars="200" w:firstLine="560"/>
        <w:rPr>
          <w:rFonts w:ascii="Times New Roman" w:hAnsi="Times New Roman" w:cs="Times New Roman"/>
          <w:sz w:val="28"/>
          <w:szCs w:val="28"/>
        </w:rPr>
      </w:pPr>
      <w:r w:rsidRPr="00A22B03">
        <w:rPr>
          <w:rFonts w:ascii="Times New Roman" w:hAnsi="Times New Roman" w:cs="Times New Roman"/>
          <w:sz w:val="28"/>
          <w:szCs w:val="28"/>
        </w:rPr>
        <w:t xml:space="preserve">Unless otherwise stated, chemical reagents were purchased from commercial vendor and were used as received. High resolution mass spectra (HRMS) were carried out using a LC-MS2010A instrument. The absorbance of CCK-8 assay was measured by Biological Enzyme Calibration System (ThermoMultiskan GO). The fluorescent imaging of 2D cell culture, 3D microsphere, and zebrafish were observed by either inverted confocal fluorescence microscopy (Leica TCS SP8 SR) or </w:t>
      </w:r>
      <w:r w:rsidRPr="00A22B03">
        <w:rPr>
          <w:rStyle w:val="apple-converted-space"/>
          <w:rFonts w:ascii="Times New Roman" w:hAnsi="Times New Roman" w:cs="Times New Roman"/>
          <w:sz w:val="28"/>
          <w:szCs w:val="28"/>
          <w:shd w:val="clear" w:color="auto" w:fill="FFFFFF"/>
        </w:rPr>
        <w:t xml:space="preserve">ZEISS inverted microscope (Zeiss </w:t>
      </w:r>
      <w:proofErr w:type="spellStart"/>
      <w:r w:rsidRPr="00A22B03">
        <w:rPr>
          <w:rStyle w:val="apple-converted-space"/>
          <w:rFonts w:ascii="Times New Roman" w:hAnsi="Times New Roman" w:cs="Times New Roman"/>
          <w:sz w:val="28"/>
          <w:szCs w:val="28"/>
          <w:shd w:val="clear" w:color="auto" w:fill="FFFFFF"/>
        </w:rPr>
        <w:t>Axio</w:t>
      </w:r>
      <w:proofErr w:type="spellEnd"/>
      <w:r w:rsidRPr="00A22B03">
        <w:rPr>
          <w:rStyle w:val="apple-converted-space"/>
          <w:rFonts w:ascii="Times New Roman" w:hAnsi="Times New Roman" w:cs="Times New Roman"/>
          <w:sz w:val="28"/>
          <w:szCs w:val="28"/>
          <w:shd w:val="clear" w:color="auto" w:fill="FFFFFF"/>
        </w:rPr>
        <w:t xml:space="preserve"> Vert, Germany)</w:t>
      </w:r>
      <w:r w:rsidRPr="00A22B03">
        <w:rPr>
          <w:rFonts w:ascii="Times New Roman" w:hAnsi="Times New Roman" w:cs="Times New Roman"/>
          <w:sz w:val="28"/>
          <w:szCs w:val="28"/>
        </w:rPr>
        <w:t xml:space="preserve">. </w:t>
      </w:r>
    </w:p>
    <w:p w14:paraId="0663D19A" w14:textId="77777777" w:rsidR="006F6571" w:rsidRPr="00A22B03" w:rsidRDefault="006F6571" w:rsidP="00A22B03">
      <w:pPr>
        <w:rPr>
          <w:rFonts w:ascii="Times New Roman" w:hAnsi="Times New Roman" w:cs="Times New Roman"/>
          <w:sz w:val="28"/>
          <w:szCs w:val="28"/>
        </w:rPr>
      </w:pPr>
    </w:p>
    <w:p w14:paraId="150C9047" w14:textId="3F8559BE" w:rsidR="002B5417" w:rsidRPr="00DE42F1" w:rsidRDefault="00383410" w:rsidP="00DE42F1">
      <w:pPr>
        <w:pStyle w:val="a7"/>
        <w:numPr>
          <w:ilvl w:val="0"/>
          <w:numId w:val="10"/>
        </w:numPr>
        <w:ind w:firstLineChars="0"/>
        <w:rPr>
          <w:rFonts w:ascii="Times New Roman" w:hAnsi="Times New Roman" w:cs="Times New Roman"/>
          <w:b/>
          <w:bCs/>
          <w:kern w:val="0"/>
          <w:sz w:val="28"/>
          <w:szCs w:val="28"/>
        </w:rPr>
      </w:pPr>
      <w:r w:rsidRPr="00DE42F1">
        <w:rPr>
          <w:rFonts w:ascii="Times New Roman" w:hAnsi="Times New Roman" w:cs="Times New Roman"/>
          <w:b/>
          <w:bCs/>
          <w:sz w:val="28"/>
          <w:szCs w:val="28"/>
        </w:rPr>
        <w:t xml:space="preserve">The synthesis process of </w:t>
      </w:r>
      <w:r w:rsidR="00E237A9" w:rsidRPr="00E237A9">
        <w:rPr>
          <w:rFonts w:ascii="Times New Roman" w:hAnsi="Times New Roman" w:cs="Times New Roman"/>
          <w:b/>
          <w:bCs/>
          <w:sz w:val="28"/>
          <w:szCs w:val="28"/>
        </w:rPr>
        <w:t>HNT-NTR</w:t>
      </w:r>
      <w:r w:rsidRPr="00DE42F1">
        <w:rPr>
          <w:rFonts w:ascii="Times New Roman" w:hAnsi="Times New Roman" w:cs="Times New Roman"/>
          <w:b/>
          <w:bCs/>
          <w:sz w:val="28"/>
          <w:szCs w:val="28"/>
        </w:rPr>
        <w:t>.</w:t>
      </w:r>
      <w:r w:rsidR="002B5417" w:rsidRPr="00DE42F1">
        <w:rPr>
          <w:rFonts w:ascii="Times New Roman" w:hAnsi="Times New Roman" w:cs="Times New Roman"/>
          <w:b/>
          <w:bCs/>
          <w:kern w:val="0"/>
          <w:sz w:val="28"/>
          <w:szCs w:val="28"/>
        </w:rPr>
        <w:t xml:space="preserve"> </w:t>
      </w:r>
    </w:p>
    <w:p w14:paraId="1107A037" w14:textId="5E18C88C" w:rsidR="00FF3219" w:rsidRDefault="00A344E4" w:rsidP="00A22B03">
      <w:pPr>
        <w:rPr>
          <w:rFonts w:ascii="Times New Roman" w:hAnsi="Times New Roman" w:cs="Times New Roman"/>
          <w:kern w:val="0"/>
          <w:sz w:val="28"/>
          <w:szCs w:val="28"/>
          <w:vertAlign w:val="superscript"/>
        </w:rPr>
      </w:pPr>
      <w:r>
        <w:rPr>
          <w:noProof/>
        </w:rPr>
        <mc:AlternateContent>
          <mc:Choice Requires="wpg">
            <w:drawing>
              <wp:anchor distT="0" distB="0" distL="114300" distR="114300" simplePos="0" relativeHeight="251660288" behindDoc="0" locked="0" layoutInCell="1" allowOverlap="1" wp14:anchorId="7AA62FFF" wp14:editId="4C11B34F">
                <wp:simplePos x="0" y="0"/>
                <wp:positionH relativeFrom="margin">
                  <wp:align>left</wp:align>
                </wp:positionH>
                <wp:positionV relativeFrom="paragraph">
                  <wp:posOffset>101600</wp:posOffset>
                </wp:positionV>
                <wp:extent cx="5294630" cy="1423035"/>
                <wp:effectExtent l="0" t="0" r="0" b="0"/>
                <wp:wrapNone/>
                <wp:docPr id="5" name="组合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294630" cy="1423035"/>
                          <a:chOff x="0" y="0"/>
                          <a:chExt cx="5294980" cy="1432595"/>
                        </a:xfrm>
                      </wpg:grpSpPr>
                      <pic:pic xmlns:pic="http://schemas.openxmlformats.org/drawingml/2006/picture">
                        <pic:nvPicPr>
                          <pic:cNvPr id="6" name="图片 1"/>
                          <pic:cNvPicPr>
                            <a:picLocks noChangeAspect="1"/>
                          </pic:cNvPicPr>
                        </pic:nvPicPr>
                        <pic:blipFill rotWithShape="1">
                          <a:blip r:embed="rId7" cstate="print"/>
                          <a:srcRect t="27448" b="32271"/>
                          <a:stretch/>
                        </pic:blipFill>
                        <pic:spPr bwMode="auto">
                          <a:xfrm>
                            <a:off x="0" y="0"/>
                            <a:ext cx="5263515" cy="1194435"/>
                          </a:xfrm>
                          <a:prstGeom prst="rect">
                            <a:avLst/>
                          </a:prstGeom>
                          <a:noFill/>
                          <a:ln>
                            <a:noFill/>
                          </a:ln>
                        </pic:spPr>
                      </pic:pic>
                      <wps:wsp>
                        <wps:cNvPr id="217" name="文本框 2"/>
                        <wps:cNvSpPr txBox="1">
                          <a:spLocks noChangeArrowheads="1"/>
                        </wps:cNvSpPr>
                        <wps:spPr bwMode="auto">
                          <a:xfrm>
                            <a:off x="21941" y="1133511"/>
                            <a:ext cx="5273039" cy="299084"/>
                          </a:xfrm>
                          <a:prstGeom prst="rect">
                            <a:avLst/>
                          </a:prstGeom>
                          <a:noFill/>
                          <a:ln w="9525">
                            <a:noFill/>
                            <a:miter lim="800000"/>
                            <a:headEnd/>
                            <a:tailEnd/>
                          </a:ln>
                        </wps:spPr>
                        <wps:txbx>
                          <w:txbxContent>
                            <w:p w14:paraId="334BEBF9" w14:textId="06F0D572" w:rsidR="00EC57F4" w:rsidRPr="00032455" w:rsidRDefault="00EC57F4">
                              <w:pPr>
                                <w:rPr>
                                  <w:rFonts w:ascii="Times New Roman" w:hAnsi="Times New Roman" w:cs="Times New Roman"/>
                                  <w:sz w:val="24"/>
                                  <w:szCs w:val="24"/>
                                </w:rPr>
                              </w:pPr>
                            </w:p>
                          </w:txbxContent>
                        </wps:txbx>
                        <wps:bodyPr rot="0" vert="horz" wrap="square" lIns="91440" tIns="45720" rIns="91440" bIns="45720" anchor="t" anchorCtr="0">
                          <a:spAutoFit/>
                        </wps:bodyPr>
                      </wps:wsp>
                    </wpg:wgp>
                  </a:graphicData>
                </a:graphic>
                <wp14:sizeRelH relativeFrom="page">
                  <wp14:pctWidth>0</wp14:pctWidth>
                </wp14:sizeRelH>
                <wp14:sizeRelV relativeFrom="page">
                  <wp14:pctHeight>0</wp14:pctHeight>
                </wp14:sizeRelV>
              </wp:anchor>
            </w:drawing>
          </mc:Choice>
          <mc:Fallback>
            <w:pict>
              <v:group w14:anchorId="7AA62FFF" id="组合 5" o:spid="_x0000_s1026" style="position:absolute;left:0;text-align:left;margin-left:0;margin-top:8pt;width:416.9pt;height:112.05pt;z-index:251660288;mso-position-horizontal:left;mso-position-horizontal-relative:margin" coordsize="52949,1432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IYJNNyAwAA0QcAAA4AAABkcnMvZTJvRG9jLnhtbJxV227UMBB9R+If&#10;LL+32WSz3SZqWpXeVKlARUE8ex1nYzWxje1ttnwAFT/AC7zwzjfwN5TfYGxnL22RKF1poxlfxjPn&#10;nLF39uZtg66YNlyKAsebA4yYoLLkYlrgd2+PN7YxMpaIkjRSsAJfM4P3dp8/2+lUzhJZy6ZkGkEQ&#10;YfJOFbi2VuVRZGjNWmI2pWICJiupW2LB1dOo1KSD6G0TJYPBVtRJXSotKTMGRg/DJN718auKUfu6&#10;qgyzqCkw5Gb9V/vvxH2j3R2STzVRNad9GuQJWbSECzh0GeqQWIJmmj8I1XKqpZGV3aSyjWRVccp8&#10;DVBNPLhXzYmWM+VrmebdVC1hAmjv4fTksPTV1YlWF+pch+zBPJP00gAuUaem+fq886erxfNKt24T&#10;FIHmHtHrJaJsbhGFwVGSpVtDAJ7CXJwmw8FwFDCnNRDzYB+tj9Z2ZtvLncNklPmdEcnDwT69ZTqK&#10;0xz+PURgPYDo31KCXXamGe6DtI+K0RJ9OVMbwKYilk94w+21Vybw5pISV+ecOnSdA2iea8TLAm9h&#10;JEgLDfHr68/fn29Q7FBZLAkbiCvIk4GEPKiJmLJ9o0DRgKRbHd1d7t07p00aro550yAt7Xtu64ua&#10;KDgxhsxI7ib7QqEd7snpL1gFqR5KOmuZsKH3NGugZilMzZXBSOesnTAoTp+WMVAOfW/hPKW5sIF0&#10;o+kbKMC1YTJOU7gboAmHSTL2BZHcWM0srRfFLQoIyBgQKZp0L2UJQcnMSl/H41S4NRzFo16FcZam&#10;QYVLLQHU2tgTJlvkDKgAsvThydWZsS6f1RKHnpAOWBgneSPuDMBCN+LZcBn3JnDl7iS45MwCdvAe&#10;AP9ffez5hCxd2JWykni80Nbtl5vbbz9uv39CicO/X+eaHdn5Cwn9GbRgQs+vZKa17GpGSkgwSG1t&#10;a4jzKDISgBqE4Fo/HgIDPcury2EM90EWaEmybLCdel0vOnwF+VNYQV2Bs1Ey8jSu8dVyCy9Ow9sC&#10;bw/cL0jTlXskSk+pJbwJ9oJNV39g01l2Ppn3eE5keQ1wQof5GxBeQjBqqT9i1MGrUmDzYUbcndKc&#10;CkAzi9PUPUPeSUfjBBy9PjNZnyGCQqgCW4yCeWDBG/iKjNqHFjjmXpwuqZAJyM05oDJv+XcDrDsP&#10;07rvV61e4t0/AAAA//8DAFBLAwQKAAAAAAAAACEAIkigOTiTAAA4kwAAFQAAAGRycy9tZWRpYS9p&#10;bWFnZTEuanBlZ//Y/+AAEEpGSUYAAQEBAGAAYAAA/9sAQwADAgIDAgIDAwMDBAMDBAUIBQUEBAUK&#10;BwcGCAwKDAwLCgsLDQ4SEA0OEQ4LCxAWEBETFBUVFQwPFxgWFBgSFBUU/9sAQwEDBAQFBAUJBQUJ&#10;FA0LDRQUFBQUFBQUFBQUFBQUFBQUFBQUFBQUFBQUFBQUFBQUFBQUFBQUFBQUFBQUFBQUFBQU/8AA&#10;EQgC0AUAAwEiAAIRAQMRAf/EAB8AAAEFAQEBAQEBAAAAAAAAAAABAgMEBQYHCAkKC//EALUQAAIB&#10;AwMCBAMFBQQEAAABfQECAwAEEQUSITFBBhNRYQcicRQygZGhCCNCscEVUtHwJDNicoIJChYXGBka&#10;JSYnKCkqNDU2Nzg5OkNERUZHSElKU1RVVldYWVpjZGVmZ2hpanN0dXZ3eHl6g4SFhoeIiYqSk5SV&#10;lpeYmZqio6Slpqeoqaqys7S1tre4ubrCw8TFxsfIycrS09TV1tfY2drh4uPk5ebn6Onq8fLz9PX2&#10;9/j5+v/EAB8BAAMBAQEBAQEBAQEAAAAAAAABAgMEBQYHCAkKC//EALURAAIBAgQEAwQHBQQEAAEC&#10;dwABAgMRBAUhMQYSQVEHYXETIjKBCBRCkaGxwQkjM1LwFWJy0QoWJDThJfEXGBkaJicoKSo1Njc4&#10;OTpDREVGR0hJSlNUVVZXWFlaY2RlZmdoaWpzdHV2d3h5eoKDhIWGh4iJipKTlJWWl5iZmqKjpKWm&#10;p6ipqrKztLW2t7i5usLDxMXGx8jJytLT1NXW19jZ2uLj5OXm5+jp6vLz9PX29/j5+v/aAAwDAQAC&#10;EQMRAD8A/VO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5j4kePbT4a+EbvXbu1udQMbxQW9hZ7fPu7iWRYoYY97Ku55HVQ&#10;WYAZySACa6euC+NngfUvHnglbbRGtRrmn6hZ6vYJeyNHBLPbTpMscjqrFVfYULBWK7s4OMUAY2hf&#10;FrxRpni7QtA+IXhHTvC8viDzI9Ju9G1t9UgedIzI9vOXtrcxSFFZl2iRG2ONwIUN6tXiEth4t+Mn&#10;jrwRe614G1DwHovhO+fWJW1m9s55727NvLBHHAtpPMvlKJpGZ5SjcIAhyxXr/FOv+OPBuvXOqnTd&#10;P8T+CPlaW20uCePWdNjVQHkSIGVdRyxZyiC3kRIyI0upGVCAegUVz/gnx/4d+I2ly6h4c1a31SC3&#10;mNrdJGSs1ncKqs9vcRMA8E6Bl3wyqsiE4ZQeK6CgAooooAKKKKACiiigAooooAKKKKACiiigAooo&#10;oAKKKKACiiigAooooAKKKKACiiigAooooAKKKKACiiigAooooAKKKKACiiigAooritN+LGkzeMn8&#10;J6xBceFPEM00yaVY61Lbo2twxhi1xZGOVxMoVGZo8iaJdjSxRiSMuAdrRRRQAUUUUAFFFFABRRXF&#10;eCfixpPxI1WUeF4LjXvDKQl08YWMtvJpFxMGUNbwSCXfMwDcyRxtCGWSMyiWN41AO1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8q/4Up/wr/8A074WXX/C&#10;KeT+8/4RHzNvh69x/wAsvs+x/sG7Mh82zEeZZPNmjudvlt6rRQB4VenSfHnjKwg8QaPrHwl+LXkm&#10;z0/xJp8NvK13Cgd5Le01BoZLe6gfFzItncos22I3BtYmjSROg/4Whrnwz/0X4m2PmWC/N/wnGgac&#10;66RtPOLqDzpp7HywJC80pa2VI1ka4jaTyU9A8UeE9D8caDdaJ4j0bT/EGi3W37Rp2qWqXNvNtYOu&#10;+NwVbDKrDI4Kg9RXn/8AwjPjf4V/8ijN/wAJv4Vj+dvD2v6lO+rwZ+aQ2upTySfaM7Tst7rb88zZ&#10;u4okSNQD0rSdWsdf0qz1PTL231LTb2FLm1vLSVZYZ4nUMkiOpIZWUghgcEEEVbr5/wDEX/FD6Rpf&#10;xE8Kf8JB4Sl1XxNplhrHhDVP+PKaS91aCxuWe2fesEqtc3EwmsXjjuJWEztdIylvoCgAooooAKKK&#10;KACiiigAooooAKKKKACiiigAooooAKKKKACiiigAooooAKKKKACiiigAooooAKKKKACiiigAoooo&#10;AKKKKACsnxT4T0PxxoN1oniTRtP8QaLdbfP07VLVLm3m2sHXfG4KthlVhkcFQeorWooA8q+w+O/h&#10;P8mkxah8UvC3UWN5qEEeu6eB8qQ28sojivYsFMtdzxzqI5Xae6aRUTtfBPj/AMPfEbSpdQ8Oatb6&#10;pbwTG1ukjJWazuFVWe3uImAeCdA674ZVWRCcMoPFdBXFeNvhXY+LtVi1uz1fWPCfieGEW0euaBcr&#10;HMYgzERzQyLJb3Sr5k2xbiKURGaRo9jsXoA7WivKv+FxXHw5/wBE+LUen+GYx/qPFlm0x0K5QfKX&#10;uJpEC6bKzbcQ3EjITNEkVxcPvCelatq1joOlXmp6neW+nabZQvc3V5dyrFDBEilnkd2ICqqgksTg&#10;AEmgC3XKeOviRpfgP7Dbz2+oavrWo7xp+iaPaPdXl2U2gkKPliiDSRI1xM0cEbTR+ZIgcE8r/wAJ&#10;14n+Kn7jwJY/2R4VuPl/4T2+liPnwn/lvpVrtk+0Z2uqzXIih+aKeNb2I7W6rwL8M9D8Afbrqxg+&#10;169qextX8Q3iI2o6tIm7bJcyqq7tu9giALHEpEcSRxqqAA5X/hV+ufEz/SvibfbLBvl/4QfQNRkb&#10;R9o4zdT+TDPf+YDIHhlC2rJIsbW8jR+c/qtFFABRRRQAUUUUAFFFFABRRRQAUUUUAFFFFABRRRQA&#10;UUUUAFFFFABRRRQAUUUUAFFFFABRRRQAUUUUAFFFFABRRRQAUUUUAFFFFABRRRQAUUUUAFFFFABR&#10;RRQAUUUUAFFFFABRRRQAUUUUAFFcp4g+KXhjwn4q03w9rep/2Nf6l5aWM2oW8sFndTSSFI7aK7dR&#10;A9yxUlbZXMxUFgm0Zrq6ACiiigAooooAKKKKACiuf8beP/D3w50qLUPEerW+l288wtbVJCWmvLhl&#10;Zkt7eJQXnncI2yGJWkcjCqTxWrpOpw61pVnqFulxHb3cKTxpd20ltMqsoYB4pFV42weUdQynIIBB&#10;FAFuiiigAooooAKKKKACiiigAooooAKKKKACiiigAooooAKKKKACiiigAooooAKKKKACiiigAooo&#10;oAKKKKACiuf8beAPD3xG0qLT/Eek2+qW8EwurV5QVms7hVZUuLeVSHgnQM2yaJlkQnKsDzXFfYfH&#10;fwn+XSYtQ+KXhbqLG81CCPXdPA+VIreWURxXsWCmWu5451EcrtPdNIqIAeq0Vz/gnx5o3xC0uW/0&#10;Wa4ZIJjbXNtfWU9ld2soVW8ue2nRJYWKPG4WRFLJJG4yrqT0FABRRRQAUUVynjr4kaX4D+xW89vq&#10;Gr6zqO8afouj2j3V5dlNoJCr8sUQaSJGuJmjgjaaPzJEDgkA6uivKv8AhEfGHxW/f+L7zUPAvh//&#10;AJY+GPDermO8ukPzK99fQqksMqnyx5NlMEVo5A1xdRyhU7/wt4T0PwNoNtonhvRtP8P6La7vI07S&#10;7VLa3i3MXbZGgCrlmZjgcliepoA1qKKKACiiigAooooAKKKKACiiigAooooA8q/aW/5JzpP/AGOX&#10;hT/1IdPr1WvKv2lv+Sc6T/2OXhT/ANSHT69VoAKKKKACiiigAooooAKKKKACiiigAooooAKKKKAC&#10;iiigAooooAKKKKACiiigAooooAKKKKACiiigAooooAKKKKACiiigAooooAKKyfFPizQ/A+g3Wt+J&#10;NZ0/w/otrt8/UdUuktreHcwRd8jkKuWZVGTyWA6muA+3eO/ix82ky6h8LfC3QX15p8Emu6gD8yTW&#10;8UpkisosBMrdwSTsJJUaC1aNXcA6Dxt8VLHwjqsWiWekax4s8TzQi5j0PQLZZJhEWYCSaaRo7e1V&#10;vLm2NcSxCUwyLHvdSleP6b+z/wCLPCP9la6X0/XrDSr1tSj+GtndX4062UeW0UFi9xeCAy25QNCJ&#10;4Etd1vb+RDprGWY+6+CfAHh74c6VLp/hzSbfS7eeY3V08YLTXlwyqr3FxKxLzzuEXfNKzSORlmJ5&#10;roKAOU8C/EzQ/H/261sZ/smvaZsXV/D146LqOkyPu2x3MSs23dsYo4LRyqBJE8kbK56uuU8dfDPQ&#10;/H/2G6voPsmvaZvbSPENmiLqOkyPt3SW0rK23dsUOhDRyqDHKkkbMh5X/hYGufCb/RfiIv27w3H+&#10;7tfHFjFJLlRyX1WCKEJY4Q5a5Um1PkyyObMNFCQD1WiiigAooooAKKKKACiiigAooooAKKKKACii&#10;igAooooAKKKKACiiigAooooAKKKKACiiigAooooAKKKKACiiigAooooAKKKKACiiigAooooAKKKK&#10;ACiiigAooooAKKKKACiiigAooooAKKKKAKmraTY69pV5pmp2VvqOm3sL211Z3cSywzxOpV43RgQy&#10;spIKkYIJBrzX/hW/iT4Y/P8ADC40+XRTzJ4N8SXdyLND91BY3Y81tPiVSP8AR1gmg2wxpFHblpJG&#10;9VooA4rwT8VLHxdqsuiXmkax4T8Twwm5k0PX7ZY5jEGUGSGaNpLe6VfMh3tbyyiIzRrJsdgldrXP&#10;+NvAHh74jaVFp/iPSbfVLeCYXVq8gKzWdwqsqXFvKpDwToHbZNEyyITlWB5riv7I8d/Cn97pN3qH&#10;xN8LJ8g0G8MA121B+VBb30ssMVzFGFQFLs+ewaWVruVlWFwD1WiuU8C/FLwx8SPt0ehan51/p+z7&#10;fpV5by2eo2HmbvK+02c6pPB5gRmTzEXeuGXKkE8/q3xnh1bVbzw/8PLO38c+JrOZ7e723MlvpGnS&#10;RsRNFd6gkMyRToQF+zIslxuljLRLEXlQA9A1bVrHQdKvNT1O8t9O02yhe5ury7lWKGCJFLPI7sQF&#10;VVBJYnAAJNea/wDCyPEnxO+X4YW+nxaKOJPGXiS0uTZufvIbG0HlNqETKB/pCzwwbZo3ikuCska2&#10;tJ+D02sarZ618RtYt/Hur2MyXWnWbaXHa6RpVwjArcWlqzSus+FQ+dNNNIjeZ5LQpK8Z9LoA4rwT&#10;8J9J8IarLr11PceKPGU8JtbjxZrcVu2pS2+5WFuGhijSKAFEPkwokZYGRlMju7drRRQAUUUUAFFF&#10;FABRRRQAUUUUAFFFFABRRRQAUUUUAFFFFABRRRQAUUUUAFFFFABRRRQAUUUUAFFFFABRRRQAUUUU&#10;AcV42+EPh3xtqkWtyRXGi+LLeEW9r4n0WY2mpQxqzOkRlX/XQCRvM+zTiS3dgC8T4xXP/wDCbeMP&#10;hh/ovi/QtQ8W+H4fkh8XeG7c3l4yD7rX2mwxiVZSWjTdZJOjsJJWjtI8IvqtFAFTSdWsdf0qz1PT&#10;Ly31HTb2FLm1vLSVZYZ4nUMkiOpIZWUghgcEEEVV8UeKdL8F6DdaxrF19ksLfaGZY2kd3dgkcUca&#10;AvJK7siJGgZ3d1VVZmAPz/8AYbfxl4q/tv4BRf2ZHd3v2rVfGWmahDH4X1J2fdc7rRRKuo3JYxmS&#10;aGOF3ETwf2jC8bxi14BtdJ8F+MtJufi9Y3EPxFlmFro/i7xPrFvqNhd3EoMf2fSpVit47Sd4njje&#10;FLSzkuNjELdCGSYAHbf2x47+K37rSLTUPhl4Wf5xr96IDrt0B8yG3sZYporeKQMhL3Y89QssTWsT&#10;MsydV4F+Fvhj4b/bZNC0zyr/AFDZ9v1a8uJbzUb/AGbvL+03k7PPPsDsqeY7bFwq4UADq6KACiii&#10;gAooooAKKKKACiiigAooooAKKKKACiiigDyr9pb/AJJzpP8A2OXhT/1IdPr1WvKv2lv+Sc6T/wBj&#10;l4U/9SHT69VoAKKKKACiiigAooooAKKKKACiiigAooooAKKKKACiiigAooooAKKKKACiiigAoooo&#10;AKKKKACiiigAooooAKKKKACiiigArzTVvjDNrGq3mi/DnR7fx7q9jM9rqN4uqR2ukaVcIxDW93dK&#10;srrPhXHkwwzSI3l+csKSpIfS68q/ZO/5NZ+Df/YmaN/6Qw0Aavhb4R29nr1r4o8Wah/wm/jO23G0&#10;1a/s4Y00kOpWWHToVX/Rom3uCxaSd02JNPMI49voFFFABRRRQAUUUUAeVf8ACo9U+HX734Uahp/h&#10;zTE+c+B7yzUaFIerm38pVlsJZCqgvGZIFLSym0llkZz0Hgn4saT4v1WXQbqC48L+MoITdXHhPW5b&#10;ddSit9yqLgLDLIksBLoPOhd4wxMbMJEdF7WvKvjJ/wAlF+BP/Y53P/qPazQB6rRRRQAUUUUAFFFF&#10;ABRRRQAUUUUAFFFFABRRRQAUUUUAFFFFABRRRQAUUUUAFFFFABRRRQAUUUUAFFFFABRRRQAUUUUA&#10;FFFFABRRRQAUUUUAFFFFABRRRQAUUUUAFFFFABRRRQAUUUUAFFFc/wCNvH/h74c6VFqHiPVrfS7e&#10;eYWtqkhLTXlwysyW9vEoLzzuEbZDErSORhVJ4oA6CuK8bfF7w94J1WLQ3kuNa8WXEIuLXwxokJu9&#10;SmjZmRJTEvEMBkXy/tM5jt0YgPKmc1z/AJ3xD+KX73T7z/hWXhKX5re8+yCfxFeR9Vk8m5iMGn8q&#10;DsmjuZHilw6WkylV7XwT4A8PfDnSpdP8OaTb6XbzzG6unjBaa8uGVVe4uJWJeedwi75pWaRyMsxP&#10;NAHlXif4C6z8cri01H4m3Wj6SbKG5h0/SPDNpBeNaCePypvM1C8ty86uEjYxRwW0TqXguEu4iQ2r&#10;pOseIvgXpVnouuaNceKPBtlCltp+t+ENDAm063jURxQXenW7M8jYEQEtjCYyXk3W9rHEGf2CigDJ&#10;8LeLND8caDa634b1nT/EGi3W7yNR0u6S5t5trFG2SISrYZWU4PBUjqK1q8/8U/Cb7dr114l8La/q&#10;Hg3xTcbWnuLRvPsNQZFCqLyxc+VLkRwo00flXRjhSNLiNRiqmk/GGbR9Vs9F+I2j2/gLV76ZLXTr&#10;xtUjutI1W4dgFt7S6ZYnafDIPJmhhkdvM8lZkieQAHpdFFFABRRRQAUUUUAFFFFABRRRQAUUUUAF&#10;FFFABRRRQAUUUUAFFFFABRRRQAUUUUAFFFFABRRRQAUUUUAFFFFABRXP+NvH/h74c6VFqHiPVrfS&#10;7eeYWtqkpLTXlwysyW9vEoLzzuFbZDErSORhVJ4riv8AiuPi1/1IXgO5/wCu6eItTtj/AN+/7K3b&#10;f+m1wYpv+XKdPkAOg8bfFSx8I6pFolnpGseLPE80IuY9D0C2WWYRFmAkmmkaO3tlby5tjXEsQlMM&#10;ix73UrXP/wDCo9U+Iv734rahp/iLS3+ceB7OzQ6FGeqfaPNVpb+WMswDyGOBisUotYpY1cdr4J8A&#10;eHfhzpcun+HNJt9LguJjdXTxgtNeXDKqvcXErEvPO4Vd80rNI5GWYnmugoAKqatpNjr2l3mmanZ2&#10;+o6bewvbXVndxLLDPE6lXjdGBDKykgqRggkGrdFAHlX/AAgvif4V/v8AwJff2v4Vt/m/4QK+iiHk&#10;Qj/lhpV1uj+z43Oyw3Jlh+WKGNrOIbl6rwL8SNL8efbbeC31DSNa07YNQ0TWLRrW8tC+4AlT8ssR&#10;aOVFuIWkgkaGTy5H2Ejq65Tx18LfDHxI+xSa9pnnX+n7/sGq2dxLZ6jYb9vmfZryBkng3hFV/Ldd&#10;65VsqSCAdXRXlX/CS+OPhX/yNsP/AAnHhSP5F8QaBps76xBn5YxdabBHJ9oztG+4tdvzzLi0iiR5&#10;V7/wt4s0PxxoNtrfhvWdP8QaLdbvI1HS7pLm3l2sUbZIhKthlZTg8FSOooA1qKKKACiiigAooooA&#10;KKKKACiiigAqpq2rWOg6Xeanqd5b6dptlC9zdXl3KsUMESKWeR3YgKqqCSxOAASa4rxT8WfsOvXP&#10;hrwtoGoeMvFMG1Z7e0XyLDT2dQym8vnHlRYEkLtDH5tyI5kkS3kU5qppPwfm1jVLPWviPrFv481a&#10;xmS60+zOlx2ukaVcIwK3FpasZXE+FQ+dNNNIh8zyWhSV4yAcr441bxD8fNFt7PwToFu/hi31PT9a&#10;t/FGtaiLW11VrK8hvYFso4o5pJIJZbXymuJFiURyrPALtCA3a+F/i5b3mvWvhfxZp/8AwhHjO53C&#10;00m/vIZI9WCKWll06ZW/0mNdjkqVjnRNjywwiSPd2urWc2o6XeWlvf3GlzzwvFHfWixtNbsykCRB&#10;IjoWUncA6MuQMqRkV5B4og1zQ9ButE+KGgaf8WPh3NtSa/tdDe81AbWBhF5pMcUq3XzRozXFsF/e&#10;SIRaRRI8qAHtVFeKeFtV1/QdBtvEHgXxJ/wu34ezbktrG3u7S41SMBjGBaak00cF1HEY1Rkuj55z&#10;NI11I6rC/pfgnx5o3xC0uW/0aa4ZIJjbXNtfWU9ld2soVW8ue2nRJYWKPG4DopZJEcZV1JAOgooo&#10;oAKKKKACiiigAooooAKKKKACiiigAooooAKKKKACiiigAooooAKKKKACiiigAooooAKKKKACiiig&#10;AooooAK8q/ZO/wCTWfg3/wBiZo3/AKQw16rXlX7J3/JrPwb/AOxM0b/0hhoA9VooooAKKKKACiii&#10;gAryr4yf8lF+BP8A2Odz/wCo9rNeq15V8ZP+Si/An/sc7n/1HtZoA9VooooAKKKKACiiigAooooA&#10;KKKKACiiigAooooAKKKKACiiigAooooAKKKKACiiigAooooAKKKKACiiigAooooAKKKKACiiigAo&#10;oooAKKKKACiiigAooooAKKKKACiiigAooooAKKKKAPNPFnjbxVq3j688DeCYtHsdSsdMtNV1HXNf&#10;WW4htIrmW5jt1htImQ3LM1jcK4ae3EYaNwZvmjGt4J+E+k+ENVl166nuPFHjKeE2tx4s1uK3bUpb&#10;fcrC3DQxRpFACiHyYUSMsDIymR3duf8ADn/J03xD/wCxM8M/+l2vV6rQAUUUUAFFFFABVTVtJsde&#10;0q80zU7K31HTb2F7a6s7uJZYZ4nUq8bowIZWUkFSMEEg1booA8q/4Vv4k+GPz/DC40+XRTzJ4N8S&#10;XdyLND91BY3Y81tPiVSP9HWCaDbDGkUduWkkbtfh742sfiV4B8NeLtMiuINN1/TLbVbWK7VVmSKe&#10;JZUVwrMAwVxkAkZzgnrXQV5V+yd/yaz8G/8AsTNG/wDSGGgD1WiiigApCQoJJwKWuV+IGn+Mr+xh&#10;Hg/XtD0KZd5uX1zRJtTWRccBBFd2+wg5ySWznoKAOks7yDULWG6tZ47m2mQSRTQuHR1IyGVhwQR3&#10;FTV5N+ztpvjmz8BeHZPE3iLw/q+lPo9t9kttJ0CewnhPlrgySyXs6yfLxwic8+1es0AFFFFABRRX&#10;n/in416HoevXXhzSLXUPG3i+22+f4d8NRpPcWu5RIv2qV3S3s90ZMifapYvNCMIvMYbSAegV5pq3&#10;xhm1jVbzRfhzo9v491exme11G8XVI7XSNKuEYhre7ulWV1nwrjyYYZpEby/OWFJUkNX/AIVNrnxB&#10;/ffE3X/7QsJOf+EO0BpLTR1U8+XdSZE+ocNJE4laO1nQqWs1YZr0rSdJsdB0qz0zTLK307TbKFLa&#10;1s7SJYoYIkUKkaIoAVVUABQMAAAUAea/8Kt8d3n/ABN734r6hH4pj5gj0zSoINCjA6wtYSGSWSKQ&#10;pCZGe5M4KOIJ7ZZXUn/C4rj4c/6J8Wo9P8Mxj/UeLLNpjoVyg+UvcTSIF02Vm24huJGQmaJIri4f&#10;eE9VooAKK8q/4VHqnw6/e/CjUNP8OaYnznwPeWajQpD1c2/lKsthLIVUF4zJApaWU2kssjOdXwt8&#10;YtL1HXrXwr4jj/4RLxzJuRdEv2dY750UvI2nXDoiX8QQCQtDl40dPOjgcmNQD0CiiigAooooAKK8&#10;01b9nzwvrWq3moXGq+OI7i7meeRLTx9rttCrMxYhIo71UjXJ4RFCqMAAAAVV/wCGafCP/QX+IH/h&#10;x/EP/wAnUAeq18q+Mv8AgpP8IPhf8ZPEvw38fL4g8Farof8ArdQ1DT1ubO43CN4vKNpJNJ+8ilWR&#10;d8a4XIfY/wAteq/8M0+Ef+gv8QP/AA4/iH/5Or8tf2mf2P8A4w/tPftR+I7fwN4A8UWPg/w/Nb6B&#10;ba9461W8YSRLI4kuln1C5lkng80zuv2bcBF5Z8sPId4B+r/wz/aC+Gnxk8hPBPjzw/4mu5rJdQ+w&#10;afqEb3kUB2fPLb582LBkRWDqpVmCsAeK9Ar8oPhD/wAER76S4jufil8QreC3SaRX0vwhC0jTReX8&#10;ji7uEURt5hOV8hxtXhgW+T9CvgX+zloHwB0HTtN0fxB4w177DZHT4pfEniS7vYxAGBRFtS4tYtiq&#10;kamKFCEXGeW3AHqtFFFABRRRQB5V4k/5Om+Hn/YmeJf/AEu0KvVa8q8Sf8nTfDz/ALEzxL/6XaFX&#10;qtABRRRQAUUUUAFFFFABXlXwb/5KN8df+xytv/Ue0avVa8q+Df8AyUb46/8AY5W3/qPaNQB6rRRR&#10;QBneI9cg8MeH9S1e6SSS2sLeS5lWEAuVRSxCgkDOB3Iq/G4kRWHRhmvM/jj8HbL4o+F9VzP4gGqj&#10;TZ7a0t9J8TahpkErsrbRJFBcRxSZY4zIDxwTiuk8A/DnS/h3ZTwabda5ci4KtJ/bniC/1ZlIGMI1&#10;3PKUHPIQgHv0oA6qiiigAooooA5Tx18UvDHw3+xR69qfk3+ob/sGlWdvLeajf7NvmfZrOBXnn2B1&#10;Z/LRti5ZsKCRyv8AwjXjj4qf8jbN/wAIP4Uk+dfD+gajOmsT/wAUZutSgkj+z43Dfb2u754Vxdyx&#10;O8THh3/k6b4g/wDYmeGv/S7Xa1f2e/FOqeOPgH8NfEet3X23WdY8NabqF9c+Wsfmzy2sckj7UAVc&#10;sxOFAAzwAKAOq8LeE9D8DaDbaJ4b0bT/AA/o1ru8jTtLtUtreLcxdtsaAKuWZmOByWJ6mtaiigAo&#10;oooA8/8AFPwd0vUteufFXh2T/hEvHMm121ywVlS+dFCRrqNujol/EqAxhZsvGjv5MkDkSL5r42Wx&#10;sdUi1b4taXb+A9Ys4Ra2nxe8MaktnaKisxhiuZXIkt1eXfL9ju1uLEuYY2mnldUP0VRQB5V/wsjx&#10;J8Mvl+J9vp82iniPxl4btLkWaH7zG+tD5rafEqk/6Q080G2GR5ZLfdHG3pWk6tY6/pVnqel3tvqW&#10;m3sKXNreWkqywzxOoZJEdSQyspBDA4IIIrlfBXwh8PfDfVZZ/Ckdx4e0maExP4bsZiukI25WWSG0&#10;OUtWB8wn7OIlkM0jSrI+xk5/9mr/AJJ5rP8A2Ofiv/1INQoA9VooooAKKKKACiivlX/hvr/q3L9o&#10;D/whv/t9AH1VRXyr/wAN9f8AVuX7QH/hDf8A2+j/AIb6/wCrcv2gP/CG/wDt9AH1VRXyr/w31/1b&#10;l+0B/wCEN/8Ab6P+G+v+rcv2gP8Awhv/ALfQB9VUV8q/8N9f9W5ftAf+EN/9vo/4b6/6ty/aA/8A&#10;CG/+30AfVVFfKv8Aw31/1bl+0B/4Q3/2+j/hvr/q3L9oD/whv/t9AH1VRXyr/wAN9f8AVuX7QH/h&#10;Df8A2+j/AIb6/wCrcv2gP/CG/wDt9AH1VRX4V/ET9vf45fBf9o7x1c+H/E/jDT9FvtaXUx4R+I2m&#10;4ltYHY3CWbW0rytbRBZjHmCSMvGI2+Q7Qn0V8If+C3FjJbx23xS+HtxBcJDIz6p4QmWRZpfM/doL&#10;S4dTGvlk5bz3O5eFAb5AD9SqK5/wT4407x9pUuoaZbaxa28cxgZNb0S90qYsFViRFdxROy4YfOFK&#10;kggHKkDoKACiiigAooooAKKKKACiiigAooooAK8q/ZO/5NZ+Df8A2Jmjf+kMNeq15V+yd/yaz8G/&#10;+xM0b/0hhoA9VooooAKKKKACiiigAryr4yf8lF+BP/Y53P8A6j2s16rXlXxk/wCSi/An/sc7n/1H&#10;tZoA9VooooAKKKKACiiigAooooAKKKKACiiigAooooAKKKKACiiigAooooAKKKKACiiigAorlvHn&#10;xQ8LfDEaG3ijWItHTW9Si0ewknRykt3KGMcZZQQmdp+ZsL2zyKn1b4heHdC8Sx6BqOqRWWpyabca&#10;uI51ZY1tIGRZpWlI2KFMiZ3MDg5xgEgA6KivMdC/aS+H/iHVtPsbfVL+1GpSCHTr/VNEv7DT9QkP&#10;3EtbyeBILhnHKCKRi6gsu4c16dQAUUUUAFFFFABRRRQAUUUUAFFFFABRRRQAUUUUAFFFFABRRRQA&#10;UUUUAFFFFABRRRQB5V4c/wCTpviH/wBiZ4Z/9Lter1WvKvDn/J03xD/7Ezwz/wCl2vV6rQAUUUUA&#10;FFFFABRRRQAV5V+yd/yaz8G/+xM0b/0hhr1WvKv2Tv8Ak1n4N/8AYmaN/wCkMNAHqtFFFABRRRQA&#10;UUUUAfN3x00PU779pDwDrGgrLPr+geGtX1Kys45vLW9xcWSSWz9sSRu6gnhWKN/DXD3fjhNa8IfE&#10;3UtC1iax0fxH8RNFsp9Ss3aOVLK6g0yOUB1IMTMjlCwIKljggjI+srjwnpV14qsvEstru1qztJrG&#10;C68xxshleN5E252nLRRnJGRt4Iyc8/p3wT8C6VovivR7fwzYjSPFV5NqGs2EimSC8nlVVkdo2JVd&#10;2xSQoAyM4ySaAOb0j4G/DXwJ4ultfDaW/ga417Sbiyn8O+G7lNKj1GMFd10I4Nkgni37RcRMrqJe&#10;W+5j0Xwt4T0PwPoNronhvRtP8P6La7vI07S7VLa3h3MXbZGgCrlmZjgclieprm/AfwU8JfDfVLjU&#10;9HtL+fVZ7dbRtR1rV7zVbpIFO4QxzXcsrxx5OfLQhScEjIruqACiiigAooooAKyfFPhPQ/HGg3Wi&#10;eJNG0/xBot1t+0adqlqlzbzbWDrvjcFWwyqwyOCoPUVrUUAeB6t4S0H4v/tGeK/DvjrTLHxRoWha&#10;BptzpegaxaJcWayXEt0JrrypAUeT9ykYcglAGCkb2zxfxR+HWlXVj8FvCnhLxXdahHpPi69Gmai9&#10;+t09jc29levHbM6cskLqIjG+W2LsYk17348+Dvhb4kX1jqGs2l9Dqlkjwwano+q3el3qRPy0X2i0&#10;likMZIBMZYqSoOMgGp9L+EvhHRbHwtZafocFjaeF5Wn0iG3Z41tpGikid8A/OzLLJkvuyXLHLc0A&#10;eXfBPxgvjj48eOdUa3+w3v8AwjmjW99Y+YHazuo7jUEngYjqUdWGe4AI4Ir3+uZ0P4b+GvDfjLxF&#10;4r0zSYrLxB4hW3TVLyJmBuvIVliLLnbuAYjcACRjJOBjpqACiiigAooooAKKKKACiiigAooooA8q&#10;8Sf8nTfDz/sTPEv/AKXaFXqteVeJP+Tpvh5/2JniX/0u0KvVaACiiigAooooAKKKKACvKvg3/wAl&#10;G+Ov/Y5W3/qPaNXqteVfBv8A5KN8df8Ascrb/wBR7RqAPVaKKKACiiigAooooAKKKKAPKvDv/J03&#10;xB/7Ezw1/wCl2u0fsn/8ms/B3/sTdH/9IoaPDv8AydN8Qf8AsTPDX/pdrtH7J/8Ayaz8Hf8AsTdH&#10;/wDSKGgD1WiiigAooooAKKKKACvKv2av+Seaz/2Ofiv/ANSDUK9Vryr9mr/knms/9jn4r/8AUg1C&#10;gD1WiiigAooooAKKKKACiiigAooooAKKKKACiiigAooooA+Fdc/4JP8AhD4k/HDxh8RfiX478QeL&#10;/wC2ta/tO20i3As0hg81mFnNKzSySxLF5UKmMwlUjwuMrs+n/hD+zX8LvgLbxx+AvA2j+HbhIZLY&#10;6hDB5l9JE8nmNHJdSbppF3hTtdyBtUDAVQPS6KACiiigAor5f+IXjzxN4K/at1LV4tXvpvBei+Ft&#10;Nm1nRGnP2VLee7u0lvlQ8CSHyomLDBMSyA5+XGQfiH4q1Pxh4r8JaZ4lvLMeIfiV/YkWqecJpNO0&#10;9dHhu5UtPM3KjN5bBSAQplZgN2DQB9b0V5n4X+C0ngPxlZar4e8Y+JRo5heHUtD8Qaxea3FdnGY5&#10;YpLuaSS3kRuuw7XUkMmQrL6ZQAUUUUAFFFFABRWT4p8U6X4L0G61jWLr7JYW+0MyxvK7u7BI4o40&#10;BeWV3ZESNAzu7qqqzMAeA+3eO/ix82ky6h8LfC3QX15p8Emu6gD8yTW8UpkisosBMrdwSTsJJUaC&#10;1aNXcA6Dxt8VLHwjqsWiWekax4s8TzQi5j0PQLZZJhEWYCSaaRo7e1VvLm2NcSxCUwyLHvdSlcT+&#10;z74g/wCFeeCfAfwo8U6bqHh/xToujWujQTXcG6w1hrW2VGls7tC0TbxBNItvI0d15cTyPAijNVfB&#10;OpQzaVLovwP8NW+j6RdTG8uvHet6bJJpt5NtXfcBWmiutWnmUQn7Zv8AJlVzL9qlePypPVdS8D6T&#10;4o8Gp4Z8WWtv4001oYYrxPEFnbzrfNGVYSTRCNYixdA+FRVDDKquAAAdBRXlX/CM+OPhX/yKU3/C&#10;ceFI/nbw9r+pTvrEGfmkNrqVxJJ9oztOy3utvzzNm7iiRIl6rwL8UvDHxI+3R6FqfnX+n7Pt+lXl&#10;vLZ6jYeZu8r7TZzqk8HmBGZPMRd64ZcqQSAdXRRRQAVU1bVrHQdKvNT1O8t9O02yhe5ury7lWKGC&#10;JFLPI7sQFVVBJYnAAJNcV4p+LlvZ69deF/Cen/8ACb+M7baLvSLC8hjTSQ6hoptRlZv9GibehChZ&#10;J3Te8MEwjk2+f+ILO30nxVpo8dHUPjT4+t/L1PSvC+g6FDFp2kOshEd5FHNIYrSVhC5Se/vGctDc&#10;rasm+SEgHV/294v+L3yeGzqHgDwg3XxHeWZt9duHXqlvp97bFYIixCma5UuwilVLfbJDdDlPGXji&#10;8+J3iLwJ4g8D+EPEHi3QfCWtSazJqVrHb2cGqK+nXtiIrBryaH7R/wAf8VwLhcWrwpJ5c7yARt1f&#10;/Co9U+Iv734r6hp/iPTH+ceB7OzU6FGeqG481Wlv5YyzAPIY4GKxSi0iljVx6rQBz/gnx5o3xC0q&#10;W/0We4ZIJjbXFtfWU9ld2soVW8ue2nRJYWKPHIFkRSySRuMq6k9BXFeNvhPpPi/VYtetZ7jwv4yg&#10;hFrb+LNEit11KK33Mxty00UiSwEu58mZHjDESKokRHXn/wDhaGufDT/RfibYb7Bfm/4TjQNOkXR9&#10;p5xdQedNPYeWBIXmlLWqpGsjXEbSeSgB6rRRRQAUVk+KfFmh+B9Butb8Sazp/h/RbXb5+o6pdJbW&#10;8O5gi75HIVcsyqMnksB1Nea6tr3iL4haVeahezXHws+GtrC82o3+sAWmr6haBTI00Uizg6XB5YXc&#10;8yi6CyTDZZSRJKwB0Hin4o3EevXXhfwZo3/CV+LbbabmK4kms9LsAVEhF3frBKkcuxoytuiyTnz4&#10;XMaws0ycpqOl6H8N9e0jX/GdxqHxN+Jtx539hx22kJLcWmVCzR6bBGu2xti0yxvczycCa3S6u3VY&#10;iDws2qa9oNr4d+Fnhr/hUvgW13bdWv8Aw8tk8iOxMiadpjmN7eUO0zGa8hCB1Rlt7pJi6egeBfhn&#10;ofgD7ddWMH2vXtT2Nq/iG8RG1HVpE3bZLmVVXdt3sEQBY4lIjiSONVQAHP6T8ZprXVbPTfGvhHWP&#10;A1xqEyQ6feXfl3mnztIwEUL3Vuzpbz5eGIpP5avPIYrd7oASN6XVTVtJsde0q80zU7K31HTb2F7a&#10;6s7uJZYZ4nUq8bowIZWUkFSMEEg15r/wgvif4V/v/Al9/a/hW3+b/hAr6KIeRCP+WGlXW6P7Pjc7&#10;LDcmWH5YoI2sohuUA9VorlPAvxI0vx59ut4LfUNI1rTtg1DRNYtHtby0L7gCVPyyxFo5UW4haSCR&#10;oZPLkcISOroAKKKKACiuK8bfFSx8I6rFolnpGseLPE80IuY9D0C2WSYRFmAkmmkaO3tVby5tjXEs&#10;QlMMix73UpXP/wDCo9U+Iv734r6hp/iPTH+ceB7OzU6FGeqG481Wlv5YyzAPIY4GKxSi0iljVwAH&#10;/C8rzxB/pfgfwF4g8caDF80msWrW9hBdqeALA3ksX2vO+KQTLttXhMjR3DyIIX7XwT480b4haVLf&#10;6LPcMkExtri2vrKeyu7WUKreXPbToksLFHjkCyIpZJI3GVdSbXim31y80G6i8N6jp+la023yLzVL&#10;CS+t4/mBbfCk0LPldwGJFwSDyBtPkF5BY+MvGVha+KdOuPhZ8XzCbbTvE/h0LdLdWoDym1ttRuLQ&#10;Q3SlPPZrG5iDq0Ms6w4iiuaAPdaK8q/4Whrnw0/0X4m2G+wX5v8AhONA06RdH2nnF1B5009h5YEh&#10;eaUtaqkayNcRtJ5Keq0AFFFFABRWT4p8WaH4H0G61vxJrOn+H9Ftdvn6jql0ltbw7mCLvkchVyzK&#10;oyeSwHU1wH2jxf8AGH5IYdQ+HvgeT5J2vITDrurwt8wa3McwbTYmXYpaVfteJJVEdnJEkrAHL/tW&#10;eHrHxbq/wd0TU4ftGnah4ua1uI843I+mX6tg9jg8EdDXzb8aNX1m++JNh4Y1wzX+reDfDkqa8Shn&#10;l1HR49X0uU3ZRQS4ltUcuoH3o5l52197xeEdIWx0S1nsl1EaLsawn1RmvbiB0jMYlE0xaQy7GYGQ&#10;sXbc2WO45nbw5pL+IE15tLsm1yO2Nmmpm3Q3KwFg5iEuNwQsA23OMjOKAPHf2qfFPh/VP2ZvEDW1&#10;/BqLeIrBbfw2NPdZZL++lAayFqFP7x94R1KcgKWyAuRs/C34oeL9c13SNE8YeD7bw3JqmiSavYSR&#10;6s1zdFIngSRLu3aCP7PL/pMR2o8yg71LgqN3RaX8G/BHg7WNS8SeFfAfhXR/FtzHNnVLXSoLWed3&#10;O5hLPHH5hDOAWPJPXk1xPwF8EfEXw/r2p6v8R9J8NXXiDUrf/S/EmleILm9lYq4MdrBayWMK21qo&#10;ZyFWRjuAL+Y7tJQB7dRRRQAUUUUAFFFFABRRRQAUUUUAFFFFABRRRQAUUUUAFFFFABRRRQAUUUUA&#10;FFFcp46+JGl+A/sNvPb6hq+tajvGn6Jo9o91eXZTaCQo+WKINJEjXEzRwRtNH5kiBwSAcr4c/wCT&#10;pviH/wBiZ4Z/9Lter1Wvn/4eeLNUj/aa8Uv420zT/BN/4k8M6LB4d0ubVlnuNRS2uNYmnT7iI1zC&#10;k8bTw27TpEHjbzXV1avoCgAooooAKKKKACiiuf8AG3jzRvh7pUV/rU9wqTzC2t7axsp727upSrN5&#10;cFtAjyzMESSQrGjFUjkc4VGIAOgryr9k7/k1n4N/9iZo3/pDDWrp3xOvNL0HV/EvxB0rT/hh4Wtv&#10;J8i48Qa7b/aE3MY2+2BM20GZDGI9lzNvEi7vLb5K5/8AZF1axvP2bfhzplveW8+peH/D+m6JrFnH&#10;KrTabqEFnCs9pcIDmKeNuHicBlPBAoA9gooooAKKKKACiiigAooooAKKKKACiiigAooooAKKKKAC&#10;iiigAoorzD43fGxfgvJ4PeXQ5tYs9c1b+z7qaCcI1hAIJZpLortPmKixEsoIO3JBOMEA9PorzbXP&#10;jhpXhXxD45tdZh+x6P4T0K11251NZDIZI5TcZURheqi34wTuLgYGOavhf4neOLvxFolv4k+HP9ja&#10;HrqubLUNN1N9Rms2CeYiajCLdFtiygjdHJMgcbN3KsQD1OiiigAooooAKKKKACiqmratY6Dpd5qe&#10;p3lvp2m2UL3N1eXcqxQwRIpZ5HdiAqqoJLE4ABJrzX/hZHiT4nfL8MLfT4tFHEnjLxJaXJs3P3kN&#10;jaDym1CJlA/0hZ4YNs0bxSXBWSNQA8Sf8nTfDz/sTPEv/pdoVeq186+CvC/gr4parLc6J4w8ceM9&#10;Yt4TMnxPtdTeO0icMqxw2kkQjsJ1JA82C2gktnexX7ajSrGH7X+3/iH8M/l8Qab/AMLG8Nx8f25o&#10;ECw6xbRj+K6sM7LnaiM7y2jCSR3VIrEDmgD1Wisnwt4s0PxxoNtrfhvWdP8AEGi3W7yNR0u6S5t5&#10;drFG2SISrYZWU4PBUjqK1qACiiigAorz/wAU/GLS9N1658K+HY/+Et8cx7UbQ7BmZLF3UPG2o3CI&#10;6WERQmQNNh5ER/JjncCNuK8beG9GbSotb+PutaPqNncTC10/whb+edIeV1aRbT7IzE6zdll/d74s&#10;sYImgtYJN+8A9A8FfFSx+IeqypoGkaxeeHkhMkfimS2WDTbpwy4S3MjLLcKyMsiXEUT2zqflmYgr&#10;XP8Awb/5KN8df+xytv8A1HtGo/4ud8Sv+qRaC3/XrqXiKX/0bY2mHT/p982KX/l2kHB/woGz8O/6&#10;d4H8S+IPCmvD5pLy61O41eDUWHIF/DeSSfaM7YkMytHciGGOGO4ijUKAD1WivKv+F1f8K/8A9C+K&#10;dr/wivk/J/wl/l7fDt7j/lr5+9/sGcxjyrwx/vZPKhkudvmN6rQAUUUUAFFFFABRRRQB5V4d/wCT&#10;pviD/wBiZ4a/9Ltdo/ZP/wCTWfg7/wBibo//AKRQ0eHf+TpviD/2Jnhr/wBLtdrqvhP4F/4Vf8Lf&#10;B3g37b/af/CO6NZ6R9t8ryvtHkQJF5mzc23dszt3HGcZPWgDq6KKKACiiigAooqpq2rWOg6Xeanq&#10;d5b6dptlC9zdXl3KsUMESKWeR3YgKqqCSxOAASaALdeVfs1f8k81n/sc/Ff/AKkGoV1XgXx//wAJ&#10;99tuLbw54g0jSotn2TUdcsfsH2/O4P5dtKwuo9jLtPnwxbsq0e9CGrlf2av+Seaz/wBjn4r/APUg&#10;1CgD1WiiigAooooAKKKKACiiigAooooAKKKKACiiigAooooAKKKKACiiigDhI/hXC3xa1/xnc3iX&#10;dtq+g2uhS6TJbAqFimuJC5ct8wYXG3bt429TnA818J/sg2vhPwh4h0eDxbfNfT+Ix4j0DWBaoLnR&#10;JI4I4LeIZJWdUij8ttwXzI2ZTyd1fQtFAHkukfCTxZrPjrQ/EnxB8Z6f4hXw+Xl0rStA0STSrRLl&#10;0aNrmcSXVy8riN2VAGRF3sSrEgrL/wAM86Xovz+DfFfjDwFJ/q1j0nWXvLOGDtbwWF+tzZ28Qwm0&#10;QwIUVAiFULK3qtFAHlX2j4z+FP393D4P+Itofnmh0mG48PXkCLyywJNNdxXUrgkKsk1qisgDSEOW&#10;jP8AhpDwxo/yeMtP8QfDmaP/AI+5fFOkyw6dZ5+55uqxCTTxvBTbi5PzSLGcS5jHqtFAFTSdWsde&#10;0qz1PTLy31HTb2FLm1vLSVZYZ4nUMkiOpIZWUghgcEEEV5/q3xYm8SareeHfhzBb+JtXtpnsdR1x&#10;ZY5dI0C4ViGS7Kyq8s6hXP2SHMgYRrM1skyTVxX7QX7P3hCP4cePPFXhXwHp8PjqOyutYB0HTxDc&#10;eIZ4w1w1hfLAA99bXbqI5raTcJRIejhHX0u50mbWvAOg2nw11/R/DWhSQ24tb7TdOjvIV0wxYQWA&#10;WRYY22GNopGSaJQozDIpxQB5/eN4V+HvjKwvPF+qXHxR+L/km40rT7PTYpr7T4pQ8bCwtYxjT7SS&#10;QvE13cSYO6KO5u3EcZXoP+FV6p8T/wDSPiuNPv8ATG4HgGzdb7QlK8JNcSS28ct7Lks4WRUgQmLE&#10;BlgW4btfBPgPRvh7pUthosFwqTzG5uLm+vZ727upSqr5k9zO7yzMESOMNI7FUjjQYVFA6CgAoooo&#10;AK5Tx18N9L8efYbie41DSNa07edP1vR7t7W8tC+0kBh8ssRaOJ2t5lkgkaGPzI3CADq6KAPKv+E6&#10;8T/Cv9x47sf7X8K2/wAv/Ce2MsQ8iEf8t9Vtdsf2fG5Faa2EsPyyzyLZRDap8SNe/tTQbfW5/H/h&#10;/wAIfCOayguL7xHFf+XcX0c7YRYL7zEis4mBhUTqZZJBcsIjbSJHM3qtcVpvwU8BaN4yfxZY+ENH&#10;tfELTTXS30VogaO4mDC4uIxjEc8yttlmUCSZUjWRnEaBQDifC2i+J/Emg2uk+EI9Q+EXge33FLy+&#10;sornxBqjSMZTdRi4eZbbzGYPI99FLdTNNP5kVvIolk9L8E+APD3w50qXT/Dmk2+l288xurp4wWmv&#10;LhlVXuLiViXnncIu+aVmkcjLMTzXQUUAFFFFABRRRQB5V/wqPVPh1+9+FGoaf4c0xPnPge8s1GhS&#10;Hq5t/KVZbCWQqoLxmSBS0sptJZZGc6vh/wCLlv4o/tLRbbT/AOw/iJa2Ul4vgvxNeQ215sGBHMzW&#10;7XCtbOzxqbiDzkVmZD+9jeJfQK5/xt4A8PfEbSotP8R6Tb6pbwTC6tXkBWazuFVlS4t5VIeCdA7b&#10;JomWRCcqwPNAHj/2z+z/AB3+/uf+Fw/GDTflbTdIuP7P0fw0skW2Gea1kuJUst6SnMzfaL6VJ7ny&#10;VkgVoYu10n4PTaxqtnrXxG1i38e6vYzJdadZtpcdrpGlXCMCtxaWrNK6z4VD50000iN5nktCkrxn&#10;tfC3hPQ/A+g2uieG9G0/w/otru8jTtLtUtreHcxdtkaAKuWZmOByWJ6mtagAooooAKKKKAOU8dfD&#10;PQ/H/wBhur6D7Jr2mb20jxDZoi6jpMj7d0ltKytt3bFDoQ0cqgxypJGzIeV/4THxP8JP3fjt/wDh&#10;JPCq/N/wm1jaxWv9mQr8u7VYfN/3Ga7tkEI3ytJDaRQ739VooA5/UviF4V0Xwani7UPEuj2HhN4Y&#10;bldeub+KOxaKUqIpBOzBCrl02tnDblxnIrivt3jv4sfNpMuofC3wt0F9eafBJruoA/Mk1vFKZIrK&#10;LATK3cEk7CSVGgtWjV3808WW/hX4Q/Fz4z+OrbwZo93ceD/A1r4ytLeK1it2/tCZ9b+3TxyCMmKe&#10;6jtLeOWYAs6xRh94RQPqCgDn/BPgDw98OdKl0/w5pNvpdvPMbq6eMFpry4ZVV7i4lYl553CLvmlZ&#10;pHIyzE810FFFABWT4p8J6H440G60TxJo2n+INFutvn6dqlqlzbzbWDrvjcFWwyqwyOCoPUVrUUAe&#10;Vf2D4v8AhD8/hsah4/8ACC9fDl5eG4123dur2+oXtyFniDAMYblg6iWVkuNscNqef8E+HoY9Kl1T&#10;4H6tb+H9ItZjDdfD7W9GksNNhmCrI6C2aKK60ueVTC27a0O2Y3H2SZ5/Mf3WuK8bfCfSfF+qxa9a&#10;z3HhfxlBCLW38WaJFbrqUVvuZjblpopElgJdz5MyPGGIkVRIiOoAeCfixpPi/VZdBuoLjwv4yghN&#10;1ceE9blt11KK33KouAsMsiSwEug86F3jDExswkR0Wp4p+KNxHr114X8GaN/wlfi222m5iuJJrPS7&#10;AFRIRd36wSpHLsaMrbosk58+FzGsLNMnn/7Qmi65L+yz8S7zxtH4f1bxJ4b0bU9Z0PW9JspIPs91&#10;DYySW99BFK8r2dzE7Oqsk0jDYJFdDIY4/avC3hPQ/A+g2uieG9G0/wAP6La7vI07S7VLa3h3MXbZ&#10;GgCrlmZjgcliepoA5Xwt8I7ez1618UeLNQ/4Tfxnbbjaatf2cMaaSHUrLDp0Kr/o0Tb3BYtJO6bE&#10;mnmEce30CiigAooooAKKKKACiiigAooooAKKKKACiiigAooooAKKKKACiiigAooooAKKKKACiiuM&#10;+InxQs/h9JpVkuk6r4l1/VpHj0/Q9Eije6uAgBkfdLJHFHGgILPLIi5KrksyqQDs65/xt4/8PfDn&#10;SotQ8R6tb6XbzzC1tUkJaa8uGVmS3t4lBeedwjbIYlaRyMKpPFcxovxGvviZoevad4cB8EeOdLki&#10;iutN8W6aLx7DcQytJFb3SpMkkYbY8VwVz1JKOleeeCdWsdS1WW9+HF5rHxX8T3kJs5PiXr8qz6HY&#10;RMykmFozBbyr+6CvDpUYEktpGl1JC+J1AN/xT461/wAQaDda9e69/wAKN+HtrtE3iDxDDaRapdh2&#10;AimiFy7wWETExLtu4XnfzZI2gtXRHfK8C6HcXH26H4ZeD9Q8G6dq2xNV+IfjATf27eom4I0UN6sl&#10;5cyxZlhRtR8pIQ0Txx3UI8s+geFvhN9h1618S+Kdf1Dxl4pt9zQXF23kWGns6lWFnYofKiwJJkWa&#10;TzboRzPG9xIpxXoFAHmln+zr4Ca3v/8AhINCt/HWpalCLfUdW8XxpqlzeR+YkxiJlUpFB50azC2h&#10;WO3ST5o4kqr/AMIT4v8Ahf8A6V4P13UPFvh+H55vCPiS4N7eMg+8tjqU0glWUlpH23rzo7COJZLS&#10;PLr6rRQBxXgn4veHvG2qy6Gklxoviy3hNxdeGNbhNpqUMasqPKIm4mgEjeX9pgMlu7AhJXxmu1rn&#10;/G3gDw98RtKi0/xHpNvqlvBMLq1eQFZrO4VWVLi3lUh4J0DtsmiZZEJyrA81xX2Hx38J/k0mLUPi&#10;l4W6ixvNQgj13TwPlSG3llEcV7FgplrueOdRHK7T3TSKiAHqtZPinxZofgfQbrW/Ems6f4f0W12+&#10;fqOqXSW1vDuYIu+RyFXLMqjJ5LAdTXK6d8UrT4kaDq8Pw+1PT5PFNn5Mc+n+ILe4tLjSvNYhZbyx&#10;dY7lP3aySxxSLF54RQsiK/mr5rpurWP/AAmT3Gn3msfHP4labNNbNLbSra+HvDtzhopYyVP2W1aJ&#10;pHRl/wBK1RILlgfPjJFAHVat8RPEXjjSry80P7R8NPBtlC9zqHjPxfpotpmt1U+abS0uHR7ZowJW&#10;NxfRLGhjjKwXUcpdOV8ExQ3Wqy6r8L/Ddx4r128hNtdfFjx1JJ5MkLsrOLQsBNdQF/LuY7ezS306&#10;QM/kzxNxXf6T8Ib7VtVs9Z+IHii48Y6lZzJc2um2kLabodpKjApIlksjmZgyQyBruW5McsYkh8nO&#10;0el0Aef+Fvgpoeh69a+I9XutQ8beL7bd5HiLxLIk9xa7lMbfZYkRLez3RkRv9lii80Ipl8xhuNvx&#10;t8IfD3jbVYtceO40XxZbwi3tfE+iTG01KGNWZ0iMq8TQCRvM+zTiS3dgC8T4xXa0UAeVf8Jt4v8A&#10;hh/ovjDQtQ8W+H4fkh8XeG7c3t4yD7rX2mwxiVZSWjTdZJOjsJJWjtI8Ivf+FvFmh+ONBtdb8N6z&#10;p/iDRbrd5Go6XdJc2821ijbJEJVsMrKcHgqR1Fa1ef8Ain4TfbteuvEvhbX9Q8G+Kbja09xaN59h&#10;qDIoVReWLnypciOFGmj8q6McKRpcRqMUAegUV5V/wuK4+HP+ifFqPT/DMY/1HiyzaY6FcoPlL3E0&#10;iBdNlZtuIbiRkJmiSK4uH3hPVaACiiigAooooAKKKKACiiigAooooAKKKKACiiigArzb4qeC9R8V&#10;+NPhld21it7puk6zcXGpF3QCOB9PuoQSrEFgXlRcKCfmzjAJr0migD5Zs/2dfF99N8ZPC10YLDw9&#10;qnhuy0HwvrXnCUmKM3bRpNHkuDD50cZJHzqgYHJIHpvhPxn8UfEGtaBpt98PV8I2dqGOvapql/bX&#10;UFztQqE04W87SNukw2+4ji2oDlCzYX1migDivG0nxFsdUiu/CFv4X1zTTCIpNH1ue502ZZdzE3Av&#10;Y0uAV2hF8j7MCSS/nDAQ8/8A8Lu1Tw/8vjL4Z+MNAjT9y2paTZrr9nPOOqwJYNLeGJsOyyzWsI2q&#10;A4jdljPqtFAHFeCfjZ4C+Iuqy6T4c8X6PqmuwQme60OO7RdSs1VlVxcWjETQMjsqOkqKyMdrANxX&#10;a1z/AI2+HvhX4laVFpni7w1o/irTYphcx2et2EV5CkoVlEgSRWAYK7jdjOGI7muK/wCGeNL0X5/B&#10;vivxh4Ck/wBWsek6y95ZwwdreCwv1ubO3iGE2iGBCioEQqhZWAPVa801b4wzaxqt5ovw50e38e6v&#10;YzPa6jeLqkdrpGlXCMQ1vd3SrK6z4Vx5MMM0iHy/OWFJUkPFeHfB+qfELx34u8G/EzxTqHiG08O/&#10;Y5LLRbZVsLPWNLniIhvdQWDBuJZJotRtpbdnW1kW33mzQPGT0Gk+G/FvjrSrPSX024+DngSyhS3t&#10;9F0e7thq9zCqiP7NK0CyQ2ECorBfsczzEPCyTWrRtG4Bz/iDTdL0fxVpsvje01D4zfE2Hy9QsNC0&#10;HTXTTtNCOfIuYrW4uGs7GUeXOyXd3OJ5GW5jhlKhbdOr/wCFTa58Qf33xN1/+0LCTn/hDtAZ7TR1&#10;U8+XdSZE+ocNJE4laO1nQqWs1YZrtfBPgDw98OdLl0/w5pNvpcFxMbq6eMFpry4ZVV7i4lYl553C&#10;rvmlZpHIyzE810FABRRRQB5/4p+Cuh67r1z4j0i61DwT4vudvn+IvDUiQXF1tURr9qidHt7zbGCi&#10;faopfKDsYvLY7hlf8LI8SfDH5fifb6fLop4j8ZeG7S5Fmh+85vrQ+a2nxKpP+kNPNBthkeWS33Rx&#10;t6rRQBk/8JTpcvhX/hI7S6/tXRWsv7QhutJja++0wbPMV4FhDtNuXBURhi+RtBJFeV+KNe1/xBoN&#10;1rPjnU/+FG/D212m5kuNatItUug7CIxXdyu+CwiYlgrW07zv5sLLNaujRvv6t8ELGz1W813wNqdx&#10;8PvEN1M93dPpaK+m6lOzF3e9sG/dTNI+zzJ08q6ZUCLcIKt+F/gpoeh69a+I9YutQ8beL7bd9n8R&#10;eJZEnuLXcpjb7LEiJb2e6MhH+yxReaEUy+Yw3EA5TwsniTxBoNto/wAObD/hXvgaPcv9v+IbG5bW&#10;7t2YtcSRWN0qukrvI7/bb1pHeZJGe1nSRZn7XwT8IfD3gnVZdcSO41rxZcQm3uvE+tzG71KaNmV3&#10;iErcQwGRfM+zQCO3RiSkSZrtqKACiiigAryr/hU2ufD/APf/AAy1/wDs6wj5/wCEO19nu9HZRz5d&#10;q+TPp/CxxIImktoEDFbNmOa9VooA8/8AC/xr0PXNetfDmsWuoeCfF9zu+z+HfEsaQXF1tUyN9llR&#10;3t7zbGA7/ZZZfKDqJfLY7R6BWV4o8L6X400G60fWLX7XYXG0sqyNG6OjB45Y5EIeOVHVHSRCro6K&#10;ysrKCOe8E+C/EPg3VZbZ/GNx4h8J+SRa2Ot2om1K1k3KEQXyuplgWNcYnjluGZi73D/doA7aiiig&#10;AooooA4rxt8K7HxdqkWt2er6x4T8Twwi2j1zQLlYpjEGYiOaGRZLe5VfMm2LcRSiIzSNHsdi1c//&#10;AMLQ1z4Z/wCi/E2x8ywX5v8AhONA0510jaecXUHnTT2PlgSF5pS1sqRrI1xG0nkp6rRQBU0nVrHX&#10;9Ks9T0y9t9S029hS5tby0lWWGeJ1DJIjqSGVlIIYHBBBFW6801b4Q32lareaz8P/ABPceDtSvJnu&#10;brTbuFtR0O7ldiXkksmkQwsWeWQtaS2xklkMk3nY2k0n432NjqlnoXjrTLj4feIbqZLS1XVHV9N1&#10;KdmCIllfr+6laR9/lwSeVdMqF2t0FAHpdFZXijX/APhGNButSGm6hrEkW1YtP0uDzri4kdgiRoCQ&#10;q5ZlBd2WNBl5HRFZh5V4oXVNe0G68RfFPxL/AMKl8C2u3dpNh4hSykkR2AjfUdSQRvbyB2hUQ2cw&#10;QOrhri6SYIgBv6t8Z4dW1W88P/Dyzt/HPiazme3u9tzJb6Rp0kbETRXmoJDMkU6EBfsyLJcZkjLR&#10;LEWlTlfEmk+EvB+qaLrnxh1+38Z+NJJvP0XSbXTrmWFZLdkZZdL0NJLl3nhDeY9yomuEEsp82OHb&#10;HHq6TrHiHxvpVnovw80a4+Gvg2yhS3j1vWdDFtM1uqiMQadp0jJJbtGA4Et5CsaGOLZb3UchZO18&#10;C/DfS/Af225guNQ1fWtR2HUNb1i7a6vLspuIBY/LFEGkldbeFY4I2mk8uNN5BAOV/snx38Vv3urX&#10;eofDLws/yHQbMwHXboD5X+0X0Us0VtFIGcBLX9+oWKVbqJmaFD/hS9x4E/4mHw31rUNJu4/3s2ga&#10;tqU15pOrP1bzzMJpbeWQtK7XNuVd5pTNcLdkFG9VooA8/wDC/wAXLe81618MeLNP/wCEI8Z3O4Wm&#10;k395DJHqwRS0sunTK3+kxrsclSsc6JseWGESR7vQKyvFHhPRPHGg3WieI9G0/wAQaLdbftGnapap&#10;c2821g6743BVsMqsMjgqD1Fef/8ACM+N/hX/AMijN/wm/hVPnbw9r+pTvq8GfmkNrqU8kn2jO07L&#10;e62/PM2buKJEjUA9VoriPDvxq8E+JtL1i/t/ENtZJokSz6va6wr6bd6VGwYo95bXKxy2ysqM6mVF&#10;DIN65Ug10zeItKj/ALM3anZr/ajbbDNwg+1nYZMRc/Odis3y5+UE9BQBo0VyevfFrwN4X8UWPhrW&#10;vGfh/SPEd9s+yaPf6pBBeXG9iqeXCzh33MCBgHJGBXWUAFFFFABRRRQAUUUUAFFFFABRRRQAUUUU&#10;AFFFFABRRRQAUUUUAFFFFABXlX7Mv/Er+E9p4Ub93J4MvbzwokEvFwlrZTvBYPOvaWayW0uCcKri&#10;4WRFVHQV6rXlXgz/AIpf9oL4i6If3dp4istO8V273HD3F0I20+8SE8B4oYbHS2YAFke8yzYliUAH&#10;qtFFFABRRRQAUUUUAFFFFABRRRQAUUUUAFFFFABRRRQAUUUUAFFFFABRRRQAUUUUAfKv7R3/ADdP&#10;/wBkZs//AHY6+qq+Vf2jv+bp/wDsjNn/AO7HX1VQAUUUUAFFFFABRRRQB5V+1j/yaz8ZP+xM1n/0&#10;hmr1WvKv2sf+TWfjJ/2Jms/+kM1eq0AFFFFABRRRQAUUUUAFFFFABRRRQAUUUUAFFFFABRRRQAUU&#10;UUAFFFFABRRRQAUUUUAFeP8AxOF74L+LXhb4gHR9U1vQLbSr3RdRXRrN725svOlt5Y5xbxBpZUJh&#10;KMIkdhuU7doZl9gooA8a+FlneeMPjD4v+I40rU9F0K+0ux0TT4tYtJLK5vPs8lxJJcNbSqssS7p/&#10;LUSqrHYzbQpUt7LRRQAUUUUAFFFFABRRRQBynjr4VeEPiZ9hPinw5p+tyWO8W011CDLCkm0TRK4+&#10;YRTKojljzsmjLRyK6MynoNJ0mx0HSrPTNMsrfTtNsoUtrWztIlihgiRQqRoigBVVQAFAwAABVuig&#10;AooooAKKKKACiiigArlPAvwt8MfDP7dH4V0z+wrC62f8SmzuJV06227v+Paz3eRbbi7M/konmMSz&#10;7m5rq6KACiiigAooooAKKKKACiiigAooooAKKKKACiiigAooooAKKKKACiiigAooooA8q8Rf8Un+&#10;0d4R1Uf6LYeLNGvPD13N9/7Vf2rC906HHJTbbtrj7gFU52uS3kivVa8q/aQ/4k/gTT/GUf7mbwXr&#10;Nj4hkvfvfY7COURapNs58zGmT6gNu1m+bMY8wRkeq0AFFFFABRRRQAUUUUAFFFFABRRRQAUUUUAF&#10;FFFABRRRQAUUUUAFFFFABRRRQAVU1bSbHXtLvNM1Ozt9R029he2urO7iWWGeJ1KvG6MCGVlJBUjB&#10;BINW6KAPCvHGm+KfgTotvf8AhTxfcaloV1qen6Oui+MEl1drOW+vIbKKaC8aZLllSa68+SO4knMi&#10;xiKJ7VcMO18L/Cb7Fr1r4l8Va/qHjLxRb7mt57pvI0/T2dSrCzsUPlRYEkyLNJ5tyI5nje4kU4rK&#10;/aW/5JzpP/Y5eFP/AFIdPr1WgAooooAKKKKACiiigDyv9qpFk/Zt+JisoZW0C8BVhkEeU3FeRzOv&#10;gX4tfBj4czMkdtZ61Pf+H15+bTTpd2phyepgkOzA6RvBnkmvqXVdJstd02507UrO31DT7qMxT2t1&#10;EssUqEYKujAhgR2IqK88O6VqN9pt5d6ZZ3V5pjtJY3E1ujyWjMhRmiYjKEqSpK4yCR0oA8A+GY8H&#10;N8HPiwPGR0tbg6vrP/CYm+2bgPNk8r7Rnnb9l+z+Xu/5Z+Xt4xUfgD4nfEf4f/CD4fT+IfBiahp0&#10;Ol6Tb6rq2oa15OoyT3DJFiC08lzM6bk3CWSJmJIUMevtOvfCjwT4q8Taf4j1vwdoGseIdP2fY9Wv&#10;9Lgnu7bYxZPLldC6bWJYYIwTmuP8YfCzxtr/AMWNP8VWXjDQU0bT0jWy0PWPDtxefZJMETTxyR38&#10;Kec6sVEjxOY1yFwGk3gHrVFFFABRRRQAUUUUAFFFFABRRRQAUUUUAFFFFABRRRQAUUUUAFFFFABX&#10;lXxS/wCKb+LHwo8Vr8scl7e+FL6efi3t7W+gE6OW42Sve6dp1vGWO1jcmMKzyRlfVa8/+O+n6Pff&#10;DHUJNb1+38L2mn3Vjq8WrXih4ILq0vIbq28xNymRDPBErRqyu6sVVkZgwAPQKK8a1T9r74VeH7K+&#10;ute17UPC62cEdzJF4j8P6jpczwvKsQljiubeN5UDuis8asE3DcVBBr0fVvHWhaLqnhzT7zUFS68R&#10;Tvb6WqI8i3LrC8zAMoKgeXG7ZYgHGAckCgDeooooAKKKKACiiigAooooAKKKKACiiigAooooAKKK&#10;KACiiigAooooAKKKKAPlX9o7/m6f/sjNn/7sdfVVfKv7R3/N0/8A2Rmz/wDdjr6qoAKKKKACiiig&#10;AooooA8q/ax/5NZ+Mn/Ymaz/AOkM1eq15V+1j/yaz8ZP+xM1n/0hmr1WgAooooAKKKKACiiigAoo&#10;ooAKKKKACiiigAooooAKKKKACiiigAooooAKKKKACiiigAooooAKKKKACiiigAooooAKKKKACiii&#10;gAooooAKKKKACiiigAooooAKKKKACiiigAooooAKKKKACiiigAooooAKKKKACiiigAooooAKKKKA&#10;CiiigDK8WeF9L8ceFdZ8Oa3a/bdF1iym0++tvMaPzoJUaORNyEMuVYjKkEZ4INcp8AfFGqeMPg34&#10;TvtfuftfimGyGn6/J5apjVrYm21BMIAny3UM65j+Q7coSpUnv2YIpZiFUDJJ6Cvnf4a/FzRPBt5f&#10;/Z9L8QH4ceJ/E00+heKJLW2XSoprxlaSMN9oa6ZJ79rqVZ5IVjzdKiN5QiJAPomivJNG/ab8J654&#10;C8e+K7e11VLTwXdXlrqdnNbolyxtmYM8Sl9ro+1tjbgDgg4IIHq8EwuIY5VBCuoYZ68jNAElFFFA&#10;BRRRQAUUUUAFFFFABRRRQAUUUUAFFFFABRRRQAUUUUAFFFFABRRRQB5V+0t/yTnSf+xy8Kf+pDp9&#10;eq15V+0t/wAk50n/ALHLwp/6kOn16rQAUUUUAFFFFABRRRQAUUUUAFFFFABRRRQAUUUUAFFFFABR&#10;RRQAUUUUAFFFFABRRRQAUUUUAFFFFABRRRQAV4l+0s9tpuofCrXNY2p4V0jxbDc6rcTMBBbbra4i&#10;t5pc8BFuJIfmPCkqSRjI9tqC+sbbVLK4s7y3iu7S4jaGa3nQPHKjAhlZTwQQSCDwQaAPmL9uzxb4&#10;RtvDfgzw3qdpb6p4o1LxFpcumxrbxzzWkK39v59wxPzRREYiLj7zSqvc4xNSkl8DftAfBj4Z3ryN&#10;FpOv317oE88m9rjS30y8Aj9Sbdz5J/2PJJOWr6G8P/Aj4aeErW7tdD+HnhTRba8khluYdP0S2gSZ&#10;4n3ws4RAGKOAyk/dPIwa6jUPDmk6tqmm6le6XZXmo6YzvY3lxbo81ozrtcxORlCy/KdpGRwaANGi&#10;iigAooooAKKKKACiiigAooooAKKKKACiiigAooooAKKKKACiiigAooooA8K8baTo3/C6PGNh43sr&#10;geD/AIgeEtJ8KxXJinFpcSrc6qtxay3MQxas66hbRxmR4zK8wSIu4IHutVNW0mx17SrzTNTsrfUd&#10;NvYXtrqzu4llhnidSrxujAhlZSQVIwQSDXmv/CC+J/hX+/8AAl9/a/hW3+b/AIQK+iiHkQj/AJYa&#10;Vdbo/s+NzssNyZYfligjayiG5QD1WiuU8C/EzQ/H/wButbGf7Jr2mbF1fw9eOi6jpMj7tsdzErNt&#10;3bGKOC0cqgSRPJGyueroAKKKyfFPinS/Beg3WsaxdfZLC32hmWN5Xd3YJHFHGgLyyu7IiRoGd3dV&#10;VWZgCAa1ef8Ain4uW9nr114X8J6f/wAJv4zttou9IsLyGNNJDqGim1GVm/0aJt6EKFkndN7wwTCO&#10;Tbz+rat4q8eaVeanqd5b/DH4Yxwvc3V5dyy2+uXdiqlnkd2MQ0hdqEliZZ/KlJP2GdPkqeFrjVPE&#10;+g2uh/CyH/hEPAsO518aX8K3z6skjEyTacrzF5ZXdppjf3iukj7JVivUuDKoBV/aAutWb9nnxP4D&#10;1e+t/EvxF8XeH9V0nTLXw7o9xCt5NLC8Ub+R5twbeBGnt0kuJpRCjSIXeMSKK9V8E+PNG+IWlS3+&#10;iz3DJBMba4tr6ynsru1lCq3lz206JLCxR45AsiKWSSNxlXUmp4F+Geh+APt11Ywfa9e1PY2r+Ibx&#10;EbUdWkTdtkuZVVd23ewRAFjiUiOJI41VBV8bfCfSfF+qxa9az3HhfxlBCLW38WaJFbrqUVvuZjbl&#10;popElgJdz5MyPGGIkVRIiOoB2tFeaaT8TNW8L6rZ6D8R9Pt9LvryZLbTvEGjpcTaRqDMwjUSuyY0&#10;+eSQoFt5nZWaeGOGe5k3hPS6ACiiigAooooAKKKKACiiigAooooAKKKKACiiigAooooAKKKKACii&#10;igAooooAKKKKACiiigAooooAKKKKACiiigAooooAKKKKACiiigAooooAKKKKACiiigAooooAKKKK&#10;ACiiigAooooAKKKKACiiigAooooAKKKKACiiigAooooAo65p51jRNQsFcRtdW8kAcjIXcpXOPxrw&#10;P4R/ErXfBfw+8D/DofDvxFN420mK00W+gk024tdJhiiVUlvF1IxNbPF5amRUR2kYsqFFbdt+iqKA&#10;Pirxt8N/Ful/s3+LdT0Tw3q19rt3N4h0q+0KGBxcXllc6jcvBMkRGZGjZ1kXHWOWbbksM/ZunqUs&#10;LZWBVhEoIIwRwKsUUAFFFFABRRRQAUUUUAFFFFABRRRQAUUUUAFFFFABRRRQAUUUUAFFFFABRRRQ&#10;B4/+0p4i8LWfhjRNH17xv4X8H3k2v6NqtuPEmrRWIuIrHVbS7nWPecu2yEqABjcyglQcj1Nta09d&#10;Tt9NN/ajUbiF7mG0My+bLEpUNIqZyVBdAWAwCy+orx/4X/2T/wALg+NH9ufYv+Ek+222/wC1bPN/&#10;sb7HF5HXn7P5n2r/AGd/m9814V8HbDxbeeMfh9F4L1vR9Gsl0vxQdFuda0ibUbdtG/tS2+yLFGlz&#10;bsF8ry9jbiNgUBcEEAH2tY6xYancXsFne293NYzfZ7qOCVXa3k2q+yQA/K211bBwcMD3FXK8P/Zq&#10;t9atfEHxfi8Q6hYaprC+LB593pli9lbv/wAS6yxtheaZl4wOZGyQTxnA9woAKKKKACiiigAooooA&#10;KKKKACiiigAooooAKKKKACiiigAooooAKKKKACiiigAooooAKKKKACiiigAooooAKKKKACiiigAo&#10;oooAKKKKACiiigAooooAKKKKACiiigAooooAKKKKACiiigAooooAKKKKAOU8dfDfS/Hn2G4nuNQ0&#10;jWtO3nT9b0e7e1vLQvtJAYfLLEWjidreZZIJGhj8yNwgA5X/AIWhrnw0/wBF+JthvsF+b/hONA06&#10;RdH2nnF1B5009h5YEheaUtaqkayNcRtJ5Keq0UAc/wCNtW8RaVpUR8L6Bb+IdXnmESQ32oiwtIV2&#10;szSTzCOV1XC7QI4pWLvGCqpvkTyq8t9J8C+MrC91+DWPjH8W0hN1YQ6fpVvu0iGUOki2m4pb6ZBJ&#10;i5Cvc3AmuFhMRnuWgRV6D/hRL+G/9D+Hvi3UPhr4dm4m0HQ9PsXs7c/eaayjmgdbWV2WMOoDwMrT&#10;t5AnmNwva+CfAHh74c6VLp/hzSbfS7eeY3V08YLTXlwyqr3FxKxLzzuEXfNKzSORlmJ5oA5TSfhn&#10;q3ijVbPXviPqFvql9ZzJc6d4f0d7iHSNPZWEimVGfGoTxyBCtxMiqrQQyQwW0m8v6XRRQAUUUUAV&#10;NW0mx17SrzTNTsrfUdNvYXtrqzu4llhnidSrxujAhlZSQVIwQSDXmv8Awh3if4SfvPAif8JJ4VX5&#10;f+EJvrqK1/syFfm26VN5X++q2ly4hG+JY5rSKHY/qtFAHn2tfG/QdJ8K6RrEVjrt7da1O9rpOg/2&#10;RcWmq30ylsottcrE8QARmMk3lxquHZwpDHldZ/ao0XweyW3jDwl4o8G6xPNbx2el6pDaSSXqTXMV&#10;v5kM1vcS27BHnTenmiVV+bZgqSnxivV8A/GDwF8QdY85PB9hYajpOpXyoWh0t7g27x3U/wDzzh/0&#10;dkaXG1NyliFyR8//ALbXjnw98etF8A23w912HxFb6D4r03UdQ8UeHporu000PcJbJEtxtkga4Z7h&#10;HEJ3EKhZl2kbgD7D8VfETTvCHibwhoV5BdS3fie9lsbN4EUxxyR28lwxkJYELsiYDAY5I4xyOpr5&#10;h8deBNb8KfHb4FXGqfEXxN4zik16+jW11u30uOOJv7LuzvU2llA27Ax8zEYJ4zg19PUAFFFFABRR&#10;RQAUUUUAFFFFABRRRQAUUUUAFFFFABRRRQAUUUUAFFFFABRRRQAUUUUAFFFFABRRRQAUUUUAFFFF&#10;ABRRRQAUUUUAFFFFABRRRQAUUUUAFFFFABRRRQAUUUUAFFFFABRRRQAUUUUAFFFFABRRRQAUUUUA&#10;FFFFABRRRQAUUUUAFFFFABRRRQAUUUUAFFFFABRRRQAUUUUAFFFFABRRRQAUUUUAFFFFAHLeNvhX&#10;4K+JTWTeL/B+g+KmsSzWp1vTILw25bG4x+Yrbc7VzjGcD0rcbRdPbU7fUjYWp1G3he2huzCvmxRM&#10;VLRq+MhSUQlQcEqvoKu0UAU7HR7DTLi9ns7G3tJr6b7RdSQRKjXEm1U3yED5m2oq5OThQOwq5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V5p&#10;pv7Sfwx1b4mz/Dyz8Z6bP41glkgl0ZWbzleNSzqeMZABPWvS6/Gn4c/8phfEX/Yw6n/6KegD9lq8&#10;2vf2jvhppvxTHw2ufGOnQ+OS6R/2GzN5+54hMo6Y5jYN16GvSK/Hf4uf8poT/wBhTTf/AEzwUAfq&#10;b8Vvjp4B+B9np93478UWPhm31B2itZL0sBKygFgMA9AR+da3w7+Jfhb4s+GYPEXg/XLPxDos7Mkd&#10;5ZPuQsrFWB7ggg8Gvzt/4Lf/APIh/Cn/ALCN9/6KiryX9g/4waz+xf8AtDf8Ks8bzND4N8Ypb3Vj&#10;dSnbEksyD7PcL2CyDET+jqOfkNAH68+MPGGi/D/wzqPiLxFqMOk6Jp8XnXV7cEhIUyBuOO2SK4eD&#10;9p74V3PwzuPiHF430x/BdvOLWXWQzeSkpYKEPGc7mA6d64z/AIKAMH/Yx+KzKcg6OSD/ANtEr5c/&#10;4Jq/B3wt8ef2IdX8G+MrBtS0G71yWSW3SeSElo2R0O6NlYYYA9frQB9Sf8PAv2d/+ir6F/31J/8A&#10;EUf8PAv2d/8Aoq+hf99Sf/EV8K/8FHv2F/hL+zn+z9a+KvBOh3Gn6xJrltYtNLf3E48p45mYbZJG&#10;HVF5xniuy/Yn/wCCevwW+Nn7OHhPxd4o8O3F3rd/FIbiaPUrqIORI6g7VkCjgDoKAP0l8K+KtI8c&#10;eHNO1/Qb+HVNH1CBLm1vIDlJY2AKsPYgitauZ+Gvw80f4U+CNJ8KaBE9vo2lwLbWsMkjSFI1GFXc&#10;xJOB3JJrpqAKmrapaaHpd5qV/OtrY2cL3FxPJ92ONFLMx9gAT+FeZ/DX9qv4SfGLxE2g+DPHuka/&#10;rAhaf7HbSESGNSAWAYDOMjp61v8Ax0/5In8Qf+xe1D/0mkr+ez4P2fjP4a6NafHDwg7g+E9citrp&#10;kBxF5iApvx1jky8TdPvKP4qAP6S6860v9ob4ca18TLv4eWPi/T7nxraF1n0VGbz4ygBYHjHAI703&#10;9nv43aJ+0J8JdA8b6FIPs+oQAzW5YF7aYcSRP/tKwI98ZHBFfml8J/8AlMZ4z/7CF/8A+iVoA+/d&#10;a/bq+Anh3WL7StR+J+iWmoWM8ltc27tJuilRirqcL1BBH4VT/wCHgX7O/wD0VfQv++pP/iK5DxV/&#10;wS/+AHi7xJquu3/hW6N/qV1LeXLJq14A0sjF3bHm4GWJOBxzxX5n/wDBPX9nDwN+0D8efFnhbxnp&#10;cmoaTY2cs1vHHdSwlGWcIDujdSeD3JoA/ZH4fftQfCv4q2muXPhPxvpmuQaHb/a9Re2ZsW0OGO9s&#10;gcYRzx/drjf+HgX7PH/RV9B/76k/+IrmrT9jf4afsz/Cn4qaj4D0qfTLjUvDN7FdeZeTTh1S3lK/&#10;6x2xjc3THWvz0/4Jb/sy/D39oyfxzF470NdYGnG2NsfPkjKbhJu+4wznaOvpQB+tfw5/aR+Fnxcv&#10;RZeDvH/h/wAQagUMn2Gzv42udo6t5RO/A9ccV6RX49f8FJf2J/BH7Lfg3wt8SfhpcXvhu9OtRae9&#10;nHdyNhzFLKk8TsxZGUwnocfMDxjn9Hf2Ofihqnxi/Zu8C+KdbYyaxeadGLyUqF82VRtaTA4G4qW4&#10;9aAP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Bz4k+&#10;BfFfxI/4KSeP/D/gnxHceFPEt14gv/suq2txJBJFtVmYB4yGGQCOD3r946/Gn4c/8phfEX/Yw6n/&#10;AOinoA9F/wCGEf2vv+jiPEX/AIUmpf8Ax2vnP4d+BPF/wz/4KW+GvDXjzxFceK/Fljqdt9t1i7uZ&#10;LiW432CyR5kkJdtsbovJ4CgDgCv3cr8d/i5/ymhP/YU03/0zwUAeo/8ABb//AJEP4U/9hG+/9FRV&#10;1X7XX7Jv/DQX7Gfg3xNoFn5vjrwlo8V3aCFf3l5a+Upmt+OScDeg67lwPvmuV/4Lf/8AIh/Cn/sI&#10;33/oqKvvj4Ar/wAWV8GAj/mFW/8A6LWgD88vB/7Wn/DRH/BNT4q6Br155vjjwvoq2t6ZW/eXcG9B&#10;Fce5IBVv9pSeNwr1v/gjj/ya9df9hm5/9lr48/4KQfs96t+yt8X9W8X+DUaz8C/EG2ubS4gjT9zD&#10;NKN09swHAUkCaP0KkAYjr7E/4I4/8mu3X/YZuf8A2WgCX/gsp/yaTYf9jPZ/+ibivRf+CZf/ACZt&#10;4D/64y/+jnrzr/gsp/yaTYf9jPZ/+ibivRf+CZf/ACZt4D/64y/+jnoA9G/am/aX0P8AZS+GkXjT&#10;xBpWoaxYyahFpwt9N2ebvkV2DfOyjAEZ79xXyfY/8Fq/hjfXlvbr4F8WI00ixhm+y4GTjJ/e199+&#10;JvCmjeMtLOna7pdpq9iWD/Z7yFZU3DocMCM8nn3rj0/Zz+GMbqy+BNAVlOQRp8WQf++aAJ/jNeJf&#10;/Afx3cxf6uXw5fuufQ20lfm//wAEh/AujfE34P8Axd8K+IbNL/RdXmW0uoH/AIkaHGQezDqCOQQC&#10;OlfpJ8bYUt/gb4+ijUJGnh3UFVR0A+zSV+ff/BEf/kU/iH/2EIf/AEUKAOH/AGS/HWtf8E+v2vNd&#10;+B/je7f/AIQzX7tRY303yxb34trpewEigRvjoyjJ+Q0vwlYN/wAFivGTA5B1C/IP/bFa+pv+CnX7&#10;JZ/aC+D58T+H7PzPHXhON7q1EK/vLy1+9Nb8ck4G9Bz8ykD75r8+P+CcPi7VfHn7dGh65rVwbzVb&#10;qzn+0XDD5pWSBU3t6sQoJPckmgD91q/G3/gkV/ydb47/AOwfP/6UrX7JV+N3/BIr/k6zx5/2D5//&#10;AEpWgD9Wvjp/yRP4g/8AYvah/wCk0lfiV+wPrH7QGjf8JdL8DLbS7mT9x/aKahHG7dH8vbv/AOBf&#10;pX7a/HT/AJIn8Qf+xe1D/wBJpK/Nj/giL/x/fEv0/wBD/lLQB4j4Bj+KP/BSz4zx+E/if8QV0+Tw&#10;9uk/sR7VbV1UPtnEUKqqiRSArM+WGRwQCB+0vwy+H2mfCzwLo/hbR4Vg07TLdLeGNegVQAP5V+X3&#10;/BSf4M65+zH8evDn7R3w6U2MN7fK2pLCpCQ34ByXA/5Z3EYZWHdg+TlxX6O/s5/HTRP2ivhHoXjf&#10;Q3AhvosXFsWBe1nXiSJ/dWz9RgjgigD0y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qEmg6dNfC9eyhe7HImKDd+dX6KACqF1oWn3t4l1PZwzXKY2yugLDHoa&#10;v0UAVdQ0u01SEQ3lvHcxZzskUEVLb28VnCkMMaxRIMKijAAqWigCtfaba6pB5N3bx3EWc7JFBFM0&#10;7SbLSI2jsrWK1RjkrEoUGrlFAEF7Y2+o27QXUKTwt1jkGQabY6fbaXbiC0gjt4RyEjXAqzRQAUUU&#10;UAIwDAgjINUrDRbDS5JJLS0ht3k++0aAFvrV6igBCAwIIyKzIPDGk2t59qi063juM581YwGz65rU&#10;ooAKz7fQdOtLx7uGyhiuXyWlVAGOfetCigBGAYEEZBqjY6Fp+mTPNaWcNvK/3mjQAmr9FAEF5Zwa&#10;hbtBcwpPC3VJBkGo9P0mz0mMx2VtHbITkrEoUVb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D//ZUEsDBBQABgAIAAAAIQCgkGve3gAAAAcBAAAPAAAAZHJzL2Rv&#10;d25yZXYueG1sTI9BS8NAEIXvgv9hmYI3u0mjpaTZlFLUUxFsBfE2TaZJaHY2ZLdJ+u8dT3oaZt7j&#10;zfeyzWRbNVDvG8cG4nkEirhwZcOVgc/j6+MKlA/IJbaOycCNPGzy+7sM09KN/EHDIVRKQtinaKAO&#10;oUu19kVNFv3cdcSinV1vMcjaV7rscZRw2+pFFC21xYblQ40d7WoqLoerNfA24rhN4pdhfznvbt/H&#10;5/evfUzGPMym7RpUoCn8meEXX9AhF6aTu3LpVWtAigS5LmWKukoSKXIysHiKYtB5pv/z5z8AAAD/&#10;/wMAUEsDBBQABgAIAAAAIQBYYLMbugAAACIBAAAZAAAAZHJzL19yZWxzL2Uyb0RvYy54bWwucmVs&#10;c4SPywrCMBBF94L/EGZv07oQkaZuRHAr9QOGZJpGmwdJFPv3BtwoCC7nXu45TLt/2ok9KCbjnYCm&#10;qoGRk14ZpwVc+uNqCyxldAon70jATAn23XLRnmnCXEZpNCGxQnFJwJhz2HGe5EgWU+UDudIMPlrM&#10;5YyaB5Q31MTXdb3h8ZMB3ReTnZSAeFINsH4Oxfyf7YfBSDp4ebfk8g8FN7a4CxCjpizAkjL4Dpvq&#10;GkgD71r+9Vn3AgAA//8DAFBLAQItABQABgAIAAAAIQCKFT+YDAEAABUCAAATAAAAAAAAAAAAAAAA&#10;AAAAAABbQ29udGVudF9UeXBlc10ueG1sUEsBAi0AFAAGAAgAAAAhADj9If/WAAAAlAEAAAsAAAAA&#10;AAAAAAAAAAAAPQEAAF9yZWxzLy5yZWxzUEsBAi0AFAAGAAgAAAAhAHIYJNNyAwAA0QcAAA4AAAAA&#10;AAAAAAAAAAAAPAIAAGRycy9lMm9Eb2MueG1sUEsBAi0ACgAAAAAAAAAhACJIoDk4kwAAOJMAABUA&#10;AAAAAAAAAAAAAAAA2gUAAGRycy9tZWRpYS9pbWFnZTEuanBlZ1BLAQItABQABgAIAAAAIQCgkGve&#10;3gAAAAcBAAAPAAAAAAAAAAAAAAAAAEWZAABkcnMvZG93bnJldi54bWxQSwECLQAUAAYACAAAACEA&#10;WGCzG7oAAAAiAQAAGQAAAAAAAAAAAAAAAABQmgAAZHJzL19yZWxzL2Uyb0RvYy54bWwucmVsc1BL&#10;BQYAAAAABgAGAH0BAABBm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s1027" type="#_x0000_t75" style="position:absolute;width:52635;height:119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RCNBwwAAANoAAAAPAAAAZHJzL2Rvd25yZXYueG1sRI/BasMw&#10;EETvgf6D2EJvidwcHONGCaG04Esb1wn0ulgb28RaGUmJ7b+vCoUeh5l5w2z3k+nFnZzvLCt4XiUg&#10;iGurO24UnE/vywyED8gae8ukYCYP+93DYou5tiN/0b0KjYgQ9jkqaEMYcil93ZJBv7IDcfQu1hkM&#10;UbpGaodjhJterpMklQY7jgstDvTaUn2tbkaBk7bAbPbH8m26Hb43n+XHuhiVenqcDi8gAk3hP/zX&#10;LrSCFH6vxBsgdz8AAAD//wMAUEsBAi0AFAAGAAgAAAAhANvh9svuAAAAhQEAABMAAAAAAAAAAAAA&#10;AAAAAAAAAFtDb250ZW50X1R5cGVzXS54bWxQSwECLQAUAAYACAAAACEAWvQsW78AAAAVAQAACwAA&#10;AAAAAAAAAAAAAAAfAQAAX3JlbHMvLnJlbHNQSwECLQAUAAYACAAAACEAUUQjQcMAAADaAAAADwAA&#10;AAAAAAAAAAAAAAAHAgAAZHJzL2Rvd25yZXYueG1sUEsFBgAAAAADAAMAtwAAAPcCAAAAAA==&#10;">
                  <v:imagedata r:id="rId8" o:title="" croptop="17988f" cropbottom="21149f"/>
                </v:shape>
                <v:shapetype id="_x0000_t202" coordsize="21600,21600" o:spt="202" path="m,l,21600r21600,l21600,xe">
                  <v:stroke joinstyle="miter"/>
                  <v:path gradientshapeok="t" o:connecttype="rect"/>
                </v:shapetype>
                <v:shape id="_x0000_s1028" type="#_x0000_t202" style="position:absolute;left:219;top:11335;width:52730;height:29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d0swgAAANwAAAAPAAAAZHJzL2Rvd25yZXYueG1sRI9Pa8JA&#10;FMTvhX6H5Qm91U2E/iG6itQWPPRSTe+P7DMbzL4N2aeJ394VBI/DzPyGWaxG36oz9bEJbCCfZqCI&#10;q2Abrg2U+5/XT1BRkC22gcnAhSKsls9PCyxsGPiPzjupVYJwLNCAE+kKrWPlyGOcho44eYfQe5Qk&#10;+1rbHocE962eZdm79thwWnDY0Zej6rg7eQMidp1fym8ft//j72ZwWfWGpTEvk3E9ByU0yiN8b2+t&#10;gVn+Abcz6Qjo5RUAAP//AwBQSwECLQAUAAYACAAAACEA2+H2y+4AAACFAQAAEwAAAAAAAAAAAAAA&#10;AAAAAAAAW0NvbnRlbnRfVHlwZXNdLnhtbFBLAQItABQABgAIAAAAIQBa9CxbvwAAABUBAAALAAAA&#10;AAAAAAAAAAAAAB8BAABfcmVscy8ucmVsc1BLAQItABQABgAIAAAAIQBPwd0swgAAANwAAAAPAAAA&#10;AAAAAAAAAAAAAAcCAABkcnMvZG93bnJldi54bWxQSwUGAAAAAAMAAwC3AAAA9gIAAAAA&#10;" filled="f" stroked="f">
                  <v:textbox style="mso-fit-shape-to-text:t">
                    <w:txbxContent>
                      <w:p w14:paraId="334BEBF9" w14:textId="06F0D572" w:rsidR="00EC57F4" w:rsidRPr="00032455" w:rsidRDefault="00EC57F4">
                        <w:pPr>
                          <w:rPr>
                            <w:rFonts w:ascii="Times New Roman" w:hAnsi="Times New Roman" w:cs="Times New Roman"/>
                            <w:sz w:val="24"/>
                            <w:szCs w:val="24"/>
                          </w:rPr>
                        </w:pPr>
                      </w:p>
                    </w:txbxContent>
                  </v:textbox>
                </v:shape>
                <w10:wrap anchorx="margin"/>
              </v:group>
            </w:pict>
          </mc:Fallback>
        </mc:AlternateContent>
      </w:r>
    </w:p>
    <w:p w14:paraId="6BDEFB38" w14:textId="4671BA82" w:rsidR="00FF3219" w:rsidRDefault="00FF3219" w:rsidP="00A22B03">
      <w:pPr>
        <w:rPr>
          <w:rFonts w:ascii="Times New Roman" w:hAnsi="Times New Roman" w:cs="Times New Roman"/>
          <w:kern w:val="0"/>
          <w:sz w:val="28"/>
          <w:szCs w:val="28"/>
          <w:vertAlign w:val="superscript"/>
        </w:rPr>
      </w:pPr>
    </w:p>
    <w:p w14:paraId="33104B67" w14:textId="22BEA541" w:rsidR="00FF3219" w:rsidRDefault="00FF3219" w:rsidP="00A22B03">
      <w:pPr>
        <w:rPr>
          <w:rFonts w:ascii="Times New Roman" w:hAnsi="Times New Roman" w:cs="Times New Roman"/>
          <w:kern w:val="0"/>
          <w:sz w:val="28"/>
          <w:szCs w:val="28"/>
          <w:vertAlign w:val="superscript"/>
        </w:rPr>
      </w:pPr>
    </w:p>
    <w:p w14:paraId="79606863" w14:textId="77777777" w:rsidR="00FF3219" w:rsidRDefault="00FF3219" w:rsidP="00A22B03">
      <w:pPr>
        <w:rPr>
          <w:rFonts w:ascii="Times New Roman" w:hAnsi="Times New Roman" w:cs="Times New Roman"/>
          <w:kern w:val="0"/>
          <w:sz w:val="28"/>
          <w:szCs w:val="28"/>
          <w:vertAlign w:val="superscript"/>
        </w:rPr>
      </w:pPr>
    </w:p>
    <w:p w14:paraId="44134DB7" w14:textId="30D1BD85" w:rsidR="002B5417" w:rsidRPr="00A22B03" w:rsidRDefault="002B5417" w:rsidP="00A22B03">
      <w:pPr>
        <w:rPr>
          <w:rStyle w:val="apple-converted-space"/>
          <w:rFonts w:ascii="Times New Roman" w:hAnsi="Times New Roman" w:cs="Times New Roman"/>
          <w:sz w:val="28"/>
          <w:szCs w:val="28"/>
          <w:shd w:val="clear" w:color="auto" w:fill="FFFFFF"/>
        </w:rPr>
      </w:pPr>
      <w:r w:rsidRPr="00A22B03">
        <w:rPr>
          <w:rFonts w:ascii="Times New Roman" w:hAnsi="Times New Roman" w:cs="Times New Roman"/>
          <w:kern w:val="0"/>
          <w:sz w:val="28"/>
          <w:szCs w:val="28"/>
          <w:vertAlign w:val="superscript"/>
        </w:rPr>
        <w:t>1</w:t>
      </w:r>
      <w:r w:rsidRPr="00A22B03">
        <w:rPr>
          <w:rFonts w:ascii="Times New Roman" w:hAnsi="Times New Roman" w:cs="Times New Roman"/>
          <w:kern w:val="0"/>
          <w:sz w:val="28"/>
          <w:szCs w:val="28"/>
        </w:rPr>
        <w:t xml:space="preserve">H NMR (400 MHz, CDCl3) d (ppm): 1.10 (s, 6H), 2.47 (s, 2H), 2.63 (s, 2H), 6.94–6.98 (m, 2H), 7.08–7.16 (m, 2H), 7.23 (s, 1H), 8.13 (d, J = 8 Hz, 1H), 10.66 (s, 1H); 13C NMR (100 MHz, CDCl3) d (ppm): 28.0, 32.1, 39.2, 42.9, 81.1, 112.2, 113.0, 118.4, 118.5, 125.8, 126.0, 133.4, 134.1, 144.7, 151.9, 155.4, 168.6. HRMS (ESI): </w:t>
      </w:r>
      <w:proofErr w:type="spellStart"/>
      <w:r w:rsidRPr="00A22B03">
        <w:rPr>
          <w:rFonts w:ascii="Times New Roman" w:hAnsi="Times New Roman" w:cs="Times New Roman"/>
          <w:kern w:val="0"/>
          <w:sz w:val="28"/>
          <w:szCs w:val="28"/>
        </w:rPr>
        <w:t>Calcd</w:t>
      </w:r>
      <w:proofErr w:type="spellEnd"/>
      <w:r w:rsidRPr="00A22B03">
        <w:rPr>
          <w:rFonts w:ascii="Times New Roman" w:hAnsi="Times New Roman" w:cs="Times New Roman"/>
          <w:kern w:val="0"/>
          <w:sz w:val="28"/>
          <w:szCs w:val="28"/>
        </w:rPr>
        <w:t xml:space="preserve"> for C19H16N3O3 [M_H]- 334.1197 Found, 334.1192. </w:t>
      </w:r>
    </w:p>
    <w:p w14:paraId="78AA665D" w14:textId="4DBAF8F2" w:rsidR="00AB49F2" w:rsidRPr="00A22B03" w:rsidRDefault="00AB49F2" w:rsidP="00A22B03">
      <w:pPr>
        <w:rPr>
          <w:rFonts w:ascii="Times New Roman" w:hAnsi="Times New Roman" w:cs="Times New Roman"/>
          <w:sz w:val="28"/>
          <w:szCs w:val="28"/>
        </w:rPr>
      </w:pPr>
    </w:p>
    <w:p w14:paraId="3614D02C" w14:textId="3B8C01C6" w:rsidR="00190CBA" w:rsidRPr="00DE42F1" w:rsidRDefault="00190CBA" w:rsidP="00DE42F1">
      <w:pPr>
        <w:pStyle w:val="a7"/>
        <w:numPr>
          <w:ilvl w:val="0"/>
          <w:numId w:val="10"/>
        </w:numPr>
        <w:autoSpaceDE w:val="0"/>
        <w:autoSpaceDN w:val="0"/>
        <w:adjustRightInd w:val="0"/>
        <w:ind w:firstLineChars="0"/>
        <w:rPr>
          <w:rFonts w:ascii="Times New Roman" w:hAnsi="Times New Roman" w:cs="Times New Roman"/>
          <w:b/>
          <w:bCs/>
          <w:kern w:val="0"/>
          <w:sz w:val="28"/>
          <w:szCs w:val="28"/>
        </w:rPr>
      </w:pPr>
      <w:r w:rsidRPr="00DE42F1">
        <w:rPr>
          <w:rFonts w:ascii="Times New Roman" w:hAnsi="Times New Roman" w:cs="Times New Roman"/>
          <w:b/>
          <w:bCs/>
          <w:kern w:val="0"/>
          <w:sz w:val="28"/>
          <w:szCs w:val="28"/>
        </w:rPr>
        <w:lastRenderedPageBreak/>
        <w:t>Isolation</w:t>
      </w:r>
      <w:r w:rsidR="00282286" w:rsidRPr="00DE42F1">
        <w:rPr>
          <w:rFonts w:ascii="Times New Roman" w:hAnsi="Times New Roman" w:cs="Times New Roman"/>
          <w:b/>
          <w:bCs/>
          <w:kern w:val="0"/>
          <w:sz w:val="28"/>
          <w:szCs w:val="28"/>
        </w:rPr>
        <w:t xml:space="preserve"> and</w:t>
      </w:r>
      <w:r w:rsidRPr="00DE42F1">
        <w:rPr>
          <w:rFonts w:ascii="Times New Roman" w:hAnsi="Times New Roman" w:cs="Times New Roman"/>
          <w:b/>
          <w:bCs/>
          <w:kern w:val="0"/>
          <w:sz w:val="28"/>
          <w:szCs w:val="28"/>
        </w:rPr>
        <w:t xml:space="preserve"> </w:t>
      </w:r>
      <w:r w:rsidR="00282286" w:rsidRPr="00DE42F1">
        <w:rPr>
          <w:rFonts w:ascii="Times New Roman" w:hAnsi="Times New Roman" w:cs="Times New Roman"/>
          <w:b/>
          <w:bCs/>
          <w:kern w:val="0"/>
          <w:sz w:val="28"/>
          <w:szCs w:val="28"/>
        </w:rPr>
        <w:t>c</w:t>
      </w:r>
      <w:r w:rsidRPr="00DE42F1">
        <w:rPr>
          <w:rFonts w:ascii="Times New Roman" w:hAnsi="Times New Roman" w:cs="Times New Roman"/>
          <w:b/>
          <w:bCs/>
          <w:kern w:val="0"/>
          <w:sz w:val="28"/>
          <w:szCs w:val="28"/>
        </w:rPr>
        <w:t xml:space="preserve">ulture of </w:t>
      </w:r>
      <w:r w:rsidR="00282286" w:rsidRPr="00DE42F1">
        <w:rPr>
          <w:rFonts w:ascii="Times New Roman" w:hAnsi="Times New Roman" w:cs="Times New Roman"/>
          <w:b/>
          <w:bCs/>
          <w:kern w:val="0"/>
          <w:sz w:val="28"/>
          <w:szCs w:val="28"/>
        </w:rPr>
        <w:t>hemangioma endothelial cells (HemECs).</w:t>
      </w:r>
    </w:p>
    <w:p w14:paraId="3CA7CFD6" w14:textId="17484552" w:rsidR="00383410" w:rsidRDefault="00973E61" w:rsidP="00FF3219">
      <w:pPr>
        <w:autoSpaceDE w:val="0"/>
        <w:autoSpaceDN w:val="0"/>
        <w:adjustRightInd w:val="0"/>
        <w:ind w:firstLineChars="200" w:firstLine="560"/>
        <w:rPr>
          <w:rFonts w:ascii="Times New Roman" w:hAnsi="Times New Roman" w:cs="Times New Roman"/>
          <w:kern w:val="0"/>
          <w:sz w:val="28"/>
          <w:szCs w:val="28"/>
        </w:rPr>
      </w:pPr>
      <w:r w:rsidRPr="00A22B03">
        <w:rPr>
          <w:rFonts w:ascii="Times New Roman" w:hAnsi="Times New Roman" w:cs="Times New Roman"/>
          <w:kern w:val="0"/>
          <w:sz w:val="28"/>
          <w:szCs w:val="28"/>
        </w:rPr>
        <w:t>The Isolation and Culture process of primary hemangioma endothelial cells</w:t>
      </w:r>
      <w:r w:rsidR="00B27EBB" w:rsidRPr="00A22B03">
        <w:rPr>
          <w:rFonts w:ascii="Times New Roman" w:hAnsi="Times New Roman" w:cs="Times New Roman"/>
          <w:kern w:val="0"/>
          <w:sz w:val="28"/>
          <w:szCs w:val="28"/>
        </w:rPr>
        <w:t xml:space="preserve"> </w:t>
      </w:r>
      <w:r w:rsidR="00282286" w:rsidRPr="00A22B03">
        <w:rPr>
          <w:rFonts w:ascii="Times New Roman" w:hAnsi="Times New Roman" w:cs="Times New Roman"/>
          <w:kern w:val="0"/>
          <w:sz w:val="28"/>
          <w:szCs w:val="28"/>
        </w:rPr>
        <w:t xml:space="preserve">(HemECs) </w:t>
      </w:r>
      <w:r w:rsidR="00B27EBB" w:rsidRPr="00A22B03">
        <w:rPr>
          <w:rFonts w:ascii="Times New Roman" w:hAnsi="Times New Roman" w:cs="Times New Roman"/>
          <w:kern w:val="0"/>
          <w:sz w:val="28"/>
          <w:szCs w:val="28"/>
        </w:rPr>
        <w:t xml:space="preserve">referred to methods </w:t>
      </w:r>
      <w:r w:rsidR="00282286" w:rsidRPr="00A22B03">
        <w:rPr>
          <w:rFonts w:ascii="Times New Roman" w:hAnsi="Times New Roman" w:cs="Times New Roman"/>
          <w:kern w:val="0"/>
          <w:sz w:val="28"/>
          <w:szCs w:val="28"/>
        </w:rPr>
        <w:t xml:space="preserve">mentioned on </w:t>
      </w:r>
      <w:r w:rsidR="00B27EBB" w:rsidRPr="00A22B03">
        <w:rPr>
          <w:rFonts w:ascii="Times New Roman" w:hAnsi="Times New Roman" w:cs="Times New Roman"/>
          <w:kern w:val="0"/>
          <w:sz w:val="28"/>
          <w:szCs w:val="28"/>
        </w:rPr>
        <w:t>the previous studies</w:t>
      </w:r>
      <w:r w:rsidR="00492C84">
        <w:rPr>
          <w:rFonts w:ascii="Times New Roman" w:hAnsi="Times New Roman" w:cs="Times New Roman"/>
          <w:kern w:val="0"/>
          <w:sz w:val="28"/>
          <w:szCs w:val="28"/>
        </w:rPr>
        <w:fldChar w:fldCharType="begin">
          <w:fldData xml:space="preserve">PEVuZE5vdGU+PENpdGU+PEF1dGhvcj5Cb3llPC9BdXRob3I+PFllYXI+MjAwMTwvWWVhcj48UmVj
TnVtPjEzMzA8L1JlY051bT48RGlzcGxheVRleHQ+KDEsIDIpPC9EaXNwbGF5VGV4dD48cmVjb3Jk
PjxyZWMtbnVtYmVyPjEzMzA8L3JlYy1udW1iZXI+PGZvcmVpZ24ta2V5cz48a2V5IGFwcD0iRU4i
IGRiLWlkPSJ3cmRyZTVzdHVwMjI1eGVwOXNmdmRwcjYwZXhkYWZ0cDVwOXAiIHRpbWVzdGFtcD0i
MTY1NTYyNDc1OSI+MTMzMDwva2V5PjwvZm9yZWlnbi1rZXlzPjxyZWYtdHlwZSBuYW1lPSJKb3Vy
bmFsIEFydGljbGUiPjE3PC9yZWYtdHlwZT48Y29udHJpYnV0b3JzPjxhdXRob3JzPjxhdXRob3I+
Qm95ZSwgRS48L2F1dGhvcj48YXV0aG9yPll1LCBZLjwvYXV0aG9yPjxhdXRob3I+UGFyYW55YSwg
Ry48L2F1dGhvcj48YXV0aG9yPk11bGxpa2VuLCBKLiBCLjwvYXV0aG9yPjxhdXRob3I+T2xzZW4s
IEIuIFIuPC9hdXRob3I+PGF1dGhvcj5CaXNjaG9mZiwgSi48L2F1dGhvcj48L2F1dGhvcnM+PC9j
b250cmlidXRvcnM+PGF1dGgtYWRkcmVzcz5EZXBhcnRtZW50IG9mIENlbGwgQmlvbG9neSwgSGFy
dmFyZCBNZWRpY2FsIFNjaG9vbCwgQm9zdG9uLCBNYXNzYWNodXNldHRzLCBVU0EuPC9hdXRoLWFk
ZHJlc3M+PHRpdGxlcz48dGl0bGU+Q2xvbmFsaXR5IGFuZCBhbHRlcmVkIGJlaGF2aW9yIG9mIGVu
ZG90aGVsaWFsIGNlbGxzIGZyb20gaGVtYW5naW9tYXM8L3RpdGxlPjxzZWNvbmRhcnktdGl0bGU+
VGhlIEpvdXJuYWwgb2YgQ2xpbmljYWwgSW52ZXN0aWdhdGlvbjwvc2Vjb25kYXJ5LXRpdGxlPjxh
bHQtdGl0bGU+SiBDbGluIEludmVzdDwvYWx0LXRpdGxlPjwvdGl0bGVzPjxwZXJpb2RpY2FsPjxm
dWxsLXRpdGxlPlRoZSBKb3VybmFsIG9mIENsaW5pY2FsIEludmVzdGlnYXRpb248L2Z1bGwtdGl0
bGU+PGFiYnItMT5KIENsaW4gSW52ZXN0PC9hYmJyLTE+PC9wZXJpb2RpY2FsPjxhbHQtcGVyaW9k
aWNhbD48ZnVsbC10aXRsZT5UaGUgSm91cm5hbCBvZiBDbGluaWNhbCBJbnZlc3RpZ2F0aW9uPC9m
dWxsLXRpdGxlPjxhYmJyLTE+SiBDbGluIEludmVzdDwvYWJici0xPjwvYWx0LXBlcmlvZGljYWw+
PHBhZ2VzPjc0NS03NTI8L3BhZ2VzPjx2b2x1bWU+MTA3PC92b2x1bWU+PG51bWJlcj42PC9udW1i
ZXI+PGRhdGVzPjx5ZWFyPjIwMDE8L3llYXI+PC9kYXRlcz48aXNibj4wMDIxLTk3Mzg8L2lzYm4+
PGFjY2Vzc2lvbi1udW0+MTEyNTQ2NzQ8L2FjY2Vzc2lvbi1udW0+PGxhYmVsPjE0LjgwODwvbGFi
ZWw+PHVybHM+PHJlbGF0ZWQtdXJscz48dXJsPmh0dHBzOi8vcHVibWVkLm5jYmkubmxtLm5paC5n
b3YvMTEyNTQ2NzQ8L3VybD48L3JlbGF0ZWQtdXJscz48L3VybHM+PHJlbW90ZS1kYXRhYmFzZS1u
YW1lPlB1Yk1lZDwvcmVtb3RlLWRhdGFiYXNlLW5hbWU+PGxhbmd1YWdlPmVuZzwvbGFuZ3VhZ2U+
PC9yZWNvcmQ+PC9DaXRlPjxDaXRlPjxBdXRob3I+Q2hlbjwvQXV0aG9yPjxZZWFyPjIwMjA8L1ll
YXI+PFJlY051bT4xMzMxPC9SZWNOdW0+PHJlY29yZD48cmVjLW51bWJlcj4xMzMxPC9yZWMtbnVt
YmVyPjxmb3JlaWduLWtleXM+PGtleSBhcHA9IkVOIiBkYi1pZD0id3JkcmU1c3R1cDIyNXhlcDlz
ZnZkcHI2MGV4ZGFmdHA1cDlwIiB0aW1lc3RhbXA9IjE2NTU2MjQ3ODciPjEzMzE8L2tleT48L2Zv
cmVpZ24ta2V5cz48cmVmLXR5cGUgbmFtZT0iSm91cm5hbCBBcnRpY2xlIj4xNzwvcmVmLXR5cGU+
PGNvbnRyaWJ1dG9ycz48YXV0aG9ycz48YXV0aG9yPkNoZW4sIEppYW48L2F1dGhvcj48YXV0aG9y
Pld1LCBEYW48L2F1dGhvcj48YXV0aG9yPkRvbmcsIFp1b3Fpbmc8L2F1dGhvcj48YXV0aG9yPkNo
ZW4sIEFud2VpPC9hdXRob3I+PGF1dGhvcj5MaXUsIFNoYW9odWE8L2F1dGhvcj48L2F1dGhvcnM+
PC9jb250cmlidXRvcnM+PGF1dGgtYWRkcmVzcz5EZXBhcnRtZW50IG9mIE9yYWwgYW5kIE1heGls
bG9mYWNpYWwgU3VyZ2VyeSwgU2Nob29sIGFuZCBIb3NwaXRhbCBvZiBTdG9tYXRvbG9neSwgQ2hl
ZWxvbyBDb2xsZWdlIG9mIE1lZGljaW5lLCBTaGFuZG9uZyBVbml2ZXJzaXR5LCBKaW5hbiwgU2hh
bmRvbmcgMjUwMDEyLCBDaGluYTsgRGVwYXJ0bWVudCBvZiBPcmFsIGFuZCBNYXhpbGxvZmFjaWFs
IFN1cmdlcnksIFFpbHUgSG9zcGl0YWwsIENoZWVsb28gQ29sbGVnZSBvZiBNZWRpY2luZSwgSW5z
dGl0dXRlIG9mIFN0b21hdG9sb2d5LCBTaGFuZG9uZyBVbml2ZXJzaXR5LCBKaW5hbiwgU2hhbmRv
bmcgMjUwMDEyLCBDaGluYS4mI3hEO0RlcGFydG1lbnQgb2YgT3JhbCBhbmQgTWF4aWxsb2ZhY2lh
bCBTdXJnZXJ5LCBRaWx1IEhvc3BpdGFsLCBDaGVlbG9vIENvbGxlZ2Ugb2YgTWVkaWNpbmUsIElu
c3RpdHV0ZSBvZiBTdG9tYXRvbG9neSwgU2hhbmRvbmcgVW5pdmVyc2l0eSwgSmluYW4sIFNoYW5k
b25nIDI1MDAxMiwgQ2hpbmEuJiN4RDtEZXBhcnRtZW50IG9mIE9yYWwgYW5kIE1heGlsbG9mYWNp
YWwgU3VyZ2VyeSwgU2Nob29sIGFuZCBIb3NwaXRhbCBvZiBTdG9tYXRvbG9neSwgQ2hlZWxvbyBD
b2xsZWdlIG9mIE1lZGljaW5lLCBTaGFuZG9uZyBVbml2ZXJzaXR5LCBKaW5hbiwgU2hhbmRvbmcg
MjUwMDEyLCBDaGluYTsgRGVwYXJ0bWVudCBvZiBPcmFsIGFuZCBNYXhpbGxvZmFjaWFsIFN1cmdl
cnksIFFpbHUgSG9zcGl0YWwsIENoZWVsb28gQ29sbGVnZSBvZiBNZWRpY2luZSwgSW5zdGl0dXRl
IG9mIFN0b21hdG9sb2d5LCBTaGFuZG9uZyBVbml2ZXJzaXR5LCBKaW5hbiwgU2hhbmRvbmcgMjUw
MDEyLCBDaGluYS4gRWxlY3Ryb25pYyBhZGRyZXNzOiBsc2hhYmNjYmFAMTI2LmNvbS48L2F1dGgt
YWRkcmVzcz48dGl0bGVzPjx0aXRsZT5UaGUgZXhwcmVzc2lvbiBhbmQgcm9sZSBvZiBnbHljb2x5
c2lzLWFzc29jaWF0ZWQgbW9sZWN1bGVzIGluIGluZmFudGlsZSBoZW1hbmdpb21hPC90aXRsZT48
c2Vjb25kYXJ5LXRpdGxlPkxpZmUgU2NpZW5jZXM8L3NlY29uZGFyeS10aXRsZT48YWx0LXRpdGxl
PkxpZmUgU2NpPC9hbHQtdGl0bGU+PC90aXRsZXM+PGFsdC1wZXJpb2RpY2FsPjxmdWxsLXRpdGxl
PkxpZmUgU2NpPC9mdWxsLXRpdGxlPjwvYWx0LXBlcmlvZGljYWw+PHBhZ2VzPjExODIxNTwvcGFn
ZXM+PHZvbHVtZT4yNTk8L3ZvbHVtZT48ZGF0ZXM+PHllYXI+MjAyMDwveWVhcj48L2RhdGVzPjxp
c2JuPjE4NzktMDYzMTwvaXNibj48YWNjZXNzaW9uLW51bT4zMjc2ODU3OTwvYWNjZXNzaW9uLW51
bT48bGFiZWw+NS4wMzc8L2xhYmVsPjx1cmxzPjxyZWxhdGVkLXVybHM+PHVybD5odHRwczovL3B1
Ym1lZC5uY2JpLm5sbS5uaWguZ292LzMyNzY4NTc5PC91cmw+PC9yZWxhdGVkLXVybHM+PC91cmxz
PjxlbGVjdHJvbmljLXJlc291cmNlLW51bT4xMC4xMDE2L2oubGZzLjIwMjAuMTE4MjE1PC9lbGVj
dHJvbmljLXJlc291cmNlLW51bT48cmVtb3RlLWRhdGFiYXNlLW5hbWU+UHViTWVkPC9yZW1vdGUt
ZGF0YWJhc2UtbmFtZT48bGFuZ3VhZ2U+ZW5nPC9sYW5ndWFnZT48L3JlY29yZD48L0NpdGU+PC9F
bmROb3RlPn==
</w:fldData>
        </w:fldChar>
      </w:r>
      <w:r w:rsidR="00492C84">
        <w:rPr>
          <w:rFonts w:ascii="Times New Roman" w:hAnsi="Times New Roman" w:cs="Times New Roman"/>
          <w:kern w:val="0"/>
          <w:sz w:val="28"/>
          <w:szCs w:val="28"/>
        </w:rPr>
        <w:instrText xml:space="preserve"> ADDIN EN.CITE </w:instrText>
      </w:r>
      <w:r w:rsidR="00492C84">
        <w:rPr>
          <w:rFonts w:ascii="Times New Roman" w:hAnsi="Times New Roman" w:cs="Times New Roman"/>
          <w:kern w:val="0"/>
          <w:sz w:val="28"/>
          <w:szCs w:val="28"/>
        </w:rPr>
        <w:fldChar w:fldCharType="begin">
          <w:fldData xml:space="preserve">PEVuZE5vdGU+PENpdGU+PEF1dGhvcj5Cb3llPC9BdXRob3I+PFllYXI+MjAwMTwvWWVhcj48UmVj
TnVtPjEzMzA8L1JlY051bT48RGlzcGxheVRleHQ+KDEsIDIpPC9EaXNwbGF5VGV4dD48cmVjb3Jk
PjxyZWMtbnVtYmVyPjEzMzA8L3JlYy1udW1iZXI+PGZvcmVpZ24ta2V5cz48a2V5IGFwcD0iRU4i
IGRiLWlkPSJ3cmRyZTVzdHVwMjI1eGVwOXNmdmRwcjYwZXhkYWZ0cDVwOXAiIHRpbWVzdGFtcD0i
MTY1NTYyNDc1OSI+MTMzMDwva2V5PjwvZm9yZWlnbi1rZXlzPjxyZWYtdHlwZSBuYW1lPSJKb3Vy
bmFsIEFydGljbGUiPjE3PC9yZWYtdHlwZT48Y29udHJpYnV0b3JzPjxhdXRob3JzPjxhdXRob3I+
Qm95ZSwgRS48L2F1dGhvcj48YXV0aG9yPll1LCBZLjwvYXV0aG9yPjxhdXRob3I+UGFyYW55YSwg
Ry48L2F1dGhvcj48YXV0aG9yPk11bGxpa2VuLCBKLiBCLjwvYXV0aG9yPjxhdXRob3I+T2xzZW4s
IEIuIFIuPC9hdXRob3I+PGF1dGhvcj5CaXNjaG9mZiwgSi48L2F1dGhvcj48L2F1dGhvcnM+PC9j
b250cmlidXRvcnM+PGF1dGgtYWRkcmVzcz5EZXBhcnRtZW50IG9mIENlbGwgQmlvbG9neSwgSGFy
dmFyZCBNZWRpY2FsIFNjaG9vbCwgQm9zdG9uLCBNYXNzYWNodXNldHRzLCBVU0EuPC9hdXRoLWFk
ZHJlc3M+PHRpdGxlcz48dGl0bGU+Q2xvbmFsaXR5IGFuZCBhbHRlcmVkIGJlaGF2aW9yIG9mIGVu
ZG90aGVsaWFsIGNlbGxzIGZyb20gaGVtYW5naW9tYXM8L3RpdGxlPjxzZWNvbmRhcnktdGl0bGU+
VGhlIEpvdXJuYWwgb2YgQ2xpbmljYWwgSW52ZXN0aWdhdGlvbjwvc2Vjb25kYXJ5LXRpdGxlPjxh
bHQtdGl0bGU+SiBDbGluIEludmVzdDwvYWx0LXRpdGxlPjwvdGl0bGVzPjxwZXJpb2RpY2FsPjxm
dWxsLXRpdGxlPlRoZSBKb3VybmFsIG9mIENsaW5pY2FsIEludmVzdGlnYXRpb248L2Z1bGwtdGl0
bGU+PGFiYnItMT5KIENsaW4gSW52ZXN0PC9hYmJyLTE+PC9wZXJpb2RpY2FsPjxhbHQtcGVyaW9k
aWNhbD48ZnVsbC10aXRsZT5UaGUgSm91cm5hbCBvZiBDbGluaWNhbCBJbnZlc3RpZ2F0aW9uPC9m
dWxsLXRpdGxlPjxhYmJyLTE+SiBDbGluIEludmVzdDwvYWJici0xPjwvYWx0LXBlcmlvZGljYWw+
PHBhZ2VzPjc0NS03NTI8L3BhZ2VzPjx2b2x1bWU+MTA3PC92b2x1bWU+PG51bWJlcj42PC9udW1i
ZXI+PGRhdGVzPjx5ZWFyPjIwMDE8L3llYXI+PC9kYXRlcz48aXNibj4wMDIxLTk3Mzg8L2lzYm4+
PGFjY2Vzc2lvbi1udW0+MTEyNTQ2NzQ8L2FjY2Vzc2lvbi1udW0+PGxhYmVsPjE0LjgwODwvbGFi
ZWw+PHVybHM+PHJlbGF0ZWQtdXJscz48dXJsPmh0dHBzOi8vcHVibWVkLm5jYmkubmxtLm5paC5n
b3YvMTEyNTQ2NzQ8L3VybD48L3JlbGF0ZWQtdXJscz48L3VybHM+PHJlbW90ZS1kYXRhYmFzZS1u
YW1lPlB1Yk1lZDwvcmVtb3RlLWRhdGFiYXNlLW5hbWU+PGxhbmd1YWdlPmVuZzwvbGFuZ3VhZ2U+
PC9yZWNvcmQ+PC9DaXRlPjxDaXRlPjxBdXRob3I+Q2hlbjwvQXV0aG9yPjxZZWFyPjIwMjA8L1ll
YXI+PFJlY051bT4xMzMxPC9SZWNOdW0+PHJlY29yZD48cmVjLW51bWJlcj4xMzMxPC9yZWMtbnVt
YmVyPjxmb3JlaWduLWtleXM+PGtleSBhcHA9IkVOIiBkYi1pZD0id3JkcmU1c3R1cDIyNXhlcDlz
ZnZkcHI2MGV4ZGFmdHA1cDlwIiB0aW1lc3RhbXA9IjE2NTU2MjQ3ODciPjEzMzE8L2tleT48L2Zv
cmVpZ24ta2V5cz48cmVmLXR5cGUgbmFtZT0iSm91cm5hbCBBcnRpY2xlIj4xNzwvcmVmLXR5cGU+
PGNvbnRyaWJ1dG9ycz48YXV0aG9ycz48YXV0aG9yPkNoZW4sIEppYW48L2F1dGhvcj48YXV0aG9y
Pld1LCBEYW48L2F1dGhvcj48YXV0aG9yPkRvbmcsIFp1b3Fpbmc8L2F1dGhvcj48YXV0aG9yPkNo
ZW4sIEFud2VpPC9hdXRob3I+PGF1dGhvcj5MaXUsIFNoYW9odWE8L2F1dGhvcj48L2F1dGhvcnM+
PC9jb250cmlidXRvcnM+PGF1dGgtYWRkcmVzcz5EZXBhcnRtZW50IG9mIE9yYWwgYW5kIE1heGls
bG9mYWNpYWwgU3VyZ2VyeSwgU2Nob29sIGFuZCBIb3NwaXRhbCBvZiBTdG9tYXRvbG9neSwgQ2hl
ZWxvbyBDb2xsZWdlIG9mIE1lZGljaW5lLCBTaGFuZG9uZyBVbml2ZXJzaXR5LCBKaW5hbiwgU2hh
bmRvbmcgMjUwMDEyLCBDaGluYTsgRGVwYXJ0bWVudCBvZiBPcmFsIGFuZCBNYXhpbGxvZmFjaWFs
IFN1cmdlcnksIFFpbHUgSG9zcGl0YWwsIENoZWVsb28gQ29sbGVnZSBvZiBNZWRpY2luZSwgSW5z
dGl0dXRlIG9mIFN0b21hdG9sb2d5LCBTaGFuZG9uZyBVbml2ZXJzaXR5LCBKaW5hbiwgU2hhbmRv
bmcgMjUwMDEyLCBDaGluYS4mI3hEO0RlcGFydG1lbnQgb2YgT3JhbCBhbmQgTWF4aWxsb2ZhY2lh
bCBTdXJnZXJ5LCBRaWx1IEhvc3BpdGFsLCBDaGVlbG9vIENvbGxlZ2Ugb2YgTWVkaWNpbmUsIElu
c3RpdHV0ZSBvZiBTdG9tYXRvbG9neSwgU2hhbmRvbmcgVW5pdmVyc2l0eSwgSmluYW4sIFNoYW5k
b25nIDI1MDAxMiwgQ2hpbmEuJiN4RDtEZXBhcnRtZW50IG9mIE9yYWwgYW5kIE1heGlsbG9mYWNp
YWwgU3VyZ2VyeSwgU2Nob29sIGFuZCBIb3NwaXRhbCBvZiBTdG9tYXRvbG9neSwgQ2hlZWxvbyBD
b2xsZWdlIG9mIE1lZGljaW5lLCBTaGFuZG9uZyBVbml2ZXJzaXR5LCBKaW5hbiwgU2hhbmRvbmcg
MjUwMDEyLCBDaGluYTsgRGVwYXJ0bWVudCBvZiBPcmFsIGFuZCBNYXhpbGxvZmFjaWFsIFN1cmdl
cnksIFFpbHUgSG9zcGl0YWwsIENoZWVsb28gQ29sbGVnZSBvZiBNZWRpY2luZSwgSW5zdGl0dXRl
IG9mIFN0b21hdG9sb2d5LCBTaGFuZG9uZyBVbml2ZXJzaXR5LCBKaW5hbiwgU2hhbmRvbmcgMjUw
MDEyLCBDaGluYS4gRWxlY3Ryb25pYyBhZGRyZXNzOiBsc2hhYmNjYmFAMTI2LmNvbS48L2F1dGgt
YWRkcmVzcz48dGl0bGVzPjx0aXRsZT5UaGUgZXhwcmVzc2lvbiBhbmQgcm9sZSBvZiBnbHljb2x5
c2lzLWFzc29jaWF0ZWQgbW9sZWN1bGVzIGluIGluZmFudGlsZSBoZW1hbmdpb21hPC90aXRsZT48
c2Vjb25kYXJ5LXRpdGxlPkxpZmUgU2NpZW5jZXM8L3NlY29uZGFyeS10aXRsZT48YWx0LXRpdGxl
PkxpZmUgU2NpPC9hbHQtdGl0bGU+PC90aXRsZXM+PGFsdC1wZXJpb2RpY2FsPjxmdWxsLXRpdGxl
PkxpZmUgU2NpPC9mdWxsLXRpdGxlPjwvYWx0LXBlcmlvZGljYWw+PHBhZ2VzPjExODIxNTwvcGFn
ZXM+PHZvbHVtZT4yNTk8L3ZvbHVtZT48ZGF0ZXM+PHllYXI+MjAyMDwveWVhcj48L2RhdGVzPjxp
c2JuPjE4NzktMDYzMTwvaXNibj48YWNjZXNzaW9uLW51bT4zMjc2ODU3OTwvYWNjZXNzaW9uLW51
bT48bGFiZWw+NS4wMzc8L2xhYmVsPjx1cmxzPjxyZWxhdGVkLXVybHM+PHVybD5odHRwczovL3B1
Ym1lZC5uY2JpLm5sbS5uaWguZ292LzMyNzY4NTc5PC91cmw+PC9yZWxhdGVkLXVybHM+PC91cmxz
PjxlbGVjdHJvbmljLXJlc291cmNlLW51bT4xMC4xMDE2L2oubGZzLjIwMjAuMTE4MjE1PC9lbGVj
dHJvbmljLXJlc291cmNlLW51bT48cmVtb3RlLWRhdGFiYXNlLW5hbWU+UHViTWVkPC9yZW1vdGUt
ZGF0YWJhc2UtbmFtZT48bGFuZ3VhZ2U+ZW5nPC9sYW5ndWFnZT48L3JlY29yZD48L0NpdGU+PC9F
bmROb3RlPn==
</w:fldData>
        </w:fldChar>
      </w:r>
      <w:r w:rsidR="00492C84">
        <w:rPr>
          <w:rFonts w:ascii="Times New Roman" w:hAnsi="Times New Roman" w:cs="Times New Roman"/>
          <w:kern w:val="0"/>
          <w:sz w:val="28"/>
          <w:szCs w:val="28"/>
        </w:rPr>
        <w:instrText xml:space="preserve"> ADDIN EN.CITE.DATA </w:instrText>
      </w:r>
      <w:r w:rsidR="00492C84">
        <w:rPr>
          <w:rFonts w:ascii="Times New Roman" w:hAnsi="Times New Roman" w:cs="Times New Roman"/>
          <w:kern w:val="0"/>
          <w:sz w:val="28"/>
          <w:szCs w:val="28"/>
        </w:rPr>
      </w:r>
      <w:r w:rsidR="00492C84">
        <w:rPr>
          <w:rFonts w:ascii="Times New Roman" w:hAnsi="Times New Roman" w:cs="Times New Roman"/>
          <w:kern w:val="0"/>
          <w:sz w:val="28"/>
          <w:szCs w:val="28"/>
        </w:rPr>
        <w:fldChar w:fldCharType="end"/>
      </w:r>
      <w:r w:rsidR="00492C84">
        <w:rPr>
          <w:rFonts w:ascii="Times New Roman" w:hAnsi="Times New Roman" w:cs="Times New Roman"/>
          <w:kern w:val="0"/>
          <w:sz w:val="28"/>
          <w:szCs w:val="28"/>
        </w:rPr>
      </w:r>
      <w:r w:rsidR="00492C84">
        <w:rPr>
          <w:rFonts w:ascii="Times New Roman" w:hAnsi="Times New Roman" w:cs="Times New Roman"/>
          <w:kern w:val="0"/>
          <w:sz w:val="28"/>
          <w:szCs w:val="28"/>
        </w:rPr>
        <w:fldChar w:fldCharType="separate"/>
      </w:r>
      <w:r w:rsidR="00492C84">
        <w:rPr>
          <w:rFonts w:ascii="Times New Roman" w:hAnsi="Times New Roman" w:cs="Times New Roman"/>
          <w:noProof/>
          <w:kern w:val="0"/>
          <w:sz w:val="28"/>
          <w:szCs w:val="28"/>
        </w:rPr>
        <w:t>(1, 2)</w:t>
      </w:r>
      <w:r w:rsidR="00492C84">
        <w:rPr>
          <w:rFonts w:ascii="Times New Roman" w:hAnsi="Times New Roman" w:cs="Times New Roman"/>
          <w:kern w:val="0"/>
          <w:sz w:val="28"/>
          <w:szCs w:val="28"/>
        </w:rPr>
        <w:fldChar w:fldCharType="end"/>
      </w:r>
      <w:r w:rsidRPr="00A22B03">
        <w:rPr>
          <w:rFonts w:ascii="Times New Roman" w:hAnsi="Times New Roman" w:cs="Times New Roman"/>
          <w:kern w:val="0"/>
          <w:sz w:val="28"/>
          <w:szCs w:val="28"/>
        </w:rPr>
        <w:t>. The</w:t>
      </w:r>
      <w:r w:rsidR="00190CBA" w:rsidRPr="00A22B03">
        <w:rPr>
          <w:rFonts w:ascii="Times New Roman" w:hAnsi="Times New Roman" w:cs="Times New Roman"/>
          <w:kern w:val="0"/>
          <w:sz w:val="28"/>
          <w:szCs w:val="28"/>
        </w:rPr>
        <w:t xml:space="preserve"> cells were isolated from resected surgical specimens of </w:t>
      </w:r>
      <w:r w:rsidRPr="00A22B03">
        <w:rPr>
          <w:rFonts w:ascii="Times New Roman" w:hAnsi="Times New Roman" w:cs="Times New Roman"/>
          <w:kern w:val="0"/>
          <w:sz w:val="28"/>
          <w:szCs w:val="28"/>
        </w:rPr>
        <w:t>infantile</w:t>
      </w:r>
      <w:r w:rsidR="00190CBA" w:rsidRPr="00A22B03">
        <w:rPr>
          <w:rFonts w:ascii="Times New Roman" w:hAnsi="Times New Roman" w:cs="Times New Roman"/>
          <w:kern w:val="0"/>
          <w:sz w:val="28"/>
          <w:szCs w:val="28"/>
        </w:rPr>
        <w:t xml:space="preserve"> hemangiomas.</w:t>
      </w:r>
      <w:r w:rsidR="00617E02" w:rsidRPr="00A22B03">
        <w:rPr>
          <w:rFonts w:ascii="Times New Roman" w:hAnsi="Times New Roman" w:cs="Times New Roman"/>
          <w:kern w:val="0"/>
          <w:sz w:val="28"/>
          <w:szCs w:val="28"/>
        </w:rPr>
        <w:t xml:space="preserve"> </w:t>
      </w:r>
      <w:r w:rsidR="002C4AE1" w:rsidRPr="00A22B03">
        <w:rPr>
          <w:rFonts w:ascii="Times New Roman" w:hAnsi="Times New Roman" w:cs="Times New Roman"/>
          <w:kern w:val="0"/>
          <w:sz w:val="28"/>
          <w:szCs w:val="28"/>
        </w:rPr>
        <w:t>Isolated h</w:t>
      </w:r>
      <w:r w:rsidR="00617E02" w:rsidRPr="00A22B03">
        <w:rPr>
          <w:rFonts w:ascii="Times New Roman" w:hAnsi="Times New Roman" w:cs="Times New Roman"/>
          <w:kern w:val="0"/>
          <w:sz w:val="28"/>
          <w:szCs w:val="28"/>
        </w:rPr>
        <w:t xml:space="preserve">emangioma tissue was </w:t>
      </w:r>
      <w:r w:rsidR="002C4AE1" w:rsidRPr="00A22B03">
        <w:rPr>
          <w:rFonts w:ascii="Times New Roman" w:hAnsi="Times New Roman" w:cs="Times New Roman"/>
          <w:kern w:val="0"/>
          <w:sz w:val="28"/>
          <w:szCs w:val="28"/>
        </w:rPr>
        <w:t xml:space="preserve">firstly </w:t>
      </w:r>
      <w:proofErr w:type="spellStart"/>
      <w:r w:rsidR="00617E02" w:rsidRPr="00A22B03">
        <w:rPr>
          <w:rFonts w:ascii="Times New Roman" w:hAnsi="Times New Roman" w:cs="Times New Roman"/>
          <w:kern w:val="0"/>
          <w:sz w:val="28"/>
          <w:szCs w:val="28"/>
        </w:rPr>
        <w:t>morcellized</w:t>
      </w:r>
      <w:proofErr w:type="spellEnd"/>
      <w:r w:rsidR="00617E02" w:rsidRPr="00A22B03">
        <w:rPr>
          <w:rFonts w:ascii="Times New Roman" w:hAnsi="Times New Roman" w:cs="Times New Roman"/>
          <w:kern w:val="0"/>
          <w:sz w:val="28"/>
          <w:szCs w:val="28"/>
        </w:rPr>
        <w:t xml:space="preserve"> and migrate outward in explant culture. Cells were then cultured in </w:t>
      </w:r>
      <w:r w:rsidR="00617E02" w:rsidRPr="00A22B03">
        <w:rPr>
          <w:rStyle w:val="apple-converted-space"/>
          <w:rFonts w:ascii="Times New Roman" w:hAnsi="Times New Roman" w:cs="Times New Roman"/>
          <w:sz w:val="28"/>
          <w:szCs w:val="28"/>
          <w:shd w:val="clear" w:color="auto" w:fill="FFFFFF"/>
        </w:rPr>
        <w:t>endothelial cell medium</w:t>
      </w:r>
      <w:r w:rsidR="00617E02" w:rsidRPr="00A22B03">
        <w:rPr>
          <w:rFonts w:ascii="Times New Roman" w:hAnsi="Times New Roman" w:cs="Times New Roman"/>
          <w:kern w:val="0"/>
          <w:sz w:val="28"/>
          <w:szCs w:val="28"/>
        </w:rPr>
        <w:t xml:space="preserve">, supplemented with </w:t>
      </w:r>
      <w:r w:rsidR="00617E02" w:rsidRPr="00A22B03">
        <w:rPr>
          <w:rStyle w:val="apple-converted-space"/>
          <w:rFonts w:ascii="Times New Roman" w:hAnsi="Times New Roman" w:cs="Times New Roman"/>
          <w:sz w:val="28"/>
          <w:szCs w:val="28"/>
          <w:shd w:val="clear" w:color="auto" w:fill="FFFFFF"/>
        </w:rPr>
        <w:t>10% fetal bovine serum (FBS), 1% penicillin-streptomycin, and 1% EGF</w:t>
      </w:r>
      <w:r w:rsidR="00617E02" w:rsidRPr="00A22B03">
        <w:rPr>
          <w:rFonts w:ascii="Times New Roman" w:hAnsi="Times New Roman" w:cs="Times New Roman"/>
          <w:kern w:val="0"/>
          <w:sz w:val="28"/>
          <w:szCs w:val="28"/>
        </w:rPr>
        <w:t xml:space="preserve">. </w:t>
      </w:r>
    </w:p>
    <w:p w14:paraId="32700AE6" w14:textId="34BA4931" w:rsidR="002D3283" w:rsidRDefault="002D3283" w:rsidP="00FF3219">
      <w:pPr>
        <w:autoSpaceDE w:val="0"/>
        <w:autoSpaceDN w:val="0"/>
        <w:adjustRightInd w:val="0"/>
        <w:ind w:firstLineChars="200" w:firstLine="420"/>
        <w:rPr>
          <w:rFonts w:ascii="Times New Roman" w:hAnsi="Times New Roman" w:cs="Times New Roman"/>
          <w:kern w:val="0"/>
          <w:sz w:val="28"/>
          <w:szCs w:val="28"/>
        </w:rPr>
      </w:pPr>
      <w:r>
        <w:rPr>
          <w:noProof/>
        </w:rPr>
        <w:drawing>
          <wp:anchor distT="0" distB="0" distL="114300" distR="114300" simplePos="0" relativeHeight="251652608" behindDoc="0" locked="0" layoutInCell="1" allowOverlap="1" wp14:anchorId="690ABF0B" wp14:editId="136E0C5E">
            <wp:simplePos x="0" y="0"/>
            <wp:positionH relativeFrom="column">
              <wp:posOffset>2780030</wp:posOffset>
            </wp:positionH>
            <wp:positionV relativeFrom="paragraph">
              <wp:posOffset>165100</wp:posOffset>
            </wp:positionV>
            <wp:extent cx="2286635" cy="179324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635" cy="17932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344E4">
        <w:rPr>
          <w:rFonts w:ascii="Times New Roman" w:hAnsi="Times New Roman" w:cs="Times New Roman"/>
          <w:noProof/>
          <w:kern w:val="0"/>
          <w:sz w:val="28"/>
          <w:szCs w:val="28"/>
        </w:rPr>
        <mc:AlternateContent>
          <mc:Choice Requires="wps">
            <w:drawing>
              <wp:anchor distT="45720" distB="45720" distL="114300" distR="114300" simplePos="0" relativeHeight="251665408" behindDoc="0" locked="0" layoutInCell="1" allowOverlap="1" wp14:anchorId="05FFDB51" wp14:editId="10415082">
                <wp:simplePos x="0" y="0"/>
                <wp:positionH relativeFrom="column">
                  <wp:posOffset>2786380</wp:posOffset>
                </wp:positionH>
                <wp:positionV relativeFrom="paragraph">
                  <wp:posOffset>166370</wp:posOffset>
                </wp:positionV>
                <wp:extent cx="645795" cy="487680"/>
                <wp:effectExtent l="0" t="0" r="0" b="635"/>
                <wp:wrapNone/>
                <wp:docPr id="4"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5795" cy="4876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67BD0A" w14:textId="6222DB94" w:rsidR="002D3283" w:rsidRPr="002D3283" w:rsidRDefault="002D3283" w:rsidP="002D3283">
                            <w:pPr>
                              <w:rPr>
                                <w:b/>
                                <w:bCs/>
                                <w:sz w:val="28"/>
                                <w:szCs w:val="32"/>
                              </w:rPr>
                            </w:pPr>
                            <w:r>
                              <w:rPr>
                                <w:b/>
                                <w:bCs/>
                                <w:sz w:val="28"/>
                                <w:szCs w:val="32"/>
                              </w:rPr>
                              <w:t>10</w:t>
                            </w:r>
                            <w:r w:rsidRPr="002D3283">
                              <w:rPr>
                                <w:b/>
                                <w:bCs/>
                                <w:sz w:val="28"/>
                                <w:szCs w:val="32"/>
                              </w:rPr>
                              <w:t>X</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05FFDB51" id="Text Box 11" o:spid="_x0000_s1029" type="#_x0000_t202" style="position:absolute;left:0;text-align:left;margin-left:219.4pt;margin-top:13.1pt;width:50.85pt;height:38.4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mxF74QEAAKcDAAAOAAAAZHJzL2Uyb0RvYy54bWysU8Fu2zAMvQ/YPwi6L06CNE2NOEXXIsOA&#10;bh3Q7QMYWY6F2aJGKbGzrx+lOGm23YpeBJGUH997pJe3fduIvSZv0BZyMhpLoa3C0thtIX98X39Y&#10;SOED2BIatLqQB+3l7er9u2Xncj3FGptSk2AQ6/POFbIOweVZ5lWtW/AjdNpysUJqIXBI26wk6Bi9&#10;bbLpeDzPOqTSESrtPWcfjkW5SvhVpVV4qiqvg2gKydxCOimdm3hmqyXkWwJXGzXQgFewaMFYbnqG&#10;eoAAYkfmP6jWKEKPVRgpbDOsKqN00sBqJuN/1DzX4HTSwuZ4d7bJvx2s+rp/dt9IhP4j9jzAJMK7&#10;R1Q/vbB4X4Pd6jsi7GoNJTeeRMuyzvl8+DRa7XMfQTbdFyx5yLALmID6itroCusUjM4DOJxN130Q&#10;ipPz2dX1zZUUikuzxfV8kYaSQX762JEPnzS2Il4KSTzTBA77Rx8iGchPT2Ivi2vTNGmujf0rwQ9j&#10;JpGPfI/MQ7/phSkHZVHLBssDqyE8bgtvN19qpN9SdLwphfS/dkBaiuazZUduJrNZXK0UsJgpB3RZ&#10;2VxWwCqGKmSQ4ni9D8d13Dky25o7nWZwxy6uTVL4wmqgz9uQhA+bG9ftMk6vXv6v1R8AAAD//wMA&#10;UEsDBBQABgAIAAAAIQC9r8zM3gAAAAoBAAAPAAAAZHJzL2Rvd25yZXYueG1sTI/LTsMwEEX3SPyD&#10;NUjsqE36oApxqgq1ZQmUiLUbD0lEPLZiNw1/z7CC5ege3Xum2EyuFyMOsfOk4X6mQCDV3nbUaKje&#10;93drEDEZsqb3hBq+McKmvL4qTG79hd5wPKZGcAnF3GhoUwq5lLFu0Zk48wGJs08/OJP4HBppB3Ph&#10;ctfLTKmVdKYjXmhNwKcW66/j2WkIKRwenoeX1+1uP6rq41BlXbPT+vZm2j6CSDilPxh+9VkdSnY6&#10;+TPZKHoNi/ma1ZOGbJWBYGC5UEsQJybVXIEsC/n/hfIHAAD//wMAUEsBAi0AFAAGAAgAAAAhALaD&#10;OJL+AAAA4QEAABMAAAAAAAAAAAAAAAAAAAAAAFtDb250ZW50X1R5cGVzXS54bWxQSwECLQAUAAYA&#10;CAAAACEAOP0h/9YAAACUAQAACwAAAAAAAAAAAAAAAAAvAQAAX3JlbHMvLnJlbHNQSwECLQAUAAYA&#10;CAAAACEANZsRe+EBAACnAwAADgAAAAAAAAAAAAAAAAAuAgAAZHJzL2Uyb0RvYy54bWxQSwECLQAU&#10;AAYACAAAACEAva/MzN4AAAAKAQAADwAAAAAAAAAAAAAAAAA7BAAAZHJzL2Rvd25yZXYueG1sUEsF&#10;BgAAAAAEAAQA8wAAAEYFAAAAAA==&#10;" filled="f" stroked="f">
                <v:textbox style="mso-fit-shape-to-text:t">
                  <w:txbxContent>
                    <w:p w14:paraId="6867BD0A" w14:textId="6222DB94" w:rsidR="002D3283" w:rsidRPr="002D3283" w:rsidRDefault="002D3283" w:rsidP="002D3283">
                      <w:pPr>
                        <w:rPr>
                          <w:b/>
                          <w:bCs/>
                          <w:sz w:val="28"/>
                          <w:szCs w:val="32"/>
                        </w:rPr>
                      </w:pPr>
                      <w:r>
                        <w:rPr>
                          <w:b/>
                          <w:bCs/>
                          <w:sz w:val="28"/>
                          <w:szCs w:val="32"/>
                        </w:rPr>
                        <w:t>10</w:t>
                      </w:r>
                      <w:r w:rsidRPr="002D3283">
                        <w:rPr>
                          <w:b/>
                          <w:bCs/>
                          <w:sz w:val="28"/>
                          <w:szCs w:val="32"/>
                        </w:rPr>
                        <w:t>X</w:t>
                      </w:r>
                    </w:p>
                  </w:txbxContent>
                </v:textbox>
              </v:shape>
            </w:pict>
          </mc:Fallback>
        </mc:AlternateContent>
      </w:r>
      <w:r>
        <w:rPr>
          <w:noProof/>
        </w:rPr>
        <w:drawing>
          <wp:anchor distT="0" distB="0" distL="114300" distR="114300" simplePos="0" relativeHeight="251677184" behindDoc="1" locked="0" layoutInCell="1" allowOverlap="1" wp14:anchorId="5C4FEE13" wp14:editId="2C99DAB8">
            <wp:simplePos x="0" y="0"/>
            <wp:positionH relativeFrom="column">
              <wp:posOffset>1494</wp:posOffset>
            </wp:positionH>
            <wp:positionV relativeFrom="paragraph">
              <wp:posOffset>150474</wp:posOffset>
            </wp:positionV>
            <wp:extent cx="2326193" cy="1824602"/>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26193" cy="1824602"/>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344E4">
        <w:rPr>
          <w:noProof/>
        </w:rPr>
        <mc:AlternateContent>
          <mc:Choice Requires="wps">
            <w:drawing>
              <wp:anchor distT="45720" distB="45720" distL="114300" distR="114300" simplePos="0" relativeHeight="251664384" behindDoc="0" locked="0" layoutInCell="1" allowOverlap="1" wp14:anchorId="05FFDB51" wp14:editId="2090C49E">
                <wp:simplePos x="0" y="0"/>
                <wp:positionH relativeFrom="column">
                  <wp:posOffset>52705</wp:posOffset>
                </wp:positionH>
                <wp:positionV relativeFrom="paragraph">
                  <wp:posOffset>173355</wp:posOffset>
                </wp:positionV>
                <wp:extent cx="459740" cy="487680"/>
                <wp:effectExtent l="0" t="1905" r="1905" b="0"/>
                <wp:wrapNone/>
                <wp:docPr id="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740" cy="4876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5A2C60" w14:textId="253692FC" w:rsidR="002D3283" w:rsidRPr="002D3283" w:rsidRDefault="002D3283">
                            <w:pPr>
                              <w:rPr>
                                <w:b/>
                                <w:bCs/>
                                <w:sz w:val="28"/>
                                <w:szCs w:val="32"/>
                              </w:rPr>
                            </w:pPr>
                            <w:r w:rsidRPr="002D3283">
                              <w:rPr>
                                <w:b/>
                                <w:bCs/>
                                <w:sz w:val="28"/>
                                <w:szCs w:val="32"/>
                              </w:rPr>
                              <w:t>4X</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05FFDB51" id="文本框 2" o:spid="_x0000_s1030" type="#_x0000_t202" style="position:absolute;left:0;text-align:left;margin-left:4.15pt;margin-top:13.65pt;width:36.2pt;height:38.4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wM94wEAAKcDAAAOAAAAZHJzL2Uyb0RvYy54bWysU9tu2zAMfR+wfxD0vjgJ0iY14hRdiwwD&#10;unVAtw+gZTkWZosapcTOvn6Ucmm2vRV9EURSPjznkF7eDl0rdpq8QVvIyWgshbYKK2M3hfzxff1h&#10;IYUPYCto0epC7rWXt6v375a9y/UUG2wrTYJBrM97V8gmBJdnmVeN7sCP0GnLxRqpg8AhbbKKoGf0&#10;rs2m4/F11iNVjlBp7zn7cCjKVcKva63CU117HURbSOYW0knpLOOZrZaQbwhcY9SRBryCRQfGctMz&#10;1AMEEFsy/0F1RhF6rMNIYZdhXRulkwZWMxn/o+a5AaeTFjbHu7NN/u1g1dfds/tGIgwfceABJhHe&#10;PaL66YXF+wbsRt8RYd9oqLjxJFqW9c7nx0+j1T73EaTsv2DFQ4ZtwAQ01NRFV1inYHQewP5suh6C&#10;UJycXd3MZ1xRXJot5teLNJQM8tPHjnz4pLET8VJI4pkmcNg9+hDJQH56EntZXJu2TXNt7V8Jfhgz&#10;iXzke2AehnIQpirkNCqLWkqs9qyG8LAtvN18aZB+S9HzphTS/9oCaSnaz5YduZnMIv+QgtnVfMoB&#10;XVbKywpYxVCFDFIcrvfhsI5bR2bTcKfTDO7YxbVJCl9YHenzNiThx82N63YZp1cv/9fqDwAAAP//&#10;AwBQSwMEFAAGAAgAAAAhADnZ1/jbAAAABwEAAA8AAABkcnMvZG93bnJldi54bWxMjsFOwzAQRO9I&#10;/IO1SNyo3YBIFOJUFWrLESgRZzd2k6jx2rLdNPw9y4meVqN5mn3VarYjm0yIg0MJy4UAZrB1esBO&#10;QvO1fSiAxaRQq9GhkfBjIqzq25tKldpd8NNM+9QxGsFYKgl9Sr7kPLa9sSounDdI3dEFqxLF0HEd&#10;1IXG7cgzIZ65VQPSh15589qb9rQ/Wwk++V3+Ft4/1pvtJJrvXZMN3UbK+7t5/QIsmTn9w/CnT+pQ&#10;k9PBnVFHNkooHgmUkOV0qS5EDuxAmHhaAq8rfu1f/wIAAP//AwBQSwECLQAUAAYACAAAACEAtoM4&#10;kv4AAADhAQAAEwAAAAAAAAAAAAAAAAAAAAAAW0NvbnRlbnRfVHlwZXNdLnhtbFBLAQItABQABgAI&#10;AAAAIQA4/SH/1gAAAJQBAAALAAAAAAAAAAAAAAAAAC8BAABfcmVscy8ucmVsc1BLAQItABQABgAI&#10;AAAAIQB6ywM94wEAAKcDAAAOAAAAAAAAAAAAAAAAAC4CAABkcnMvZTJvRG9jLnhtbFBLAQItABQA&#10;BgAIAAAAIQA52df42wAAAAcBAAAPAAAAAAAAAAAAAAAAAD0EAABkcnMvZG93bnJldi54bWxQSwUG&#10;AAAAAAQABADzAAAARQUAAAAA&#10;" filled="f" stroked="f">
                <v:textbox style="mso-fit-shape-to-text:t">
                  <w:txbxContent>
                    <w:p w14:paraId="795A2C60" w14:textId="253692FC" w:rsidR="002D3283" w:rsidRPr="002D3283" w:rsidRDefault="002D3283">
                      <w:pPr>
                        <w:rPr>
                          <w:b/>
                          <w:bCs/>
                          <w:sz w:val="28"/>
                          <w:szCs w:val="32"/>
                        </w:rPr>
                      </w:pPr>
                      <w:r w:rsidRPr="002D3283">
                        <w:rPr>
                          <w:b/>
                          <w:bCs/>
                          <w:sz w:val="28"/>
                          <w:szCs w:val="32"/>
                        </w:rPr>
                        <w:t>4X</w:t>
                      </w:r>
                    </w:p>
                  </w:txbxContent>
                </v:textbox>
              </v:shape>
            </w:pict>
          </mc:Fallback>
        </mc:AlternateContent>
      </w:r>
    </w:p>
    <w:p w14:paraId="4E82625A" w14:textId="27598CCF" w:rsidR="002D3283" w:rsidRDefault="002D3283" w:rsidP="00FF3219">
      <w:pPr>
        <w:autoSpaceDE w:val="0"/>
        <w:autoSpaceDN w:val="0"/>
        <w:adjustRightInd w:val="0"/>
        <w:ind w:firstLineChars="200" w:firstLine="560"/>
        <w:rPr>
          <w:rFonts w:ascii="Times New Roman" w:hAnsi="Times New Roman" w:cs="Times New Roman"/>
          <w:kern w:val="0"/>
          <w:sz w:val="28"/>
          <w:szCs w:val="28"/>
        </w:rPr>
      </w:pPr>
    </w:p>
    <w:p w14:paraId="64152813" w14:textId="55F7F954" w:rsidR="002D3283" w:rsidRDefault="002D3283" w:rsidP="00FF3219">
      <w:pPr>
        <w:autoSpaceDE w:val="0"/>
        <w:autoSpaceDN w:val="0"/>
        <w:adjustRightInd w:val="0"/>
        <w:ind w:firstLineChars="200" w:firstLine="560"/>
        <w:rPr>
          <w:rFonts w:ascii="Times New Roman" w:hAnsi="Times New Roman" w:cs="Times New Roman"/>
          <w:kern w:val="0"/>
          <w:sz w:val="28"/>
          <w:szCs w:val="28"/>
        </w:rPr>
      </w:pPr>
    </w:p>
    <w:p w14:paraId="50FFCA97" w14:textId="1FF55C6F" w:rsidR="002D3283" w:rsidRPr="00A22B03" w:rsidRDefault="002D3283" w:rsidP="00FF3219">
      <w:pPr>
        <w:autoSpaceDE w:val="0"/>
        <w:autoSpaceDN w:val="0"/>
        <w:adjustRightInd w:val="0"/>
        <w:ind w:firstLineChars="200" w:firstLine="560"/>
        <w:rPr>
          <w:rFonts w:ascii="Times New Roman" w:hAnsi="Times New Roman" w:cs="Times New Roman"/>
          <w:kern w:val="0"/>
          <w:sz w:val="28"/>
          <w:szCs w:val="28"/>
        </w:rPr>
      </w:pPr>
    </w:p>
    <w:p w14:paraId="76BE9DF6" w14:textId="54E3D634" w:rsidR="00D86871" w:rsidRDefault="00D86871" w:rsidP="00A22B03">
      <w:pPr>
        <w:autoSpaceDE w:val="0"/>
        <w:autoSpaceDN w:val="0"/>
        <w:adjustRightInd w:val="0"/>
        <w:rPr>
          <w:rFonts w:ascii="Times New Roman" w:hAnsi="Times New Roman" w:cs="Times New Roman"/>
          <w:kern w:val="0"/>
          <w:sz w:val="28"/>
          <w:szCs w:val="28"/>
        </w:rPr>
      </w:pPr>
    </w:p>
    <w:p w14:paraId="439D78D5" w14:textId="017EF45E" w:rsidR="002D3283" w:rsidRPr="00A22B03" w:rsidRDefault="002D3283" w:rsidP="00A22B03">
      <w:pPr>
        <w:autoSpaceDE w:val="0"/>
        <w:autoSpaceDN w:val="0"/>
        <w:adjustRightInd w:val="0"/>
        <w:rPr>
          <w:rFonts w:ascii="Times New Roman" w:hAnsi="Times New Roman" w:cs="Times New Roman"/>
          <w:kern w:val="0"/>
          <w:sz w:val="28"/>
          <w:szCs w:val="28"/>
        </w:rPr>
      </w:pPr>
    </w:p>
    <w:p w14:paraId="4F681C44" w14:textId="5240B7ED" w:rsidR="005C4511" w:rsidRPr="00DE42F1" w:rsidRDefault="005C4511" w:rsidP="00DE42F1">
      <w:pPr>
        <w:pStyle w:val="a7"/>
        <w:numPr>
          <w:ilvl w:val="0"/>
          <w:numId w:val="10"/>
        </w:numPr>
        <w:autoSpaceDE w:val="0"/>
        <w:autoSpaceDN w:val="0"/>
        <w:adjustRightInd w:val="0"/>
        <w:spacing w:line="480" w:lineRule="auto"/>
        <w:ind w:firstLineChars="0"/>
        <w:rPr>
          <w:rFonts w:ascii="Times New Roman" w:hAnsi="Times New Roman" w:cs="Times New Roman"/>
          <w:b/>
          <w:bCs/>
          <w:sz w:val="28"/>
          <w:szCs w:val="28"/>
        </w:rPr>
      </w:pPr>
      <w:bookmarkStart w:id="0" w:name="_Hlk106648272"/>
      <w:r w:rsidRPr="00DE42F1">
        <w:rPr>
          <w:rFonts w:ascii="Times New Roman" w:hAnsi="Times New Roman" w:cs="Times New Roman"/>
          <w:b/>
          <w:bCs/>
          <w:sz w:val="28"/>
          <w:szCs w:val="28"/>
        </w:rPr>
        <w:t xml:space="preserve">Biocompatibility and biotoxicity evaluation of </w:t>
      </w:r>
      <w:r w:rsidR="00E237A9" w:rsidRPr="00E237A9">
        <w:rPr>
          <w:rFonts w:ascii="Times New Roman" w:hAnsi="Times New Roman" w:cs="Times New Roman"/>
          <w:b/>
          <w:bCs/>
          <w:sz w:val="28"/>
          <w:szCs w:val="28"/>
        </w:rPr>
        <w:t>HNT-NTR</w:t>
      </w:r>
      <w:r w:rsidR="00DE42F1">
        <w:rPr>
          <w:rFonts w:ascii="Times New Roman" w:hAnsi="Times New Roman" w:cs="Times New Roman"/>
          <w:b/>
          <w:bCs/>
          <w:sz w:val="28"/>
          <w:szCs w:val="28"/>
        </w:rPr>
        <w:t xml:space="preserve"> with CCK-8 assay.</w:t>
      </w:r>
      <w:r w:rsidRPr="00DE42F1">
        <w:rPr>
          <w:rFonts w:ascii="Times New Roman" w:hAnsi="Times New Roman" w:cs="Times New Roman"/>
          <w:b/>
          <w:bCs/>
          <w:sz w:val="28"/>
          <w:szCs w:val="28"/>
        </w:rPr>
        <w:t xml:space="preserve"> </w:t>
      </w:r>
    </w:p>
    <w:bookmarkEnd w:id="0"/>
    <w:p w14:paraId="3414BC8B" w14:textId="0ECBBD3E" w:rsidR="00DE42F1" w:rsidRDefault="005C4511" w:rsidP="00DE42F1">
      <w:pPr>
        <w:autoSpaceDE w:val="0"/>
        <w:autoSpaceDN w:val="0"/>
        <w:adjustRightInd w:val="0"/>
        <w:spacing w:line="480" w:lineRule="auto"/>
        <w:ind w:firstLineChars="200" w:firstLine="560"/>
        <w:rPr>
          <w:rFonts w:ascii="Times New Roman" w:hAnsi="Times New Roman" w:cs="Times New Roman"/>
          <w:sz w:val="28"/>
          <w:szCs w:val="28"/>
        </w:rPr>
      </w:pPr>
      <w:r w:rsidRPr="005C4511">
        <w:rPr>
          <w:rFonts w:ascii="Times New Roman" w:hAnsi="Times New Roman" w:cs="Times New Roman"/>
          <w:sz w:val="28"/>
          <w:szCs w:val="28"/>
        </w:rPr>
        <w:t xml:space="preserve">At first, </w:t>
      </w:r>
      <w:r>
        <w:rPr>
          <w:rFonts w:ascii="Times New Roman" w:hAnsi="Times New Roman" w:cs="Times New Roman"/>
          <w:sz w:val="28"/>
          <w:szCs w:val="28"/>
        </w:rPr>
        <w:t>HemECs</w:t>
      </w:r>
      <w:r w:rsidRPr="005C4511">
        <w:rPr>
          <w:rFonts w:ascii="Times New Roman" w:hAnsi="Times New Roman" w:cs="Times New Roman"/>
          <w:sz w:val="28"/>
          <w:szCs w:val="28"/>
        </w:rPr>
        <w:t xml:space="preserve"> (3×10</w:t>
      </w:r>
      <w:r w:rsidRPr="005C4511">
        <w:rPr>
          <w:rFonts w:ascii="Times New Roman" w:hAnsi="Times New Roman" w:cs="Times New Roman"/>
          <w:sz w:val="28"/>
          <w:szCs w:val="28"/>
          <w:vertAlign w:val="superscript"/>
        </w:rPr>
        <w:t>3</w:t>
      </w:r>
      <w:r w:rsidRPr="005C4511">
        <w:rPr>
          <w:rFonts w:ascii="Times New Roman" w:hAnsi="Times New Roman" w:cs="Times New Roman"/>
          <w:sz w:val="28"/>
          <w:szCs w:val="28"/>
        </w:rPr>
        <w:t xml:space="preserve">) were incubated in 96-well plates for 2 days and then incubated with </w:t>
      </w:r>
      <w:r w:rsidR="00E237A9" w:rsidRPr="00E237A9">
        <w:rPr>
          <w:rFonts w:ascii="Times New Roman" w:hAnsi="Times New Roman" w:cs="Times New Roman"/>
          <w:b/>
          <w:sz w:val="28"/>
          <w:szCs w:val="28"/>
        </w:rPr>
        <w:t>HNT-NTR</w:t>
      </w:r>
      <w:r w:rsidRPr="005C4511">
        <w:rPr>
          <w:rFonts w:ascii="Times New Roman" w:hAnsi="Times New Roman" w:cs="Times New Roman"/>
          <w:sz w:val="28"/>
          <w:szCs w:val="28"/>
        </w:rPr>
        <w:t xml:space="preserve"> in different concentrations (0, 2.5, 5, 10, 20, 30 40, 50, 60 </w:t>
      </w:r>
      <w:proofErr w:type="spellStart"/>
      <w:r w:rsidRPr="005C4511">
        <w:rPr>
          <w:rFonts w:ascii="Times New Roman" w:hAnsi="Times New Roman" w:cs="Times New Roman"/>
          <w:sz w:val="28"/>
          <w:szCs w:val="28"/>
        </w:rPr>
        <w:t>μM</w:t>
      </w:r>
      <w:proofErr w:type="spellEnd"/>
      <w:r w:rsidRPr="005C4511">
        <w:rPr>
          <w:rFonts w:ascii="Times New Roman" w:hAnsi="Times New Roman" w:cs="Times New Roman"/>
          <w:sz w:val="28"/>
          <w:szCs w:val="28"/>
        </w:rPr>
        <w:t>) for 24 hours at 37 ℃ under 5% CO</w:t>
      </w:r>
      <w:r w:rsidRPr="005C4511">
        <w:rPr>
          <w:rFonts w:ascii="Times New Roman" w:hAnsi="Times New Roman" w:cs="Times New Roman"/>
          <w:sz w:val="28"/>
          <w:szCs w:val="28"/>
          <w:vertAlign w:val="subscript"/>
        </w:rPr>
        <w:t>2</w:t>
      </w:r>
      <w:r w:rsidRPr="005C4511">
        <w:rPr>
          <w:rFonts w:ascii="Times New Roman" w:hAnsi="Times New Roman" w:cs="Times New Roman"/>
          <w:sz w:val="28"/>
          <w:szCs w:val="28"/>
        </w:rPr>
        <w:t xml:space="preserve">. After washed with PBS for 3 times, 100 </w:t>
      </w:r>
      <w:proofErr w:type="spellStart"/>
      <w:r w:rsidRPr="005C4511">
        <w:rPr>
          <w:rFonts w:ascii="Times New Roman" w:hAnsi="Times New Roman" w:cs="Times New Roman"/>
          <w:sz w:val="28"/>
          <w:szCs w:val="28"/>
        </w:rPr>
        <w:t>μL</w:t>
      </w:r>
      <w:proofErr w:type="spellEnd"/>
      <w:r w:rsidRPr="005C4511">
        <w:rPr>
          <w:rFonts w:ascii="Times New Roman" w:hAnsi="Times New Roman" w:cs="Times New Roman"/>
          <w:sz w:val="28"/>
          <w:szCs w:val="28"/>
        </w:rPr>
        <w:t xml:space="preserve"> of 10% CCK-8 was added. After 1 hour, the absorbance was measured by Biological Enzyme Calibration System (ThermoMultiskan GO). The calculations of living cells were </w:t>
      </w:r>
      <w:r w:rsidRPr="005C4511">
        <w:rPr>
          <w:rFonts w:ascii="Times New Roman" w:hAnsi="Times New Roman" w:cs="Times New Roman"/>
          <w:sz w:val="28"/>
          <w:szCs w:val="28"/>
        </w:rPr>
        <w:lastRenderedPageBreak/>
        <w:t>based on the OD values at 450 nm. The formula below was used to calculate the viabilities of cells:</w:t>
      </w:r>
    </w:p>
    <w:p w14:paraId="46FCB77C" w14:textId="397E0F10" w:rsidR="005C4511" w:rsidRPr="00DE42F1" w:rsidRDefault="005C4511" w:rsidP="00DE42F1">
      <w:pPr>
        <w:autoSpaceDE w:val="0"/>
        <w:autoSpaceDN w:val="0"/>
        <w:adjustRightInd w:val="0"/>
        <w:spacing w:line="480" w:lineRule="auto"/>
        <w:ind w:firstLineChars="200" w:firstLine="560"/>
        <w:rPr>
          <w:rFonts w:ascii="Times New Roman" w:hAnsi="Times New Roman" w:cs="Times New Roman"/>
          <w:sz w:val="28"/>
          <w:szCs w:val="28"/>
        </w:rPr>
      </w:pPr>
      <w:r w:rsidRPr="00DE42F1">
        <w:rPr>
          <w:rFonts w:ascii="Times New Roman" w:hAnsi="Times New Roman" w:cs="Times New Roman"/>
          <w:sz w:val="28"/>
          <w:szCs w:val="28"/>
        </w:rPr>
        <w:t xml:space="preserve">Cell Viability (%) = (Mean OD of various concentrations- Mean OD of blank control)/ (Mean OD of 0 </w:t>
      </w:r>
      <w:proofErr w:type="spellStart"/>
      <w:r w:rsidRPr="00DE42F1">
        <w:rPr>
          <w:rFonts w:ascii="Times New Roman" w:hAnsi="Times New Roman" w:cs="Times New Roman"/>
          <w:sz w:val="28"/>
          <w:szCs w:val="28"/>
        </w:rPr>
        <w:t>μM</w:t>
      </w:r>
      <w:proofErr w:type="spellEnd"/>
      <w:r w:rsidRPr="00DE42F1">
        <w:rPr>
          <w:rFonts w:ascii="Times New Roman" w:hAnsi="Times New Roman" w:cs="Times New Roman"/>
          <w:sz w:val="28"/>
          <w:szCs w:val="28"/>
        </w:rPr>
        <w:t xml:space="preserve"> group- Mean OD of blank control) ×100%.</w:t>
      </w:r>
    </w:p>
    <w:p w14:paraId="03B80678" w14:textId="77777777" w:rsidR="005C4511" w:rsidRPr="005C4511" w:rsidRDefault="005C4511" w:rsidP="005C4511">
      <w:pPr>
        <w:pStyle w:val="a7"/>
        <w:autoSpaceDE w:val="0"/>
        <w:autoSpaceDN w:val="0"/>
        <w:adjustRightInd w:val="0"/>
        <w:ind w:left="420" w:firstLineChars="0" w:firstLine="0"/>
        <w:rPr>
          <w:rFonts w:ascii="Times New Roman" w:hAnsi="Times New Roman" w:cs="Times New Roman"/>
          <w:kern w:val="0"/>
          <w:sz w:val="28"/>
          <w:szCs w:val="28"/>
        </w:rPr>
      </w:pPr>
    </w:p>
    <w:p w14:paraId="4E7F722B" w14:textId="2E84D19A" w:rsidR="006F6571" w:rsidRPr="00DE42F1" w:rsidRDefault="006F6571" w:rsidP="00DE42F1">
      <w:pPr>
        <w:pStyle w:val="a7"/>
        <w:numPr>
          <w:ilvl w:val="0"/>
          <w:numId w:val="10"/>
        </w:numPr>
        <w:autoSpaceDE w:val="0"/>
        <w:autoSpaceDN w:val="0"/>
        <w:adjustRightInd w:val="0"/>
        <w:ind w:firstLineChars="0"/>
        <w:rPr>
          <w:rStyle w:val="apple-converted-space"/>
          <w:rFonts w:ascii="Times New Roman" w:hAnsi="Times New Roman" w:cs="Times New Roman"/>
          <w:b/>
          <w:bCs/>
          <w:sz w:val="28"/>
          <w:szCs w:val="28"/>
          <w:shd w:val="clear" w:color="auto" w:fill="FFFFFF"/>
        </w:rPr>
      </w:pPr>
      <w:r w:rsidRPr="00DE42F1">
        <w:rPr>
          <w:rStyle w:val="apple-converted-space"/>
          <w:rFonts w:ascii="Times New Roman" w:hAnsi="Times New Roman" w:cs="Times New Roman"/>
          <w:b/>
          <w:bCs/>
          <w:sz w:val="28"/>
          <w:szCs w:val="28"/>
          <w:shd w:val="clear" w:color="auto" w:fill="FFFFFF"/>
        </w:rPr>
        <w:t>Statistical analysis</w:t>
      </w:r>
    </w:p>
    <w:p w14:paraId="0A4BB4DD" w14:textId="2CA9BE20" w:rsidR="006F6571" w:rsidRPr="00A22B03" w:rsidRDefault="006F6571" w:rsidP="00A22B03">
      <w:pPr>
        <w:autoSpaceDE w:val="0"/>
        <w:autoSpaceDN w:val="0"/>
        <w:adjustRightInd w:val="0"/>
        <w:ind w:firstLineChars="200" w:firstLine="560"/>
        <w:rPr>
          <w:rStyle w:val="apple-converted-space"/>
          <w:rFonts w:ascii="Times New Roman" w:hAnsi="Times New Roman" w:cs="Times New Roman"/>
          <w:sz w:val="28"/>
          <w:szCs w:val="28"/>
          <w:shd w:val="clear" w:color="auto" w:fill="FFFFFF"/>
        </w:rPr>
      </w:pPr>
      <w:r w:rsidRPr="00A22B03">
        <w:rPr>
          <w:rStyle w:val="apple-converted-space"/>
          <w:rFonts w:ascii="Times New Roman" w:hAnsi="Times New Roman" w:cs="Times New Roman"/>
          <w:sz w:val="28"/>
          <w:szCs w:val="28"/>
          <w:shd w:val="clear" w:color="auto" w:fill="FFFFFF"/>
        </w:rPr>
        <w:t>All the data of</w:t>
      </w:r>
      <w:r w:rsidRPr="00964EAB">
        <w:rPr>
          <w:rStyle w:val="apple-converted-space"/>
          <w:rFonts w:ascii="Times New Roman" w:hAnsi="Times New Roman" w:cs="Times New Roman"/>
          <w:sz w:val="28"/>
          <w:szCs w:val="28"/>
          <w:shd w:val="clear" w:color="auto" w:fill="FFFFFF"/>
        </w:rPr>
        <w:t xml:space="preserve"> F.I. </w:t>
      </w:r>
      <w:r w:rsidRPr="00A22B03">
        <w:rPr>
          <w:rStyle w:val="apple-converted-space"/>
          <w:rFonts w:ascii="Times New Roman" w:hAnsi="Times New Roman" w:cs="Times New Roman"/>
          <w:sz w:val="28"/>
          <w:szCs w:val="28"/>
          <w:shd w:val="clear" w:color="auto" w:fill="FFFFFF"/>
        </w:rPr>
        <w:t xml:space="preserve">were analyzed with ImageJ or Zen Blue Lite presented as mean± SD. Mean fluorescent intensity of each ROI was listed and analyzed. Statistical analysis was performed using two-tailed Student’s t-test (unpaired) in GraphPad Prism 7 statistical software. Statistical significance considered as: difference: </w:t>
      </w:r>
      <w:r w:rsidR="00964EAB" w:rsidRPr="00964EAB">
        <w:rPr>
          <w:rStyle w:val="apple-converted-space"/>
          <w:rFonts w:ascii="Times New Roman" w:hAnsi="Times New Roman" w:cs="Times New Roman"/>
          <w:i/>
          <w:iCs/>
          <w:sz w:val="28"/>
          <w:szCs w:val="28"/>
          <w:shd w:val="clear" w:color="auto" w:fill="FFFFFF"/>
        </w:rPr>
        <w:t>P</w:t>
      </w:r>
      <w:r w:rsidRPr="00A22B03">
        <w:rPr>
          <w:rStyle w:val="apple-converted-space"/>
          <w:rFonts w:ascii="Times New Roman" w:hAnsi="Times New Roman" w:cs="Times New Roman"/>
          <w:sz w:val="28"/>
          <w:szCs w:val="28"/>
          <w:shd w:val="clear" w:color="auto" w:fill="FFFFFF"/>
        </w:rPr>
        <w:t xml:space="preserve">≤0.05; significant difference: </w:t>
      </w:r>
      <w:r w:rsidR="00964EAB" w:rsidRPr="00964EAB">
        <w:rPr>
          <w:rStyle w:val="apple-converted-space"/>
          <w:rFonts w:ascii="Times New Roman" w:hAnsi="Times New Roman" w:cs="Times New Roman" w:hint="eastAsia"/>
          <w:i/>
          <w:iCs/>
          <w:sz w:val="28"/>
          <w:szCs w:val="28"/>
          <w:shd w:val="clear" w:color="auto" w:fill="FFFFFF"/>
        </w:rPr>
        <w:t>P</w:t>
      </w:r>
      <w:r w:rsidRPr="00A22B03">
        <w:rPr>
          <w:rStyle w:val="apple-converted-space"/>
          <w:rFonts w:ascii="Times New Roman" w:hAnsi="Times New Roman" w:cs="Times New Roman"/>
          <w:sz w:val="28"/>
          <w:szCs w:val="28"/>
          <w:shd w:val="clear" w:color="auto" w:fill="FFFFFF"/>
        </w:rPr>
        <w:t>≤0.01.</w:t>
      </w:r>
    </w:p>
    <w:p w14:paraId="278C5AAD" w14:textId="4CED45DE" w:rsidR="006F6571" w:rsidRPr="00A22B03" w:rsidRDefault="006F6571" w:rsidP="00A22B03">
      <w:pPr>
        <w:autoSpaceDE w:val="0"/>
        <w:autoSpaceDN w:val="0"/>
        <w:adjustRightInd w:val="0"/>
        <w:rPr>
          <w:rFonts w:ascii="Times New Roman" w:hAnsi="Times New Roman" w:cs="Times New Roman"/>
          <w:kern w:val="0"/>
          <w:sz w:val="28"/>
          <w:szCs w:val="28"/>
        </w:rPr>
      </w:pPr>
    </w:p>
    <w:p w14:paraId="430FA24C" w14:textId="028ABD5F" w:rsidR="00A344E4" w:rsidRDefault="006F6571" w:rsidP="00A344E4">
      <w:pPr>
        <w:pStyle w:val="a7"/>
        <w:widowControl/>
        <w:numPr>
          <w:ilvl w:val="0"/>
          <w:numId w:val="10"/>
        </w:numPr>
        <w:ind w:firstLineChars="0"/>
        <w:rPr>
          <w:rFonts w:ascii="Times New Roman" w:hAnsi="Times New Roman" w:cs="Times New Roman"/>
          <w:b/>
          <w:bCs/>
          <w:sz w:val="28"/>
          <w:szCs w:val="28"/>
        </w:rPr>
      </w:pPr>
      <w:r w:rsidRPr="00DE42F1">
        <w:rPr>
          <w:rFonts w:ascii="Times New Roman" w:hAnsi="Times New Roman" w:cs="Times New Roman"/>
          <w:b/>
          <w:bCs/>
          <w:sz w:val="28"/>
          <w:szCs w:val="28"/>
        </w:rPr>
        <w:t>Novelty statement.</w:t>
      </w:r>
    </w:p>
    <w:p w14:paraId="64DB5D57" w14:textId="666688FA" w:rsidR="00A344E4" w:rsidRPr="00A344E4" w:rsidRDefault="00A344E4" w:rsidP="00A344E4">
      <w:pPr>
        <w:pStyle w:val="a7"/>
        <w:numPr>
          <w:ilvl w:val="0"/>
          <w:numId w:val="11"/>
        </w:numPr>
        <w:autoSpaceDE w:val="0"/>
        <w:autoSpaceDN w:val="0"/>
        <w:adjustRightInd w:val="0"/>
        <w:ind w:firstLineChars="0"/>
        <w:rPr>
          <w:rStyle w:val="apple-converted-space"/>
          <w:rFonts w:ascii="Times New Roman" w:hAnsi="Times New Roman" w:cs="Times New Roman"/>
          <w:b/>
          <w:bCs/>
          <w:kern w:val="0"/>
          <w:sz w:val="28"/>
          <w:szCs w:val="28"/>
        </w:rPr>
      </w:pPr>
      <w:r w:rsidRPr="00A344E4">
        <w:rPr>
          <w:rFonts w:ascii="Times New Roman" w:hAnsi="Times New Roman" w:cs="Times New Roman"/>
          <w:b/>
          <w:bCs/>
          <w:kern w:val="0"/>
          <w:sz w:val="28"/>
          <w:szCs w:val="28"/>
        </w:rPr>
        <w:t>HNT-NTR can detect the modification of hypoxic status in HemECs during PRN therapy at low concentrations.</w:t>
      </w:r>
    </w:p>
    <w:p w14:paraId="4E98B0B7" w14:textId="5FB7E916" w:rsidR="00A344E4" w:rsidRPr="00A22B03" w:rsidRDefault="00A344E4" w:rsidP="00A344E4">
      <w:pPr>
        <w:autoSpaceDE w:val="0"/>
        <w:autoSpaceDN w:val="0"/>
        <w:adjustRightInd w:val="0"/>
        <w:ind w:firstLineChars="200" w:firstLine="560"/>
        <w:rPr>
          <w:rFonts w:ascii="Times New Roman" w:hAnsi="Times New Roman" w:cs="Times New Roman"/>
          <w:sz w:val="28"/>
          <w:szCs w:val="28"/>
        </w:rPr>
      </w:pPr>
      <w:r w:rsidRPr="00A22B03">
        <w:rPr>
          <w:rFonts w:ascii="Times New Roman" w:hAnsi="Times New Roman" w:cs="Times New Roman"/>
          <w:sz w:val="28"/>
          <w:szCs w:val="28"/>
        </w:rPr>
        <w:t>PRN can suppress IH proliferation, migration and tube formation through HIF-1α dependent pathway</w:t>
      </w:r>
      <w:r>
        <w:rPr>
          <w:rFonts w:ascii="Times New Roman" w:hAnsi="Times New Roman" w:cs="Times New Roman"/>
          <w:sz w:val="28"/>
          <w:szCs w:val="28"/>
        </w:rPr>
        <w:fldChar w:fldCharType="begin"/>
      </w:r>
      <w:r w:rsidR="00226C39">
        <w:rPr>
          <w:rFonts w:ascii="Times New Roman" w:hAnsi="Times New Roman" w:cs="Times New Roman"/>
          <w:sz w:val="28"/>
          <w:szCs w:val="28"/>
        </w:rPr>
        <w:instrText xml:space="preserve"> ADDIN EN.CITE &lt;EndNote&gt;&lt;Cite&gt;&lt;Author&gt;Chen&lt;/Author&gt;&lt;Year&gt;2017&lt;/Year&gt;&lt;RecNum&gt;1340&lt;/RecNum&gt;&lt;DisplayText&gt;(3)&lt;/DisplayText&gt;&lt;record&gt;&lt;rec-number&gt;1340&lt;/rec-number&gt;&lt;foreign-keys&gt;&lt;key app="EN" db-id="wrdre5stup225xep9sfvdpr60exdaftp5p9p" timestamp="1655727721"&gt;1340&lt;/key&gt;&lt;/foreign-keys&gt;&lt;ref-type name="Journal Article"&gt;17&lt;/ref-type&gt;&lt;contributors&gt;&lt;authors&gt;&lt;author&gt;Chen, Y. Z.&lt;/author&gt;&lt;author&gt;Bai, N.&lt;/author&gt;&lt;author&gt;Bi, J. H.&lt;/author&gt;&lt;author&gt;Liu, X. W.&lt;/author&gt;&lt;author&gt;Xu, G. Q.&lt;/author&gt;&lt;author&gt;Zhang, L. F.&lt;/author&gt;&lt;author&gt;Li, X. Q.&lt;/author&gt;&lt;author&gt;Huo, R.&lt;/author&gt;&lt;/authors&gt;&lt;/contributors&gt;&lt;auth-address&gt;Department of Aesthetic, Plastic, and Burn Surgery, Shandong Provincial Hospital Affiliated to Shandong University, Jinan, Shandong, China.&amp;#xD;Department of Aesthetic, Plastic, and Burn Surgery, Linyi People&amp;apos;s Hospital, Linyi, Shandong, China.&lt;/auth-address&gt;&lt;titles&gt;&lt;title&gt;Propranolol inhibits the proliferation, migration and tube formation of hemangioma cells through HIF-1α dependent mechanisms&lt;/title&gt;&lt;secondary-title&gt;Brazilian Journal of Medical and Biological Research = Revista Brasileira de Pesquisas Medicas E Biologicas&lt;/secondary-title&gt;&lt;alt-title&gt;Braz J Med Biol Res&lt;/alt-title&gt;&lt;/titles&gt;&lt;alt-periodical&gt;&lt;full-title&gt;Braz J Med Biol Res&lt;/full-title&gt;&lt;/alt-periodical&gt;&lt;pages&gt;e6138&lt;/pages&gt;&lt;volume&gt;50&lt;/volume&gt;&lt;number&gt;12&lt;/number&gt;&lt;dates&gt;&lt;year&gt;2017&lt;/year&gt;&lt;/dates&gt;&lt;isbn&gt;1414-431X&lt;/isbn&gt;&lt;accession-num&gt;28977119&lt;/accession-num&gt;&lt;label&gt;2.590&lt;/label&gt;&lt;urls&gt;&lt;related-urls&gt;&lt;url&gt;https://pubmed.ncbi.nlm.nih.gov/28977119&lt;/url&gt;&lt;/related-urls&gt;&lt;/urls&gt;&lt;electronic-resource-num&gt;10.1590/1414-431X20176138&lt;/electronic-resource-num&gt;&lt;remote-database-name&gt;PubMed&lt;/remote-database-name&gt;&lt;language&gt;eng&lt;/language&gt;&lt;/record&gt;&lt;/Cite&gt;&lt;/EndNote&gt;</w:instrText>
      </w:r>
      <w:r>
        <w:rPr>
          <w:rFonts w:ascii="Times New Roman" w:hAnsi="Times New Roman" w:cs="Times New Roman"/>
          <w:sz w:val="28"/>
          <w:szCs w:val="28"/>
        </w:rPr>
        <w:fldChar w:fldCharType="separate"/>
      </w:r>
      <w:r w:rsidR="00226C39">
        <w:rPr>
          <w:rFonts w:ascii="Times New Roman" w:hAnsi="Times New Roman" w:cs="Times New Roman"/>
          <w:noProof/>
          <w:sz w:val="28"/>
          <w:szCs w:val="28"/>
        </w:rPr>
        <w:t>(3)</w:t>
      </w:r>
      <w:r>
        <w:rPr>
          <w:rFonts w:ascii="Times New Roman" w:hAnsi="Times New Roman" w:cs="Times New Roman"/>
          <w:sz w:val="28"/>
          <w:szCs w:val="28"/>
        </w:rPr>
        <w:fldChar w:fldCharType="end"/>
      </w:r>
      <w:r w:rsidRPr="00A22B03">
        <w:rPr>
          <w:rFonts w:ascii="Times New Roman" w:hAnsi="Times New Roman" w:cs="Times New Roman"/>
          <w:sz w:val="28"/>
          <w:szCs w:val="28"/>
        </w:rPr>
        <w:t>, and the expression of HIF-1α is the essential biomarker in hypoxia condition</w:t>
      </w:r>
      <w:r>
        <w:rPr>
          <w:rFonts w:ascii="Times New Roman" w:hAnsi="Times New Roman" w:cs="Times New Roman"/>
          <w:sz w:val="28"/>
          <w:szCs w:val="28"/>
        </w:rPr>
        <w:fldChar w:fldCharType="begin">
          <w:fldData xml:space="preserve">PEVuZE5vdGU+PENpdGU+PEF1dGhvcj5TaHU8L0F1dGhvcj48WWVhcj4yMDE5PC9ZZWFyPjxSZWNO
dW0+MTM0MTwvUmVjTnVtPjxEaXNwbGF5VGV4dD4oNCk8L0Rpc3BsYXlUZXh0PjxyZWNvcmQ+PHJl
Yy1udW1iZXI+MTM0MTwvcmVjLW51bWJlcj48Zm9yZWlnbi1rZXlzPjxrZXkgYXBwPSJFTiIgZGIt
aWQ9IndyZHJlNXN0dXAyMjV4ZXA5c2Z2ZHByNjBleGRhZnRwNXA5cCIgdGltZXN0YW1wPSIxNjU1
NzI3ODE5Ij4xMzQxPC9rZXk+PC9mb3JlaWduLWtleXM+PHJlZi10eXBlIG5hbWU9IkpvdXJuYWwg
QXJ0aWNsZSI+MTc8L3JlZi10eXBlPjxjb250cmlidXRvcnM+PGF1dGhvcnM+PGF1dGhvcj5TaHUs
IFNoYW9xdW48L2F1dGhvcj48YXV0aG9yPldhbmcsIFlpbmc8L2F1dGhvcj48YXV0aG9yPlpoZW5n
LCBNZWlsaW5nPC9hdXRob3I+PGF1dGhvcj5MaXUsIFpoaXdlbjwvYXV0aG9yPjxhdXRob3I+Q2Fp
LCBKdWFuPC9hdXRob3I+PGF1dGhvcj5UYW5nLCBDaGVuZ3l1YW48L2F1dGhvcj48YXV0aG9yPkRv
bmcsIFpoZW5nPC9hdXRob3I+PC9hdXRob3JzPjwvY29udHJpYnV0b3JzPjxhdXRoLWFkZHJlc3M+
RGVwYXJ0bWVudCBvZiBOZXBocm9sb2d5LCBUaGUgU2Vjb25kIFhpYW5neWEgSG9zcGl0YWwgb2Yg
Q2VudHJhbCBTb3V0aCBVbml2ZXJzaXR5LCBIdW5hbiBLZXkgTGFib3JhdG9yeSBvZiBLaWRuZXkg
RGlzZWFzZSBhbmQgQmxvb2QgUHVyaWZpY2F0aW9uLCBDaGFuZ3NoYSA0MTAwMTEsIENoaW5hLiAx
NjgyMTEwNDJAY3N1LmVkdS5jbi4mI3hEO0RlcGFydG1lbnQgb2YgTmVwaHJvbG9neSwgVGhlIFNl
Y29uZCBYaWFuZ3lhIEhvc3BpdGFsIG9mIENlbnRyYWwgU291dGggVW5pdmVyc2l0eSwgSHVuYW4g
S2V5IExhYm9yYXRvcnkgb2YgS2lkbmV5IERpc2Vhc2UgYW5kIEJsb29kIFB1cmlmaWNhdGlvbiwg
Q2hhbmdzaGEgNDEwMDExLCBDaGluYS4gMTY4MjExMDM2QGNzdS5lZHUuY24uJiN4RDtEZXBhcnRt
ZW50IG9mIE5lcGhyb2xvZ3ksIFRoZSBTZWNvbmQgWGlhbmd5YSBIb3NwaXRhbCBvZiBDZW50cmFs
IFNvdXRoIFVuaXZlcnNpdHksIEh1bmFuIEtleSBMYWJvcmF0b3J5IG9mIEtpZG5leSBEaXNlYXNl
IGFuZCBCbG9vZCBQdXJpZmljYXRpb24sIENoYW5nc2hhIDQxMDAxMSwgQ2hpbmEuIHpoZW5nbWVp
bGluZ0Bza2xtZy5lZHUuY24uJiN4RDtEZXBhcnRtZW50IG9mIE5lcGhyb2xvZ3ksIFRoZSBTZWNv
bmQgWGlhbmd5YSBIb3NwaXRhbCBvZiBDZW50cmFsIFNvdXRoIFVuaXZlcnNpdHksIEh1bmFuIEtl
eSBMYWJvcmF0b3J5IG9mIEtpZG5leSBEaXNlYXNlIGFuZCBCbG9vZCBQdXJpZmljYXRpb24sIENo
YW5nc2hhIDQxMDAxMSwgQ2hpbmEuIGZyeTQ2MTUyQDE2My5jb20uJiN4RDtEZXBhcnRtZW50IG9m
IE5lcGhyb2xvZ3ksIFRoZSBTZWNvbmQgWGlhbmd5YSBIb3NwaXRhbCBvZiBDZW50cmFsIFNvdXRo
IFVuaXZlcnNpdHksIEh1bmFuIEtleSBMYWJvcmF0b3J5IG9mIEtpZG5leSBEaXNlYXNlIGFuZCBC
bG9vZCBQdXJpZmljYXRpb24sIENoYW5nc2hhIDQxMDAxMSwgQ2hpbmEuIGNqYW5lMjE4QGNzdS5l
ZHUuY24uJiN4RDtEZXBhcnRtZW50IG9mIE5lcGhyb2xvZ3ksIFRoZSBTZWNvbmQgWGlhbmd5YSBI
b3NwaXRhbCBvZiBDZW50cmFsIFNvdXRoIFVuaXZlcnNpdHksIEh1bmFuIEtleSBMYWJvcmF0b3J5
IG9mIEtpZG5leSBEaXNlYXNlIGFuZCBCbG9vZCBQdXJpZmljYXRpb24sIENoYW5nc2hhIDQxMDAx
MSwgQ2hpbmEuIHRhbmdjaGVuZ3l1YW5AY3N1LmVkdS5jbi4mI3hEO0RlcGFydG1lbnQgb2YgTmVw
aHJvbG9neSwgVGhlIFNlY29uZCBYaWFuZ3lhIEhvc3BpdGFsIG9mIENlbnRyYWwgU291dGggVW5p
dmVyc2l0eSwgSHVuYW4gS2V5IExhYm9yYXRvcnkgb2YgS2lkbmV5IERpc2Vhc2UgYW5kIEJsb29k
IFB1cmlmaWNhdGlvbiwgQ2hhbmdzaGEgNDEwMDExLCBDaGluYS4gemRvbmdAY3N1LmVkdS5jbi48
L2F1dGgtYWRkcmVzcz48dGl0bGVzPjx0aXRsZT5IeXBveGlhIGFuZCBIeXBveGlhLUluZHVjaWJs
ZSBGYWN0b3JzIGluIEtpZG5leSBJbmp1cnkgYW5kIFJlcGFpcjwvdGl0bGU+PHNlY29uZGFyeS10
aXRsZT5DZWxsczwvc2Vjb25kYXJ5LXRpdGxlPjxhbHQtdGl0bGU+Q2VsbHM8L2FsdC10aXRsZT48
L3RpdGxlcz48cGVyaW9kaWNhbD48ZnVsbC10aXRsZT5DZWxsczwvZnVsbC10aXRsZT48L3Blcmlv
ZGljYWw+PGFsdC1wZXJpb2RpY2FsPjxmdWxsLXRpdGxlPkNlbGxzPC9mdWxsLXRpdGxlPjwvYWx0
LXBlcmlvZGljYWw+PHZvbHVtZT44PC92b2x1bWU+PG51bWJlcj4zPC9udW1iZXI+PGRhdGVzPjx5
ZWFyPjIwMTk8L3llYXI+PC9kYXRlcz48aXNibj4yMDczLTQ0MDk8L2lzYm4+PGFjY2Vzc2lvbi1u
dW0+MzA4MjM0NzY8L2FjY2Vzc2lvbi1udW0+PGxhYmVsPjYuNjAwPC9sYWJlbD48dXJscz48cmVs
YXRlZC11cmxzPjx1cmw+aHR0cHM6Ly9wdWJtZWQubmNiaS5ubG0ubmloLmdvdi8zMDgyMzQ3Njwv
dXJsPjwvcmVsYXRlZC11cmxzPjwvdXJscz48ZWxlY3Ryb25pYy1yZXNvdXJjZS1udW0+MTAuMzM5
MC9jZWxsczgwMzAyMDc8L2VsZWN0cm9uaWMtcmVzb3VyY2UtbnVtPjxyZW1vdGUtZGF0YWJhc2Ut
bmFtZT5QdWJNZWQ8L3JlbW90ZS1kYXRhYmFzZS1uYW1lPjxsYW5ndWFnZT5lbmc8L2xhbmd1YWdl
PjwvcmVjb3JkPjwvQ2l0ZT48L0VuZE5vdGU+AG==
</w:fldData>
        </w:fldChar>
      </w:r>
      <w:r w:rsidR="00226C39">
        <w:rPr>
          <w:rFonts w:ascii="Times New Roman" w:hAnsi="Times New Roman" w:cs="Times New Roman"/>
          <w:sz w:val="28"/>
          <w:szCs w:val="28"/>
        </w:rPr>
        <w:instrText xml:space="preserve"> ADDIN EN.CITE </w:instrText>
      </w:r>
      <w:r w:rsidR="00226C39">
        <w:rPr>
          <w:rFonts w:ascii="Times New Roman" w:hAnsi="Times New Roman" w:cs="Times New Roman"/>
          <w:sz w:val="28"/>
          <w:szCs w:val="28"/>
        </w:rPr>
        <w:fldChar w:fldCharType="begin">
          <w:fldData xml:space="preserve">PEVuZE5vdGU+PENpdGU+PEF1dGhvcj5TaHU8L0F1dGhvcj48WWVhcj4yMDE5PC9ZZWFyPjxSZWNO
dW0+MTM0MTwvUmVjTnVtPjxEaXNwbGF5VGV4dD4oNCk8L0Rpc3BsYXlUZXh0PjxyZWNvcmQ+PHJl
Yy1udW1iZXI+MTM0MTwvcmVjLW51bWJlcj48Zm9yZWlnbi1rZXlzPjxrZXkgYXBwPSJFTiIgZGIt
aWQ9IndyZHJlNXN0dXAyMjV4ZXA5c2Z2ZHByNjBleGRhZnRwNXA5cCIgdGltZXN0YW1wPSIxNjU1
NzI3ODE5Ij4xMzQxPC9rZXk+PC9mb3JlaWduLWtleXM+PHJlZi10eXBlIG5hbWU9IkpvdXJuYWwg
QXJ0aWNsZSI+MTc8L3JlZi10eXBlPjxjb250cmlidXRvcnM+PGF1dGhvcnM+PGF1dGhvcj5TaHUs
IFNoYW9xdW48L2F1dGhvcj48YXV0aG9yPldhbmcsIFlpbmc8L2F1dGhvcj48YXV0aG9yPlpoZW5n
LCBNZWlsaW5nPC9hdXRob3I+PGF1dGhvcj5MaXUsIFpoaXdlbjwvYXV0aG9yPjxhdXRob3I+Q2Fp
LCBKdWFuPC9hdXRob3I+PGF1dGhvcj5UYW5nLCBDaGVuZ3l1YW48L2F1dGhvcj48YXV0aG9yPkRv
bmcsIFpoZW5nPC9hdXRob3I+PC9hdXRob3JzPjwvY29udHJpYnV0b3JzPjxhdXRoLWFkZHJlc3M+
RGVwYXJ0bWVudCBvZiBOZXBocm9sb2d5LCBUaGUgU2Vjb25kIFhpYW5neWEgSG9zcGl0YWwgb2Yg
Q2VudHJhbCBTb3V0aCBVbml2ZXJzaXR5LCBIdW5hbiBLZXkgTGFib3JhdG9yeSBvZiBLaWRuZXkg
RGlzZWFzZSBhbmQgQmxvb2QgUHVyaWZpY2F0aW9uLCBDaGFuZ3NoYSA0MTAwMTEsIENoaW5hLiAx
NjgyMTEwNDJAY3N1LmVkdS5jbi4mI3hEO0RlcGFydG1lbnQgb2YgTmVwaHJvbG9neSwgVGhlIFNl
Y29uZCBYaWFuZ3lhIEhvc3BpdGFsIG9mIENlbnRyYWwgU291dGggVW5pdmVyc2l0eSwgSHVuYW4g
S2V5IExhYm9yYXRvcnkgb2YgS2lkbmV5IERpc2Vhc2UgYW5kIEJsb29kIFB1cmlmaWNhdGlvbiwg
Q2hhbmdzaGEgNDEwMDExLCBDaGluYS4gMTY4MjExMDM2QGNzdS5lZHUuY24uJiN4RDtEZXBhcnRt
ZW50IG9mIE5lcGhyb2xvZ3ksIFRoZSBTZWNvbmQgWGlhbmd5YSBIb3NwaXRhbCBvZiBDZW50cmFs
IFNvdXRoIFVuaXZlcnNpdHksIEh1bmFuIEtleSBMYWJvcmF0b3J5IG9mIEtpZG5leSBEaXNlYXNl
IGFuZCBCbG9vZCBQdXJpZmljYXRpb24sIENoYW5nc2hhIDQxMDAxMSwgQ2hpbmEuIHpoZW5nbWVp
bGluZ0Bza2xtZy5lZHUuY24uJiN4RDtEZXBhcnRtZW50IG9mIE5lcGhyb2xvZ3ksIFRoZSBTZWNv
bmQgWGlhbmd5YSBIb3NwaXRhbCBvZiBDZW50cmFsIFNvdXRoIFVuaXZlcnNpdHksIEh1bmFuIEtl
eSBMYWJvcmF0b3J5IG9mIEtpZG5leSBEaXNlYXNlIGFuZCBCbG9vZCBQdXJpZmljYXRpb24sIENo
YW5nc2hhIDQxMDAxMSwgQ2hpbmEuIGZyeTQ2MTUyQDE2My5jb20uJiN4RDtEZXBhcnRtZW50IG9m
IE5lcGhyb2xvZ3ksIFRoZSBTZWNvbmQgWGlhbmd5YSBIb3NwaXRhbCBvZiBDZW50cmFsIFNvdXRo
IFVuaXZlcnNpdHksIEh1bmFuIEtleSBMYWJvcmF0b3J5IG9mIEtpZG5leSBEaXNlYXNlIGFuZCBC
bG9vZCBQdXJpZmljYXRpb24sIENoYW5nc2hhIDQxMDAxMSwgQ2hpbmEuIGNqYW5lMjE4QGNzdS5l
ZHUuY24uJiN4RDtEZXBhcnRtZW50IG9mIE5lcGhyb2xvZ3ksIFRoZSBTZWNvbmQgWGlhbmd5YSBI
b3NwaXRhbCBvZiBDZW50cmFsIFNvdXRoIFVuaXZlcnNpdHksIEh1bmFuIEtleSBMYWJvcmF0b3J5
IG9mIEtpZG5leSBEaXNlYXNlIGFuZCBCbG9vZCBQdXJpZmljYXRpb24sIENoYW5nc2hhIDQxMDAx
MSwgQ2hpbmEuIHRhbmdjaGVuZ3l1YW5AY3N1LmVkdS5jbi4mI3hEO0RlcGFydG1lbnQgb2YgTmVw
aHJvbG9neSwgVGhlIFNlY29uZCBYaWFuZ3lhIEhvc3BpdGFsIG9mIENlbnRyYWwgU291dGggVW5p
dmVyc2l0eSwgSHVuYW4gS2V5IExhYm9yYXRvcnkgb2YgS2lkbmV5IERpc2Vhc2UgYW5kIEJsb29k
IFB1cmlmaWNhdGlvbiwgQ2hhbmdzaGEgNDEwMDExLCBDaGluYS4gemRvbmdAY3N1LmVkdS5jbi48
L2F1dGgtYWRkcmVzcz48dGl0bGVzPjx0aXRsZT5IeXBveGlhIGFuZCBIeXBveGlhLUluZHVjaWJs
ZSBGYWN0b3JzIGluIEtpZG5leSBJbmp1cnkgYW5kIFJlcGFpcjwvdGl0bGU+PHNlY29uZGFyeS10
aXRsZT5DZWxsczwvc2Vjb25kYXJ5LXRpdGxlPjxhbHQtdGl0bGU+Q2VsbHM8L2FsdC10aXRsZT48
L3RpdGxlcz48cGVyaW9kaWNhbD48ZnVsbC10aXRsZT5DZWxsczwvZnVsbC10aXRsZT48L3Blcmlv
ZGljYWw+PGFsdC1wZXJpb2RpY2FsPjxmdWxsLXRpdGxlPkNlbGxzPC9mdWxsLXRpdGxlPjwvYWx0
LXBlcmlvZGljYWw+PHZvbHVtZT44PC92b2x1bWU+PG51bWJlcj4zPC9udW1iZXI+PGRhdGVzPjx5
ZWFyPjIwMTk8L3llYXI+PC9kYXRlcz48aXNibj4yMDczLTQ0MDk8L2lzYm4+PGFjY2Vzc2lvbi1u
dW0+MzA4MjM0NzY8L2FjY2Vzc2lvbi1udW0+PGxhYmVsPjYuNjAwPC9sYWJlbD48dXJscz48cmVs
YXRlZC11cmxzPjx1cmw+aHR0cHM6Ly9wdWJtZWQubmNiaS5ubG0ubmloLmdvdi8zMDgyMzQ3Njwv
dXJsPjwvcmVsYXRlZC11cmxzPjwvdXJscz48ZWxlY3Ryb25pYy1yZXNvdXJjZS1udW0+MTAuMzM5
MC9jZWxsczgwMzAyMDc8L2VsZWN0cm9uaWMtcmVzb3VyY2UtbnVtPjxyZW1vdGUtZGF0YWJhc2Ut
bmFtZT5QdWJNZWQ8L3JlbW90ZS1kYXRhYmFzZS1uYW1lPjxsYW5ndWFnZT5lbmc8L2xhbmd1YWdl
PjwvcmVjb3JkPjwvQ2l0ZT48L0VuZE5vdGU+AG==
</w:fldData>
        </w:fldChar>
      </w:r>
      <w:r w:rsidR="00226C39">
        <w:rPr>
          <w:rFonts w:ascii="Times New Roman" w:hAnsi="Times New Roman" w:cs="Times New Roman"/>
          <w:sz w:val="28"/>
          <w:szCs w:val="28"/>
        </w:rPr>
        <w:instrText xml:space="preserve"> ADDIN EN.CITE.DATA </w:instrText>
      </w:r>
      <w:r w:rsidR="00226C39">
        <w:rPr>
          <w:rFonts w:ascii="Times New Roman" w:hAnsi="Times New Roman" w:cs="Times New Roman"/>
          <w:sz w:val="28"/>
          <w:szCs w:val="28"/>
        </w:rPr>
      </w:r>
      <w:r w:rsidR="00226C39">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sidR="00226C39">
        <w:rPr>
          <w:rFonts w:ascii="Times New Roman" w:hAnsi="Times New Roman" w:cs="Times New Roman"/>
          <w:noProof/>
          <w:sz w:val="28"/>
          <w:szCs w:val="28"/>
        </w:rPr>
        <w:t>(4)</w:t>
      </w:r>
      <w:r>
        <w:rPr>
          <w:rFonts w:ascii="Times New Roman" w:hAnsi="Times New Roman" w:cs="Times New Roman"/>
          <w:sz w:val="28"/>
          <w:szCs w:val="28"/>
        </w:rPr>
        <w:fldChar w:fldCharType="end"/>
      </w:r>
      <w:r w:rsidRPr="00A22B03">
        <w:rPr>
          <w:rFonts w:ascii="Times New Roman" w:hAnsi="Times New Roman" w:cs="Times New Roman"/>
          <w:sz w:val="28"/>
          <w:szCs w:val="28"/>
        </w:rPr>
        <w:t xml:space="preserve">. </w:t>
      </w:r>
      <w:r w:rsidRPr="00E237A9">
        <w:rPr>
          <w:rFonts w:ascii="Times New Roman" w:hAnsi="Times New Roman" w:cs="Times New Roman"/>
          <w:b/>
          <w:sz w:val="28"/>
          <w:szCs w:val="28"/>
        </w:rPr>
        <w:t>HNT-NTR</w:t>
      </w:r>
      <w:r w:rsidRPr="00A22B03">
        <w:rPr>
          <w:rFonts w:ascii="Times New Roman" w:hAnsi="Times New Roman" w:cs="Times New Roman"/>
          <w:sz w:val="28"/>
          <w:szCs w:val="28"/>
        </w:rPr>
        <w:t xml:space="preserve"> could visualize the </w:t>
      </w:r>
      <w:r>
        <w:rPr>
          <w:rFonts w:ascii="Times New Roman" w:hAnsi="Times New Roman" w:cs="Times New Roman"/>
          <w:sz w:val="28"/>
          <w:szCs w:val="28"/>
        </w:rPr>
        <w:t>modification of hypoxic status in HemECs during</w:t>
      </w:r>
      <w:r w:rsidRPr="00A22B03">
        <w:rPr>
          <w:rFonts w:ascii="Times New Roman" w:hAnsi="Times New Roman" w:cs="Times New Roman"/>
          <w:sz w:val="28"/>
          <w:szCs w:val="28"/>
        </w:rPr>
        <w:t xml:space="preserve"> PRN </w:t>
      </w:r>
      <w:r>
        <w:rPr>
          <w:rFonts w:ascii="Times New Roman" w:hAnsi="Times New Roman" w:cs="Times New Roman"/>
          <w:sz w:val="28"/>
          <w:szCs w:val="28"/>
        </w:rPr>
        <w:t xml:space="preserve">therapy </w:t>
      </w:r>
      <w:r w:rsidRPr="00A22B03">
        <w:rPr>
          <w:rFonts w:ascii="Times New Roman" w:hAnsi="Times New Roman" w:cs="Times New Roman"/>
          <w:sz w:val="28"/>
          <w:szCs w:val="28"/>
        </w:rPr>
        <w:t xml:space="preserve">with high sensitivity (within 10 </w:t>
      </w:r>
      <w:proofErr w:type="spellStart"/>
      <w:r w:rsidRPr="00A22B03">
        <w:rPr>
          <w:rFonts w:ascii="Times New Roman" w:hAnsi="Times New Roman" w:cs="Times New Roman"/>
          <w:sz w:val="28"/>
          <w:szCs w:val="28"/>
        </w:rPr>
        <w:t>μM</w:t>
      </w:r>
      <w:proofErr w:type="spellEnd"/>
      <w:r w:rsidRPr="00A22B03">
        <w:rPr>
          <w:rFonts w:ascii="Times New Roman" w:hAnsi="Times New Roman" w:cs="Times New Roman"/>
          <w:sz w:val="28"/>
          <w:szCs w:val="28"/>
        </w:rPr>
        <w:t xml:space="preserve"> and 1 hour). Although the underlying </w:t>
      </w:r>
      <w:r w:rsidRPr="00A22B03">
        <w:rPr>
          <w:rFonts w:ascii="Times New Roman" w:hAnsi="Times New Roman" w:cs="Times New Roman"/>
          <w:sz w:val="28"/>
          <w:szCs w:val="28"/>
        </w:rPr>
        <w:lastRenderedPageBreak/>
        <w:t xml:space="preserve">mechanism needs further investigation, we believe that </w:t>
      </w:r>
      <w:r w:rsidRPr="00E237A9">
        <w:rPr>
          <w:rFonts w:ascii="Times New Roman" w:hAnsi="Times New Roman" w:cs="Times New Roman"/>
          <w:b/>
          <w:sz w:val="28"/>
          <w:szCs w:val="28"/>
        </w:rPr>
        <w:t>HNT-NTR</w:t>
      </w:r>
      <w:r w:rsidRPr="00A22B03">
        <w:rPr>
          <w:rFonts w:ascii="Times New Roman" w:hAnsi="Times New Roman" w:cs="Times New Roman"/>
          <w:sz w:val="28"/>
          <w:szCs w:val="28"/>
        </w:rPr>
        <w:t xml:space="preserve"> might become an alternative method on PRN therapy detection in substitution for traditional techniques. </w:t>
      </w:r>
    </w:p>
    <w:tbl>
      <w:tblPr>
        <w:tblStyle w:val="ae"/>
        <w:tblW w:w="0" w:type="auto"/>
        <w:tblLook w:val="04A0" w:firstRow="1" w:lastRow="0" w:firstColumn="1" w:lastColumn="0" w:noHBand="0" w:noVBand="1"/>
      </w:tblPr>
      <w:tblGrid>
        <w:gridCol w:w="2074"/>
        <w:gridCol w:w="2074"/>
        <w:gridCol w:w="2074"/>
        <w:gridCol w:w="2074"/>
      </w:tblGrid>
      <w:tr w:rsidR="00A344E4" w:rsidRPr="00FF3219" w14:paraId="05983837" w14:textId="77777777" w:rsidTr="00E26E85">
        <w:tc>
          <w:tcPr>
            <w:tcW w:w="2074" w:type="dxa"/>
          </w:tcPr>
          <w:p w14:paraId="52C03BB7" w14:textId="77777777" w:rsidR="00A344E4" w:rsidRPr="008150E3" w:rsidRDefault="00A344E4" w:rsidP="00E26E85">
            <w:pPr>
              <w:autoSpaceDE w:val="0"/>
              <w:autoSpaceDN w:val="0"/>
              <w:adjustRightInd w:val="0"/>
              <w:rPr>
                <w:rFonts w:ascii="Times New Roman" w:hAnsi="Times New Roman" w:cs="Times New Roman"/>
                <w:b/>
                <w:bCs/>
                <w:kern w:val="0"/>
                <w:sz w:val="24"/>
                <w:szCs w:val="24"/>
              </w:rPr>
            </w:pPr>
            <w:r w:rsidRPr="008150E3">
              <w:rPr>
                <w:rFonts w:ascii="Times New Roman" w:hAnsi="Times New Roman" w:cs="Times New Roman"/>
                <w:b/>
                <w:bCs/>
                <w:kern w:val="0"/>
                <w:sz w:val="24"/>
                <w:szCs w:val="24"/>
              </w:rPr>
              <w:t>Experimental technique</w:t>
            </w:r>
          </w:p>
        </w:tc>
        <w:tc>
          <w:tcPr>
            <w:tcW w:w="2074" w:type="dxa"/>
          </w:tcPr>
          <w:p w14:paraId="33BFB027" w14:textId="77777777" w:rsidR="00A344E4" w:rsidRPr="008150E3" w:rsidRDefault="00A344E4" w:rsidP="00E26E85">
            <w:pPr>
              <w:autoSpaceDE w:val="0"/>
              <w:autoSpaceDN w:val="0"/>
              <w:adjustRightInd w:val="0"/>
              <w:rPr>
                <w:rFonts w:ascii="Times New Roman" w:hAnsi="Times New Roman" w:cs="Times New Roman"/>
                <w:b/>
                <w:bCs/>
                <w:kern w:val="0"/>
                <w:sz w:val="24"/>
                <w:szCs w:val="24"/>
              </w:rPr>
            </w:pPr>
            <w:r w:rsidRPr="008150E3">
              <w:rPr>
                <w:rFonts w:ascii="Times New Roman" w:hAnsi="Times New Roman" w:cs="Times New Roman"/>
                <w:b/>
                <w:bCs/>
                <w:kern w:val="0"/>
                <w:sz w:val="24"/>
                <w:szCs w:val="24"/>
              </w:rPr>
              <w:t>PRN concentration</w:t>
            </w:r>
          </w:p>
        </w:tc>
        <w:tc>
          <w:tcPr>
            <w:tcW w:w="2074" w:type="dxa"/>
          </w:tcPr>
          <w:p w14:paraId="5BD58562" w14:textId="77777777" w:rsidR="00A344E4" w:rsidRPr="008150E3" w:rsidRDefault="00A344E4" w:rsidP="00E26E85">
            <w:pPr>
              <w:autoSpaceDE w:val="0"/>
              <w:autoSpaceDN w:val="0"/>
              <w:adjustRightInd w:val="0"/>
              <w:rPr>
                <w:rFonts w:ascii="Times New Roman" w:hAnsi="Times New Roman" w:cs="Times New Roman"/>
                <w:b/>
                <w:bCs/>
                <w:kern w:val="0"/>
                <w:sz w:val="24"/>
                <w:szCs w:val="24"/>
              </w:rPr>
            </w:pPr>
            <w:r w:rsidRPr="008150E3">
              <w:rPr>
                <w:rFonts w:ascii="Times New Roman" w:hAnsi="Times New Roman" w:cs="Times New Roman"/>
                <w:b/>
                <w:bCs/>
                <w:kern w:val="0"/>
                <w:sz w:val="24"/>
                <w:szCs w:val="24"/>
              </w:rPr>
              <w:t>Treated time</w:t>
            </w:r>
          </w:p>
        </w:tc>
        <w:tc>
          <w:tcPr>
            <w:tcW w:w="2074" w:type="dxa"/>
          </w:tcPr>
          <w:p w14:paraId="296AE9CD" w14:textId="77777777" w:rsidR="00A344E4" w:rsidRPr="008150E3" w:rsidRDefault="00A344E4" w:rsidP="00E26E85">
            <w:pPr>
              <w:autoSpaceDE w:val="0"/>
              <w:autoSpaceDN w:val="0"/>
              <w:adjustRightInd w:val="0"/>
              <w:rPr>
                <w:rFonts w:ascii="Times New Roman" w:hAnsi="Times New Roman" w:cs="Times New Roman"/>
                <w:b/>
                <w:bCs/>
                <w:kern w:val="0"/>
                <w:sz w:val="24"/>
                <w:szCs w:val="24"/>
              </w:rPr>
            </w:pPr>
            <w:r w:rsidRPr="008150E3">
              <w:rPr>
                <w:rFonts w:ascii="Times New Roman" w:hAnsi="Times New Roman" w:cs="Times New Roman"/>
                <w:b/>
                <w:bCs/>
                <w:kern w:val="0"/>
                <w:sz w:val="24"/>
                <w:szCs w:val="24"/>
              </w:rPr>
              <w:t>Reference</w:t>
            </w:r>
          </w:p>
        </w:tc>
      </w:tr>
      <w:tr w:rsidR="00A344E4" w:rsidRPr="00FF3219" w14:paraId="21110CF2" w14:textId="77777777" w:rsidTr="00E26E85">
        <w:tc>
          <w:tcPr>
            <w:tcW w:w="2074" w:type="dxa"/>
          </w:tcPr>
          <w:p w14:paraId="3BB1482F" w14:textId="77777777" w:rsidR="00A344E4" w:rsidRPr="008150E3" w:rsidRDefault="00A344E4" w:rsidP="00E26E85">
            <w:pPr>
              <w:autoSpaceDE w:val="0"/>
              <w:autoSpaceDN w:val="0"/>
              <w:adjustRightInd w:val="0"/>
              <w:rPr>
                <w:rFonts w:ascii="Times New Roman" w:hAnsi="Times New Roman" w:cs="Times New Roman"/>
                <w:color w:val="FF0000"/>
                <w:kern w:val="0"/>
                <w:sz w:val="24"/>
                <w:szCs w:val="24"/>
              </w:rPr>
            </w:pPr>
            <w:r w:rsidRPr="008150E3">
              <w:rPr>
                <w:rFonts w:ascii="Times New Roman" w:hAnsi="Times New Roman" w:cs="Times New Roman"/>
                <w:color w:val="FF0000"/>
                <w:kern w:val="0"/>
                <w:sz w:val="24"/>
                <w:szCs w:val="24"/>
              </w:rPr>
              <w:t xml:space="preserve">Fluorescent probe </w:t>
            </w:r>
            <w:r w:rsidRPr="00E237A9">
              <w:rPr>
                <w:rFonts w:ascii="Times New Roman" w:hAnsi="Times New Roman" w:cs="Times New Roman"/>
                <w:b/>
                <w:color w:val="FF0000"/>
                <w:kern w:val="0"/>
                <w:sz w:val="24"/>
                <w:szCs w:val="24"/>
              </w:rPr>
              <w:t>HNT-NTR</w:t>
            </w:r>
          </w:p>
        </w:tc>
        <w:tc>
          <w:tcPr>
            <w:tcW w:w="2074" w:type="dxa"/>
          </w:tcPr>
          <w:p w14:paraId="1B2B0160" w14:textId="77777777" w:rsidR="00A344E4" w:rsidRPr="008150E3" w:rsidRDefault="00A344E4" w:rsidP="00E26E85">
            <w:pPr>
              <w:autoSpaceDE w:val="0"/>
              <w:autoSpaceDN w:val="0"/>
              <w:adjustRightInd w:val="0"/>
              <w:rPr>
                <w:rFonts w:ascii="Times New Roman" w:hAnsi="Times New Roman" w:cs="Times New Roman"/>
                <w:color w:val="FF0000"/>
                <w:kern w:val="0"/>
                <w:sz w:val="24"/>
                <w:szCs w:val="24"/>
              </w:rPr>
            </w:pPr>
            <w:r w:rsidRPr="008150E3">
              <w:rPr>
                <w:rFonts w:ascii="Times New Roman" w:hAnsi="Times New Roman" w:cs="Times New Roman"/>
                <w:color w:val="FF0000"/>
                <w:kern w:val="0"/>
                <w:sz w:val="24"/>
                <w:szCs w:val="24"/>
              </w:rPr>
              <w:t xml:space="preserve">10 </w:t>
            </w:r>
            <w:proofErr w:type="spellStart"/>
            <w:r w:rsidRPr="008150E3">
              <w:rPr>
                <w:rFonts w:ascii="Times New Roman" w:hAnsi="Times New Roman" w:cs="Times New Roman"/>
                <w:color w:val="FF0000"/>
                <w:kern w:val="0"/>
                <w:sz w:val="24"/>
                <w:szCs w:val="24"/>
              </w:rPr>
              <w:t>μM</w:t>
            </w:r>
            <w:proofErr w:type="spellEnd"/>
          </w:p>
        </w:tc>
        <w:tc>
          <w:tcPr>
            <w:tcW w:w="2074" w:type="dxa"/>
          </w:tcPr>
          <w:p w14:paraId="5BE09298" w14:textId="77777777" w:rsidR="00A344E4" w:rsidRPr="008150E3" w:rsidRDefault="00A344E4" w:rsidP="00E26E85">
            <w:pPr>
              <w:autoSpaceDE w:val="0"/>
              <w:autoSpaceDN w:val="0"/>
              <w:adjustRightInd w:val="0"/>
              <w:rPr>
                <w:rFonts w:ascii="Times New Roman" w:hAnsi="Times New Roman" w:cs="Times New Roman"/>
                <w:color w:val="FF0000"/>
                <w:kern w:val="0"/>
                <w:sz w:val="24"/>
                <w:szCs w:val="24"/>
              </w:rPr>
            </w:pPr>
            <w:r w:rsidRPr="008150E3">
              <w:rPr>
                <w:rFonts w:ascii="Times New Roman" w:hAnsi="Times New Roman" w:cs="Times New Roman"/>
                <w:color w:val="FF0000"/>
                <w:kern w:val="0"/>
                <w:sz w:val="24"/>
                <w:szCs w:val="24"/>
              </w:rPr>
              <w:t>1 h</w:t>
            </w:r>
          </w:p>
        </w:tc>
        <w:tc>
          <w:tcPr>
            <w:tcW w:w="2074" w:type="dxa"/>
          </w:tcPr>
          <w:p w14:paraId="5164BF70" w14:textId="77777777" w:rsidR="00A344E4" w:rsidRPr="008150E3" w:rsidRDefault="00A344E4" w:rsidP="00E26E85">
            <w:pPr>
              <w:autoSpaceDE w:val="0"/>
              <w:autoSpaceDN w:val="0"/>
              <w:adjustRightInd w:val="0"/>
              <w:rPr>
                <w:rFonts w:ascii="Times New Roman" w:hAnsi="Times New Roman" w:cs="Times New Roman"/>
                <w:color w:val="FF0000"/>
                <w:kern w:val="0"/>
                <w:sz w:val="24"/>
                <w:szCs w:val="24"/>
              </w:rPr>
            </w:pPr>
            <w:r w:rsidRPr="008150E3">
              <w:rPr>
                <w:rFonts w:ascii="Times New Roman" w:hAnsi="Times New Roman" w:cs="Times New Roman"/>
                <w:color w:val="FF0000"/>
                <w:kern w:val="0"/>
                <w:sz w:val="24"/>
                <w:szCs w:val="24"/>
              </w:rPr>
              <w:t>This investigation</w:t>
            </w:r>
          </w:p>
        </w:tc>
      </w:tr>
      <w:tr w:rsidR="00A344E4" w:rsidRPr="00FF3219" w14:paraId="027B16E0" w14:textId="77777777" w:rsidTr="00E26E85">
        <w:tc>
          <w:tcPr>
            <w:tcW w:w="2074" w:type="dxa"/>
          </w:tcPr>
          <w:p w14:paraId="262A70EA" w14:textId="77777777" w:rsidR="00A344E4" w:rsidRPr="002644B5" w:rsidRDefault="00A344E4" w:rsidP="00E26E85">
            <w:pPr>
              <w:autoSpaceDE w:val="0"/>
              <w:autoSpaceDN w:val="0"/>
              <w:adjustRightInd w:val="0"/>
              <w:rPr>
                <w:rFonts w:ascii="Times New Roman" w:hAnsi="Times New Roman" w:cs="Times New Roman"/>
                <w:kern w:val="0"/>
                <w:sz w:val="24"/>
                <w:szCs w:val="24"/>
              </w:rPr>
            </w:pPr>
            <w:r w:rsidRPr="002644B5">
              <w:rPr>
                <w:rFonts w:ascii="Times New Roman" w:hAnsi="Times New Roman" w:cs="Times New Roman"/>
                <w:kern w:val="0"/>
                <w:sz w:val="24"/>
                <w:szCs w:val="24"/>
              </w:rPr>
              <w:t>Western blotting</w:t>
            </w:r>
          </w:p>
        </w:tc>
        <w:tc>
          <w:tcPr>
            <w:tcW w:w="2074" w:type="dxa"/>
          </w:tcPr>
          <w:p w14:paraId="453A820C" w14:textId="77777777" w:rsidR="00A344E4" w:rsidRPr="002644B5" w:rsidRDefault="00A344E4" w:rsidP="00E26E85">
            <w:pPr>
              <w:autoSpaceDE w:val="0"/>
              <w:autoSpaceDN w:val="0"/>
              <w:adjustRightInd w:val="0"/>
              <w:rPr>
                <w:rFonts w:ascii="Times New Roman" w:hAnsi="Times New Roman" w:cs="Times New Roman"/>
                <w:kern w:val="0"/>
                <w:sz w:val="24"/>
                <w:szCs w:val="24"/>
              </w:rPr>
            </w:pPr>
            <w:r w:rsidRPr="002644B5">
              <w:rPr>
                <w:rFonts w:ascii="Times New Roman" w:hAnsi="Times New Roman" w:cs="Times New Roman"/>
                <w:kern w:val="0"/>
                <w:sz w:val="24"/>
                <w:szCs w:val="24"/>
              </w:rPr>
              <w:t xml:space="preserve">≥50 </w:t>
            </w:r>
            <w:proofErr w:type="spellStart"/>
            <w:r w:rsidRPr="002644B5">
              <w:rPr>
                <w:rFonts w:ascii="Times New Roman" w:hAnsi="Times New Roman" w:cs="Times New Roman"/>
                <w:kern w:val="0"/>
                <w:sz w:val="24"/>
                <w:szCs w:val="24"/>
              </w:rPr>
              <w:t>μM</w:t>
            </w:r>
            <w:proofErr w:type="spellEnd"/>
          </w:p>
        </w:tc>
        <w:tc>
          <w:tcPr>
            <w:tcW w:w="2074" w:type="dxa"/>
          </w:tcPr>
          <w:p w14:paraId="709BD34F" w14:textId="77777777" w:rsidR="00A344E4" w:rsidRPr="002644B5" w:rsidRDefault="00A344E4" w:rsidP="00E26E85">
            <w:pPr>
              <w:autoSpaceDE w:val="0"/>
              <w:autoSpaceDN w:val="0"/>
              <w:adjustRightInd w:val="0"/>
              <w:rPr>
                <w:rFonts w:ascii="Times New Roman" w:hAnsi="Times New Roman" w:cs="Times New Roman"/>
                <w:kern w:val="0"/>
                <w:sz w:val="24"/>
                <w:szCs w:val="24"/>
              </w:rPr>
            </w:pPr>
            <w:r w:rsidRPr="002644B5">
              <w:rPr>
                <w:rFonts w:ascii="Times New Roman" w:hAnsi="Times New Roman" w:cs="Times New Roman"/>
                <w:kern w:val="0"/>
                <w:sz w:val="24"/>
                <w:szCs w:val="24"/>
              </w:rPr>
              <w:t>≥48 h</w:t>
            </w:r>
          </w:p>
        </w:tc>
        <w:tc>
          <w:tcPr>
            <w:tcW w:w="2074" w:type="dxa"/>
          </w:tcPr>
          <w:p w14:paraId="25066C72" w14:textId="7C240962" w:rsidR="00A344E4" w:rsidRPr="002644B5" w:rsidRDefault="00A344E4" w:rsidP="00E26E85">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fldChar w:fldCharType="begin"/>
            </w:r>
            <w:r w:rsidR="00226C39">
              <w:rPr>
                <w:rFonts w:ascii="Times New Roman" w:hAnsi="Times New Roman" w:cs="Times New Roman"/>
                <w:kern w:val="0"/>
                <w:sz w:val="24"/>
                <w:szCs w:val="24"/>
              </w:rPr>
              <w:instrText xml:space="preserve"> ADDIN EN.CITE &lt;EndNote&gt;&lt;Cite&gt;&lt;Author&gt;Chen&lt;/Author&gt;&lt;Year&gt;2017&lt;/Year&gt;&lt;RecNum&gt;1342&lt;/RecNum&gt;&lt;DisplayText&gt;(3)&lt;/DisplayText&gt;&lt;record&gt;&lt;rec-number&gt;1342&lt;/rec-number&gt;&lt;foreign-keys&gt;&lt;key app="EN" db-id="wrdre5stup225xep9sfvdpr60exdaftp5p9p" timestamp="1655727853"&gt;1342&lt;/key&gt;&lt;/foreign-keys&gt;&lt;ref-type name="Journal Article"&gt;17&lt;/ref-type&gt;&lt;contributors&gt;&lt;authors&gt;&lt;author&gt;Chen, Y. Z.&lt;/author&gt;&lt;author&gt;Bai, N.&lt;/author&gt;&lt;author&gt;Bi, J. H.&lt;/author&gt;&lt;author&gt;Liu, X. W.&lt;/author&gt;&lt;author&gt;Xu, G. Q.&lt;/author&gt;&lt;author&gt;Zhang, L. F.&lt;/author&gt;&lt;author&gt;Li, X. Q.&lt;/author&gt;&lt;author&gt;Huo, R.&lt;/author&gt;&lt;/authors&gt;&lt;/contributors&gt;&lt;auth-address&gt;Department of Aesthetic, Plastic, and Burn Surgery, Shandong Provincial Hospital Affiliated to Shandong University, Jinan, Shandong, China.&amp;#xD;Department of Aesthetic, Plastic, and Burn Surgery, Linyi People&amp;apos;s Hospital, Linyi, Shandong, China.&lt;/auth-address&gt;&lt;titles&gt;&lt;title&gt;Propranolol inhibits the proliferation, migration and tube formation of hemangioma cells through HIF-1α dependent mechanisms&lt;/title&gt;&lt;secondary-title&gt;Brazilian Journal of Medical and Biological Research = Revista Brasileira de Pesquisas Medicas E Biologicas&lt;/secondary-title&gt;&lt;alt-title&gt;Braz J Med Biol Res&lt;/alt-title&gt;&lt;/titles&gt;&lt;alt-periodical&gt;&lt;full-title&gt;Braz J Med Biol Res&lt;/full-title&gt;&lt;/alt-periodical&gt;&lt;pages&gt;e6138&lt;/pages&gt;&lt;volume&gt;50&lt;/volume&gt;&lt;number&gt;12&lt;/number&gt;&lt;dates&gt;&lt;year&gt;2017&lt;/year&gt;&lt;/dates&gt;&lt;isbn&gt;1414-431X&lt;/isbn&gt;&lt;accession-num&gt;28977119&lt;/accession-num&gt;&lt;label&gt;2.590&lt;/label&gt;&lt;urls&gt;&lt;related-urls&gt;&lt;url&gt;https://pubmed.ncbi.nlm.nih.gov/28977119&lt;/url&gt;&lt;/related-urls&gt;&lt;/urls&gt;&lt;electronic-resource-num&gt;10.1590/1414-431X20176138&lt;/electronic-resource-num&gt;&lt;remote-database-name&gt;PubMed&lt;/remote-database-name&gt;&lt;language&gt;eng&lt;/language&gt;&lt;/record&gt;&lt;/Cite&gt;&lt;/EndNote&gt;</w:instrText>
            </w:r>
            <w:r>
              <w:rPr>
                <w:rFonts w:ascii="Times New Roman" w:hAnsi="Times New Roman" w:cs="Times New Roman"/>
                <w:kern w:val="0"/>
                <w:sz w:val="24"/>
                <w:szCs w:val="24"/>
              </w:rPr>
              <w:fldChar w:fldCharType="separate"/>
            </w:r>
            <w:r w:rsidR="00226C39">
              <w:rPr>
                <w:rFonts w:ascii="Times New Roman" w:hAnsi="Times New Roman" w:cs="Times New Roman"/>
                <w:noProof/>
                <w:kern w:val="0"/>
                <w:sz w:val="24"/>
                <w:szCs w:val="24"/>
              </w:rPr>
              <w:t>(3)</w:t>
            </w:r>
            <w:r>
              <w:rPr>
                <w:rFonts w:ascii="Times New Roman" w:hAnsi="Times New Roman" w:cs="Times New Roman"/>
                <w:kern w:val="0"/>
                <w:sz w:val="24"/>
                <w:szCs w:val="24"/>
              </w:rPr>
              <w:fldChar w:fldCharType="end"/>
            </w:r>
          </w:p>
        </w:tc>
      </w:tr>
      <w:tr w:rsidR="00A344E4" w:rsidRPr="00FF3219" w14:paraId="561EA210" w14:textId="77777777" w:rsidTr="00E26E85">
        <w:tc>
          <w:tcPr>
            <w:tcW w:w="2074" w:type="dxa"/>
          </w:tcPr>
          <w:p w14:paraId="47295176" w14:textId="77777777" w:rsidR="00A344E4" w:rsidRPr="002644B5" w:rsidRDefault="00A344E4" w:rsidP="00E26E85">
            <w:pPr>
              <w:autoSpaceDE w:val="0"/>
              <w:autoSpaceDN w:val="0"/>
              <w:adjustRightInd w:val="0"/>
              <w:rPr>
                <w:rFonts w:ascii="Times New Roman" w:hAnsi="Times New Roman" w:cs="Times New Roman"/>
                <w:kern w:val="0"/>
                <w:sz w:val="24"/>
                <w:szCs w:val="24"/>
              </w:rPr>
            </w:pPr>
            <w:r w:rsidRPr="002644B5">
              <w:rPr>
                <w:rFonts w:ascii="Times New Roman" w:hAnsi="Times New Roman" w:cs="Times New Roman"/>
                <w:kern w:val="0"/>
                <w:sz w:val="24"/>
                <w:szCs w:val="24"/>
              </w:rPr>
              <w:t>Western blotting</w:t>
            </w:r>
          </w:p>
        </w:tc>
        <w:tc>
          <w:tcPr>
            <w:tcW w:w="2074" w:type="dxa"/>
          </w:tcPr>
          <w:p w14:paraId="1726FDA7" w14:textId="77777777" w:rsidR="00A344E4" w:rsidRPr="002644B5" w:rsidRDefault="00A344E4" w:rsidP="00E26E85">
            <w:pPr>
              <w:autoSpaceDE w:val="0"/>
              <w:autoSpaceDN w:val="0"/>
              <w:adjustRightInd w:val="0"/>
              <w:rPr>
                <w:rFonts w:ascii="Times New Roman" w:hAnsi="Times New Roman" w:cs="Times New Roman"/>
                <w:kern w:val="0"/>
                <w:sz w:val="24"/>
                <w:szCs w:val="24"/>
              </w:rPr>
            </w:pPr>
            <w:r w:rsidRPr="002644B5">
              <w:rPr>
                <w:rFonts w:ascii="Times New Roman" w:hAnsi="Times New Roman" w:cs="Times New Roman"/>
                <w:kern w:val="0"/>
                <w:sz w:val="24"/>
                <w:szCs w:val="24"/>
              </w:rPr>
              <w:t xml:space="preserve">≥100 </w:t>
            </w:r>
            <w:proofErr w:type="spellStart"/>
            <w:r w:rsidRPr="002644B5">
              <w:rPr>
                <w:rFonts w:ascii="Times New Roman" w:hAnsi="Times New Roman" w:cs="Times New Roman"/>
                <w:kern w:val="0"/>
                <w:sz w:val="24"/>
                <w:szCs w:val="24"/>
              </w:rPr>
              <w:t>μM</w:t>
            </w:r>
            <w:proofErr w:type="spellEnd"/>
          </w:p>
        </w:tc>
        <w:tc>
          <w:tcPr>
            <w:tcW w:w="2074" w:type="dxa"/>
          </w:tcPr>
          <w:p w14:paraId="4DDDBBB8" w14:textId="77777777" w:rsidR="00A344E4" w:rsidRPr="002644B5" w:rsidRDefault="00A344E4" w:rsidP="00E26E85">
            <w:pPr>
              <w:autoSpaceDE w:val="0"/>
              <w:autoSpaceDN w:val="0"/>
              <w:adjustRightInd w:val="0"/>
              <w:rPr>
                <w:rFonts w:ascii="Times New Roman" w:hAnsi="Times New Roman" w:cs="Times New Roman"/>
                <w:kern w:val="0"/>
                <w:sz w:val="24"/>
                <w:szCs w:val="24"/>
              </w:rPr>
            </w:pPr>
            <w:r w:rsidRPr="002644B5">
              <w:rPr>
                <w:rFonts w:ascii="Times New Roman" w:hAnsi="Times New Roman" w:cs="Times New Roman"/>
                <w:kern w:val="0"/>
                <w:sz w:val="24"/>
                <w:szCs w:val="24"/>
              </w:rPr>
              <w:t>≥48 h</w:t>
            </w:r>
          </w:p>
        </w:tc>
        <w:tc>
          <w:tcPr>
            <w:tcW w:w="2074" w:type="dxa"/>
          </w:tcPr>
          <w:p w14:paraId="4E7769B2" w14:textId="77BD3788" w:rsidR="00A344E4" w:rsidRPr="002644B5" w:rsidRDefault="00A344E4" w:rsidP="00E26E85">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fldChar w:fldCharType="begin"/>
            </w:r>
            <w:r w:rsidR="00226C39">
              <w:rPr>
                <w:rFonts w:ascii="Times New Roman" w:hAnsi="Times New Roman" w:cs="Times New Roman"/>
                <w:kern w:val="0"/>
                <w:sz w:val="24"/>
                <w:szCs w:val="24"/>
              </w:rPr>
              <w:instrText xml:space="preserve"> ADDIN EN.CITE &lt;EndNote&gt;&lt;Cite&gt;&lt;Author&gt;Chim&lt;/Author&gt;&lt;Year&gt;2012&lt;/Year&gt;&lt;RecNum&gt;1343&lt;/RecNum&gt;&lt;DisplayText&gt;(5)&lt;/DisplayText&gt;&lt;record&gt;&lt;rec-number&gt;1343&lt;/rec-number&gt;&lt;foreign-keys&gt;&lt;key app="EN" db-id="wrdre5stup225xep9sfvdpr60exdaftp5p9p" timestamp="1655727908"&gt;1343&lt;/key&gt;&lt;/foreign-keys&gt;&lt;ref-type name="Journal Article"&gt;17&lt;/ref-type&gt;&lt;contributors&gt;&lt;authors&gt;&lt;author&gt;Chim, Harvey&lt;/author&gt;&lt;author&gt;Armijo, Bryan S.&lt;/author&gt;&lt;author&gt;Miller, Erin&lt;/author&gt;&lt;author&gt;Gliniak, Christy&lt;/author&gt;&lt;author&gt;Serret, Marc A.&lt;/author&gt;&lt;author&gt;Gosain, Arun K.&lt;/author&gt;&lt;/authors&gt;&lt;/contributors&gt;&lt;auth-address&gt;Department of Plastic Surgery, Case Western Reserve University, Cleveland, OH 44106, USA.&lt;/auth-address&gt;&lt;titles&gt;&lt;title&gt;Propranolol induces regression of hemangioma cells through HIF-1α-mediated inhibition of VEGF-A&lt;/title&gt;&lt;secondary-title&gt;Annals of Surgery&lt;/secondary-title&gt;&lt;alt-title&gt;Ann Surg&lt;/alt-title&gt;&lt;/titles&gt;&lt;periodical&gt;&lt;full-title&gt;Annals of surgery&lt;/full-title&gt;&lt;abbr-1&gt;Ann Surg&lt;/abbr-1&gt;&lt;/periodical&gt;&lt;alt-periodical&gt;&lt;full-title&gt;Annals of surgery&lt;/full-title&gt;&lt;abbr-1&gt;Ann Surg&lt;/abbr-1&gt;&lt;/alt-periodical&gt;&lt;pages&gt;146-156&lt;/pages&gt;&lt;volume&gt;256&lt;/volume&gt;&lt;number&gt;1&lt;/number&gt;&lt;dates&gt;&lt;year&gt;2012&lt;/year&gt;&lt;/dates&gt;&lt;isbn&gt;1528-1140&lt;/isbn&gt;&lt;accession-num&gt;22580939&lt;/accession-num&gt;&lt;label&gt;12.969&lt;/label&gt;&lt;urls&gt;&lt;related-urls&gt;&lt;url&gt;https://pubmed.ncbi.nlm.nih.gov/22580939&lt;/url&gt;&lt;/related-urls&gt;&lt;/urls&gt;&lt;electronic-resource-num&gt;10.1097/SLA.0b013e318254ce7a&lt;/electronic-resource-num&gt;&lt;remote-database-name&gt;PubMed&lt;/remote-database-name&gt;&lt;language&gt;eng&lt;/language&gt;&lt;/record&gt;&lt;/Cite&gt;&lt;/EndNote&gt;</w:instrText>
            </w:r>
            <w:r>
              <w:rPr>
                <w:rFonts w:ascii="Times New Roman" w:hAnsi="Times New Roman" w:cs="Times New Roman"/>
                <w:kern w:val="0"/>
                <w:sz w:val="24"/>
                <w:szCs w:val="24"/>
              </w:rPr>
              <w:fldChar w:fldCharType="separate"/>
            </w:r>
            <w:r w:rsidR="00226C39">
              <w:rPr>
                <w:rFonts w:ascii="Times New Roman" w:hAnsi="Times New Roman" w:cs="Times New Roman"/>
                <w:noProof/>
                <w:kern w:val="0"/>
                <w:sz w:val="24"/>
                <w:szCs w:val="24"/>
              </w:rPr>
              <w:t>(5)</w:t>
            </w:r>
            <w:r>
              <w:rPr>
                <w:rFonts w:ascii="Times New Roman" w:hAnsi="Times New Roman" w:cs="Times New Roman"/>
                <w:kern w:val="0"/>
                <w:sz w:val="24"/>
                <w:szCs w:val="24"/>
              </w:rPr>
              <w:fldChar w:fldCharType="end"/>
            </w:r>
          </w:p>
        </w:tc>
      </w:tr>
      <w:tr w:rsidR="00A344E4" w:rsidRPr="00FF3219" w14:paraId="3C52F31C" w14:textId="77777777" w:rsidTr="00E26E85">
        <w:tc>
          <w:tcPr>
            <w:tcW w:w="2074" w:type="dxa"/>
          </w:tcPr>
          <w:p w14:paraId="703C15D4" w14:textId="77777777" w:rsidR="00A344E4" w:rsidRPr="002644B5" w:rsidRDefault="00A344E4" w:rsidP="00E26E85">
            <w:pPr>
              <w:autoSpaceDE w:val="0"/>
              <w:autoSpaceDN w:val="0"/>
              <w:adjustRightInd w:val="0"/>
              <w:rPr>
                <w:rFonts w:ascii="Times New Roman" w:hAnsi="Times New Roman" w:cs="Times New Roman"/>
                <w:kern w:val="0"/>
                <w:sz w:val="24"/>
                <w:szCs w:val="24"/>
              </w:rPr>
            </w:pPr>
            <w:r w:rsidRPr="002644B5">
              <w:rPr>
                <w:rFonts w:ascii="Times New Roman" w:hAnsi="Times New Roman" w:cs="Times New Roman"/>
                <w:kern w:val="0"/>
                <w:sz w:val="24"/>
                <w:szCs w:val="24"/>
              </w:rPr>
              <w:t>ELISA</w:t>
            </w:r>
          </w:p>
        </w:tc>
        <w:tc>
          <w:tcPr>
            <w:tcW w:w="2074" w:type="dxa"/>
          </w:tcPr>
          <w:p w14:paraId="4C1E53EF" w14:textId="77777777" w:rsidR="00A344E4" w:rsidRPr="002644B5" w:rsidRDefault="00A344E4" w:rsidP="00E26E85">
            <w:pPr>
              <w:autoSpaceDE w:val="0"/>
              <w:autoSpaceDN w:val="0"/>
              <w:adjustRightInd w:val="0"/>
              <w:rPr>
                <w:rFonts w:ascii="Times New Roman" w:hAnsi="Times New Roman" w:cs="Times New Roman"/>
                <w:kern w:val="0"/>
                <w:sz w:val="24"/>
                <w:szCs w:val="24"/>
              </w:rPr>
            </w:pPr>
            <w:r w:rsidRPr="002644B5">
              <w:rPr>
                <w:rFonts w:ascii="Times New Roman" w:hAnsi="Times New Roman" w:cs="Times New Roman"/>
                <w:kern w:val="0"/>
                <w:sz w:val="24"/>
                <w:szCs w:val="24"/>
              </w:rPr>
              <w:t xml:space="preserve">&gt;50 </w:t>
            </w:r>
            <w:proofErr w:type="spellStart"/>
            <w:r w:rsidRPr="002644B5">
              <w:rPr>
                <w:rFonts w:ascii="Times New Roman" w:hAnsi="Times New Roman" w:cs="Times New Roman"/>
                <w:kern w:val="0"/>
                <w:sz w:val="24"/>
                <w:szCs w:val="24"/>
              </w:rPr>
              <w:t>μM</w:t>
            </w:r>
            <w:proofErr w:type="spellEnd"/>
          </w:p>
        </w:tc>
        <w:tc>
          <w:tcPr>
            <w:tcW w:w="2074" w:type="dxa"/>
          </w:tcPr>
          <w:p w14:paraId="4286E3A5" w14:textId="77777777" w:rsidR="00A344E4" w:rsidRPr="002644B5" w:rsidRDefault="00A344E4" w:rsidP="00E26E85">
            <w:pPr>
              <w:autoSpaceDE w:val="0"/>
              <w:autoSpaceDN w:val="0"/>
              <w:adjustRightInd w:val="0"/>
              <w:rPr>
                <w:rFonts w:ascii="Times New Roman" w:hAnsi="Times New Roman" w:cs="Times New Roman"/>
                <w:kern w:val="0"/>
                <w:sz w:val="24"/>
                <w:szCs w:val="24"/>
              </w:rPr>
            </w:pPr>
            <w:r w:rsidRPr="002644B5">
              <w:rPr>
                <w:rFonts w:ascii="Times New Roman" w:hAnsi="Times New Roman" w:cs="Times New Roman"/>
                <w:kern w:val="0"/>
                <w:sz w:val="24"/>
                <w:szCs w:val="24"/>
              </w:rPr>
              <w:t>=24 h</w:t>
            </w:r>
          </w:p>
        </w:tc>
        <w:tc>
          <w:tcPr>
            <w:tcW w:w="2074" w:type="dxa"/>
          </w:tcPr>
          <w:p w14:paraId="4BD81964" w14:textId="5112093A" w:rsidR="00A344E4" w:rsidRPr="002644B5" w:rsidRDefault="00A344E4" w:rsidP="00E26E85">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fldChar w:fldCharType="begin"/>
            </w:r>
            <w:r w:rsidR="00226C39">
              <w:rPr>
                <w:rFonts w:ascii="Times New Roman" w:hAnsi="Times New Roman" w:cs="Times New Roman"/>
                <w:kern w:val="0"/>
                <w:sz w:val="24"/>
                <w:szCs w:val="24"/>
              </w:rPr>
              <w:instrText xml:space="preserve"> ADDIN EN.CITE &lt;EndNote&gt;&lt;Cite&gt;&lt;Author&gt;Chim&lt;/Author&gt;&lt;Year&gt;2012&lt;/Year&gt;&lt;RecNum&gt;1343&lt;/RecNum&gt;&lt;DisplayText&gt;(5)&lt;/DisplayText&gt;&lt;record&gt;&lt;rec-number&gt;1343&lt;/rec-number&gt;&lt;foreign-keys&gt;&lt;key app="EN" db-id="wrdre5stup225xep9sfvdpr60exdaftp5p9p" timestamp="1655727908"&gt;1343&lt;/key&gt;&lt;/foreign-keys&gt;&lt;ref-type name="Journal Article"&gt;17&lt;/ref-type&gt;&lt;contributors&gt;&lt;authors&gt;&lt;author&gt;Chim, Harvey&lt;/author&gt;&lt;author&gt;Armijo, Bryan S.&lt;/author&gt;&lt;author&gt;Miller, Erin&lt;/author&gt;&lt;author&gt;Gliniak, Christy&lt;/author&gt;&lt;author&gt;Serret, Marc A.&lt;/author&gt;&lt;author&gt;Gosain, Arun K.&lt;/author&gt;&lt;/authors&gt;&lt;/contributors&gt;&lt;auth-address&gt;Department of Plastic Surgery, Case Western Reserve University, Cleveland, OH 44106, USA.&lt;/auth-address&gt;&lt;titles&gt;&lt;title&gt;Propranolol induces regression of hemangioma cells through HIF-1α-mediated inhibition of VEGF-A&lt;/title&gt;&lt;secondary-title&gt;Annals of Surgery&lt;/secondary-title&gt;&lt;alt-title&gt;Ann Surg&lt;/alt-title&gt;&lt;/titles&gt;&lt;periodical&gt;&lt;full-title&gt;Annals of surgery&lt;/full-title&gt;&lt;abbr-1&gt;Ann Surg&lt;/abbr-1&gt;&lt;/periodical&gt;&lt;alt-periodical&gt;&lt;full-title&gt;Annals of surgery&lt;/full-title&gt;&lt;abbr-1&gt;Ann Surg&lt;/abbr-1&gt;&lt;/alt-periodical&gt;&lt;pages&gt;146-156&lt;/pages&gt;&lt;volume&gt;256&lt;/volume&gt;&lt;number&gt;1&lt;/number&gt;&lt;dates&gt;&lt;year&gt;2012&lt;/year&gt;&lt;/dates&gt;&lt;isbn&gt;1528-1140&lt;/isbn&gt;&lt;accession-num&gt;22580939&lt;/accession-num&gt;&lt;label&gt;12.969&lt;/label&gt;&lt;urls&gt;&lt;related-urls&gt;&lt;url&gt;https://pubmed.ncbi.nlm.nih.gov/22580939&lt;/url&gt;&lt;/related-urls&gt;&lt;/urls&gt;&lt;electronic-resource-num&gt;10.1097/SLA.0b013e318254ce7a&lt;/electronic-resource-num&gt;&lt;remote-database-name&gt;PubMed&lt;/remote-database-name&gt;&lt;language&gt;eng&lt;/language&gt;&lt;/record&gt;&lt;/Cite&gt;&lt;/EndNote&gt;</w:instrText>
            </w:r>
            <w:r>
              <w:rPr>
                <w:rFonts w:ascii="Times New Roman" w:hAnsi="Times New Roman" w:cs="Times New Roman"/>
                <w:kern w:val="0"/>
                <w:sz w:val="24"/>
                <w:szCs w:val="24"/>
              </w:rPr>
              <w:fldChar w:fldCharType="separate"/>
            </w:r>
            <w:r w:rsidR="00226C39">
              <w:rPr>
                <w:rFonts w:ascii="Times New Roman" w:hAnsi="Times New Roman" w:cs="Times New Roman"/>
                <w:noProof/>
                <w:kern w:val="0"/>
                <w:sz w:val="24"/>
                <w:szCs w:val="24"/>
              </w:rPr>
              <w:t>(5)</w:t>
            </w:r>
            <w:r>
              <w:rPr>
                <w:rFonts w:ascii="Times New Roman" w:hAnsi="Times New Roman" w:cs="Times New Roman"/>
                <w:kern w:val="0"/>
                <w:sz w:val="24"/>
                <w:szCs w:val="24"/>
              </w:rPr>
              <w:fldChar w:fldCharType="end"/>
            </w:r>
          </w:p>
        </w:tc>
      </w:tr>
    </w:tbl>
    <w:p w14:paraId="1F8FA5E1" w14:textId="77777777" w:rsidR="00A344E4" w:rsidRPr="00A344E4" w:rsidRDefault="00A344E4" w:rsidP="00A344E4">
      <w:pPr>
        <w:pStyle w:val="a7"/>
        <w:widowControl/>
        <w:ind w:left="360" w:firstLineChars="0" w:firstLine="0"/>
        <w:rPr>
          <w:rFonts w:ascii="Times New Roman" w:hAnsi="Times New Roman" w:cs="Times New Roman"/>
          <w:b/>
          <w:bCs/>
          <w:sz w:val="28"/>
          <w:szCs w:val="28"/>
        </w:rPr>
      </w:pPr>
    </w:p>
    <w:p w14:paraId="206E5D39" w14:textId="537813B9" w:rsidR="00A51525" w:rsidRPr="00FF3219" w:rsidRDefault="00F70C45" w:rsidP="00A344E4">
      <w:pPr>
        <w:pStyle w:val="a7"/>
        <w:numPr>
          <w:ilvl w:val="0"/>
          <w:numId w:val="11"/>
        </w:numPr>
        <w:autoSpaceDE w:val="0"/>
        <w:autoSpaceDN w:val="0"/>
        <w:adjustRightInd w:val="0"/>
        <w:ind w:firstLineChars="0"/>
        <w:rPr>
          <w:rFonts w:ascii="Times New Roman" w:hAnsi="Times New Roman" w:cs="Times New Roman"/>
          <w:b/>
          <w:bCs/>
          <w:kern w:val="0"/>
          <w:sz w:val="28"/>
          <w:szCs w:val="28"/>
        </w:rPr>
      </w:pPr>
      <w:r w:rsidRPr="00FF3219">
        <w:rPr>
          <w:rFonts w:ascii="Times New Roman" w:hAnsi="Times New Roman" w:cs="Times New Roman"/>
          <w:b/>
          <w:bCs/>
          <w:kern w:val="0"/>
          <w:sz w:val="28"/>
          <w:szCs w:val="28"/>
        </w:rPr>
        <w:t xml:space="preserve">We propose </w:t>
      </w:r>
      <w:r w:rsidR="00A51525" w:rsidRPr="00FF3219">
        <w:rPr>
          <w:rFonts w:ascii="Times New Roman" w:hAnsi="Times New Roman" w:cs="Times New Roman"/>
          <w:b/>
          <w:bCs/>
          <w:kern w:val="0"/>
          <w:sz w:val="28"/>
          <w:szCs w:val="28"/>
        </w:rPr>
        <w:t xml:space="preserve">a new </w:t>
      </w:r>
      <w:r w:rsidR="00A51525" w:rsidRPr="00FF3219">
        <w:rPr>
          <w:rFonts w:ascii="Times New Roman" w:hAnsi="Times New Roman" w:cs="Times New Roman"/>
          <w:b/>
          <w:bCs/>
          <w:sz w:val="28"/>
          <w:szCs w:val="28"/>
          <w:shd w:val="clear" w:color="auto" w:fill="FFFFFF"/>
        </w:rPr>
        <w:t>experimental</w:t>
      </w:r>
      <w:r w:rsidR="00A51525" w:rsidRPr="00FF3219">
        <w:rPr>
          <w:rFonts w:ascii="Times New Roman" w:hAnsi="Times New Roman" w:cs="Times New Roman"/>
          <w:b/>
          <w:bCs/>
          <w:kern w:val="0"/>
          <w:sz w:val="28"/>
          <w:szCs w:val="28"/>
        </w:rPr>
        <w:t xml:space="preserve"> </w:t>
      </w:r>
      <w:r w:rsidR="0085592E">
        <w:rPr>
          <w:rFonts w:ascii="Times New Roman" w:hAnsi="Times New Roman" w:cs="Times New Roman"/>
          <w:b/>
          <w:bCs/>
          <w:kern w:val="0"/>
          <w:sz w:val="28"/>
          <w:szCs w:val="28"/>
        </w:rPr>
        <w:t>equipment</w:t>
      </w:r>
      <w:r w:rsidR="00A51525" w:rsidRPr="00FF3219">
        <w:rPr>
          <w:rFonts w:ascii="Times New Roman" w:hAnsi="Times New Roman" w:cs="Times New Roman"/>
          <w:b/>
          <w:bCs/>
          <w:kern w:val="0"/>
          <w:sz w:val="28"/>
          <w:szCs w:val="28"/>
        </w:rPr>
        <w:t xml:space="preserve"> with </w:t>
      </w:r>
      <w:r w:rsidRPr="00FF3219">
        <w:rPr>
          <w:rFonts w:ascii="Times New Roman" w:hAnsi="Times New Roman" w:cs="Times New Roman"/>
          <w:b/>
          <w:bCs/>
          <w:kern w:val="0"/>
          <w:sz w:val="28"/>
          <w:szCs w:val="28"/>
        </w:rPr>
        <w:t>NTR-responsive</w:t>
      </w:r>
      <w:r w:rsidR="00A344E4">
        <w:rPr>
          <w:rFonts w:ascii="Times New Roman" w:hAnsi="Times New Roman" w:cs="Times New Roman"/>
          <w:b/>
          <w:bCs/>
          <w:kern w:val="0"/>
          <w:sz w:val="28"/>
          <w:szCs w:val="28"/>
        </w:rPr>
        <w:t>, hypoxia-activable</w:t>
      </w:r>
      <w:r w:rsidRPr="00FF3219">
        <w:rPr>
          <w:rFonts w:ascii="Times New Roman" w:hAnsi="Times New Roman" w:cs="Times New Roman"/>
          <w:b/>
          <w:bCs/>
          <w:kern w:val="0"/>
          <w:sz w:val="28"/>
          <w:szCs w:val="28"/>
        </w:rPr>
        <w:t xml:space="preserve"> fluorescent </w:t>
      </w:r>
      <w:r w:rsidR="00A344E4">
        <w:rPr>
          <w:rFonts w:ascii="Times New Roman" w:hAnsi="Times New Roman" w:cs="Times New Roman"/>
          <w:b/>
          <w:bCs/>
          <w:kern w:val="0"/>
          <w:sz w:val="28"/>
          <w:szCs w:val="28"/>
        </w:rPr>
        <w:t xml:space="preserve">chemosensor </w:t>
      </w:r>
      <w:r w:rsidR="00A51525" w:rsidRPr="00FF3219">
        <w:rPr>
          <w:rFonts w:ascii="Times New Roman" w:hAnsi="Times New Roman" w:cs="Times New Roman"/>
          <w:b/>
          <w:bCs/>
          <w:kern w:val="0"/>
          <w:sz w:val="28"/>
          <w:szCs w:val="28"/>
        </w:rPr>
        <w:t>to</w:t>
      </w:r>
      <w:r w:rsidRPr="00FF3219">
        <w:rPr>
          <w:rFonts w:ascii="Times New Roman" w:hAnsi="Times New Roman" w:cs="Times New Roman"/>
          <w:b/>
          <w:bCs/>
          <w:kern w:val="0"/>
          <w:sz w:val="28"/>
          <w:szCs w:val="28"/>
        </w:rPr>
        <w:t xml:space="preserve"> detect hypoxi</w:t>
      </w:r>
      <w:r w:rsidR="00A344E4">
        <w:rPr>
          <w:rFonts w:ascii="Times New Roman" w:hAnsi="Times New Roman" w:cs="Times New Roman"/>
          <w:b/>
          <w:bCs/>
          <w:kern w:val="0"/>
          <w:sz w:val="28"/>
          <w:szCs w:val="28"/>
        </w:rPr>
        <w:t xml:space="preserve">c status </w:t>
      </w:r>
      <w:r w:rsidRPr="00FF3219">
        <w:rPr>
          <w:rFonts w:ascii="Times New Roman" w:hAnsi="Times New Roman" w:cs="Times New Roman"/>
          <w:b/>
          <w:bCs/>
          <w:kern w:val="0"/>
          <w:sz w:val="28"/>
          <w:szCs w:val="28"/>
        </w:rPr>
        <w:t>in hemangioma cells.</w:t>
      </w:r>
      <w:r w:rsidR="00A51525" w:rsidRPr="00FF3219">
        <w:rPr>
          <w:rFonts w:ascii="Times New Roman" w:hAnsi="Times New Roman" w:cs="Times New Roman"/>
          <w:b/>
          <w:bCs/>
          <w:sz w:val="28"/>
          <w:szCs w:val="28"/>
          <w:shd w:val="clear" w:color="auto" w:fill="FFFFFF"/>
        </w:rPr>
        <w:t xml:space="preserve"> </w:t>
      </w:r>
    </w:p>
    <w:p w14:paraId="459E376E" w14:textId="26EC58FD" w:rsidR="006F6571" w:rsidRPr="00A22B03" w:rsidRDefault="00A51525" w:rsidP="00FF3219">
      <w:pPr>
        <w:autoSpaceDE w:val="0"/>
        <w:autoSpaceDN w:val="0"/>
        <w:adjustRightInd w:val="0"/>
        <w:ind w:firstLineChars="200" w:firstLine="560"/>
        <w:rPr>
          <w:rFonts w:ascii="Times New Roman" w:hAnsi="Times New Roman" w:cs="Times New Roman"/>
          <w:kern w:val="0"/>
          <w:sz w:val="28"/>
          <w:szCs w:val="28"/>
        </w:rPr>
      </w:pPr>
      <w:r w:rsidRPr="00A22B03">
        <w:rPr>
          <w:rFonts w:ascii="Times New Roman" w:hAnsi="Times New Roman" w:cs="Times New Roman"/>
          <w:sz w:val="28"/>
          <w:szCs w:val="28"/>
          <w:shd w:val="clear" w:color="auto" w:fill="FFFFFF"/>
        </w:rPr>
        <w:t xml:space="preserve">As far as we know, </w:t>
      </w:r>
      <w:r w:rsidRPr="00A22B03">
        <w:rPr>
          <w:rStyle w:val="apple-converted-space"/>
          <w:rFonts w:ascii="Times New Roman" w:hAnsi="Times New Roman" w:cs="Times New Roman"/>
          <w:sz w:val="28"/>
          <w:szCs w:val="28"/>
          <w:shd w:val="clear" w:color="auto" w:fill="FFFFFF"/>
        </w:rPr>
        <w:t xml:space="preserve">most of the existing experiments elucidating the potential pathogenic linkage between hypoxia and hemangioma at present used conventional methods like real-time RT-PCR, western blotting, and immunohistochemistry to evaluate hypoxia-related molecular markers. Herein, </w:t>
      </w:r>
      <w:r w:rsidRPr="00A22B03">
        <w:rPr>
          <w:rFonts w:ascii="Times New Roman" w:hAnsi="Times New Roman" w:cs="Times New Roman"/>
          <w:kern w:val="0"/>
          <w:sz w:val="28"/>
          <w:szCs w:val="28"/>
        </w:rPr>
        <w:t xml:space="preserve">we propose a new </w:t>
      </w:r>
      <w:r w:rsidRPr="00A22B03">
        <w:rPr>
          <w:rFonts w:ascii="Times New Roman" w:hAnsi="Times New Roman" w:cs="Times New Roman"/>
          <w:sz w:val="28"/>
          <w:szCs w:val="28"/>
          <w:shd w:val="clear" w:color="auto" w:fill="FFFFFF"/>
        </w:rPr>
        <w:t>experimental</w:t>
      </w:r>
      <w:r w:rsidRPr="00A22B03">
        <w:rPr>
          <w:rFonts w:ascii="Times New Roman" w:hAnsi="Times New Roman" w:cs="Times New Roman"/>
          <w:kern w:val="0"/>
          <w:sz w:val="28"/>
          <w:szCs w:val="28"/>
        </w:rPr>
        <w:t xml:space="preserve"> method with NTR-responsive fluorescent probe to detect hypoxia condition in hemangioma cells.</w:t>
      </w:r>
    </w:p>
    <w:tbl>
      <w:tblPr>
        <w:tblStyle w:val="ae"/>
        <w:tblW w:w="0" w:type="auto"/>
        <w:tblLook w:val="04A0" w:firstRow="1" w:lastRow="0" w:firstColumn="1" w:lastColumn="0" w:noHBand="0" w:noVBand="1"/>
      </w:tblPr>
      <w:tblGrid>
        <w:gridCol w:w="2765"/>
        <w:gridCol w:w="2765"/>
        <w:gridCol w:w="2766"/>
      </w:tblGrid>
      <w:tr w:rsidR="002C7411" w:rsidRPr="00A22B03" w14:paraId="130D609B" w14:textId="77777777" w:rsidTr="00666D72">
        <w:trPr>
          <w:trHeight w:val="672"/>
        </w:trPr>
        <w:tc>
          <w:tcPr>
            <w:tcW w:w="2765" w:type="dxa"/>
          </w:tcPr>
          <w:p w14:paraId="5CCFB91C" w14:textId="27542727" w:rsidR="002C7411" w:rsidRPr="008150E3" w:rsidRDefault="002C7411" w:rsidP="00A22B03">
            <w:pPr>
              <w:autoSpaceDE w:val="0"/>
              <w:autoSpaceDN w:val="0"/>
              <w:adjustRightInd w:val="0"/>
              <w:rPr>
                <w:rFonts w:ascii="Times New Roman" w:hAnsi="Times New Roman" w:cs="Times New Roman"/>
                <w:b/>
                <w:bCs/>
                <w:kern w:val="0"/>
                <w:sz w:val="24"/>
                <w:szCs w:val="24"/>
              </w:rPr>
            </w:pPr>
            <w:r w:rsidRPr="008150E3">
              <w:rPr>
                <w:rFonts w:ascii="Times New Roman" w:hAnsi="Times New Roman" w:cs="Times New Roman"/>
                <w:b/>
                <w:bCs/>
                <w:kern w:val="0"/>
                <w:sz w:val="24"/>
                <w:szCs w:val="24"/>
              </w:rPr>
              <w:t>Experimental methods</w:t>
            </w:r>
          </w:p>
        </w:tc>
        <w:tc>
          <w:tcPr>
            <w:tcW w:w="2765" w:type="dxa"/>
          </w:tcPr>
          <w:p w14:paraId="6AFB0440" w14:textId="19BC1526" w:rsidR="002C7411" w:rsidRPr="008150E3" w:rsidRDefault="002C7411" w:rsidP="00A22B03">
            <w:pPr>
              <w:autoSpaceDE w:val="0"/>
              <w:autoSpaceDN w:val="0"/>
              <w:adjustRightInd w:val="0"/>
              <w:rPr>
                <w:rFonts w:ascii="Times New Roman" w:hAnsi="Times New Roman" w:cs="Times New Roman"/>
                <w:b/>
                <w:bCs/>
                <w:kern w:val="0"/>
                <w:sz w:val="24"/>
                <w:szCs w:val="24"/>
              </w:rPr>
            </w:pPr>
            <w:r w:rsidRPr="008150E3">
              <w:rPr>
                <w:rFonts w:ascii="Times New Roman" w:hAnsi="Times New Roman" w:cs="Times New Roman"/>
                <w:b/>
                <w:bCs/>
                <w:kern w:val="0"/>
                <w:sz w:val="24"/>
                <w:szCs w:val="24"/>
              </w:rPr>
              <w:t>Detecting Principle</w:t>
            </w:r>
          </w:p>
        </w:tc>
        <w:tc>
          <w:tcPr>
            <w:tcW w:w="2766" w:type="dxa"/>
          </w:tcPr>
          <w:p w14:paraId="3D76D670" w14:textId="3A4DBED1" w:rsidR="002C7411" w:rsidRPr="008150E3" w:rsidRDefault="002C7411" w:rsidP="00A22B03">
            <w:pPr>
              <w:autoSpaceDE w:val="0"/>
              <w:autoSpaceDN w:val="0"/>
              <w:adjustRightInd w:val="0"/>
              <w:rPr>
                <w:rFonts w:ascii="Times New Roman" w:hAnsi="Times New Roman" w:cs="Times New Roman"/>
                <w:b/>
                <w:bCs/>
                <w:kern w:val="0"/>
                <w:sz w:val="24"/>
                <w:szCs w:val="24"/>
              </w:rPr>
            </w:pPr>
            <w:r w:rsidRPr="008150E3">
              <w:rPr>
                <w:rFonts w:ascii="Times New Roman" w:hAnsi="Times New Roman" w:cs="Times New Roman"/>
                <w:b/>
                <w:bCs/>
                <w:kern w:val="0"/>
                <w:sz w:val="24"/>
                <w:szCs w:val="24"/>
              </w:rPr>
              <w:t>Reference</w:t>
            </w:r>
          </w:p>
        </w:tc>
      </w:tr>
      <w:tr w:rsidR="002C7411" w:rsidRPr="00A22B03" w14:paraId="023C3131" w14:textId="77777777" w:rsidTr="00666D72">
        <w:trPr>
          <w:trHeight w:val="696"/>
        </w:trPr>
        <w:tc>
          <w:tcPr>
            <w:tcW w:w="2765" w:type="dxa"/>
          </w:tcPr>
          <w:p w14:paraId="41986BC3" w14:textId="4121BDF7" w:rsidR="002C7411" w:rsidRPr="008150E3" w:rsidRDefault="002C7411" w:rsidP="00A22B03">
            <w:pPr>
              <w:autoSpaceDE w:val="0"/>
              <w:autoSpaceDN w:val="0"/>
              <w:adjustRightInd w:val="0"/>
              <w:rPr>
                <w:rFonts w:ascii="Times New Roman" w:hAnsi="Times New Roman" w:cs="Times New Roman"/>
                <w:color w:val="FF0000"/>
                <w:kern w:val="0"/>
                <w:sz w:val="24"/>
                <w:szCs w:val="24"/>
              </w:rPr>
            </w:pPr>
            <w:r w:rsidRPr="008150E3">
              <w:rPr>
                <w:rFonts w:ascii="Times New Roman" w:hAnsi="Times New Roman" w:cs="Times New Roman"/>
                <w:color w:val="FF0000"/>
                <w:kern w:val="0"/>
                <w:sz w:val="24"/>
                <w:szCs w:val="24"/>
              </w:rPr>
              <w:t xml:space="preserve">Fluorescent probe </w:t>
            </w:r>
            <w:r w:rsidR="00E237A9" w:rsidRPr="00E237A9">
              <w:rPr>
                <w:rFonts w:ascii="Times New Roman" w:hAnsi="Times New Roman" w:cs="Times New Roman"/>
                <w:b/>
                <w:color w:val="FF0000"/>
                <w:kern w:val="0"/>
                <w:sz w:val="24"/>
                <w:szCs w:val="24"/>
              </w:rPr>
              <w:t>HNT-NTR</w:t>
            </w:r>
          </w:p>
        </w:tc>
        <w:tc>
          <w:tcPr>
            <w:tcW w:w="2765" w:type="dxa"/>
          </w:tcPr>
          <w:p w14:paraId="1549669F" w14:textId="40F9D8AF" w:rsidR="002C7411" w:rsidRPr="008150E3" w:rsidRDefault="002C7411" w:rsidP="00A22B03">
            <w:pPr>
              <w:autoSpaceDE w:val="0"/>
              <w:autoSpaceDN w:val="0"/>
              <w:adjustRightInd w:val="0"/>
              <w:rPr>
                <w:rFonts w:ascii="Times New Roman" w:hAnsi="Times New Roman" w:cs="Times New Roman"/>
                <w:color w:val="FF0000"/>
                <w:kern w:val="0"/>
                <w:sz w:val="24"/>
                <w:szCs w:val="24"/>
              </w:rPr>
            </w:pPr>
            <w:r w:rsidRPr="008150E3">
              <w:rPr>
                <w:rFonts w:ascii="Times New Roman" w:hAnsi="Times New Roman" w:cs="Times New Roman"/>
                <w:color w:val="FF0000"/>
                <w:kern w:val="0"/>
                <w:sz w:val="24"/>
                <w:szCs w:val="24"/>
              </w:rPr>
              <w:t>Overexpressed NTR in hypoxia condition</w:t>
            </w:r>
          </w:p>
        </w:tc>
        <w:tc>
          <w:tcPr>
            <w:tcW w:w="2766" w:type="dxa"/>
          </w:tcPr>
          <w:p w14:paraId="13175C4A" w14:textId="769D7E0A" w:rsidR="002C7411" w:rsidRPr="008150E3" w:rsidRDefault="002C7411" w:rsidP="00A22B03">
            <w:pPr>
              <w:autoSpaceDE w:val="0"/>
              <w:autoSpaceDN w:val="0"/>
              <w:adjustRightInd w:val="0"/>
              <w:rPr>
                <w:rFonts w:ascii="Times New Roman" w:hAnsi="Times New Roman" w:cs="Times New Roman"/>
                <w:color w:val="FF0000"/>
                <w:kern w:val="0"/>
                <w:sz w:val="24"/>
                <w:szCs w:val="24"/>
              </w:rPr>
            </w:pPr>
            <w:r w:rsidRPr="008150E3">
              <w:rPr>
                <w:rFonts w:ascii="Times New Roman" w:hAnsi="Times New Roman" w:cs="Times New Roman"/>
                <w:color w:val="FF0000"/>
                <w:kern w:val="0"/>
                <w:sz w:val="24"/>
                <w:szCs w:val="24"/>
              </w:rPr>
              <w:t>This investigation</w:t>
            </w:r>
          </w:p>
        </w:tc>
      </w:tr>
      <w:tr w:rsidR="002673EB" w:rsidRPr="00A22B03" w14:paraId="4E6A9F06" w14:textId="77777777" w:rsidTr="00666D72">
        <w:trPr>
          <w:trHeight w:val="1126"/>
        </w:trPr>
        <w:tc>
          <w:tcPr>
            <w:tcW w:w="2765" w:type="dxa"/>
          </w:tcPr>
          <w:p w14:paraId="53A9375B" w14:textId="7AC49A04" w:rsidR="002673EB" w:rsidRPr="00666D72" w:rsidRDefault="002673EB" w:rsidP="00666D72">
            <w:pPr>
              <w:autoSpaceDE w:val="0"/>
              <w:autoSpaceDN w:val="0"/>
              <w:adjustRightInd w:val="0"/>
              <w:rPr>
                <w:rFonts w:ascii="Times New Roman" w:hAnsi="Times New Roman" w:cs="Times New Roman"/>
                <w:kern w:val="0"/>
                <w:sz w:val="24"/>
                <w:szCs w:val="24"/>
              </w:rPr>
            </w:pPr>
            <w:r w:rsidRPr="00666D72">
              <w:rPr>
                <w:rFonts w:ascii="Times New Roman" w:hAnsi="Times New Roman" w:cs="Times New Roman"/>
                <w:kern w:val="0"/>
                <w:sz w:val="24"/>
                <w:szCs w:val="24"/>
              </w:rPr>
              <w:t>Flow cytometry,</w:t>
            </w:r>
            <w:r w:rsidR="00666D72">
              <w:rPr>
                <w:rFonts w:ascii="Times New Roman" w:hAnsi="Times New Roman" w:cs="Times New Roman"/>
                <w:kern w:val="0"/>
                <w:sz w:val="24"/>
                <w:szCs w:val="24"/>
              </w:rPr>
              <w:t xml:space="preserve"> </w:t>
            </w:r>
            <w:r w:rsidRPr="00666D72">
              <w:rPr>
                <w:rFonts w:ascii="Times New Roman" w:hAnsi="Times New Roman" w:cs="Times New Roman"/>
                <w:kern w:val="0"/>
                <w:sz w:val="24"/>
                <w:szCs w:val="24"/>
              </w:rPr>
              <w:t>Rt-PCR</w:t>
            </w:r>
          </w:p>
        </w:tc>
        <w:tc>
          <w:tcPr>
            <w:tcW w:w="2765" w:type="dxa"/>
          </w:tcPr>
          <w:p w14:paraId="1DBD7CFF" w14:textId="7E82E7AD" w:rsidR="002673EB" w:rsidRPr="00666D72" w:rsidRDefault="002673EB" w:rsidP="002673EB">
            <w:pPr>
              <w:autoSpaceDE w:val="0"/>
              <w:autoSpaceDN w:val="0"/>
              <w:adjustRightInd w:val="0"/>
              <w:rPr>
                <w:rFonts w:ascii="Times New Roman" w:hAnsi="Times New Roman" w:cs="Times New Roman"/>
                <w:kern w:val="0"/>
                <w:sz w:val="24"/>
                <w:szCs w:val="24"/>
              </w:rPr>
            </w:pPr>
            <w:r w:rsidRPr="00666D72">
              <w:rPr>
                <w:rFonts w:ascii="Times New Roman" w:hAnsi="Times New Roman" w:cs="Times New Roman"/>
                <w:kern w:val="0"/>
                <w:sz w:val="24"/>
                <w:szCs w:val="24"/>
              </w:rPr>
              <w:t>GLUT-1</w:t>
            </w:r>
          </w:p>
        </w:tc>
        <w:tc>
          <w:tcPr>
            <w:tcW w:w="2766" w:type="dxa"/>
          </w:tcPr>
          <w:p w14:paraId="0970FB70" w14:textId="131515BD" w:rsidR="002673EB" w:rsidRPr="00666D72" w:rsidRDefault="00492C84" w:rsidP="002673EB">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fldChar w:fldCharType="begin"/>
            </w:r>
            <w:r w:rsidR="00226C39">
              <w:rPr>
                <w:rFonts w:ascii="Times New Roman" w:hAnsi="Times New Roman" w:cs="Times New Roman"/>
                <w:kern w:val="0"/>
                <w:sz w:val="24"/>
                <w:szCs w:val="24"/>
              </w:rPr>
              <w:instrText xml:space="preserve"> ADDIN EN.CITE &lt;EndNote&gt;&lt;Cite&gt;&lt;Author&gt;Herbert&lt;/Author&gt;&lt;Year&gt;2011&lt;/Year&gt;&lt;RecNum&gt;1333&lt;/RecNum&gt;&lt;DisplayText&gt;(6)&lt;/DisplayText&gt;&lt;record&gt;&lt;rec-number&gt;1333&lt;/rec-number&gt;&lt;foreign-keys&gt;&lt;key app="EN" db-id="wrdre5stup225xep9sfvdpr60exdaftp5p9p" timestamp="1655624873"&gt;1333&lt;/key&gt;&lt;/foreign-keys&gt;&lt;ref-type name="Journal Article"&gt;17&lt;/ref-type&gt;&lt;contributors&gt;&lt;authors&gt;&lt;author&gt;Herbert, A.&lt;/author&gt;&lt;author&gt;Ng, H.&lt;/author&gt;&lt;author&gt;Jessup, W.&lt;/author&gt;&lt;author&gt;Kockx, M.&lt;/author&gt;&lt;author&gt;Cartland, S.&lt;/author&gt;&lt;author&gt;Thomas, S. R.&lt;/author&gt;&lt;author&gt;Hogg, P. J.&lt;/author&gt;&lt;author&gt;Wargon, O.&lt;/author&gt;&lt;/authors&gt;&lt;/contributors&gt;&lt;auth-address&gt;Lowy Cancer Research Centre and Prince of Wales Clinical School, University of New South Wales, Sydney, NSW 2052, Australia.&lt;/auth-address&gt;&lt;titles&gt;&lt;title&gt;Hypoxia regulates the production and activity of glucose transporter-1 and indoleamine 2,3-dioxygenase in monocyte-derived endothelial-like cells: possible relevance to infantile haemangioma pathogenesis&lt;/title&gt;&lt;secondary-title&gt;The British Journal of Dermatology&lt;/secondary-title&gt;&lt;alt-title&gt;Br J Dermatol&lt;/alt-title&gt;&lt;/titles&gt;&lt;periodical&gt;&lt;full-title&gt;The British journal of dermatology&lt;/full-title&gt;&lt;abbr-1&gt;Br J Dermatol&lt;/abbr-1&gt;&lt;/periodical&gt;&lt;alt-periodical&gt;&lt;full-title&gt;The British journal of dermatology&lt;/full-title&gt;&lt;abbr-1&gt;Br J Dermatol&lt;/abbr-1&gt;&lt;/alt-periodical&gt;&lt;pages&gt;308-315&lt;/pages&gt;&lt;volume&gt;164&lt;/volume&gt;&lt;number&gt;2&lt;/number&gt;&lt;dates&gt;&lt;year&gt;2011&lt;/year&gt;&lt;/dates&gt;&lt;isbn&gt;1365-2133&lt;/isbn&gt;&lt;accession-num&gt;21039406&lt;/accession-num&gt;&lt;label&gt;9.302&lt;/label&gt;&lt;urls&gt;&lt;related-urls&gt;&lt;url&gt;https://pubmed.ncbi.nlm.nih.gov/21039406&lt;/url&gt;&lt;/related-urls&gt;&lt;/urls&gt;&lt;electronic-resource-num&gt;10.1111/j.1365-2133.2010.10086.x&lt;/electronic-resource-num&gt;&lt;remote-database-name&gt;PubMed&lt;/remote-database-name&gt;&lt;language&gt;eng&lt;/language&gt;&lt;/record&gt;&lt;/Cite&gt;&lt;/EndNote&gt;</w:instrText>
            </w:r>
            <w:r>
              <w:rPr>
                <w:rFonts w:ascii="Times New Roman" w:hAnsi="Times New Roman" w:cs="Times New Roman"/>
                <w:kern w:val="0"/>
                <w:sz w:val="24"/>
                <w:szCs w:val="24"/>
              </w:rPr>
              <w:fldChar w:fldCharType="separate"/>
            </w:r>
            <w:r w:rsidR="00226C39">
              <w:rPr>
                <w:rFonts w:ascii="Times New Roman" w:hAnsi="Times New Roman" w:cs="Times New Roman"/>
                <w:noProof/>
                <w:kern w:val="0"/>
                <w:sz w:val="24"/>
                <w:szCs w:val="24"/>
              </w:rPr>
              <w:t>(6)</w:t>
            </w:r>
            <w:r>
              <w:rPr>
                <w:rFonts w:ascii="Times New Roman" w:hAnsi="Times New Roman" w:cs="Times New Roman"/>
                <w:kern w:val="0"/>
                <w:sz w:val="24"/>
                <w:szCs w:val="24"/>
              </w:rPr>
              <w:fldChar w:fldCharType="end"/>
            </w:r>
          </w:p>
        </w:tc>
      </w:tr>
      <w:tr w:rsidR="002673EB" w:rsidRPr="00A22B03" w14:paraId="306ECC11" w14:textId="77777777" w:rsidTr="00666D72">
        <w:trPr>
          <w:trHeight w:val="561"/>
        </w:trPr>
        <w:tc>
          <w:tcPr>
            <w:tcW w:w="2765" w:type="dxa"/>
          </w:tcPr>
          <w:p w14:paraId="2CE69CA8" w14:textId="4E459526" w:rsidR="002673EB" w:rsidRPr="00666D72" w:rsidRDefault="002673EB" w:rsidP="002673EB">
            <w:pPr>
              <w:autoSpaceDE w:val="0"/>
              <w:autoSpaceDN w:val="0"/>
              <w:adjustRightInd w:val="0"/>
              <w:rPr>
                <w:rFonts w:ascii="Times New Roman" w:hAnsi="Times New Roman" w:cs="Times New Roman"/>
                <w:kern w:val="0"/>
                <w:sz w:val="24"/>
                <w:szCs w:val="24"/>
              </w:rPr>
            </w:pPr>
            <w:r w:rsidRPr="00666D72">
              <w:rPr>
                <w:rFonts w:ascii="Times New Roman" w:hAnsi="Times New Roman" w:cs="Times New Roman"/>
                <w:kern w:val="0"/>
                <w:sz w:val="24"/>
                <w:szCs w:val="24"/>
              </w:rPr>
              <w:t>Rt-PCR, Western blotting</w:t>
            </w:r>
          </w:p>
        </w:tc>
        <w:tc>
          <w:tcPr>
            <w:tcW w:w="2765" w:type="dxa"/>
          </w:tcPr>
          <w:p w14:paraId="65202DA6" w14:textId="28594D05" w:rsidR="002673EB" w:rsidRPr="00666D72" w:rsidRDefault="002673EB" w:rsidP="002673EB">
            <w:pPr>
              <w:autoSpaceDE w:val="0"/>
              <w:autoSpaceDN w:val="0"/>
              <w:adjustRightInd w:val="0"/>
              <w:rPr>
                <w:rFonts w:ascii="Times New Roman" w:hAnsi="Times New Roman" w:cs="Times New Roman"/>
                <w:kern w:val="0"/>
                <w:sz w:val="24"/>
                <w:szCs w:val="24"/>
              </w:rPr>
            </w:pPr>
            <w:r w:rsidRPr="00666D72">
              <w:rPr>
                <w:rFonts w:ascii="Times New Roman" w:hAnsi="Times New Roman" w:cs="Times New Roman"/>
                <w:sz w:val="24"/>
                <w:szCs w:val="24"/>
              </w:rPr>
              <w:t>HIF-1α</w:t>
            </w:r>
          </w:p>
        </w:tc>
        <w:tc>
          <w:tcPr>
            <w:tcW w:w="2766" w:type="dxa"/>
          </w:tcPr>
          <w:p w14:paraId="00F41FA6" w14:textId="5C14083D" w:rsidR="002673EB" w:rsidRPr="00666D72" w:rsidRDefault="00492C84" w:rsidP="002673EB">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DaGVuPC9BdXRob3I+PFllYXI+MjAyMDwvWWVhcj48UmVj
TnVtPjEzMzQ8L1JlY051bT48RGlzcGxheVRleHQ+KDIpPC9EaXNwbGF5VGV4dD48cmVjb3JkPjxy
ZWMtbnVtYmVyPjEzMzQ8L3JlYy1udW1iZXI+PGZvcmVpZ24ta2V5cz48a2V5IGFwcD0iRU4iIGRi
LWlkPSJ3cmRyZTVzdHVwMjI1eGVwOXNmdmRwcjYwZXhkYWZ0cDVwOXAiIHRpbWVzdGFtcD0iMTY1
NTYyNDkwNiI+MTMzNDwva2V5PjwvZm9yZWlnbi1rZXlzPjxyZWYtdHlwZSBuYW1lPSJKb3VybmFs
IEFydGljbGUiPjE3PC9yZWYtdHlwZT48Y29udHJpYnV0b3JzPjxhdXRob3JzPjxhdXRob3I+Q2hl
biwgSmlhbjwvYXV0aG9yPjxhdXRob3I+V3UsIERhbjwvYXV0aG9yPjxhdXRob3I+RG9uZywgWnVv
cWluZzwvYXV0aG9yPjxhdXRob3I+Q2hlbiwgQW53ZWk8L2F1dGhvcj48YXV0aG9yPkxpdSwgU2hh
b2h1YTwvYXV0aG9yPjwvYXV0aG9ycz48L2NvbnRyaWJ1dG9ycz48YXV0aC1hZGRyZXNzPkRlcGFy
dG1lbnQgb2YgT3JhbCBhbmQgTWF4aWxsb2ZhY2lhbCBTdXJnZXJ5LCBTY2hvb2wgYW5kIEhvc3Bp
dGFsIG9mIFN0b21hdG9sb2d5LCBDaGVlbG9vIENvbGxlZ2Ugb2YgTWVkaWNpbmUsIFNoYW5kb25n
IFVuaXZlcnNpdHksIEppbmFuLCBTaGFuZG9uZyAyNTAwMTIsIENoaW5hOyBEZXBhcnRtZW50IG9m
IE9yYWwgYW5kIE1heGlsbG9mYWNpYWwgU3VyZ2VyeSwgUWlsdSBIb3NwaXRhbCwgQ2hlZWxvbyBD
b2xsZWdlIG9mIE1lZGljaW5lLCBJbnN0aXR1dGUgb2YgU3RvbWF0b2xvZ3ksIFNoYW5kb25nIFVu
aXZlcnNpdHksIEppbmFuLCBTaGFuZG9uZyAyNTAwMTIsIENoaW5hLiYjeEQ7RGVwYXJ0bWVudCBv
ZiBPcmFsIGFuZCBNYXhpbGxvZmFjaWFsIFN1cmdlcnksIFFpbHUgSG9zcGl0YWwsIENoZWVsb28g
Q29sbGVnZSBvZiBNZWRpY2luZSwgSW5zdGl0dXRlIG9mIFN0b21hdG9sb2d5LCBTaGFuZG9uZyBV
bml2ZXJzaXR5LCBKaW5hbiwgU2hhbmRvbmcgMjUwMDEyLCBDaGluYS4mI3hEO0RlcGFydG1lbnQg
b2YgT3JhbCBhbmQgTWF4aWxsb2ZhY2lhbCBTdXJnZXJ5LCBTY2hvb2wgYW5kIEhvc3BpdGFsIG9m
IFN0b21hdG9sb2d5LCBDaGVlbG9vIENvbGxlZ2Ugb2YgTWVkaWNpbmUsIFNoYW5kb25nIFVuaXZl
cnNpdHksIEppbmFuLCBTaGFuZG9uZyAyNTAwMTIsIENoaW5hOyBEZXBhcnRtZW50IG9mIE9yYWwg
YW5kIE1heGlsbG9mYWNpYWwgU3VyZ2VyeSwgUWlsdSBIb3NwaXRhbCwgQ2hlZWxvbyBDb2xsZWdl
IG9mIE1lZGljaW5lLCBJbnN0aXR1dGUgb2YgU3RvbWF0b2xvZ3ksIFNoYW5kb25nIFVuaXZlcnNp
dHksIEppbmFuLCBTaGFuZG9uZyAyNTAwMTIsIENoaW5hLiBFbGVjdHJvbmljIGFkZHJlc3M6IGxz
aGFiY2NiYUAxMjYuY29tLjwvYXV0aC1hZGRyZXNzPjx0aXRsZXM+PHRpdGxlPlRoZSBleHByZXNz
aW9uIGFuZCByb2xlIG9mIGdseWNvbHlzaXMtYXNzb2NpYXRlZCBtb2xlY3VsZXMgaW4gaW5mYW50
aWxlIGhlbWFuZ2lvbWE8L3RpdGxlPjxzZWNvbmRhcnktdGl0bGU+TGlmZSBTY2llbmNlczwvc2Vj
b25kYXJ5LXRpdGxlPjxhbHQtdGl0bGU+TGlmZSBTY2k8L2FsdC10aXRsZT48L3RpdGxlcz48YWx0
LXBlcmlvZGljYWw+PGZ1bGwtdGl0bGU+TGlmZSBTY2k8L2Z1bGwtdGl0bGU+PC9hbHQtcGVyaW9k
aWNhbD48cGFnZXM+MTE4MjE1PC9wYWdlcz48dm9sdW1lPjI1OTwvdm9sdW1lPjxkYXRlcz48eWVh
cj4yMDIwPC95ZWFyPjwvZGF0ZXM+PGlzYm4+MTg3OS0wNjMxPC9pc2JuPjxhY2Nlc3Npb24tbnVt
PjMyNzY4NTc5PC9hY2Nlc3Npb24tbnVtPjxsYWJlbD41LjAzNzwvbGFiZWw+PHVybHM+PHJlbGF0
ZWQtdXJscz48dXJsPmh0dHBzOi8vcHVibWVkLm5jYmkubmxtLm5paC5nb3YvMzI3Njg1Nzk8L3Vy
bD48L3JlbGF0ZWQtdXJscz48L3VybHM+PGVsZWN0cm9uaWMtcmVzb3VyY2UtbnVtPjEwLjEwMTYv
ai5sZnMuMjAyMC4xMTgyMTU8L2VsZWN0cm9uaWMtcmVzb3VyY2UtbnVtPjxyZW1vdGUtZGF0YWJh
c2UtbmFtZT5QdWJNZWQ8L3JlbW90ZS1kYXRhYmFzZS1uYW1lPjxsYW5ndWFnZT5lbmc8L2xhbmd1
YWdlPjwvcmVjb3JkPjwvQ2l0ZT48L0VuZE5vdGU+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DaGVuPC9BdXRob3I+PFllYXI+MjAyMDwvWWVhcj48UmVj
TnVtPjEzMzQ8L1JlY051bT48RGlzcGxheVRleHQ+KDIpPC9EaXNwbGF5VGV4dD48cmVjb3JkPjxy
ZWMtbnVtYmVyPjEzMzQ8L3JlYy1udW1iZXI+PGZvcmVpZ24ta2V5cz48a2V5IGFwcD0iRU4iIGRi
LWlkPSJ3cmRyZTVzdHVwMjI1eGVwOXNmdmRwcjYwZXhkYWZ0cDVwOXAiIHRpbWVzdGFtcD0iMTY1
NTYyNDkwNiI+MTMzNDwva2V5PjwvZm9yZWlnbi1rZXlzPjxyZWYtdHlwZSBuYW1lPSJKb3VybmFs
IEFydGljbGUiPjE3PC9yZWYtdHlwZT48Y29udHJpYnV0b3JzPjxhdXRob3JzPjxhdXRob3I+Q2hl
biwgSmlhbjwvYXV0aG9yPjxhdXRob3I+V3UsIERhbjwvYXV0aG9yPjxhdXRob3I+RG9uZywgWnVv
cWluZzwvYXV0aG9yPjxhdXRob3I+Q2hlbiwgQW53ZWk8L2F1dGhvcj48YXV0aG9yPkxpdSwgU2hh
b2h1YTwvYXV0aG9yPjwvYXV0aG9ycz48L2NvbnRyaWJ1dG9ycz48YXV0aC1hZGRyZXNzPkRlcGFy
dG1lbnQgb2YgT3JhbCBhbmQgTWF4aWxsb2ZhY2lhbCBTdXJnZXJ5LCBTY2hvb2wgYW5kIEhvc3Bp
dGFsIG9mIFN0b21hdG9sb2d5LCBDaGVlbG9vIENvbGxlZ2Ugb2YgTWVkaWNpbmUsIFNoYW5kb25n
IFVuaXZlcnNpdHksIEppbmFuLCBTaGFuZG9uZyAyNTAwMTIsIENoaW5hOyBEZXBhcnRtZW50IG9m
IE9yYWwgYW5kIE1heGlsbG9mYWNpYWwgU3VyZ2VyeSwgUWlsdSBIb3NwaXRhbCwgQ2hlZWxvbyBD
b2xsZWdlIG9mIE1lZGljaW5lLCBJbnN0aXR1dGUgb2YgU3RvbWF0b2xvZ3ksIFNoYW5kb25nIFVu
aXZlcnNpdHksIEppbmFuLCBTaGFuZG9uZyAyNTAwMTIsIENoaW5hLiYjeEQ7RGVwYXJ0bWVudCBv
ZiBPcmFsIGFuZCBNYXhpbGxvZmFjaWFsIFN1cmdlcnksIFFpbHUgSG9zcGl0YWwsIENoZWVsb28g
Q29sbGVnZSBvZiBNZWRpY2luZSwgSW5zdGl0dXRlIG9mIFN0b21hdG9sb2d5LCBTaGFuZG9uZyBV
bml2ZXJzaXR5LCBKaW5hbiwgU2hhbmRvbmcgMjUwMDEyLCBDaGluYS4mI3hEO0RlcGFydG1lbnQg
b2YgT3JhbCBhbmQgTWF4aWxsb2ZhY2lhbCBTdXJnZXJ5LCBTY2hvb2wgYW5kIEhvc3BpdGFsIG9m
IFN0b21hdG9sb2d5LCBDaGVlbG9vIENvbGxlZ2Ugb2YgTWVkaWNpbmUsIFNoYW5kb25nIFVuaXZl
cnNpdHksIEppbmFuLCBTaGFuZG9uZyAyNTAwMTIsIENoaW5hOyBEZXBhcnRtZW50IG9mIE9yYWwg
YW5kIE1heGlsbG9mYWNpYWwgU3VyZ2VyeSwgUWlsdSBIb3NwaXRhbCwgQ2hlZWxvbyBDb2xsZWdl
IG9mIE1lZGljaW5lLCBJbnN0aXR1dGUgb2YgU3RvbWF0b2xvZ3ksIFNoYW5kb25nIFVuaXZlcnNp
dHksIEppbmFuLCBTaGFuZG9uZyAyNTAwMTIsIENoaW5hLiBFbGVjdHJvbmljIGFkZHJlc3M6IGxz
aGFiY2NiYUAxMjYuY29tLjwvYXV0aC1hZGRyZXNzPjx0aXRsZXM+PHRpdGxlPlRoZSBleHByZXNz
aW9uIGFuZCByb2xlIG9mIGdseWNvbHlzaXMtYXNzb2NpYXRlZCBtb2xlY3VsZXMgaW4gaW5mYW50
aWxlIGhlbWFuZ2lvbWE8L3RpdGxlPjxzZWNvbmRhcnktdGl0bGU+TGlmZSBTY2llbmNlczwvc2Vj
b25kYXJ5LXRpdGxlPjxhbHQtdGl0bGU+TGlmZSBTY2k8L2FsdC10aXRsZT48L3RpdGxlcz48YWx0
LXBlcmlvZGljYWw+PGZ1bGwtdGl0bGU+TGlmZSBTY2k8L2Z1bGwtdGl0bGU+PC9hbHQtcGVyaW9k
aWNhbD48cGFnZXM+MTE4MjE1PC9wYWdlcz48dm9sdW1lPjI1OTwvdm9sdW1lPjxkYXRlcz48eWVh
cj4yMDIwPC95ZWFyPjwvZGF0ZXM+PGlzYm4+MTg3OS0wNjMxPC9pc2JuPjxhY2Nlc3Npb24tbnVt
PjMyNzY4NTc5PC9hY2Nlc3Npb24tbnVtPjxsYWJlbD41LjAzNzwvbGFiZWw+PHVybHM+PHJlbGF0
ZWQtdXJscz48dXJsPmh0dHBzOi8vcHVibWVkLm5jYmkubmxtLm5paC5nb3YvMzI3Njg1Nzk8L3Vy
bD48L3JlbGF0ZWQtdXJscz48L3VybHM+PGVsZWN0cm9uaWMtcmVzb3VyY2UtbnVtPjEwLjEwMTYv
ai5sZnMuMjAyMC4xMTgyMTU8L2VsZWN0cm9uaWMtcmVzb3VyY2UtbnVtPjxyZW1vdGUtZGF0YWJh
c2UtbmFtZT5QdWJNZWQ8L3JlbW90ZS1kYXRhYmFzZS1uYW1lPjxsYW5ndWFnZT5lbmc8L2xhbmd1
YWdlPjwvcmVjb3JkPjwvQ2l0ZT48L0VuZE5vdGU+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2)</w:t>
            </w:r>
            <w:r>
              <w:rPr>
                <w:rFonts w:ascii="Times New Roman" w:hAnsi="Times New Roman" w:cs="Times New Roman"/>
                <w:kern w:val="0"/>
                <w:sz w:val="24"/>
                <w:szCs w:val="24"/>
              </w:rPr>
              <w:fldChar w:fldCharType="end"/>
            </w:r>
          </w:p>
        </w:tc>
      </w:tr>
      <w:tr w:rsidR="002673EB" w:rsidRPr="00A22B03" w14:paraId="26C7D3C0" w14:textId="77777777" w:rsidTr="00666D72">
        <w:trPr>
          <w:trHeight w:val="557"/>
        </w:trPr>
        <w:tc>
          <w:tcPr>
            <w:tcW w:w="2765" w:type="dxa"/>
          </w:tcPr>
          <w:p w14:paraId="3F4FBD0B" w14:textId="150C2197" w:rsidR="002673EB" w:rsidRPr="00666D72" w:rsidRDefault="002673EB" w:rsidP="002673EB">
            <w:pPr>
              <w:autoSpaceDE w:val="0"/>
              <w:autoSpaceDN w:val="0"/>
              <w:adjustRightInd w:val="0"/>
              <w:rPr>
                <w:rFonts w:ascii="Times New Roman" w:hAnsi="Times New Roman" w:cs="Times New Roman"/>
                <w:kern w:val="0"/>
                <w:sz w:val="24"/>
                <w:szCs w:val="24"/>
              </w:rPr>
            </w:pPr>
            <w:r w:rsidRPr="00666D72">
              <w:rPr>
                <w:rFonts w:ascii="Times New Roman" w:hAnsi="Times New Roman" w:cs="Times New Roman"/>
                <w:sz w:val="24"/>
                <w:szCs w:val="24"/>
              </w:rPr>
              <w:t>Immunostaining, immunoblotting</w:t>
            </w:r>
            <w:r w:rsidR="00666D72" w:rsidRPr="00666D72">
              <w:rPr>
                <w:rFonts w:ascii="Times New Roman" w:hAnsi="Times New Roman" w:cs="Times New Roman"/>
                <w:sz w:val="24"/>
                <w:szCs w:val="24"/>
              </w:rPr>
              <w:t>, ELISA</w:t>
            </w:r>
          </w:p>
        </w:tc>
        <w:tc>
          <w:tcPr>
            <w:tcW w:w="2765" w:type="dxa"/>
          </w:tcPr>
          <w:p w14:paraId="4DF30C30" w14:textId="299D2CC4" w:rsidR="002673EB" w:rsidRPr="00666D72" w:rsidRDefault="00666D72" w:rsidP="002673EB">
            <w:pPr>
              <w:autoSpaceDE w:val="0"/>
              <w:autoSpaceDN w:val="0"/>
              <w:adjustRightInd w:val="0"/>
              <w:rPr>
                <w:rFonts w:ascii="Times New Roman" w:hAnsi="Times New Roman" w:cs="Times New Roman"/>
                <w:kern w:val="0"/>
                <w:sz w:val="24"/>
                <w:szCs w:val="24"/>
              </w:rPr>
            </w:pPr>
            <w:r w:rsidRPr="00666D72">
              <w:rPr>
                <w:rFonts w:ascii="Times New Roman" w:hAnsi="Times New Roman" w:cs="Times New Roman"/>
                <w:sz w:val="24"/>
                <w:szCs w:val="24"/>
              </w:rPr>
              <w:t>CCN1</w:t>
            </w:r>
          </w:p>
        </w:tc>
        <w:tc>
          <w:tcPr>
            <w:tcW w:w="2766" w:type="dxa"/>
          </w:tcPr>
          <w:p w14:paraId="2B9C5078" w14:textId="0114E4DE" w:rsidR="002673EB" w:rsidRPr="00666D72" w:rsidRDefault="00492C84" w:rsidP="002673EB">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fldChar w:fldCharType="begin"/>
            </w:r>
            <w:r w:rsidR="00226C39">
              <w:rPr>
                <w:rFonts w:ascii="Times New Roman" w:hAnsi="Times New Roman" w:cs="Times New Roman"/>
                <w:kern w:val="0"/>
                <w:sz w:val="24"/>
                <w:szCs w:val="24"/>
              </w:rPr>
              <w:instrText xml:space="preserve"> ADDIN EN.CITE &lt;EndNote&gt;&lt;Cite&gt;&lt;Author&gt;Wu&lt;/Author&gt;&lt;Year&gt;2021&lt;/Year&gt;&lt;RecNum&gt;1335&lt;/RecNum&gt;&lt;DisplayText&gt;(7)&lt;/DisplayText&gt;&lt;record&gt;&lt;rec-number&gt;1335&lt;/rec-number&gt;&lt;foreign-keys&gt;&lt;key app="EN" db-id="wrdre5stup225xep9sfvdpr60exdaftp5p9p" timestamp="1655624936"&gt;1335&lt;/key&gt;&lt;/foreign-keys&gt;&lt;ref-type name="Journal Article"&gt;17&lt;/ref-type&gt;&lt;contributors&gt;&lt;authors&gt;&lt;author&gt;Wu, Pinru&lt;/author&gt;&lt;author&gt;Xu, Hui&lt;/author&gt;&lt;author&gt;Li, Ningli&lt;/author&gt;&lt;author&gt;Huo, Rongfen&lt;/author&gt;&lt;author&gt;Shen, Baihua&lt;/author&gt;&lt;author&gt;Lin, Xiaoxi&lt;/author&gt;&lt;author&gt;Ma, Gang&lt;/author&gt;&lt;/authors&gt;&lt;/contributors&gt;&lt;auth-address&gt;From the Departments of Dermatology, Plastic and Reconstructive Surgery, and Laser and Aesthetic Medicine, Shanghai Ninth People&amp;apos;s Hospital, and the Shanghai Institute of Immunology, Institute of Medical Science, Shanghai Jiao Tong University School of Medicine.&lt;/auth-address&gt;&lt;titles&gt;&lt;title&gt;Hypoxia-Induced Cyr61/CCN1 Production in Infantile Hemangioma&lt;/title&gt;&lt;secondary-title&gt;Plastic and Reconstructive Surgery&lt;/secondary-title&gt;&lt;alt-title&gt;Plast Reconstr Surg&lt;/alt-title&gt;&lt;/titles&gt;&lt;periodical&gt;&lt;full-title&gt;Plastic and reconstructive surgery&lt;/full-title&gt;&lt;abbr-1&gt;Plast Reconstr Surg&lt;/abbr-1&gt;&lt;/periodical&gt;&lt;alt-periodical&gt;&lt;full-title&gt;Plastic and reconstructive surgery&lt;/full-title&gt;&lt;abbr-1&gt;Plast Reconstr Surg&lt;/abbr-1&gt;&lt;/alt-periodical&gt;&lt;pages&gt;412e-423e&lt;/pages&gt;&lt;volume&gt;147&lt;/volume&gt;&lt;number&gt;3&lt;/number&gt;&lt;dates&gt;&lt;year&gt;2021&lt;/year&gt;&lt;/dates&gt;&lt;isbn&gt;1529-4242&lt;/isbn&gt;&lt;accession-num&gt;33587560&lt;/accession-num&gt;&lt;label&gt;4.730&lt;/label&gt;&lt;urls&gt;&lt;related-urls&gt;&lt;url&gt;https://pubmed.ncbi.nlm.nih.gov/33587560&lt;/url&gt;&lt;/related-urls&gt;&lt;/urls&gt;&lt;electronic-resource-num&gt;10.1097/PRS.0000000000007672&lt;/electronic-resource-num&gt;&lt;remote-database-name&gt;PubMed&lt;/remote-database-name&gt;&lt;language&gt;eng&lt;/language&gt;&lt;/record&gt;&lt;/Cite&gt;&lt;/EndNote&gt;</w:instrText>
            </w:r>
            <w:r>
              <w:rPr>
                <w:rFonts w:ascii="Times New Roman" w:hAnsi="Times New Roman" w:cs="Times New Roman"/>
                <w:kern w:val="0"/>
                <w:sz w:val="24"/>
                <w:szCs w:val="24"/>
              </w:rPr>
              <w:fldChar w:fldCharType="separate"/>
            </w:r>
            <w:r w:rsidR="00226C39">
              <w:rPr>
                <w:rFonts w:ascii="Times New Roman" w:hAnsi="Times New Roman" w:cs="Times New Roman"/>
                <w:noProof/>
                <w:kern w:val="0"/>
                <w:sz w:val="24"/>
                <w:szCs w:val="24"/>
              </w:rPr>
              <w:t>(7)</w:t>
            </w:r>
            <w:r>
              <w:rPr>
                <w:rFonts w:ascii="Times New Roman" w:hAnsi="Times New Roman" w:cs="Times New Roman"/>
                <w:kern w:val="0"/>
                <w:sz w:val="24"/>
                <w:szCs w:val="24"/>
              </w:rPr>
              <w:fldChar w:fldCharType="end"/>
            </w:r>
          </w:p>
        </w:tc>
      </w:tr>
    </w:tbl>
    <w:p w14:paraId="5C26EE2A" w14:textId="77777777" w:rsidR="00F70C45" w:rsidRPr="00A22B03" w:rsidRDefault="00F70C45" w:rsidP="00A22B03">
      <w:pPr>
        <w:autoSpaceDE w:val="0"/>
        <w:autoSpaceDN w:val="0"/>
        <w:adjustRightInd w:val="0"/>
        <w:rPr>
          <w:rFonts w:ascii="Times New Roman" w:hAnsi="Times New Roman" w:cs="Times New Roman"/>
          <w:kern w:val="0"/>
          <w:sz w:val="28"/>
          <w:szCs w:val="28"/>
        </w:rPr>
      </w:pPr>
    </w:p>
    <w:p w14:paraId="04492A04" w14:textId="655498EB" w:rsidR="00A344E4" w:rsidRDefault="00E237A9" w:rsidP="00A344E4">
      <w:pPr>
        <w:pStyle w:val="a7"/>
        <w:numPr>
          <w:ilvl w:val="0"/>
          <w:numId w:val="11"/>
        </w:numPr>
        <w:autoSpaceDE w:val="0"/>
        <w:autoSpaceDN w:val="0"/>
        <w:adjustRightInd w:val="0"/>
        <w:ind w:firstLineChars="0"/>
        <w:rPr>
          <w:rFonts w:ascii="Times New Roman" w:hAnsi="Times New Roman" w:cs="Times New Roman"/>
          <w:b/>
          <w:bCs/>
          <w:kern w:val="0"/>
          <w:sz w:val="28"/>
          <w:szCs w:val="28"/>
        </w:rPr>
      </w:pPr>
      <w:r w:rsidRPr="00E237A9">
        <w:rPr>
          <w:rFonts w:ascii="Times New Roman" w:hAnsi="Times New Roman" w:cs="Times New Roman"/>
          <w:b/>
          <w:bCs/>
          <w:kern w:val="0"/>
          <w:sz w:val="28"/>
          <w:szCs w:val="28"/>
        </w:rPr>
        <w:t>HNT-NTR</w:t>
      </w:r>
      <w:r w:rsidR="00F70C45" w:rsidRPr="00FF3219">
        <w:rPr>
          <w:rFonts w:ascii="Times New Roman" w:hAnsi="Times New Roman" w:cs="Times New Roman"/>
          <w:b/>
          <w:bCs/>
          <w:kern w:val="0"/>
          <w:sz w:val="28"/>
          <w:szCs w:val="28"/>
        </w:rPr>
        <w:t xml:space="preserve"> is the first NTR-responsive fluorescent probe applied in the visualization of hypoxi</w:t>
      </w:r>
      <w:r w:rsidR="00A344E4">
        <w:rPr>
          <w:rFonts w:ascii="Times New Roman" w:hAnsi="Times New Roman" w:cs="Times New Roman"/>
          <w:b/>
          <w:bCs/>
          <w:kern w:val="0"/>
          <w:sz w:val="28"/>
          <w:szCs w:val="28"/>
        </w:rPr>
        <w:t>c status</w:t>
      </w:r>
      <w:r w:rsidR="00F70C45" w:rsidRPr="00FF3219">
        <w:rPr>
          <w:rFonts w:ascii="Times New Roman" w:hAnsi="Times New Roman" w:cs="Times New Roman"/>
          <w:b/>
          <w:bCs/>
          <w:kern w:val="0"/>
          <w:sz w:val="28"/>
          <w:szCs w:val="28"/>
        </w:rPr>
        <w:t xml:space="preserve"> in </w:t>
      </w:r>
      <w:r w:rsidR="00A344E4">
        <w:rPr>
          <w:rFonts w:ascii="Times New Roman" w:hAnsi="Times New Roman" w:cs="Times New Roman"/>
          <w:b/>
          <w:bCs/>
          <w:kern w:val="0"/>
          <w:sz w:val="28"/>
          <w:szCs w:val="28"/>
        </w:rPr>
        <w:t>HemECs</w:t>
      </w:r>
      <w:r w:rsidR="00F70C45" w:rsidRPr="00FF3219">
        <w:rPr>
          <w:rFonts w:ascii="Times New Roman" w:hAnsi="Times New Roman" w:cs="Times New Roman"/>
          <w:b/>
          <w:bCs/>
          <w:kern w:val="0"/>
          <w:sz w:val="28"/>
          <w:szCs w:val="28"/>
        </w:rPr>
        <w:t>.</w:t>
      </w:r>
    </w:p>
    <w:p w14:paraId="0BDA0F7F" w14:textId="41F7F78F" w:rsidR="00CA6DAE" w:rsidRPr="00CA6DAE" w:rsidRDefault="001849A1" w:rsidP="00CA6DAE">
      <w:pPr>
        <w:autoSpaceDE w:val="0"/>
        <w:autoSpaceDN w:val="0"/>
        <w:adjustRightInd w:val="0"/>
        <w:ind w:firstLineChars="200" w:firstLine="560"/>
        <w:rPr>
          <w:rFonts w:ascii="Times New Roman" w:hAnsi="Times New Roman" w:cs="Times New Roman"/>
          <w:kern w:val="0"/>
          <w:sz w:val="28"/>
          <w:szCs w:val="28"/>
        </w:rPr>
      </w:pPr>
      <w:r w:rsidRPr="00CA6DAE">
        <w:rPr>
          <w:rFonts w:ascii="Times New Roman" w:hAnsi="Times New Roman" w:cs="Times New Roman" w:hint="eastAsia"/>
          <w:kern w:val="0"/>
          <w:sz w:val="28"/>
          <w:szCs w:val="28"/>
        </w:rPr>
        <w:t>F</w:t>
      </w:r>
      <w:r w:rsidRPr="00CA6DAE">
        <w:rPr>
          <w:rFonts w:ascii="Times New Roman" w:hAnsi="Times New Roman" w:cs="Times New Roman"/>
          <w:kern w:val="0"/>
          <w:sz w:val="28"/>
          <w:szCs w:val="28"/>
        </w:rPr>
        <w:t xml:space="preserve">or all we know, most of the NTR-responsive, hypoxia-activable fluorescent probes were testified in the models of malignant </w:t>
      </w:r>
      <w:proofErr w:type="spellStart"/>
      <w:r w:rsidRPr="00CA6DAE">
        <w:rPr>
          <w:rFonts w:ascii="Times New Roman" w:hAnsi="Times New Roman" w:cs="Times New Roman"/>
          <w:kern w:val="0"/>
          <w:sz w:val="28"/>
          <w:szCs w:val="28"/>
        </w:rPr>
        <w:t>tumors,such</w:t>
      </w:r>
      <w:proofErr w:type="spellEnd"/>
      <w:r w:rsidRPr="00CA6DAE">
        <w:rPr>
          <w:rFonts w:ascii="Times New Roman" w:hAnsi="Times New Roman" w:cs="Times New Roman"/>
          <w:kern w:val="0"/>
          <w:sz w:val="28"/>
          <w:szCs w:val="28"/>
        </w:rPr>
        <w:t xml:space="preserve"> as mammary cancer, astrocytoma and hepatocellular carcinoma</w:t>
      </w:r>
      <w:r w:rsidR="00226C39">
        <w:rPr>
          <w:rFonts w:ascii="Times New Roman" w:hAnsi="Times New Roman" w:cs="Times New Roman"/>
          <w:kern w:val="0"/>
          <w:sz w:val="28"/>
          <w:szCs w:val="28"/>
        </w:rPr>
        <w:fldChar w:fldCharType="begin">
          <w:fldData xml:space="preserve">PEVuZE5vdGU+PENpdGU+PEF1dGhvcj5aaGFuZzwvQXV0aG9yPjxZZWFyPjIwMjI8L1llYXI+PFJl
Y051bT4xMzUxPC9SZWNOdW0+PERpc3BsYXlUZXh0Pig4LTEwKTwvRGlzcGxheVRleHQ+PHJlY29y
ZD48cmVjLW51bWJlcj4xMzUxPC9yZWMtbnVtYmVyPjxmb3JlaWduLWtleXM+PGtleSBhcHA9IkVO
IiBkYi1pZD0id3JkcmU1c3R1cDIyNXhlcDlzZnZkcHI2MGV4ZGFmdHA1cDlwIiB0aW1lc3RhbXA9
IjE2NTc3MTg5MzEiPjEzNTE8L2tleT48L2ZvcmVpZ24ta2V5cz48cmVmLXR5cGUgbmFtZT0iSm91
cm5hbCBBcnRpY2xlIj4xNzwvcmVmLXR5cGU+PGNvbnRyaWJ1dG9ycz48YXV0aG9ycz48YXV0aG9y
PlpoYW5nLCBTaHVwaW5nPC9hdXRob3I+PGF1dGhvcj5DaGVuLCBIdWE8L2F1dGhvcj48YXV0aG9y
PldhbmcsIExpcGluZzwvYXV0aG9yPjxhdXRob3I+UWluLCBYdWU8L2F1dGhvcj48YXV0aG9yPkpp
YW5nLCBCYW5nLVBpbmc8L2F1dGhvcj48YXV0aG9yPkppLCBTaGktQ2hlbjwvYXV0aG9yPjxhdXRo
b3I+U2hlbiwgWGluZy1DYW48L2F1dGhvcj48YXV0aG9yPkxpYW5nLCBIb25nPC9hdXRob3I+PC9h
dXRob3JzPjwvY29udHJpYnV0b3JzPjxhdXRoLWFkZHJlc3M+U3RhdGUgS2V5IExhYm9yYXRvcnkg
Zm9yIENoZW1pc3RyeSBhbmQgTW9sZWN1bGFyIEVuZ2luZWVyaW5nIG9mIE1lZGljaW5hbCBSZXNv
dXJjZXMsIENvbGxhYm9yYXRpdmUgSW5ub3ZhdGlvbiBDZW50ZXIgZm9yIEd1YW5neGkgRXRobmlj
IE1lZGljaW5lLCBTY2hvb2wgb2YgQ2hlbWlzdHJ5IGFuZCBQaGFybWFjZXV0aWNhbCBTY2llbmNl
cywgR3Vhbmd4aSBOb3JtYWwgVW5pdmVyc2l0eSwgR3VpbGluLCA1NDEwMDQsIFAuUi4gQ2hpbmEu
PC9hdXRoLWFkZHJlc3M+PHRpdGxlcz48dGl0bGU+QSBHZW5lcmFsIEFwcHJvYWNoIHRvIERlc2ln
biBEdWFsIFJhdGlvbWV0cmljIEZsdW9yZXNjZW50IGFuZCBQaG90b2Fjb3VzdGljIFByb2JlcyBm
b3IgUXVhbnRpdGF0aXZlbHkgVmlzdWFsaXppbmcgVHVtb3IgSHlwb3hpYSBMZXZlbHMgSW7igIVW
aXZvPC90aXRsZT48c2Vjb25kYXJ5LXRpdGxlPkFuZ2V3YW5kdGUgQ2hlbWllIChJbnRlcm5hdGlv
bmFsIEVkLiBJbiBFbmdsaXNoKTwvc2Vjb25kYXJ5LXRpdGxlPjxhbHQtdGl0bGU+QW5nZXcgQ2hl
bSBJbnQgRWQgRW5nbDwvYWx0LXRpdGxlPjwvdGl0bGVzPjxhbHQtcGVyaW9kaWNhbD48ZnVsbC10
aXRsZT5BbmdldyBDaGVtIEludCBFZCBFbmdsPC9mdWxsLXRpdGxlPjwvYWx0LXBlcmlvZGljYWw+
PHBhZ2VzPmUyMDIxMDcwNzY8L3BhZ2VzPjx2b2x1bWU+NjE8L3ZvbHVtZT48bnVtYmVyPjc8L251
bWJlcj48ZGF0ZXM+PHllYXI+MjAyMjwveWVhcj48L2RhdGVzPjxpc2JuPjE1MjEtMzc3MzwvaXNi
bj48YWNjZXNzaW9uLW51bT4zNDIyNzcxNTwvYWNjZXNzaW9uLW51bT48bGFiZWw+MTYuODIzPC9s
YWJlbD48dXJscz48cmVsYXRlZC11cmxzPjx1cmw+aHR0cHM6Ly9wdWJtZWQubmNiaS5ubG0ubmlo
Lmdvdi8zNDIyNzcxNTwvdXJsPjwvcmVsYXRlZC11cmxzPjwvdXJscz48ZWxlY3Ryb25pYy1yZXNv
dXJjZS1udW0+MTAuMTAwMi9hbmllLjIwMjEwNzA3NjwvZWxlY3Ryb25pYy1yZXNvdXJjZS1udW0+
PHJlbW90ZS1kYXRhYmFzZS1uYW1lPlB1Yk1lZDwvcmVtb3RlLWRhdGFiYXNlLW5hbWU+PGxhbmd1
YWdlPmVuZzwvbGFuZ3VhZ2U+PC9yZWNvcmQ+PC9DaXRlPjxDaXRlPjxBdXRob3I+S2xvY2tvdzwv
QXV0aG9yPjxZZWFyPjIwMjA8L1llYXI+PFJlY051bT4xMzUyPC9SZWNOdW0+PHJlY29yZD48cmVj
LW51bWJlcj4xMzUyPC9yZWMtbnVtYmVyPjxmb3JlaWduLWtleXM+PGtleSBhcHA9IkVOIiBkYi1p
ZD0id3JkcmU1c3R1cDIyNXhlcDlzZnZkcHI2MGV4ZGFmdHA1cDlwIiB0aW1lc3RhbXA9IjE2NTc3
MTg5ODAiPjEzNTI8L2tleT48L2ZvcmVpZ24ta2V5cz48cmVmLXR5cGUgbmFtZT0iSm91cm5hbCBB
cnRpY2xlIj4xNzwvcmVmLXR5cGU+PGNvbnRyaWJ1dG9ycz48YXV0aG9ycz48YXV0aG9yPktsb2Nr
b3csIEplc3NpY2EgTC48L2F1dGhvcj48YXV0aG9yPkhldHRpZSwgS2VubmV0aCBTLjwvYXV0aG9y
PjxhdXRob3I+TGFHb3J5LCBFZHdhcmQgTC48L2F1dGhvcj48YXV0aG9yPk1vb24sIEV1aSBKdW5n
PC9hdXRob3I+PGF1dGhvcj5HaWFjY2lhLCBBbWF0byBKLjwvYXV0aG9yPjxhdXRob3I+R3JhdmVz
LCBFZHdhcmQgRS48L2F1dGhvcj48YXV0aG9yPkNoaW4sIEZyZWRlcmljayBULjwvYXV0aG9yPjwv
YXV0aG9ycz48L2NvbnRyaWJ1dG9ycz48YXV0aC1hZGRyZXNzPkRlcGFydG1lbnQgb2YgUmFkaW9s
b2d5LCBTdGFuZm9yZCBVbml2ZXJzaXR5LCBTdGFuZm9yZCwgQ0EsIDk0MzA1LCBVU0EuJiN4RDtE
ZXBhcnRtZW50IG9mIFJhZGlhdGlvbiBPbmNvbG9neSwgU3RhbmZvcmQgVW5pdmVyc2l0eSwgU3Rh
bmZvcmQsIENBLCA5NDMwNSwgVVNBLjwvYXV0aC1hZGRyZXNzPjx0aXRsZXM+PHRpdGxlPkFuIEFj
dGl2YXRhYmxlIE5JUiBGbHVvcmVzY2VudCBSb3NvbCBmb3IgU2VsZWN0aXZlbHkgSW1hZ2luZyBO
aXRyb3JlZHVjdGFzZSBBY3Rpdml0eTwvdGl0bGU+PHNlY29uZGFyeS10aXRsZT5TZW5zb3JzIGFu
ZCBBY3R1YXRvcnMuIEIsIENoZW1pY2FsPC9zZWNvbmRhcnktdGl0bGU+PGFsdC10aXRsZT5TZW5z
IEFjdHVhdG9ycyBCIENoZW08L2FsdC10aXRsZT48L3RpdGxlcz48cGVyaW9kaWNhbD48ZnVsbC10
aXRsZT5TZW5zb3JzIGFuZCBhY3R1YXRvcnMuIEIsIENoZW1pY2FsPC9mdWxsLXRpdGxlPjxhYmJy
LTE+U2VucyBBY3R1YXRvcnMgQiBDaGVtPC9hYmJyLTE+PC9wZXJpb2RpY2FsPjxhbHQtcGVyaW9k
aWNhbD48ZnVsbC10aXRsZT5TZW5zb3JzIGFuZCBhY3R1YXRvcnMuIEIsIENoZW1pY2FsPC9mdWxs
LXRpdGxlPjxhYmJyLTE+U2VucyBBY3R1YXRvcnMgQiBDaGVtPC9hYmJyLTE+PC9hbHQtcGVyaW9k
aWNhbD48dm9sdW1lPjMwNjwvdm9sdW1lPjxkYXRlcz48eWVhcj4yMDIwPC95ZWFyPjwvZGF0ZXM+
PGlzYm4+MDkyNS00MDA1PC9pc2JuPjxhY2Nlc3Npb24tbnVtPjMyMjY1NTc5PC9hY2Nlc3Npb24t
bnVtPjxsYWJlbD45LjIyMTwvbGFiZWw+PHVybHM+PHJlbGF0ZWQtdXJscz48dXJsPmh0dHBzOi8v
cHVibWVkLm5jYmkubmxtLm5paC5nb3YvMzIyNjU1Nzk8L3VybD48L3JlbGF0ZWQtdXJscz48L3Vy
bHM+PGVsZWN0cm9uaWMtcmVzb3VyY2UtbnVtPjEwLjEwMTYvai5zbmIuMjAxOS4xMjc0NDY8L2Vs
ZWN0cm9uaWMtcmVzb3VyY2UtbnVtPjxyZW1vdGUtZGF0YWJhc2UtbmFtZT5QdWJNZWQ8L3JlbW90
ZS1kYXRhYmFzZS1uYW1lPjxsYW5ndWFnZT5lbmc8L2xhbmd1YWdlPjwvcmVjb3JkPjwvQ2l0ZT48
Q2l0ZT48QXV0aG9yPlpoZW5nPC9BdXRob3I+PFllYXI+MjAyMTwvWWVhcj48UmVjTnVtPjEzNTM8
L1JlY051bT48cmVjb3JkPjxyZWMtbnVtYmVyPjEzNTM8L3JlYy1udW1iZXI+PGZvcmVpZ24ta2V5
cz48a2V5IGFwcD0iRU4iIGRiLWlkPSJ3cmRyZTVzdHVwMjI1eGVwOXNmdmRwcjYwZXhkYWZ0cDVw
OXAiIHRpbWVzdGFtcD0iMTY1NzcxOTAyMCI+MTM1Mzwva2V5PjwvZm9yZWlnbi1rZXlzPjxyZWYt
dHlwZSBuYW1lPSJKb3VybmFsIEFydGljbGUiPjE3PC9yZWYtdHlwZT48Y29udHJpYnV0b3JzPjxh
dXRob3JzPjxhdXRob3I+WmhlbmcsIEFpeGlhbjwvYXV0aG9yPjxhdXRob3I+U3VuLCBIYWl5YW48
L2F1dGhvcj48YXV0aG9yPkR1LCBZYW5saW48L2F1dGhvcj48YXV0aG9yPldhbmcsIFlpcnU8L2F1
dGhvcj48YXV0aG9yPld1LCBNaW5nPC9hdXRob3I+PGF1dGhvcj5MaXUsIFhpYW9sb25nPC9hdXRo
b3I+PGF1dGhvcj5aZW5nLCBZb25neWk8L2F1dGhvcj48YXV0aG9yPkxpdSwgSmluZ2Zlbmc8L2F1
dGhvcj48L2F1dGhvcnM+PC9jb250cmlidXRvcnM+PGF1dGgtYWRkcmVzcz50aGUgVW5pdGVkIElu
bm92YXRpb24gb2YgTWVuZ2NoYW8gSGVwYXRvYmlsaWFyeSBUZWNobm9sb2d5IEtleSBMYWJvcmF0
b3J5IG9mIEZ1amlhbiBQcm92aW5jZSwgTWVuZ2NoYW8gSGVwYXRvYmlsaWFyeSBIb3NwaXRhbCBv
ZiBGdWppYW4gTWVkaWNhbCBVbml2ZXJzaXR5LCBGdXpob3UsIDM1MDAyNSwgUFIgQ2hpbmEuJiN4
RDtEZXBhcnRtZW50IG9mIEFuZXN0aGVzaW9sb2d5LCBCZWlqaW5nIEFuemhlbiBIb3NwaXRhbCwg
Q2FwaXRhbCBNZWRpY2FsIFVuaXZlcnNpdHksIEJlaWppbmcsIDEwMDAyOSwgUFIgQ2hpbmEuJiN4
RDt0aGUgVW5pdGVkIElubm92YXRpb24gb2YgTWVuZ2NoYW8gSGVwYXRvYmlsaWFyeSBUZWNobm9s
b2d5IEtleSBMYWJvcmF0b3J5IG9mIEZ1amlhbiBQcm92aW5jZSwgTWVuZ2NoYW8gSGVwYXRvYmls
aWFyeSBIb3NwaXRhbCBvZiBGdWppYW4gTWVkaWNhbCBVbml2ZXJzaXR5LCBGdXpob3UsIDM1MDAy
NSwgUFIgQ2hpbmE7IENvbGxlZ2Ugb2YgTGlmZSBTY2llbmNlLCBGdWppYW4gQWdyaWN1bHR1cmUg
YW5kIEZvcmVzdHJ5IFVuaXZlcnNpdHksIEZ1emhvdSwgMzUwMDAyLCBQUiBDaGluYS4mI3hEO3Ro
ZSBVbml0ZWQgSW5ub3ZhdGlvbiBvZiBNZW5nY2hhbyBIZXBhdG9iaWxpYXJ5IFRlY2hub2xvZ3kg
S2V5IExhYm9yYXRvcnkgb2YgRnVqaWFuIFByb3ZpbmNlLCBNZW5nY2hhbyBIZXBhdG9iaWxpYXJ5
IEhvc3BpdGFsIG9mIEZ1amlhbiBNZWRpY2FsIFVuaXZlcnNpdHksIEZ1emhvdSwgMzUwMDI1LCBQ
UiBDaGluYTsgQ29sbGVnZSBvZiBCaW9sb2dpY2FsIFNjaWVuY2UgYW5kIEVuZ2luZWVyaW5nLCBG
dXpob3UgVW5pdmVyc2l0eSwgRnV6aG91IDM1MDExNiwgUFIgQ2hpbmEuJiN4RDt0aGUgVW5pdGVk
IElubm92YXRpb24gb2YgTWVuZ2NoYW8gSGVwYXRvYmlsaWFyeSBUZWNobm9sb2d5IEtleSBMYWJv
cmF0b3J5IG9mIEZ1amlhbiBQcm92aW5jZSwgTWVuZ2NoYW8gSGVwYXRvYmlsaWFyeSBIb3NwaXRh
bCBvZiBGdWppYW4gTWVkaWNhbCBVbml2ZXJzaXR5LCBGdXpob3UsIDM1MDAyNSwgUFIgQ2hpbmE7
IExpdmVyIERpc2Vhc2UgQ2VudGVyLCBUaGUgRmlyc3QgQWZmaWxpYXRlZCBIb3NwaXRhbCBvZiBG
dWppYW4gTWVkaWNhbCBVbml2ZXJzaXR5LCBGdXpob3UsIDM1MDAwNSwgUFIgQ2hpbmEuIEVsZWN0
cm9uaWMgYWRkcmVzczogbGFtcDE5NzNAbWVkbWFpbC5jb20uY24uJiN4RDt0aGUgVW5pdGVkIElu
bm92YXRpb24gb2YgTWVuZ2NoYW8gSGVwYXRvYmlsaWFyeSBUZWNobm9sb2d5IEtleSBMYWJvcmF0
b3J5IG9mIEZ1amlhbiBQcm92aW5jZSwgTWVuZ2NoYW8gSGVwYXRvYmlsaWFyeSBIb3NwaXRhbCBv
ZiBGdWppYW4gTWVkaWNhbCBVbml2ZXJzaXR5LCBGdXpob3UsIDM1MDAyNSwgUFIgQ2hpbmE7IExp
dmVyIERpc2Vhc2UgQ2VudGVyLCBUaGUgRmlyc3QgQWZmaWxpYXRlZCBIb3NwaXRhbCBvZiBGdWpp
YW4gTWVkaWNhbCBVbml2ZXJzaXR5LCBGdXpob3UsIDM1MDAwNSwgUFIgQ2hpbmEuIEVsZWN0cm9u
aWMgYWRkcmVzczogZHJqaW5nZmVuZ0AxMjYuY29tLjwvYXV0aC1hZGRyZXNzPjx0aXRsZXM+PHRp
dGxlPkEgbm92ZWwgbG9uZy13YXZlbGVuZ3RoIG9mZi1vbiBmbHVvcmVzY2VuY2UgcHJvYmUgZm9y
IG5pdHJvcmVkdWN0YXNlIGFuYWx5c2lzIGFuZCBoeXBveGlhIGltYWdpbmc8L3RpdGxlPjxzZWNv
bmRhcnktdGl0bGU+QW5hbHl0aWNhIENoaW1pY2EgQWN0YTwvc2Vjb25kYXJ5LXRpdGxlPjxhbHQt
dGl0bGU+QW5hbCBDaGltIEFjdGE8L2FsdC10aXRsZT48L3RpdGxlcz48cGVyaW9kaWNhbD48ZnVs
bC10aXRsZT5BbmFseXRpY2EgY2hpbWljYSBhY3RhPC9mdWxsLXRpdGxlPjxhYmJyLTE+QW5hbCBD
aGltIEFjdGE8L2FiYnItMT48L3BlcmlvZGljYWw+PGFsdC1wZXJpb2RpY2FsPjxmdWxsLXRpdGxl
PkFuYWx5dGljYSBjaGltaWNhIGFjdGE8L2Z1bGwtdGl0bGU+PGFiYnItMT5BbmFsIENoaW0gQWN0
YTwvYWJici0xPjwvYWx0LXBlcmlvZGljYWw+PHBhZ2VzPjc2LTg0PC9wYWdlcz48dm9sdW1lPjEx
NDQ8L3ZvbHVtZT48ZGF0ZXM+PHllYXI+MjAyMTwveWVhcj48L2RhdGVzPjxpc2JuPjE4NzMtNDMy
NDwvaXNibj48YWNjZXNzaW9uLW51bT4zMzQ1MzgwMDwvYWNjZXNzaW9uLW51bT48bGFiZWw+Ni45
MTE8L2xhYmVsPjx1cmxzPjxyZWxhdGVkLXVybHM+PHVybD5odHRwczovL3B1Ym1lZC5uY2JpLm5s
bS5uaWguZ292LzMzNDUzODAwPC91cmw+PC9yZWxhdGVkLXVybHM+PC91cmxzPjxlbGVjdHJvbmlj
LXJlc291cmNlLW51bT4xMC4xMDE2L2ouYWNhLjIwMjAuMTIuMDAyPC9lbGVjdHJvbmljLXJlc291
cmNlLW51bT48cmVtb3RlLWRhdGFiYXNlLW5hbWU+UHViTWVkPC9yZW1vdGUtZGF0YWJhc2UtbmFt
ZT48bGFuZ3VhZ2U+ZW5nPC9sYW5ndWFnZT48L3JlY29yZD48L0NpdGU+PC9FbmROb3RlPgB=
</w:fldData>
        </w:fldChar>
      </w:r>
      <w:r w:rsidR="00226C39">
        <w:rPr>
          <w:rFonts w:ascii="Times New Roman" w:hAnsi="Times New Roman" w:cs="Times New Roman"/>
          <w:kern w:val="0"/>
          <w:sz w:val="28"/>
          <w:szCs w:val="28"/>
        </w:rPr>
        <w:instrText xml:space="preserve"> ADDIN EN.CITE </w:instrText>
      </w:r>
      <w:r w:rsidR="00226C39">
        <w:rPr>
          <w:rFonts w:ascii="Times New Roman" w:hAnsi="Times New Roman" w:cs="Times New Roman"/>
          <w:kern w:val="0"/>
          <w:sz w:val="28"/>
          <w:szCs w:val="28"/>
        </w:rPr>
        <w:fldChar w:fldCharType="begin">
          <w:fldData xml:space="preserve">PEVuZE5vdGU+PENpdGU+PEF1dGhvcj5aaGFuZzwvQXV0aG9yPjxZZWFyPjIwMjI8L1llYXI+PFJl
Y051bT4xMzUxPC9SZWNOdW0+PERpc3BsYXlUZXh0Pig4LTEwKTwvRGlzcGxheVRleHQ+PHJlY29y
ZD48cmVjLW51bWJlcj4xMzUxPC9yZWMtbnVtYmVyPjxmb3JlaWduLWtleXM+PGtleSBhcHA9IkVO
IiBkYi1pZD0id3JkcmU1c3R1cDIyNXhlcDlzZnZkcHI2MGV4ZGFmdHA1cDlwIiB0aW1lc3RhbXA9
IjE2NTc3MTg5MzEiPjEzNTE8L2tleT48L2ZvcmVpZ24ta2V5cz48cmVmLXR5cGUgbmFtZT0iSm91
cm5hbCBBcnRpY2xlIj4xNzwvcmVmLXR5cGU+PGNvbnRyaWJ1dG9ycz48YXV0aG9ycz48YXV0aG9y
PlpoYW5nLCBTaHVwaW5nPC9hdXRob3I+PGF1dGhvcj5DaGVuLCBIdWE8L2F1dGhvcj48YXV0aG9y
PldhbmcsIExpcGluZzwvYXV0aG9yPjxhdXRob3I+UWluLCBYdWU8L2F1dGhvcj48YXV0aG9yPkpp
YW5nLCBCYW5nLVBpbmc8L2F1dGhvcj48YXV0aG9yPkppLCBTaGktQ2hlbjwvYXV0aG9yPjxhdXRo
b3I+U2hlbiwgWGluZy1DYW48L2F1dGhvcj48YXV0aG9yPkxpYW5nLCBIb25nPC9hdXRob3I+PC9h
dXRob3JzPjwvY29udHJpYnV0b3JzPjxhdXRoLWFkZHJlc3M+U3RhdGUgS2V5IExhYm9yYXRvcnkg
Zm9yIENoZW1pc3RyeSBhbmQgTW9sZWN1bGFyIEVuZ2luZWVyaW5nIG9mIE1lZGljaW5hbCBSZXNv
dXJjZXMsIENvbGxhYm9yYXRpdmUgSW5ub3ZhdGlvbiBDZW50ZXIgZm9yIEd1YW5neGkgRXRobmlj
IE1lZGljaW5lLCBTY2hvb2wgb2YgQ2hlbWlzdHJ5IGFuZCBQaGFybWFjZXV0aWNhbCBTY2llbmNl
cywgR3Vhbmd4aSBOb3JtYWwgVW5pdmVyc2l0eSwgR3VpbGluLCA1NDEwMDQsIFAuUi4gQ2hpbmEu
PC9hdXRoLWFkZHJlc3M+PHRpdGxlcz48dGl0bGU+QSBHZW5lcmFsIEFwcHJvYWNoIHRvIERlc2ln
biBEdWFsIFJhdGlvbWV0cmljIEZsdW9yZXNjZW50IGFuZCBQaG90b2Fjb3VzdGljIFByb2JlcyBm
b3IgUXVhbnRpdGF0aXZlbHkgVmlzdWFsaXppbmcgVHVtb3IgSHlwb3hpYSBMZXZlbHMgSW7igIVW
aXZvPC90aXRsZT48c2Vjb25kYXJ5LXRpdGxlPkFuZ2V3YW5kdGUgQ2hlbWllIChJbnRlcm5hdGlv
bmFsIEVkLiBJbiBFbmdsaXNoKTwvc2Vjb25kYXJ5LXRpdGxlPjxhbHQtdGl0bGU+QW5nZXcgQ2hl
bSBJbnQgRWQgRW5nbDwvYWx0LXRpdGxlPjwvdGl0bGVzPjxhbHQtcGVyaW9kaWNhbD48ZnVsbC10
aXRsZT5BbmdldyBDaGVtIEludCBFZCBFbmdsPC9mdWxsLXRpdGxlPjwvYWx0LXBlcmlvZGljYWw+
PHBhZ2VzPmUyMDIxMDcwNzY8L3BhZ2VzPjx2b2x1bWU+NjE8L3ZvbHVtZT48bnVtYmVyPjc8L251
bWJlcj48ZGF0ZXM+PHllYXI+MjAyMjwveWVhcj48L2RhdGVzPjxpc2JuPjE1MjEtMzc3MzwvaXNi
bj48YWNjZXNzaW9uLW51bT4zNDIyNzcxNTwvYWNjZXNzaW9uLW51bT48bGFiZWw+MTYuODIzPC9s
YWJlbD48dXJscz48cmVsYXRlZC11cmxzPjx1cmw+aHR0cHM6Ly9wdWJtZWQubmNiaS5ubG0ubmlo
Lmdvdi8zNDIyNzcxNTwvdXJsPjwvcmVsYXRlZC11cmxzPjwvdXJscz48ZWxlY3Ryb25pYy1yZXNv
dXJjZS1udW0+MTAuMTAwMi9hbmllLjIwMjEwNzA3NjwvZWxlY3Ryb25pYy1yZXNvdXJjZS1udW0+
PHJlbW90ZS1kYXRhYmFzZS1uYW1lPlB1Yk1lZDwvcmVtb3RlLWRhdGFiYXNlLW5hbWU+PGxhbmd1
YWdlPmVuZzwvbGFuZ3VhZ2U+PC9yZWNvcmQ+PC9DaXRlPjxDaXRlPjxBdXRob3I+S2xvY2tvdzwv
QXV0aG9yPjxZZWFyPjIwMjA8L1llYXI+PFJlY051bT4xMzUyPC9SZWNOdW0+PHJlY29yZD48cmVj
LW51bWJlcj4xMzUyPC9yZWMtbnVtYmVyPjxmb3JlaWduLWtleXM+PGtleSBhcHA9IkVOIiBkYi1p
ZD0id3JkcmU1c3R1cDIyNXhlcDlzZnZkcHI2MGV4ZGFmdHA1cDlwIiB0aW1lc3RhbXA9IjE2NTc3
MTg5ODAiPjEzNTI8L2tleT48L2ZvcmVpZ24ta2V5cz48cmVmLXR5cGUgbmFtZT0iSm91cm5hbCBB
cnRpY2xlIj4xNzwvcmVmLXR5cGU+PGNvbnRyaWJ1dG9ycz48YXV0aG9ycz48YXV0aG9yPktsb2Nr
b3csIEplc3NpY2EgTC48L2F1dGhvcj48YXV0aG9yPkhldHRpZSwgS2VubmV0aCBTLjwvYXV0aG9y
PjxhdXRob3I+TGFHb3J5LCBFZHdhcmQgTC48L2F1dGhvcj48YXV0aG9yPk1vb24sIEV1aSBKdW5n
PC9hdXRob3I+PGF1dGhvcj5HaWFjY2lhLCBBbWF0byBKLjwvYXV0aG9yPjxhdXRob3I+R3JhdmVz
LCBFZHdhcmQgRS48L2F1dGhvcj48YXV0aG9yPkNoaW4sIEZyZWRlcmljayBULjwvYXV0aG9yPjwv
YXV0aG9ycz48L2NvbnRyaWJ1dG9ycz48YXV0aC1hZGRyZXNzPkRlcGFydG1lbnQgb2YgUmFkaW9s
b2d5LCBTdGFuZm9yZCBVbml2ZXJzaXR5LCBTdGFuZm9yZCwgQ0EsIDk0MzA1LCBVU0EuJiN4RDtE
ZXBhcnRtZW50IG9mIFJhZGlhdGlvbiBPbmNvbG9neSwgU3RhbmZvcmQgVW5pdmVyc2l0eSwgU3Rh
bmZvcmQsIENBLCA5NDMwNSwgVVNBLjwvYXV0aC1hZGRyZXNzPjx0aXRsZXM+PHRpdGxlPkFuIEFj
dGl2YXRhYmxlIE5JUiBGbHVvcmVzY2VudCBSb3NvbCBmb3IgU2VsZWN0aXZlbHkgSW1hZ2luZyBO
aXRyb3JlZHVjdGFzZSBBY3Rpdml0eTwvdGl0bGU+PHNlY29uZGFyeS10aXRsZT5TZW5zb3JzIGFu
ZCBBY3R1YXRvcnMuIEIsIENoZW1pY2FsPC9zZWNvbmRhcnktdGl0bGU+PGFsdC10aXRsZT5TZW5z
IEFjdHVhdG9ycyBCIENoZW08L2FsdC10aXRsZT48L3RpdGxlcz48cGVyaW9kaWNhbD48ZnVsbC10
aXRsZT5TZW5zb3JzIGFuZCBhY3R1YXRvcnMuIEIsIENoZW1pY2FsPC9mdWxsLXRpdGxlPjxhYmJy
LTE+U2VucyBBY3R1YXRvcnMgQiBDaGVtPC9hYmJyLTE+PC9wZXJpb2RpY2FsPjxhbHQtcGVyaW9k
aWNhbD48ZnVsbC10aXRsZT5TZW5zb3JzIGFuZCBhY3R1YXRvcnMuIEIsIENoZW1pY2FsPC9mdWxs
LXRpdGxlPjxhYmJyLTE+U2VucyBBY3R1YXRvcnMgQiBDaGVtPC9hYmJyLTE+PC9hbHQtcGVyaW9k
aWNhbD48dm9sdW1lPjMwNjwvdm9sdW1lPjxkYXRlcz48eWVhcj4yMDIwPC95ZWFyPjwvZGF0ZXM+
PGlzYm4+MDkyNS00MDA1PC9pc2JuPjxhY2Nlc3Npb24tbnVtPjMyMjY1NTc5PC9hY2Nlc3Npb24t
bnVtPjxsYWJlbD45LjIyMTwvbGFiZWw+PHVybHM+PHJlbGF0ZWQtdXJscz48dXJsPmh0dHBzOi8v
cHVibWVkLm5jYmkubmxtLm5paC5nb3YvMzIyNjU1Nzk8L3VybD48L3JlbGF0ZWQtdXJscz48L3Vy
bHM+PGVsZWN0cm9uaWMtcmVzb3VyY2UtbnVtPjEwLjEwMTYvai5zbmIuMjAxOS4xMjc0NDY8L2Vs
ZWN0cm9uaWMtcmVzb3VyY2UtbnVtPjxyZW1vdGUtZGF0YWJhc2UtbmFtZT5QdWJNZWQ8L3JlbW90
ZS1kYXRhYmFzZS1uYW1lPjxsYW5ndWFnZT5lbmc8L2xhbmd1YWdlPjwvcmVjb3JkPjwvQ2l0ZT48
Q2l0ZT48QXV0aG9yPlpoZW5nPC9BdXRob3I+PFllYXI+MjAyMTwvWWVhcj48UmVjTnVtPjEzNTM8
L1JlY051bT48cmVjb3JkPjxyZWMtbnVtYmVyPjEzNTM8L3JlYy1udW1iZXI+PGZvcmVpZ24ta2V5
cz48a2V5IGFwcD0iRU4iIGRiLWlkPSJ3cmRyZTVzdHVwMjI1eGVwOXNmdmRwcjYwZXhkYWZ0cDVw
OXAiIHRpbWVzdGFtcD0iMTY1NzcxOTAyMCI+MTM1Mzwva2V5PjwvZm9yZWlnbi1rZXlzPjxyZWYt
dHlwZSBuYW1lPSJKb3VybmFsIEFydGljbGUiPjE3PC9yZWYtdHlwZT48Y29udHJpYnV0b3JzPjxh
dXRob3JzPjxhdXRob3I+WmhlbmcsIEFpeGlhbjwvYXV0aG9yPjxhdXRob3I+U3VuLCBIYWl5YW48
L2F1dGhvcj48YXV0aG9yPkR1LCBZYW5saW48L2F1dGhvcj48YXV0aG9yPldhbmcsIFlpcnU8L2F1
dGhvcj48YXV0aG9yPld1LCBNaW5nPC9hdXRob3I+PGF1dGhvcj5MaXUsIFhpYW9sb25nPC9hdXRo
b3I+PGF1dGhvcj5aZW5nLCBZb25neWk8L2F1dGhvcj48YXV0aG9yPkxpdSwgSmluZ2Zlbmc8L2F1
dGhvcj48L2F1dGhvcnM+PC9jb250cmlidXRvcnM+PGF1dGgtYWRkcmVzcz50aGUgVW5pdGVkIElu
bm92YXRpb24gb2YgTWVuZ2NoYW8gSGVwYXRvYmlsaWFyeSBUZWNobm9sb2d5IEtleSBMYWJvcmF0
b3J5IG9mIEZ1amlhbiBQcm92aW5jZSwgTWVuZ2NoYW8gSGVwYXRvYmlsaWFyeSBIb3NwaXRhbCBv
ZiBGdWppYW4gTWVkaWNhbCBVbml2ZXJzaXR5LCBGdXpob3UsIDM1MDAyNSwgUFIgQ2hpbmEuJiN4
RDtEZXBhcnRtZW50IG9mIEFuZXN0aGVzaW9sb2d5LCBCZWlqaW5nIEFuemhlbiBIb3NwaXRhbCwg
Q2FwaXRhbCBNZWRpY2FsIFVuaXZlcnNpdHksIEJlaWppbmcsIDEwMDAyOSwgUFIgQ2hpbmEuJiN4
RDt0aGUgVW5pdGVkIElubm92YXRpb24gb2YgTWVuZ2NoYW8gSGVwYXRvYmlsaWFyeSBUZWNobm9s
b2d5IEtleSBMYWJvcmF0b3J5IG9mIEZ1amlhbiBQcm92aW5jZSwgTWVuZ2NoYW8gSGVwYXRvYmls
aWFyeSBIb3NwaXRhbCBvZiBGdWppYW4gTWVkaWNhbCBVbml2ZXJzaXR5LCBGdXpob3UsIDM1MDAy
NSwgUFIgQ2hpbmE7IENvbGxlZ2Ugb2YgTGlmZSBTY2llbmNlLCBGdWppYW4gQWdyaWN1bHR1cmUg
YW5kIEZvcmVzdHJ5IFVuaXZlcnNpdHksIEZ1emhvdSwgMzUwMDAyLCBQUiBDaGluYS4mI3hEO3Ro
ZSBVbml0ZWQgSW5ub3ZhdGlvbiBvZiBNZW5nY2hhbyBIZXBhdG9iaWxpYXJ5IFRlY2hub2xvZ3kg
S2V5IExhYm9yYXRvcnkgb2YgRnVqaWFuIFByb3ZpbmNlLCBNZW5nY2hhbyBIZXBhdG9iaWxpYXJ5
IEhvc3BpdGFsIG9mIEZ1amlhbiBNZWRpY2FsIFVuaXZlcnNpdHksIEZ1emhvdSwgMzUwMDI1LCBQ
UiBDaGluYTsgQ29sbGVnZSBvZiBCaW9sb2dpY2FsIFNjaWVuY2UgYW5kIEVuZ2luZWVyaW5nLCBG
dXpob3UgVW5pdmVyc2l0eSwgRnV6aG91IDM1MDExNiwgUFIgQ2hpbmEuJiN4RDt0aGUgVW5pdGVk
IElubm92YXRpb24gb2YgTWVuZ2NoYW8gSGVwYXRvYmlsaWFyeSBUZWNobm9sb2d5IEtleSBMYWJv
cmF0b3J5IG9mIEZ1amlhbiBQcm92aW5jZSwgTWVuZ2NoYW8gSGVwYXRvYmlsaWFyeSBIb3NwaXRh
bCBvZiBGdWppYW4gTWVkaWNhbCBVbml2ZXJzaXR5LCBGdXpob3UsIDM1MDAyNSwgUFIgQ2hpbmE7
IExpdmVyIERpc2Vhc2UgQ2VudGVyLCBUaGUgRmlyc3QgQWZmaWxpYXRlZCBIb3NwaXRhbCBvZiBG
dWppYW4gTWVkaWNhbCBVbml2ZXJzaXR5LCBGdXpob3UsIDM1MDAwNSwgUFIgQ2hpbmEuIEVsZWN0
cm9uaWMgYWRkcmVzczogbGFtcDE5NzNAbWVkbWFpbC5jb20uY24uJiN4RDt0aGUgVW5pdGVkIElu
bm92YXRpb24gb2YgTWVuZ2NoYW8gSGVwYXRvYmlsaWFyeSBUZWNobm9sb2d5IEtleSBMYWJvcmF0
b3J5IG9mIEZ1amlhbiBQcm92aW5jZSwgTWVuZ2NoYW8gSGVwYXRvYmlsaWFyeSBIb3NwaXRhbCBv
ZiBGdWppYW4gTWVkaWNhbCBVbml2ZXJzaXR5LCBGdXpob3UsIDM1MDAyNSwgUFIgQ2hpbmE7IExp
dmVyIERpc2Vhc2UgQ2VudGVyLCBUaGUgRmlyc3QgQWZmaWxpYXRlZCBIb3NwaXRhbCBvZiBGdWpp
YW4gTWVkaWNhbCBVbml2ZXJzaXR5LCBGdXpob3UsIDM1MDAwNSwgUFIgQ2hpbmEuIEVsZWN0cm9u
aWMgYWRkcmVzczogZHJqaW5nZmVuZ0AxMjYuY29tLjwvYXV0aC1hZGRyZXNzPjx0aXRsZXM+PHRp
dGxlPkEgbm92ZWwgbG9uZy13YXZlbGVuZ3RoIG9mZi1vbiBmbHVvcmVzY2VuY2UgcHJvYmUgZm9y
IG5pdHJvcmVkdWN0YXNlIGFuYWx5c2lzIGFuZCBoeXBveGlhIGltYWdpbmc8L3RpdGxlPjxzZWNv
bmRhcnktdGl0bGU+QW5hbHl0aWNhIENoaW1pY2EgQWN0YTwvc2Vjb25kYXJ5LXRpdGxlPjxhbHQt
dGl0bGU+QW5hbCBDaGltIEFjdGE8L2FsdC10aXRsZT48L3RpdGxlcz48cGVyaW9kaWNhbD48ZnVs
bC10aXRsZT5BbmFseXRpY2EgY2hpbWljYSBhY3RhPC9mdWxsLXRpdGxlPjxhYmJyLTE+QW5hbCBD
aGltIEFjdGE8L2FiYnItMT48L3BlcmlvZGljYWw+PGFsdC1wZXJpb2RpY2FsPjxmdWxsLXRpdGxl
PkFuYWx5dGljYSBjaGltaWNhIGFjdGE8L2Z1bGwtdGl0bGU+PGFiYnItMT5BbmFsIENoaW0gQWN0
YTwvYWJici0xPjwvYWx0LXBlcmlvZGljYWw+PHBhZ2VzPjc2LTg0PC9wYWdlcz48dm9sdW1lPjEx
NDQ8L3ZvbHVtZT48ZGF0ZXM+PHllYXI+MjAyMTwveWVhcj48L2RhdGVzPjxpc2JuPjE4NzMtNDMy
NDwvaXNibj48YWNjZXNzaW9uLW51bT4zMzQ1MzgwMDwvYWNjZXNzaW9uLW51bT48bGFiZWw+Ni45
MTE8L2xhYmVsPjx1cmxzPjxyZWxhdGVkLXVybHM+PHVybD5odHRwczovL3B1Ym1lZC5uY2JpLm5s
bS5uaWguZ292LzMzNDUzODAwPC91cmw+PC9yZWxhdGVkLXVybHM+PC91cmxzPjxlbGVjdHJvbmlj
LXJlc291cmNlLW51bT4xMC4xMDE2L2ouYWNhLjIwMjAuMTIuMDAyPC9lbGVjdHJvbmljLXJlc291
cmNlLW51bT48cmVtb3RlLWRhdGFiYXNlLW5hbWU+UHViTWVkPC9yZW1vdGUtZGF0YWJhc2UtbmFt
ZT48bGFuZ3VhZ2U+ZW5nPC9sYW5ndWFnZT48L3JlY29yZD48L0NpdGU+PC9FbmROb3RlPgB=
</w:fldData>
        </w:fldChar>
      </w:r>
      <w:r w:rsidR="00226C39">
        <w:rPr>
          <w:rFonts w:ascii="Times New Roman" w:hAnsi="Times New Roman" w:cs="Times New Roman"/>
          <w:kern w:val="0"/>
          <w:sz w:val="28"/>
          <w:szCs w:val="28"/>
        </w:rPr>
        <w:instrText xml:space="preserve"> ADDIN EN.CITE.DATA </w:instrText>
      </w:r>
      <w:r w:rsidR="00226C39">
        <w:rPr>
          <w:rFonts w:ascii="Times New Roman" w:hAnsi="Times New Roman" w:cs="Times New Roman"/>
          <w:kern w:val="0"/>
          <w:sz w:val="28"/>
          <w:szCs w:val="28"/>
        </w:rPr>
      </w:r>
      <w:r w:rsidR="00226C39">
        <w:rPr>
          <w:rFonts w:ascii="Times New Roman" w:hAnsi="Times New Roman" w:cs="Times New Roman"/>
          <w:kern w:val="0"/>
          <w:sz w:val="28"/>
          <w:szCs w:val="28"/>
        </w:rPr>
        <w:fldChar w:fldCharType="end"/>
      </w:r>
      <w:r w:rsidR="00226C39">
        <w:rPr>
          <w:rFonts w:ascii="Times New Roman" w:hAnsi="Times New Roman" w:cs="Times New Roman"/>
          <w:kern w:val="0"/>
          <w:sz w:val="28"/>
          <w:szCs w:val="28"/>
        </w:rPr>
      </w:r>
      <w:r w:rsidR="00226C39">
        <w:rPr>
          <w:rFonts w:ascii="Times New Roman" w:hAnsi="Times New Roman" w:cs="Times New Roman"/>
          <w:kern w:val="0"/>
          <w:sz w:val="28"/>
          <w:szCs w:val="28"/>
        </w:rPr>
        <w:fldChar w:fldCharType="separate"/>
      </w:r>
      <w:r w:rsidR="00226C39">
        <w:rPr>
          <w:rFonts w:ascii="Times New Roman" w:hAnsi="Times New Roman" w:cs="Times New Roman"/>
          <w:noProof/>
          <w:kern w:val="0"/>
          <w:sz w:val="28"/>
          <w:szCs w:val="28"/>
        </w:rPr>
        <w:t>(8-10)</w:t>
      </w:r>
      <w:r w:rsidR="00226C39">
        <w:rPr>
          <w:rFonts w:ascii="Times New Roman" w:hAnsi="Times New Roman" w:cs="Times New Roman"/>
          <w:kern w:val="0"/>
          <w:sz w:val="28"/>
          <w:szCs w:val="28"/>
        </w:rPr>
        <w:fldChar w:fldCharType="end"/>
      </w:r>
      <w:r w:rsidRPr="00CA6DAE">
        <w:rPr>
          <w:rFonts w:ascii="Times New Roman" w:hAnsi="Times New Roman" w:cs="Times New Roman"/>
          <w:kern w:val="0"/>
          <w:sz w:val="28"/>
          <w:szCs w:val="28"/>
        </w:rPr>
        <w:t>.</w:t>
      </w:r>
      <w:r w:rsidR="00CA6DAE" w:rsidRPr="00CA6DAE">
        <w:rPr>
          <w:rFonts w:ascii="Times New Roman" w:hAnsi="Times New Roman" w:cs="Times New Roman"/>
          <w:kern w:val="0"/>
          <w:sz w:val="28"/>
          <w:szCs w:val="28"/>
        </w:rPr>
        <w:t>This is because compared to normal tissues, malignant tumors showed an obvious heterogeneity in microenvironment and were tend to a more abnormal metabolism</w:t>
      </w:r>
      <w:r w:rsidR="00226C39">
        <w:rPr>
          <w:rFonts w:ascii="Times New Roman" w:hAnsi="Times New Roman" w:cs="Times New Roman"/>
          <w:kern w:val="0"/>
          <w:sz w:val="28"/>
          <w:szCs w:val="28"/>
        </w:rPr>
        <w:fldChar w:fldCharType="begin">
          <w:fldData xml:space="preserve">PEVuZE5vdGU+PENpdGU+PEF1dGhvcj5EYWdvZ28tSmFjazwvQXV0aG9yPjxZZWFyPjIwMTg8L1ll
YXI+PFJlY051bT4xMzU0PC9SZWNOdW0+PERpc3BsYXlUZXh0PigxMSwgMTIpPC9EaXNwbGF5VGV4
dD48cmVjb3JkPjxyZWMtbnVtYmVyPjEzNTQ8L3JlYy1udW1iZXI+PGZvcmVpZ24ta2V5cz48a2V5
IGFwcD0iRU4iIGRiLWlkPSJ3cmRyZTVzdHVwMjI1eGVwOXNmdmRwcjYwZXhkYWZ0cDVwOXAiIHRp
bWVzdGFtcD0iMTY1NzcxOTE4OSI+MTM1NDwva2V5PjwvZm9yZWlnbi1rZXlzPjxyZWYtdHlwZSBu
YW1lPSJKb3VybmFsIEFydGljbGUiPjE3PC9yZWYtdHlwZT48Y29udHJpYnV0b3JzPjxhdXRob3Jz
PjxhdXRob3I+RGFnb2dvLUphY2ssIEliaWF5aTwvYXV0aG9yPjxhdXRob3I+U2hhdywgQWxpY2Ug
VC48L2F1dGhvcj48L2F1dGhvcnM+PC9jb250cmlidXRvcnM+PGF1dGgtYWRkcmVzcz5EZXBhcnRt
ZW50IG9mIE1lZGljaW5lLCBNYXNzYWNodXNldHRzIEdlbmVyYWwgSG9zcGl0YWwsIDMyIEZydWl0
IFN0cmVldCwgWWF3a2V5IDdCLCBCb3N0b24sIE1hc3NhY2h1c2V0dHMgMDIxMTQsIFVTQS48L2F1
dGgtYWRkcmVzcz48dGl0bGVzPjx0aXRsZT5UdW1vdXIgaGV0ZXJvZ2VuZWl0eSBhbmQgcmVzaXN0
YW5jZSB0byBjYW5jZXIgdGhlcmFwaWVzPC90aXRsZT48c2Vjb25kYXJ5LXRpdGxlPk5hdHVyZSBS
ZXZpZXdzLiBDbGluaWNhbCBPbmNvbG9neTwvc2Vjb25kYXJ5LXRpdGxlPjxhbHQtdGl0bGU+TmF0
IFJldiBDbGluIE9uY29sPC9hbHQtdGl0bGU+PC90aXRsZXM+PGFsdC1wZXJpb2RpY2FsPjxmdWxs
LXRpdGxlPk5hdCBSZXYgQ2xpbiBPbmNvbDwvZnVsbC10aXRsZT48L2FsdC1wZXJpb2RpY2FsPjxw
YWdlcz44MS05NDwvcGFnZXM+PHZvbHVtZT4xNTwvdm9sdW1lPjxudW1iZXI+MjwvbnVtYmVyPjxk
YXRlcz48eWVhcj4yMDE4PC95ZWFyPjwvZGF0ZXM+PGlzYm4+MTc1OS00NzgyPC9pc2JuPjxhY2Nl
c3Npb24tbnVtPjI5MTE1MzA0PC9hY2Nlc3Npb24tbnVtPjxsYWJlbD42NS4wMTE8L2xhYmVsPjx1
cmxzPjxyZWxhdGVkLXVybHM+PHVybD5odHRwczovL3B1Ym1lZC5uY2JpLm5sbS5uaWguZ292LzI5
MTE1MzA0PC91cmw+PC9yZWxhdGVkLXVybHM+PC91cmxzPjxlbGVjdHJvbmljLXJlc291cmNlLW51
bT4xMC4xMDM4L25yY2xpbm9uYy4yMDE3LjE2NjwvZWxlY3Ryb25pYy1yZXNvdXJjZS1udW0+PHJl
bW90ZS1kYXRhYmFzZS1uYW1lPlB1Yk1lZDwvcmVtb3RlLWRhdGFiYXNlLW5hbWU+PGxhbmd1YWdl
PmVuZzwvbGFuZ3VhZ2U+PC9yZWNvcmQ+PC9DaXRlPjxDaXRlPjxBdXRob3I+TWFydMOtbmV6LVJl
eWVzPC9BdXRob3I+PFllYXI+MjAyMTwvWWVhcj48UmVjTnVtPjEzNTU8L1JlY051bT48cmVjb3Jk
PjxyZWMtbnVtYmVyPjEzNTU8L3JlYy1udW1iZXI+PGZvcmVpZ24ta2V5cz48a2V5IGFwcD0iRU4i
IGRiLWlkPSJ3cmRyZTVzdHVwMjI1eGVwOXNmdmRwcjYwZXhkYWZ0cDVwOXAiIHRpbWVzdGFtcD0i
MTY1NzcxOTI2OSI+MTM1NTwva2V5PjwvZm9yZWlnbi1rZXlzPjxyZWYtdHlwZSBuYW1lPSJKb3Vy
bmFsIEFydGljbGUiPjE3PC9yZWYtdHlwZT48Y29udHJpYnV0b3JzPjxhdXRob3JzPjxhdXRob3I+
TWFydMOtbmV6LVJleWVzLCBJbm1hY3VsYWRhPC9hdXRob3I+PGF1dGhvcj5DaGFuZGVsLCBOYXZk
ZWVwIFMuPC9hdXRob3I+PC9hdXRob3JzPjwvY29udHJpYnV0b3JzPjxhdXRoLWFkZHJlc3M+RGVw
YXJ0bWVudCBvZiBNZWRpY2luZSwgTm9ydGh3ZXN0ZXJuIFVuaXZlcnNpdHkgRmVpbmJlcmcgU2No
b29sIG9mIE1lZGljaW5lLCBDaGljYWdvLCBJTCwgVVNBLiYjeEQ7RGVwYXJ0bWVudCBvZiBNZWRp
Y2luZSwgTm9ydGh3ZXN0ZXJuIFVuaXZlcnNpdHkgRmVpbmJlcmcgU2Nob29sIG9mIE1lZGljaW5l
LCBDaGljYWdvLCBJTCwgVVNBLiBuYXZAbm9ydGh3ZXN0ZXJuLmVkdS48L2F1dGgtYWRkcmVzcz48
dGl0bGVzPjx0aXRsZT5DYW5jZXIgbWV0YWJvbGlzbTogbG9va2luZyBmb3J3YXJkPC90aXRsZT48
c2Vjb25kYXJ5LXRpdGxlPk5hdHVyZSBSZXZpZXdzLiBDYW5jZXI8L3NlY29uZGFyeS10aXRsZT48
YWx0LXRpdGxlPk5hdCBSZXYgQ2FuY2VyPC9hbHQtdGl0bGU+PC90aXRsZXM+PGFsdC1wZXJpb2Rp
Y2FsPjxmdWxsLXRpdGxlPk5hdCBSZXYgQ2FuY2VyPC9mdWxsLXRpdGxlPjwvYWx0LXBlcmlvZGlj
YWw+PHBhZ2VzPjY2OS02ODA8L3BhZ2VzPjx2b2x1bWU+MjE8L3ZvbHVtZT48bnVtYmVyPjEwPC9u
dW1iZXI+PGRhdGVzPjx5ZWFyPjIwMjE8L3llYXI+PC9kYXRlcz48aXNibj4xNDc0LTE3Njg8L2lz
Ym4+PGFjY2Vzc2lvbi1udW0+MzQyNzI1MTU8L2FjY2Vzc2lvbi1udW0+PGxhYmVsPjY5LjgwMDwv
bGFiZWw+PHVybHM+PHJlbGF0ZWQtdXJscz48dXJsPmh0dHBzOi8vcHVibWVkLm5jYmkubmxtLm5p
aC5nb3YvMzQyNzI1MTU8L3VybD48L3JlbGF0ZWQtdXJscz48L3VybHM+PGVsZWN0cm9uaWMtcmVz
b3VyY2UtbnVtPjEwLjEwMzgvczQxNTY4LTAyMS0wMDM3OC02PC9lbGVjdHJvbmljLXJlc291cmNl
LW51bT48cmVtb3RlLWRhdGFiYXNlLW5hbWU+UHViTWVkPC9yZW1vdGUtZGF0YWJhc2UtbmFtZT48
bGFuZ3VhZ2U+ZW5nPC9sYW5ndWFnZT48L3JlY29yZD48L0NpdGU+PC9FbmROb3RlPn==
</w:fldData>
        </w:fldChar>
      </w:r>
      <w:r w:rsidR="00226C39">
        <w:rPr>
          <w:rFonts w:ascii="Times New Roman" w:hAnsi="Times New Roman" w:cs="Times New Roman"/>
          <w:kern w:val="0"/>
          <w:sz w:val="28"/>
          <w:szCs w:val="28"/>
        </w:rPr>
        <w:instrText xml:space="preserve"> ADDIN EN.CITE </w:instrText>
      </w:r>
      <w:r w:rsidR="00226C39">
        <w:rPr>
          <w:rFonts w:ascii="Times New Roman" w:hAnsi="Times New Roman" w:cs="Times New Roman"/>
          <w:kern w:val="0"/>
          <w:sz w:val="28"/>
          <w:szCs w:val="28"/>
        </w:rPr>
        <w:fldChar w:fldCharType="begin">
          <w:fldData xml:space="preserve">PEVuZE5vdGU+PENpdGU+PEF1dGhvcj5EYWdvZ28tSmFjazwvQXV0aG9yPjxZZWFyPjIwMTg8L1ll
YXI+PFJlY051bT4xMzU0PC9SZWNOdW0+PERpc3BsYXlUZXh0PigxMSwgMTIpPC9EaXNwbGF5VGV4
dD48cmVjb3JkPjxyZWMtbnVtYmVyPjEzNTQ8L3JlYy1udW1iZXI+PGZvcmVpZ24ta2V5cz48a2V5
IGFwcD0iRU4iIGRiLWlkPSJ3cmRyZTVzdHVwMjI1eGVwOXNmdmRwcjYwZXhkYWZ0cDVwOXAiIHRp
bWVzdGFtcD0iMTY1NzcxOTE4OSI+MTM1NDwva2V5PjwvZm9yZWlnbi1rZXlzPjxyZWYtdHlwZSBu
YW1lPSJKb3VybmFsIEFydGljbGUiPjE3PC9yZWYtdHlwZT48Y29udHJpYnV0b3JzPjxhdXRob3Jz
PjxhdXRob3I+RGFnb2dvLUphY2ssIEliaWF5aTwvYXV0aG9yPjxhdXRob3I+U2hhdywgQWxpY2Ug
VC48L2F1dGhvcj48L2F1dGhvcnM+PC9jb250cmlidXRvcnM+PGF1dGgtYWRkcmVzcz5EZXBhcnRt
ZW50IG9mIE1lZGljaW5lLCBNYXNzYWNodXNldHRzIEdlbmVyYWwgSG9zcGl0YWwsIDMyIEZydWl0
IFN0cmVldCwgWWF3a2V5IDdCLCBCb3N0b24sIE1hc3NhY2h1c2V0dHMgMDIxMTQsIFVTQS48L2F1
dGgtYWRkcmVzcz48dGl0bGVzPjx0aXRsZT5UdW1vdXIgaGV0ZXJvZ2VuZWl0eSBhbmQgcmVzaXN0
YW5jZSB0byBjYW5jZXIgdGhlcmFwaWVzPC90aXRsZT48c2Vjb25kYXJ5LXRpdGxlPk5hdHVyZSBS
ZXZpZXdzLiBDbGluaWNhbCBPbmNvbG9neTwvc2Vjb25kYXJ5LXRpdGxlPjxhbHQtdGl0bGU+TmF0
IFJldiBDbGluIE9uY29sPC9hbHQtdGl0bGU+PC90aXRsZXM+PGFsdC1wZXJpb2RpY2FsPjxmdWxs
LXRpdGxlPk5hdCBSZXYgQ2xpbiBPbmNvbDwvZnVsbC10aXRsZT48L2FsdC1wZXJpb2RpY2FsPjxw
YWdlcz44MS05NDwvcGFnZXM+PHZvbHVtZT4xNTwvdm9sdW1lPjxudW1iZXI+MjwvbnVtYmVyPjxk
YXRlcz48eWVhcj4yMDE4PC95ZWFyPjwvZGF0ZXM+PGlzYm4+MTc1OS00NzgyPC9pc2JuPjxhY2Nl
c3Npb24tbnVtPjI5MTE1MzA0PC9hY2Nlc3Npb24tbnVtPjxsYWJlbD42NS4wMTE8L2xhYmVsPjx1
cmxzPjxyZWxhdGVkLXVybHM+PHVybD5odHRwczovL3B1Ym1lZC5uY2JpLm5sbS5uaWguZ292LzI5
MTE1MzA0PC91cmw+PC9yZWxhdGVkLXVybHM+PC91cmxzPjxlbGVjdHJvbmljLXJlc291cmNlLW51
bT4xMC4xMDM4L25yY2xpbm9uYy4yMDE3LjE2NjwvZWxlY3Ryb25pYy1yZXNvdXJjZS1udW0+PHJl
bW90ZS1kYXRhYmFzZS1uYW1lPlB1Yk1lZDwvcmVtb3RlLWRhdGFiYXNlLW5hbWU+PGxhbmd1YWdl
PmVuZzwvbGFuZ3VhZ2U+PC9yZWNvcmQ+PC9DaXRlPjxDaXRlPjxBdXRob3I+TWFydMOtbmV6LVJl
eWVzPC9BdXRob3I+PFllYXI+MjAyMTwvWWVhcj48UmVjTnVtPjEzNTU8L1JlY051bT48cmVjb3Jk
PjxyZWMtbnVtYmVyPjEzNTU8L3JlYy1udW1iZXI+PGZvcmVpZ24ta2V5cz48a2V5IGFwcD0iRU4i
IGRiLWlkPSJ3cmRyZTVzdHVwMjI1eGVwOXNmdmRwcjYwZXhkYWZ0cDVwOXAiIHRpbWVzdGFtcD0i
MTY1NzcxOTI2OSI+MTM1NTwva2V5PjwvZm9yZWlnbi1rZXlzPjxyZWYtdHlwZSBuYW1lPSJKb3Vy
bmFsIEFydGljbGUiPjE3PC9yZWYtdHlwZT48Y29udHJpYnV0b3JzPjxhdXRob3JzPjxhdXRob3I+
TWFydMOtbmV6LVJleWVzLCBJbm1hY3VsYWRhPC9hdXRob3I+PGF1dGhvcj5DaGFuZGVsLCBOYXZk
ZWVwIFMuPC9hdXRob3I+PC9hdXRob3JzPjwvY29udHJpYnV0b3JzPjxhdXRoLWFkZHJlc3M+RGVw
YXJ0bWVudCBvZiBNZWRpY2luZSwgTm9ydGh3ZXN0ZXJuIFVuaXZlcnNpdHkgRmVpbmJlcmcgU2No
b29sIG9mIE1lZGljaW5lLCBDaGljYWdvLCBJTCwgVVNBLiYjeEQ7RGVwYXJ0bWVudCBvZiBNZWRp
Y2luZSwgTm9ydGh3ZXN0ZXJuIFVuaXZlcnNpdHkgRmVpbmJlcmcgU2Nob29sIG9mIE1lZGljaW5l
LCBDaGljYWdvLCBJTCwgVVNBLiBuYXZAbm9ydGh3ZXN0ZXJuLmVkdS48L2F1dGgtYWRkcmVzcz48
dGl0bGVzPjx0aXRsZT5DYW5jZXIgbWV0YWJvbGlzbTogbG9va2luZyBmb3J3YXJkPC90aXRsZT48
c2Vjb25kYXJ5LXRpdGxlPk5hdHVyZSBSZXZpZXdzLiBDYW5jZXI8L3NlY29uZGFyeS10aXRsZT48
YWx0LXRpdGxlPk5hdCBSZXYgQ2FuY2VyPC9hbHQtdGl0bGU+PC90aXRsZXM+PGFsdC1wZXJpb2Rp
Y2FsPjxmdWxsLXRpdGxlPk5hdCBSZXYgQ2FuY2VyPC9mdWxsLXRpdGxlPjwvYWx0LXBlcmlvZGlj
YWw+PHBhZ2VzPjY2OS02ODA8L3BhZ2VzPjx2b2x1bWU+MjE8L3ZvbHVtZT48bnVtYmVyPjEwPC9u
dW1iZXI+PGRhdGVzPjx5ZWFyPjIwMjE8L3llYXI+PC9kYXRlcz48aXNibj4xNDc0LTE3Njg8L2lz
Ym4+PGFjY2Vzc2lvbi1udW0+MzQyNzI1MTU8L2FjY2Vzc2lvbi1udW0+PGxhYmVsPjY5LjgwMDwv
bGFiZWw+PHVybHM+PHJlbGF0ZWQtdXJscz48dXJsPmh0dHBzOi8vcHVibWVkLm5jYmkubmxtLm5p
aC5nb3YvMzQyNzI1MTU8L3VybD48L3JlbGF0ZWQtdXJscz48L3VybHM+PGVsZWN0cm9uaWMtcmVz
b3VyY2UtbnVtPjEwLjEwMzgvczQxNTY4LTAyMS0wMDM3OC02PC9lbGVjdHJvbmljLXJlc291cmNl
LW51bT48cmVtb3RlLWRhdGFiYXNlLW5hbWU+UHViTWVkPC9yZW1vdGUtZGF0YWJhc2UtbmFtZT48
bGFuZ3VhZ2U+ZW5nPC9sYW5ndWFnZT48L3JlY29yZD48L0NpdGU+PC9FbmROb3RlPn==
</w:fldData>
        </w:fldChar>
      </w:r>
      <w:r w:rsidR="00226C39">
        <w:rPr>
          <w:rFonts w:ascii="Times New Roman" w:hAnsi="Times New Roman" w:cs="Times New Roman"/>
          <w:kern w:val="0"/>
          <w:sz w:val="28"/>
          <w:szCs w:val="28"/>
        </w:rPr>
        <w:instrText xml:space="preserve"> ADDIN EN.CITE.DATA </w:instrText>
      </w:r>
      <w:r w:rsidR="00226C39">
        <w:rPr>
          <w:rFonts w:ascii="Times New Roman" w:hAnsi="Times New Roman" w:cs="Times New Roman"/>
          <w:kern w:val="0"/>
          <w:sz w:val="28"/>
          <w:szCs w:val="28"/>
        </w:rPr>
      </w:r>
      <w:r w:rsidR="00226C39">
        <w:rPr>
          <w:rFonts w:ascii="Times New Roman" w:hAnsi="Times New Roman" w:cs="Times New Roman"/>
          <w:kern w:val="0"/>
          <w:sz w:val="28"/>
          <w:szCs w:val="28"/>
        </w:rPr>
        <w:fldChar w:fldCharType="end"/>
      </w:r>
      <w:r w:rsidR="00226C39">
        <w:rPr>
          <w:rFonts w:ascii="Times New Roman" w:hAnsi="Times New Roman" w:cs="Times New Roman"/>
          <w:kern w:val="0"/>
          <w:sz w:val="28"/>
          <w:szCs w:val="28"/>
        </w:rPr>
      </w:r>
      <w:r w:rsidR="00226C39">
        <w:rPr>
          <w:rFonts w:ascii="Times New Roman" w:hAnsi="Times New Roman" w:cs="Times New Roman"/>
          <w:kern w:val="0"/>
          <w:sz w:val="28"/>
          <w:szCs w:val="28"/>
        </w:rPr>
        <w:fldChar w:fldCharType="separate"/>
      </w:r>
      <w:r w:rsidR="00226C39">
        <w:rPr>
          <w:rFonts w:ascii="Times New Roman" w:hAnsi="Times New Roman" w:cs="Times New Roman"/>
          <w:noProof/>
          <w:kern w:val="0"/>
          <w:sz w:val="28"/>
          <w:szCs w:val="28"/>
        </w:rPr>
        <w:t>(11, 12)</w:t>
      </w:r>
      <w:r w:rsidR="00226C39">
        <w:rPr>
          <w:rFonts w:ascii="Times New Roman" w:hAnsi="Times New Roman" w:cs="Times New Roman"/>
          <w:kern w:val="0"/>
          <w:sz w:val="28"/>
          <w:szCs w:val="28"/>
        </w:rPr>
        <w:fldChar w:fldCharType="end"/>
      </w:r>
      <w:r w:rsidR="00CA6DAE" w:rsidRPr="00CA6DAE">
        <w:rPr>
          <w:rFonts w:ascii="Times New Roman" w:hAnsi="Times New Roman" w:cs="Times New Roman"/>
          <w:kern w:val="0"/>
          <w:sz w:val="28"/>
          <w:szCs w:val="28"/>
        </w:rPr>
        <w:t xml:space="preserve">. However, </w:t>
      </w:r>
      <w:r w:rsidR="00CA6DAE" w:rsidRPr="00CA6DAE">
        <w:rPr>
          <w:rFonts w:ascii="Times New Roman" w:hAnsi="Times New Roman" w:cs="Times New Roman"/>
          <w:sz w:val="28"/>
          <w:szCs w:val="28"/>
        </w:rPr>
        <w:t xml:space="preserve">IH is a benign microvascular tumor of infancy, for which none of the reported </w:t>
      </w:r>
      <w:r w:rsidR="00CA6DAE" w:rsidRPr="00CA6DAE">
        <w:rPr>
          <w:rFonts w:ascii="Times New Roman" w:hAnsi="Times New Roman" w:cs="Times New Roman"/>
          <w:kern w:val="0"/>
          <w:sz w:val="28"/>
          <w:szCs w:val="28"/>
        </w:rPr>
        <w:t>NTR-responsive fluorescent probe was applied in this disease. HNT-NTR is the first NTR-responsive fluorescent probe applied in the visualization of hypoxic status in HemECs.</w:t>
      </w:r>
    </w:p>
    <w:p w14:paraId="797B550C" w14:textId="47914192" w:rsidR="001849A1" w:rsidRPr="00CA6DAE" w:rsidRDefault="001849A1" w:rsidP="001849A1">
      <w:pPr>
        <w:pStyle w:val="a7"/>
        <w:autoSpaceDE w:val="0"/>
        <w:autoSpaceDN w:val="0"/>
        <w:adjustRightInd w:val="0"/>
        <w:ind w:left="360" w:firstLineChars="0" w:firstLine="0"/>
        <w:rPr>
          <w:rFonts w:ascii="Times New Roman" w:hAnsi="Times New Roman" w:cs="Times New Roman"/>
          <w:kern w:val="0"/>
          <w:sz w:val="28"/>
          <w:szCs w:val="28"/>
        </w:rPr>
      </w:pPr>
    </w:p>
    <w:tbl>
      <w:tblPr>
        <w:tblStyle w:val="ae"/>
        <w:tblW w:w="0" w:type="auto"/>
        <w:tblLook w:val="04A0" w:firstRow="1" w:lastRow="0" w:firstColumn="1" w:lastColumn="0" w:noHBand="0" w:noVBand="1"/>
      </w:tblPr>
      <w:tblGrid>
        <w:gridCol w:w="2828"/>
        <w:gridCol w:w="1879"/>
        <w:gridCol w:w="1786"/>
        <w:gridCol w:w="1803"/>
      </w:tblGrid>
      <w:tr w:rsidR="00FF3219" w:rsidRPr="00A22B03" w14:paraId="3A8B5FAD" w14:textId="77777777" w:rsidTr="003F6CC5">
        <w:tc>
          <w:tcPr>
            <w:tcW w:w="2074" w:type="dxa"/>
          </w:tcPr>
          <w:p w14:paraId="3FA6E219" w14:textId="2056A66A" w:rsidR="00F70C45" w:rsidRPr="008150E3" w:rsidRDefault="00327905" w:rsidP="00A22B03">
            <w:pPr>
              <w:autoSpaceDE w:val="0"/>
              <w:autoSpaceDN w:val="0"/>
              <w:adjustRightInd w:val="0"/>
              <w:rPr>
                <w:rFonts w:ascii="Times New Roman" w:hAnsi="Times New Roman" w:cs="Times New Roman"/>
                <w:b/>
                <w:bCs/>
                <w:kern w:val="0"/>
                <w:sz w:val="24"/>
                <w:szCs w:val="24"/>
              </w:rPr>
            </w:pPr>
            <w:r w:rsidRPr="008150E3">
              <w:rPr>
                <w:rFonts w:ascii="Times New Roman" w:hAnsi="Times New Roman" w:cs="Times New Roman"/>
                <w:b/>
                <w:bCs/>
                <w:kern w:val="0"/>
                <w:sz w:val="24"/>
                <w:szCs w:val="24"/>
              </w:rPr>
              <w:t>Fluorescent p</w:t>
            </w:r>
            <w:r w:rsidR="00F70C45" w:rsidRPr="008150E3">
              <w:rPr>
                <w:rFonts w:ascii="Times New Roman" w:hAnsi="Times New Roman" w:cs="Times New Roman"/>
                <w:b/>
                <w:bCs/>
                <w:kern w:val="0"/>
                <w:sz w:val="24"/>
                <w:szCs w:val="24"/>
              </w:rPr>
              <w:t>robe</w:t>
            </w:r>
          </w:p>
        </w:tc>
        <w:tc>
          <w:tcPr>
            <w:tcW w:w="2074" w:type="dxa"/>
          </w:tcPr>
          <w:p w14:paraId="003CAFA1" w14:textId="6E850189" w:rsidR="00F70C45" w:rsidRPr="008150E3" w:rsidRDefault="00EF5AE7" w:rsidP="00A22B03">
            <w:pPr>
              <w:autoSpaceDE w:val="0"/>
              <w:autoSpaceDN w:val="0"/>
              <w:adjustRightInd w:val="0"/>
              <w:rPr>
                <w:rFonts w:ascii="Times New Roman" w:hAnsi="Times New Roman" w:cs="Times New Roman"/>
                <w:b/>
                <w:bCs/>
                <w:kern w:val="0"/>
                <w:sz w:val="24"/>
                <w:szCs w:val="24"/>
              </w:rPr>
            </w:pPr>
            <w:r w:rsidRPr="008150E3">
              <w:rPr>
                <w:rFonts w:ascii="Times New Roman" w:hAnsi="Times New Roman" w:cs="Times New Roman"/>
                <w:b/>
                <w:bCs/>
                <w:kern w:val="0"/>
                <w:sz w:val="24"/>
                <w:szCs w:val="24"/>
              </w:rPr>
              <w:t>Disease model</w:t>
            </w:r>
          </w:p>
        </w:tc>
        <w:tc>
          <w:tcPr>
            <w:tcW w:w="2074" w:type="dxa"/>
          </w:tcPr>
          <w:p w14:paraId="332A5F19" w14:textId="77777777" w:rsidR="00F70C45" w:rsidRPr="008150E3" w:rsidRDefault="00F70C45" w:rsidP="00A22B03">
            <w:pPr>
              <w:autoSpaceDE w:val="0"/>
              <w:autoSpaceDN w:val="0"/>
              <w:adjustRightInd w:val="0"/>
              <w:rPr>
                <w:rFonts w:ascii="Times New Roman" w:hAnsi="Times New Roman" w:cs="Times New Roman"/>
                <w:b/>
                <w:bCs/>
                <w:kern w:val="0"/>
                <w:sz w:val="24"/>
                <w:szCs w:val="24"/>
              </w:rPr>
            </w:pPr>
            <w:r w:rsidRPr="008150E3">
              <w:rPr>
                <w:rFonts w:ascii="Times New Roman" w:hAnsi="Times New Roman" w:cs="Times New Roman"/>
                <w:b/>
                <w:bCs/>
                <w:kern w:val="0"/>
                <w:sz w:val="24"/>
                <w:szCs w:val="24"/>
              </w:rPr>
              <w:t>Application</w:t>
            </w:r>
          </w:p>
        </w:tc>
        <w:tc>
          <w:tcPr>
            <w:tcW w:w="2074" w:type="dxa"/>
          </w:tcPr>
          <w:p w14:paraId="7B8F10FB" w14:textId="77777777" w:rsidR="00F70C45" w:rsidRPr="008150E3" w:rsidRDefault="00F70C45" w:rsidP="00A22B03">
            <w:pPr>
              <w:autoSpaceDE w:val="0"/>
              <w:autoSpaceDN w:val="0"/>
              <w:adjustRightInd w:val="0"/>
              <w:rPr>
                <w:rFonts w:ascii="Times New Roman" w:hAnsi="Times New Roman" w:cs="Times New Roman"/>
                <w:b/>
                <w:bCs/>
                <w:kern w:val="0"/>
                <w:sz w:val="24"/>
                <w:szCs w:val="24"/>
              </w:rPr>
            </w:pPr>
            <w:r w:rsidRPr="008150E3">
              <w:rPr>
                <w:rFonts w:ascii="Times New Roman" w:hAnsi="Times New Roman" w:cs="Times New Roman"/>
                <w:b/>
                <w:bCs/>
                <w:kern w:val="0"/>
                <w:sz w:val="24"/>
                <w:szCs w:val="24"/>
              </w:rPr>
              <w:t>Reference</w:t>
            </w:r>
          </w:p>
        </w:tc>
      </w:tr>
      <w:tr w:rsidR="00FF3219" w:rsidRPr="00A22B03" w14:paraId="2FF7F9A6" w14:textId="77777777" w:rsidTr="003F6CC5">
        <w:tc>
          <w:tcPr>
            <w:tcW w:w="2074" w:type="dxa"/>
          </w:tcPr>
          <w:p w14:paraId="0FE2384E" w14:textId="66CEC61C" w:rsidR="00F70C45" w:rsidRPr="00FF3219" w:rsidRDefault="00FF3219" w:rsidP="00A22B03">
            <w:pPr>
              <w:autoSpaceDE w:val="0"/>
              <w:autoSpaceDN w:val="0"/>
              <w:adjustRightInd w:val="0"/>
              <w:rPr>
                <w:rFonts w:ascii="Times New Roman" w:hAnsi="Times New Roman" w:cs="Times New Roman"/>
                <w:kern w:val="0"/>
                <w:sz w:val="24"/>
                <w:szCs w:val="24"/>
              </w:rPr>
            </w:pPr>
            <w:r w:rsidRPr="00FF3219">
              <w:rPr>
                <w:rFonts w:ascii="Times New Roman" w:hAnsi="Times New Roman" w:cs="Times New Roman"/>
                <w:sz w:val="24"/>
                <w:szCs w:val="24"/>
              </w:rPr>
              <w:object w:dxaOrig="6207" w:dyaOrig="2740" w14:anchorId="3FF56B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1.75pt;height:49.45pt" o:ole="">
                  <v:imagedata r:id="rId11" o:title=""/>
                </v:shape>
                <o:OLEObject Type="Embed" ProgID="Unknown" ShapeID="_x0000_i1025" DrawAspect="Content" ObjectID="_1719488290" r:id="rId12"/>
              </w:object>
            </w:r>
          </w:p>
        </w:tc>
        <w:tc>
          <w:tcPr>
            <w:tcW w:w="2074" w:type="dxa"/>
          </w:tcPr>
          <w:p w14:paraId="7496D49C" w14:textId="02B527CD" w:rsidR="00F70C45" w:rsidRPr="008150E3" w:rsidRDefault="00BB64C6" w:rsidP="00A22B03">
            <w:pPr>
              <w:autoSpaceDE w:val="0"/>
              <w:autoSpaceDN w:val="0"/>
              <w:adjustRightInd w:val="0"/>
              <w:rPr>
                <w:rFonts w:ascii="Times New Roman" w:hAnsi="Times New Roman" w:cs="Times New Roman"/>
                <w:color w:val="FF0000"/>
                <w:kern w:val="0"/>
                <w:sz w:val="24"/>
                <w:szCs w:val="24"/>
              </w:rPr>
            </w:pPr>
            <w:r w:rsidRPr="008150E3">
              <w:rPr>
                <w:rFonts w:ascii="Times New Roman" w:hAnsi="Times New Roman" w:cs="Times New Roman"/>
                <w:color w:val="FF0000"/>
                <w:kern w:val="0"/>
                <w:sz w:val="24"/>
                <w:szCs w:val="24"/>
              </w:rPr>
              <w:t>Infantile Hemangioma</w:t>
            </w:r>
          </w:p>
        </w:tc>
        <w:tc>
          <w:tcPr>
            <w:tcW w:w="2074" w:type="dxa"/>
          </w:tcPr>
          <w:p w14:paraId="5967616D" w14:textId="236FE585" w:rsidR="00F70C45" w:rsidRPr="008150E3" w:rsidRDefault="00666D72" w:rsidP="00A22B03">
            <w:pPr>
              <w:autoSpaceDE w:val="0"/>
              <w:autoSpaceDN w:val="0"/>
              <w:adjustRightInd w:val="0"/>
              <w:rPr>
                <w:rFonts w:ascii="Times New Roman" w:hAnsi="Times New Roman" w:cs="Times New Roman"/>
                <w:color w:val="FF0000"/>
                <w:kern w:val="0"/>
                <w:sz w:val="24"/>
                <w:szCs w:val="24"/>
              </w:rPr>
            </w:pPr>
            <w:r w:rsidRPr="008150E3">
              <w:rPr>
                <w:rFonts w:ascii="Times New Roman" w:hAnsi="Times New Roman" w:cs="Times New Roman"/>
                <w:color w:val="FF0000"/>
                <w:kern w:val="0"/>
                <w:sz w:val="24"/>
                <w:szCs w:val="24"/>
              </w:rPr>
              <w:t>HemECs</w:t>
            </w:r>
            <w:r w:rsidR="00FF3219" w:rsidRPr="008150E3">
              <w:rPr>
                <w:rFonts w:ascii="Times New Roman" w:hAnsi="Times New Roman" w:cs="Times New Roman"/>
                <w:color w:val="FF0000"/>
                <w:kern w:val="0"/>
                <w:sz w:val="24"/>
                <w:szCs w:val="24"/>
              </w:rPr>
              <w:t xml:space="preserve"> </w:t>
            </w:r>
          </w:p>
        </w:tc>
        <w:tc>
          <w:tcPr>
            <w:tcW w:w="2074" w:type="dxa"/>
          </w:tcPr>
          <w:p w14:paraId="6E117D11" w14:textId="2AE656F5" w:rsidR="00F70C45" w:rsidRPr="008150E3" w:rsidRDefault="00BB64C6" w:rsidP="00A22B03">
            <w:pPr>
              <w:autoSpaceDE w:val="0"/>
              <w:autoSpaceDN w:val="0"/>
              <w:adjustRightInd w:val="0"/>
              <w:rPr>
                <w:rFonts w:ascii="Times New Roman" w:hAnsi="Times New Roman" w:cs="Times New Roman"/>
                <w:color w:val="FF0000"/>
                <w:kern w:val="0"/>
                <w:sz w:val="24"/>
                <w:szCs w:val="24"/>
              </w:rPr>
            </w:pPr>
            <w:r w:rsidRPr="008150E3">
              <w:rPr>
                <w:rFonts w:ascii="Times New Roman" w:hAnsi="Times New Roman" w:cs="Times New Roman"/>
                <w:color w:val="FF0000"/>
                <w:kern w:val="0"/>
                <w:sz w:val="24"/>
                <w:szCs w:val="24"/>
              </w:rPr>
              <w:t>This investigation</w:t>
            </w:r>
          </w:p>
        </w:tc>
      </w:tr>
      <w:tr w:rsidR="00E65768" w:rsidRPr="00A22B03" w14:paraId="19BDF3BF" w14:textId="77777777" w:rsidTr="003F6CC5">
        <w:tc>
          <w:tcPr>
            <w:tcW w:w="2074" w:type="dxa"/>
          </w:tcPr>
          <w:p w14:paraId="78E1433A" w14:textId="6C83B58C" w:rsidR="0067323A" w:rsidRPr="00FF3219" w:rsidRDefault="0057535B" w:rsidP="00A22B03">
            <w:pPr>
              <w:autoSpaceDE w:val="0"/>
              <w:autoSpaceDN w:val="0"/>
              <w:adjustRightInd w:val="0"/>
              <w:rPr>
                <w:rFonts w:ascii="Times New Roman" w:hAnsi="Times New Roman" w:cs="Times New Roman"/>
                <w:kern w:val="0"/>
                <w:sz w:val="24"/>
                <w:szCs w:val="24"/>
              </w:rPr>
            </w:pPr>
            <w:r w:rsidRPr="00FF3219">
              <w:rPr>
                <w:rFonts w:ascii="Times New Roman" w:hAnsi="Times New Roman" w:cs="Times New Roman"/>
                <w:sz w:val="24"/>
                <w:szCs w:val="24"/>
              </w:rPr>
              <w:object w:dxaOrig="5952" w:dyaOrig="8027" w14:anchorId="2E663C06">
                <v:shape id="_x0000_i1026" type="#_x0000_t75" style="width:100.6pt;height:134.85pt" o:ole="">
                  <v:imagedata r:id="rId13" o:title=""/>
                </v:shape>
                <o:OLEObject Type="Embed" ProgID="Unknown" ShapeID="_x0000_i1026" DrawAspect="Content" ObjectID="_1719488291" r:id="rId14"/>
              </w:object>
            </w:r>
          </w:p>
        </w:tc>
        <w:tc>
          <w:tcPr>
            <w:tcW w:w="2074" w:type="dxa"/>
          </w:tcPr>
          <w:p w14:paraId="74DCF863" w14:textId="0A54D8B8" w:rsidR="0067323A" w:rsidRPr="00FF3219" w:rsidRDefault="00BB64C6" w:rsidP="00A22B03">
            <w:pPr>
              <w:autoSpaceDE w:val="0"/>
              <w:autoSpaceDN w:val="0"/>
              <w:adjustRightInd w:val="0"/>
              <w:rPr>
                <w:rFonts w:ascii="Times New Roman" w:hAnsi="Times New Roman" w:cs="Times New Roman"/>
                <w:kern w:val="0"/>
                <w:sz w:val="24"/>
                <w:szCs w:val="24"/>
              </w:rPr>
            </w:pPr>
            <w:r w:rsidRPr="00FF3219">
              <w:rPr>
                <w:rFonts w:ascii="Times New Roman" w:hAnsi="Times New Roman" w:cs="Times New Roman"/>
                <w:kern w:val="0"/>
                <w:sz w:val="24"/>
                <w:szCs w:val="24"/>
              </w:rPr>
              <w:t>Mammary cancer</w:t>
            </w:r>
          </w:p>
        </w:tc>
        <w:tc>
          <w:tcPr>
            <w:tcW w:w="2074" w:type="dxa"/>
          </w:tcPr>
          <w:p w14:paraId="5C31D298" w14:textId="42780814" w:rsidR="0067323A" w:rsidRPr="00FF3219" w:rsidRDefault="0067323A" w:rsidP="00A22B03">
            <w:pPr>
              <w:autoSpaceDE w:val="0"/>
              <w:autoSpaceDN w:val="0"/>
              <w:adjustRightInd w:val="0"/>
              <w:rPr>
                <w:rFonts w:ascii="Times New Roman" w:hAnsi="Times New Roman" w:cs="Times New Roman"/>
                <w:kern w:val="0"/>
                <w:sz w:val="24"/>
                <w:szCs w:val="24"/>
              </w:rPr>
            </w:pPr>
            <w:r w:rsidRPr="00FF3219">
              <w:rPr>
                <w:rFonts w:ascii="Times New Roman" w:hAnsi="Times New Roman" w:cs="Times New Roman"/>
                <w:kern w:val="0"/>
                <w:sz w:val="24"/>
                <w:szCs w:val="24"/>
              </w:rPr>
              <w:t>4T1 cell line</w:t>
            </w:r>
            <w:r w:rsidR="00BB64C6" w:rsidRPr="00FF3219">
              <w:rPr>
                <w:rFonts w:ascii="Times New Roman" w:hAnsi="Times New Roman" w:cs="Times New Roman"/>
                <w:kern w:val="0"/>
                <w:sz w:val="24"/>
                <w:szCs w:val="24"/>
              </w:rPr>
              <w:t xml:space="preserve"> (murine)</w:t>
            </w:r>
          </w:p>
        </w:tc>
        <w:tc>
          <w:tcPr>
            <w:tcW w:w="2074" w:type="dxa"/>
          </w:tcPr>
          <w:p w14:paraId="7E68E8F5" w14:textId="79755981" w:rsidR="0067323A" w:rsidRPr="00FF3219" w:rsidRDefault="00492C84" w:rsidP="00A22B03">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fldChar w:fldCharType="begin"/>
            </w:r>
            <w:r w:rsidR="00226C39">
              <w:rPr>
                <w:rFonts w:ascii="Times New Roman" w:hAnsi="Times New Roman" w:cs="Times New Roman"/>
                <w:kern w:val="0"/>
                <w:sz w:val="24"/>
                <w:szCs w:val="24"/>
              </w:rPr>
              <w:instrText xml:space="preserve"> ADDIN EN.CITE &lt;EndNote&gt;&lt;Cite&gt;&lt;Author&gt;Zhang&lt;/Author&gt;&lt;Year&gt;2022&lt;/Year&gt;&lt;RecNum&gt;1336&lt;/RecNum&gt;&lt;DisplayText&gt;(8)&lt;/DisplayText&gt;&lt;record&gt;&lt;rec-number&gt;1336&lt;/rec-number&gt;&lt;foreign-keys&gt;&lt;key app="EN" db-id="wrdre5stup225xep9sfvdpr60exdaftp5p9p" timestamp="1655624997"&gt;1336&lt;/key&gt;&lt;/foreign-keys&gt;&lt;ref-type name="Journal Article"&gt;17&lt;/ref-type&gt;&lt;contributors&gt;&lt;authors&gt;&lt;author&gt;Zhang, Shuping&lt;/author&gt;&lt;author&gt;Chen, Hua&lt;/author&gt;&lt;author&gt;Wang, Liping&lt;/author&gt;&lt;author&gt;Qin, Xue&lt;/author&gt;&lt;author&gt;Jiang, Bang-Ping&lt;/author&gt;&lt;author&gt;Ji, Shi-Chen&lt;/author&gt;&lt;author&gt;Shen, Xing-Can&lt;/author&gt;&lt;author&gt;Liang, Hong&lt;/author&gt;&lt;/authors&gt;&lt;/contributors&gt;&lt;auth-address&gt;State Key Laboratory for Chemistry and Molecular Engineering of Medicinal Resources, Collaborative Innovation Center for Guangxi Ethnic Medicine, School of Chemistry and Pharmaceutical Sciences, Guangxi Normal University, Guilin, 541004, P.R. China.&lt;/auth-address&gt;&lt;titles&gt;&lt;title&gt;A General Approach to Design Dual Ratiometric Fluorescent and Photoacoustic Probes for Quantitatively Visualizing Tumor Hypoxia Levels In Vivo&lt;/title&gt;&lt;secondary-title&gt;Angewandte Chemie (International Ed. In English)&lt;/secondary-title&gt;&lt;alt-title&gt;Angew Chem Int Ed Engl&lt;/alt-title&gt;&lt;/titles&gt;&lt;alt-periodical&gt;&lt;full-title&gt;Angew Chem Int Ed Engl&lt;/full-title&gt;&lt;/alt-periodical&gt;&lt;pages&gt;e202107076&lt;/pages&gt;&lt;volume&gt;61&lt;/volume&gt;&lt;number&gt;7&lt;/number&gt;&lt;dates&gt;&lt;year&gt;2022&lt;/year&gt;&lt;/dates&gt;&lt;isbn&gt;1521-3773&lt;/isbn&gt;&lt;accession-num&gt;34227715&lt;/accession-num&gt;&lt;label&gt;15.336&lt;/label&gt;&lt;urls&gt;&lt;related-urls&gt;&lt;url&gt;https://pubmed.ncbi.nlm.nih.gov/34227715&lt;/url&gt;&lt;/related-urls&gt;&lt;/urls&gt;&lt;electronic-resource-num&gt;10.1002/anie.202107076&lt;/electronic-resource-num&gt;&lt;remote-database-name&gt;PubMed&lt;/remote-database-name&gt;&lt;language&gt;eng&lt;/language&gt;&lt;/record&gt;&lt;/Cite&gt;&lt;/EndNote&gt;</w:instrText>
            </w:r>
            <w:r>
              <w:rPr>
                <w:rFonts w:ascii="Times New Roman" w:hAnsi="Times New Roman" w:cs="Times New Roman"/>
                <w:kern w:val="0"/>
                <w:sz w:val="24"/>
                <w:szCs w:val="24"/>
              </w:rPr>
              <w:fldChar w:fldCharType="separate"/>
            </w:r>
            <w:r w:rsidR="00226C39">
              <w:rPr>
                <w:rFonts w:ascii="Times New Roman" w:hAnsi="Times New Roman" w:cs="Times New Roman"/>
                <w:noProof/>
                <w:kern w:val="0"/>
                <w:sz w:val="24"/>
                <w:szCs w:val="24"/>
              </w:rPr>
              <w:t>(8)</w:t>
            </w:r>
            <w:r>
              <w:rPr>
                <w:rFonts w:ascii="Times New Roman" w:hAnsi="Times New Roman" w:cs="Times New Roman"/>
                <w:kern w:val="0"/>
                <w:sz w:val="24"/>
                <w:szCs w:val="24"/>
              </w:rPr>
              <w:fldChar w:fldCharType="end"/>
            </w:r>
          </w:p>
        </w:tc>
      </w:tr>
      <w:tr w:rsidR="0057535B" w:rsidRPr="00A22B03" w14:paraId="163DC3AA" w14:textId="77777777" w:rsidTr="003F6CC5">
        <w:tc>
          <w:tcPr>
            <w:tcW w:w="2074" w:type="dxa"/>
          </w:tcPr>
          <w:p w14:paraId="299A978C" w14:textId="1BD31643" w:rsidR="00BB64C6" w:rsidRPr="00FF3219" w:rsidRDefault="00E65768" w:rsidP="00BB64C6">
            <w:pPr>
              <w:autoSpaceDE w:val="0"/>
              <w:autoSpaceDN w:val="0"/>
              <w:adjustRightInd w:val="0"/>
              <w:rPr>
                <w:rFonts w:ascii="Times New Roman" w:hAnsi="Times New Roman" w:cs="Times New Roman"/>
                <w:kern w:val="0"/>
                <w:sz w:val="24"/>
                <w:szCs w:val="24"/>
              </w:rPr>
            </w:pPr>
            <w:r w:rsidRPr="00FF3219">
              <w:rPr>
                <w:rFonts w:ascii="Times New Roman" w:hAnsi="Times New Roman" w:cs="Times New Roman"/>
                <w:sz w:val="24"/>
                <w:szCs w:val="24"/>
              </w:rPr>
              <w:object w:dxaOrig="5127" w:dyaOrig="4430" w14:anchorId="5FAEE626">
                <v:shape id="_x0000_i1027" type="#_x0000_t75" style="width:104.35pt;height:89.95pt" o:ole="">
                  <v:imagedata r:id="rId15" o:title=""/>
                </v:shape>
                <o:OLEObject Type="Embed" ProgID="Unknown" ShapeID="_x0000_i1027" DrawAspect="Content" ObjectID="_1719488292" r:id="rId16"/>
              </w:object>
            </w:r>
          </w:p>
        </w:tc>
        <w:tc>
          <w:tcPr>
            <w:tcW w:w="2074" w:type="dxa"/>
          </w:tcPr>
          <w:p w14:paraId="2AB49E8B" w14:textId="6AB7F325" w:rsidR="00BB64C6" w:rsidRPr="00FF3219" w:rsidRDefault="001849A1" w:rsidP="00BB64C6">
            <w:pPr>
              <w:autoSpaceDE w:val="0"/>
              <w:autoSpaceDN w:val="0"/>
              <w:adjustRightInd w:val="0"/>
              <w:rPr>
                <w:rFonts w:ascii="Times New Roman" w:hAnsi="Times New Roman" w:cs="Times New Roman"/>
                <w:kern w:val="0"/>
                <w:sz w:val="24"/>
                <w:szCs w:val="24"/>
              </w:rPr>
            </w:pPr>
            <w:proofErr w:type="spellStart"/>
            <w:r>
              <w:rPr>
                <w:rFonts w:ascii="Times New Roman" w:hAnsi="Times New Roman" w:cs="Times New Roman"/>
                <w:kern w:val="0"/>
                <w:sz w:val="24"/>
                <w:szCs w:val="24"/>
              </w:rPr>
              <w:t>A</w:t>
            </w:r>
            <w:r w:rsidR="00BB64C6" w:rsidRPr="00FF3219">
              <w:rPr>
                <w:rFonts w:ascii="Times New Roman" w:hAnsi="Times New Roman" w:cs="Times New Roman"/>
                <w:kern w:val="0"/>
                <w:sz w:val="24"/>
                <w:szCs w:val="24"/>
              </w:rPr>
              <w:t>strocytome</w:t>
            </w:r>
            <w:proofErr w:type="spellEnd"/>
          </w:p>
        </w:tc>
        <w:tc>
          <w:tcPr>
            <w:tcW w:w="2074" w:type="dxa"/>
          </w:tcPr>
          <w:p w14:paraId="6E32F550" w14:textId="38BD5DAE" w:rsidR="00BB64C6" w:rsidRPr="00FF3219" w:rsidRDefault="00BB64C6" w:rsidP="00BB64C6">
            <w:pPr>
              <w:autoSpaceDE w:val="0"/>
              <w:autoSpaceDN w:val="0"/>
              <w:adjustRightInd w:val="0"/>
              <w:rPr>
                <w:rFonts w:ascii="Times New Roman" w:hAnsi="Times New Roman" w:cs="Times New Roman"/>
                <w:kern w:val="0"/>
                <w:sz w:val="24"/>
                <w:szCs w:val="24"/>
              </w:rPr>
            </w:pPr>
            <w:r w:rsidRPr="00FF3219">
              <w:rPr>
                <w:rFonts w:ascii="Times New Roman" w:hAnsi="Times New Roman" w:cs="Times New Roman"/>
                <w:kern w:val="0"/>
                <w:sz w:val="24"/>
                <w:szCs w:val="24"/>
              </w:rPr>
              <w:t>U87, U251 cell lines</w:t>
            </w:r>
          </w:p>
        </w:tc>
        <w:tc>
          <w:tcPr>
            <w:tcW w:w="2074" w:type="dxa"/>
          </w:tcPr>
          <w:p w14:paraId="33F9EE75" w14:textId="6D99784A" w:rsidR="00BB64C6" w:rsidRPr="00FF3219" w:rsidRDefault="008D1B80" w:rsidP="00BB64C6">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fldChar w:fldCharType="begin"/>
            </w:r>
            <w:r w:rsidR="00226C39">
              <w:rPr>
                <w:rFonts w:ascii="Times New Roman" w:hAnsi="Times New Roman" w:cs="Times New Roman"/>
                <w:kern w:val="0"/>
                <w:sz w:val="24"/>
                <w:szCs w:val="24"/>
              </w:rPr>
              <w:instrText xml:space="preserve"> ADDIN EN.CITE &lt;EndNote&gt;&lt;Cite&gt;&lt;Author&gt;Klockow&lt;/Author&gt;&lt;Year&gt;2020&lt;/Year&gt;&lt;RecNum&gt;1338&lt;/RecNum&gt;&lt;DisplayText&gt;(9)&lt;/DisplayText&gt;&lt;record&gt;&lt;rec-number&gt;1338&lt;/rec-number&gt;&lt;foreign-keys&gt;&lt;key app="EN" db-id="wrdre5stup225xep9sfvdpr60exdaftp5p9p" timestamp="1655727601"&gt;1338&lt;/key&gt;&lt;/foreign-keys&gt;&lt;ref-type name="Journal Article"&gt;17&lt;/ref-type&gt;&lt;contributors&gt;&lt;authors&gt;&lt;author&gt;Klockow, Jessica L.&lt;/author&gt;&lt;author&gt;Hettie, Kenneth S.&lt;/author&gt;&lt;author&gt;LaGory, Edward L.&lt;/author&gt;&lt;author&gt;Moon, Eui Jung&lt;/author&gt;&lt;author&gt;Giaccia, Amato J.&lt;/author&gt;&lt;author&gt;Graves, Edward E.&lt;/author&gt;&lt;author&gt;Chin, Frederick T.&lt;/author&gt;&lt;/authors&gt;&lt;/contributors&gt;&lt;auth-address&gt;Department of Radiology, Stanford University, Stanford, CA, 94305, USA.&amp;#xD;Department of Radiation Oncology, Stanford University, Stanford, CA, 94305, USA.&lt;/auth-address&gt;&lt;titles&gt;&lt;title&gt;An Activatable NIR Fluorescent Rosol for Selectively Imaging Nitroreductase Activity&lt;/title&gt;&lt;secondary-title&gt;Sensors and Actuators. B, Chemical&lt;/secondary-title&gt;&lt;alt-title&gt;Sens Actuators B Chem&lt;/alt-title&gt;&lt;/titles&gt;&lt;periodical&gt;&lt;full-title&gt;Sensors and actuators. B, Chemical&lt;/full-title&gt;&lt;abbr-1&gt;Sens Actuators B Chem&lt;/abbr-1&gt;&lt;/periodical&gt;&lt;alt-periodical&gt;&lt;full-title&gt;Sensors and actuators. B, Chemical&lt;/full-title&gt;&lt;abbr-1&gt;Sens Actuators B Chem&lt;/abbr-1&gt;&lt;/alt-periodical&gt;&lt;volume&gt;306&lt;/volume&gt;&lt;dates&gt;&lt;year&gt;2020&lt;/year&gt;&lt;/dates&gt;&lt;isbn&gt;0925-4005&lt;/isbn&gt;&lt;accession-num&gt;32265579&lt;/accession-num&gt;&lt;label&gt;7.460&lt;/label&gt;&lt;urls&gt;&lt;related-urls&gt;&lt;url&gt;https://pubmed.ncbi.nlm.nih.gov/32265579&lt;/url&gt;&lt;/related-urls&gt;&lt;/urls&gt;&lt;electronic-resource-num&gt;10.1016/j.snb.2019.127446&lt;/electronic-resource-num&gt;&lt;remote-database-name&gt;PubMed&lt;/remote-database-name&gt;&lt;language&gt;eng&lt;/language&gt;&lt;/record&gt;&lt;/Cite&gt;&lt;/EndNote&gt;</w:instrText>
            </w:r>
            <w:r>
              <w:rPr>
                <w:rFonts w:ascii="Times New Roman" w:hAnsi="Times New Roman" w:cs="Times New Roman"/>
                <w:kern w:val="0"/>
                <w:sz w:val="24"/>
                <w:szCs w:val="24"/>
              </w:rPr>
              <w:fldChar w:fldCharType="separate"/>
            </w:r>
            <w:r w:rsidR="00226C39">
              <w:rPr>
                <w:rFonts w:ascii="Times New Roman" w:hAnsi="Times New Roman" w:cs="Times New Roman"/>
                <w:noProof/>
                <w:kern w:val="0"/>
                <w:sz w:val="24"/>
                <w:szCs w:val="24"/>
              </w:rPr>
              <w:t>(9)</w:t>
            </w:r>
            <w:r>
              <w:rPr>
                <w:rFonts w:ascii="Times New Roman" w:hAnsi="Times New Roman" w:cs="Times New Roman"/>
                <w:kern w:val="0"/>
                <w:sz w:val="24"/>
                <w:szCs w:val="24"/>
              </w:rPr>
              <w:fldChar w:fldCharType="end"/>
            </w:r>
          </w:p>
        </w:tc>
      </w:tr>
      <w:tr w:rsidR="00FF3219" w:rsidRPr="00A22B03" w14:paraId="65D04178" w14:textId="77777777" w:rsidTr="003F6CC5">
        <w:tc>
          <w:tcPr>
            <w:tcW w:w="2074" w:type="dxa"/>
          </w:tcPr>
          <w:p w14:paraId="5731348A" w14:textId="4DF481F7" w:rsidR="00BB64C6" w:rsidRPr="00FF3219" w:rsidRDefault="00DE42F1" w:rsidP="00BB64C6">
            <w:pPr>
              <w:autoSpaceDE w:val="0"/>
              <w:autoSpaceDN w:val="0"/>
              <w:adjustRightInd w:val="0"/>
              <w:rPr>
                <w:rFonts w:ascii="Times New Roman" w:hAnsi="Times New Roman" w:cs="Times New Roman"/>
                <w:kern w:val="0"/>
                <w:sz w:val="24"/>
                <w:szCs w:val="24"/>
              </w:rPr>
            </w:pPr>
            <w:r w:rsidRPr="00FF3219">
              <w:rPr>
                <w:rFonts w:ascii="Times New Roman" w:hAnsi="Times New Roman" w:cs="Times New Roman"/>
                <w:sz w:val="24"/>
                <w:szCs w:val="24"/>
              </w:rPr>
              <w:object w:dxaOrig="9967" w:dyaOrig="5615" w14:anchorId="61617C24">
                <v:shape id="_x0000_i1028" type="#_x0000_t75" style="width:130.55pt;height:73.55pt" o:ole="">
                  <v:imagedata r:id="rId17" o:title=""/>
                </v:shape>
                <o:OLEObject Type="Embed" ProgID="Unknown" ShapeID="_x0000_i1028" DrawAspect="Content" ObjectID="_1719488293" r:id="rId18"/>
              </w:object>
            </w:r>
          </w:p>
        </w:tc>
        <w:tc>
          <w:tcPr>
            <w:tcW w:w="2074" w:type="dxa"/>
          </w:tcPr>
          <w:p w14:paraId="15B966CE" w14:textId="231A09BB" w:rsidR="00BB64C6" w:rsidRPr="00FF3219" w:rsidRDefault="00BB64C6" w:rsidP="00BB64C6">
            <w:pPr>
              <w:autoSpaceDE w:val="0"/>
              <w:autoSpaceDN w:val="0"/>
              <w:adjustRightInd w:val="0"/>
              <w:rPr>
                <w:rFonts w:ascii="Times New Roman" w:hAnsi="Times New Roman" w:cs="Times New Roman"/>
                <w:kern w:val="0"/>
                <w:sz w:val="24"/>
                <w:szCs w:val="24"/>
              </w:rPr>
            </w:pPr>
            <w:r w:rsidRPr="00FF3219">
              <w:rPr>
                <w:rFonts w:ascii="Times New Roman" w:hAnsi="Times New Roman" w:cs="Times New Roman"/>
                <w:kern w:val="0"/>
                <w:sz w:val="24"/>
                <w:szCs w:val="24"/>
              </w:rPr>
              <w:t>Hepatocellular carcinoma</w:t>
            </w:r>
          </w:p>
        </w:tc>
        <w:tc>
          <w:tcPr>
            <w:tcW w:w="2074" w:type="dxa"/>
          </w:tcPr>
          <w:p w14:paraId="04A9AA0E" w14:textId="1C7EADC4" w:rsidR="00BB64C6" w:rsidRPr="00FF3219" w:rsidRDefault="00BB64C6" w:rsidP="00BB64C6">
            <w:pPr>
              <w:autoSpaceDE w:val="0"/>
              <w:autoSpaceDN w:val="0"/>
              <w:adjustRightInd w:val="0"/>
              <w:rPr>
                <w:rFonts w:ascii="Times New Roman" w:hAnsi="Times New Roman" w:cs="Times New Roman"/>
                <w:kern w:val="0"/>
                <w:sz w:val="24"/>
                <w:szCs w:val="24"/>
              </w:rPr>
            </w:pPr>
            <w:r w:rsidRPr="00FF3219">
              <w:rPr>
                <w:rFonts w:ascii="Times New Roman" w:hAnsi="Times New Roman" w:cs="Times New Roman"/>
                <w:kern w:val="0"/>
                <w:sz w:val="24"/>
                <w:szCs w:val="24"/>
              </w:rPr>
              <w:t>SMMC-7721 cell line</w:t>
            </w:r>
          </w:p>
        </w:tc>
        <w:tc>
          <w:tcPr>
            <w:tcW w:w="2074" w:type="dxa"/>
          </w:tcPr>
          <w:p w14:paraId="7BED9DEB" w14:textId="400FF4F4" w:rsidR="00BB64C6" w:rsidRPr="00FF3219" w:rsidRDefault="008D1B80" w:rsidP="00BB64C6">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fldChar w:fldCharType="begin">
                <w:fldData xml:space="preserve">PEVuZE5vdGU+PENpdGU+PEF1dGhvcj5aaGVuZzwvQXV0aG9yPjxZZWFyPjIwMjE8L1llYXI+PFJl
Y051bT4xMzM5PC9SZWNOdW0+PERpc3BsYXlUZXh0PigxMCk8L0Rpc3BsYXlUZXh0PjxyZWNvcmQ+
PHJlYy1udW1iZXI+MTMzOTwvcmVjLW51bWJlcj48Zm9yZWlnbi1rZXlzPjxrZXkgYXBwPSJFTiIg
ZGItaWQ9IndyZHJlNXN0dXAyMjV4ZXA5c2Z2ZHByNjBleGRhZnRwNXA5cCIgdGltZXN0YW1wPSIx
NjU1NzI3NjI5Ij4xMzM5PC9rZXk+PC9mb3JlaWduLWtleXM+PHJlZi10eXBlIG5hbWU9IkpvdXJu
YWwgQXJ0aWNsZSI+MTc8L3JlZi10eXBlPjxjb250cmlidXRvcnM+PGF1dGhvcnM+PGF1dGhvcj5a
aGVuZywgQWl4aWFuPC9hdXRob3I+PGF1dGhvcj5TdW4sIEhhaXlhbjwvYXV0aG9yPjxhdXRob3I+
RHUsIFlhbmxpbjwvYXV0aG9yPjxhdXRob3I+V2FuZywgWWlydTwvYXV0aG9yPjxhdXRob3I+V3Us
IE1pbmc8L2F1dGhvcj48YXV0aG9yPkxpdSwgWGlhb2xvbmc8L2F1dGhvcj48YXV0aG9yPlplbmcs
IFlvbmd5aTwvYXV0aG9yPjxhdXRob3I+TGl1LCBKaW5nZmVuZzwvYXV0aG9yPjwvYXV0aG9ycz48
L2NvbnRyaWJ1dG9ycz48YXV0aC1hZGRyZXNzPnRoZSBVbml0ZWQgSW5ub3ZhdGlvbiBvZiBNZW5n
Y2hhbyBIZXBhdG9iaWxpYXJ5IFRlY2hub2xvZ3kgS2V5IExhYm9yYXRvcnkgb2YgRnVqaWFuIFBy
b3ZpbmNlLCBNZW5nY2hhbyBIZXBhdG9iaWxpYXJ5IEhvc3BpdGFsIG9mIEZ1amlhbiBNZWRpY2Fs
IFVuaXZlcnNpdHksIEZ1emhvdSwgMzUwMDI1LCBQUiBDaGluYS4mI3hEO0RlcGFydG1lbnQgb2Yg
QW5lc3RoZXNpb2xvZ3ksIEJlaWppbmcgQW56aGVuIEhvc3BpdGFsLCBDYXBpdGFsIE1lZGljYWwg
VW5pdmVyc2l0eSwgQmVpamluZywgMTAwMDI5LCBQUiBDaGluYS4mI3hEO3RoZSBVbml0ZWQgSW5u
b3ZhdGlvbiBvZiBNZW5nY2hhbyBIZXBhdG9iaWxpYXJ5IFRlY2hub2xvZ3kgS2V5IExhYm9yYXRv
cnkgb2YgRnVqaWFuIFByb3ZpbmNlLCBNZW5nY2hhbyBIZXBhdG9iaWxpYXJ5IEhvc3BpdGFsIG9m
IEZ1amlhbiBNZWRpY2FsIFVuaXZlcnNpdHksIEZ1emhvdSwgMzUwMDI1LCBQUiBDaGluYTsgQ29s
bGVnZSBvZiBMaWZlIFNjaWVuY2UsIEZ1amlhbiBBZ3JpY3VsdHVyZSBhbmQgRm9yZXN0cnkgVW5p
dmVyc2l0eSwgRnV6aG91LCAzNTAwMDIsIFBSIENoaW5hLiYjeEQ7dGhlIFVuaXRlZCBJbm5vdmF0
aW9uIG9mIE1lbmdjaGFvIEhlcGF0b2JpbGlhcnkgVGVjaG5vbG9neSBLZXkgTGFib3JhdG9yeSBv
ZiBGdWppYW4gUHJvdmluY2UsIE1lbmdjaGFvIEhlcGF0b2JpbGlhcnkgSG9zcGl0YWwgb2YgRnVq
aWFuIE1lZGljYWwgVW5pdmVyc2l0eSwgRnV6aG91LCAzNTAwMjUsIFBSIENoaW5hOyBDb2xsZWdl
IG9mIEJpb2xvZ2ljYWwgU2NpZW5jZSBhbmQgRW5naW5lZXJpbmcsIEZ1emhvdSBVbml2ZXJzaXR5
LCBGdXpob3UgMzUwMTE2LCBQUiBDaGluYS4mI3hEO3RoZSBVbml0ZWQgSW5ub3ZhdGlvbiBvZiBN
ZW5nY2hhbyBIZXBhdG9iaWxpYXJ5IFRlY2hub2xvZ3kgS2V5IExhYm9yYXRvcnkgb2YgRnVqaWFu
IFByb3ZpbmNlLCBNZW5nY2hhbyBIZXBhdG9iaWxpYXJ5IEhvc3BpdGFsIG9mIEZ1amlhbiBNZWRp
Y2FsIFVuaXZlcnNpdHksIEZ1emhvdSwgMzUwMDI1LCBQUiBDaGluYTsgTGl2ZXIgRGlzZWFzZSBD
ZW50ZXIsIFRoZSBGaXJzdCBBZmZpbGlhdGVkIEhvc3BpdGFsIG9mIEZ1amlhbiBNZWRpY2FsIFVu
aXZlcnNpdHksIEZ1emhvdSwgMzUwMDA1LCBQUiBDaGluYS4gRWxlY3Ryb25pYyBhZGRyZXNzOiBs
YW1wMTk3M0BtZWRtYWlsLmNvbS5jbi4mI3hEO3RoZSBVbml0ZWQgSW5ub3ZhdGlvbiBvZiBNZW5n
Y2hhbyBIZXBhdG9iaWxpYXJ5IFRlY2hub2xvZ3kgS2V5IExhYm9yYXRvcnkgb2YgRnVqaWFuIFBy
b3ZpbmNlLCBNZW5nY2hhbyBIZXBhdG9iaWxpYXJ5IEhvc3BpdGFsIG9mIEZ1amlhbiBNZWRpY2Fs
IFVuaXZlcnNpdHksIEZ1emhvdSwgMzUwMDI1LCBQUiBDaGluYTsgTGl2ZXIgRGlzZWFzZSBDZW50
ZXIsIFRoZSBGaXJzdCBBZmZpbGlhdGVkIEhvc3BpdGFsIG9mIEZ1amlhbiBNZWRpY2FsIFVuaXZl
cnNpdHksIEZ1emhvdSwgMzUwMDA1LCBQUiBDaGluYS4gRWxlY3Ryb25pYyBhZGRyZXNzOiBkcmpp
bmdmZW5nQDEyNi5jb20uPC9hdXRoLWFkZHJlc3M+PHRpdGxlcz48dGl0bGU+QSBub3ZlbCBsb25n
LXdhdmVsZW5ndGggb2ZmLW9uIGZsdW9yZXNjZW5jZSBwcm9iZSBmb3Igbml0cm9yZWR1Y3Rhc2Ug
YW5hbHlzaXMgYW5kIGh5cG94aWEgaW1hZ2luZzwvdGl0bGU+PHNlY29uZGFyeS10aXRsZT5BbmFs
eXRpY2EgQ2hpbWljYSBBY3RhPC9zZWNvbmRhcnktdGl0bGU+PGFsdC10aXRsZT5BbmFsIENoaW0g
QWN0YTwvYWx0LXRpdGxlPjwvdGl0bGVzPjxwZXJpb2RpY2FsPjxmdWxsLXRpdGxlPkFuYWx5dGlj
YSBjaGltaWNhIGFjdGE8L2Z1bGwtdGl0bGU+PGFiYnItMT5BbmFsIENoaW0gQWN0YTwvYWJici0x
PjwvcGVyaW9kaWNhbD48YWx0LXBlcmlvZGljYWw+PGZ1bGwtdGl0bGU+QW5hbHl0aWNhIGNoaW1p
Y2EgYWN0YTwvZnVsbC10aXRsZT48YWJici0xPkFuYWwgQ2hpbSBBY3RhPC9hYmJyLTE+PC9hbHQt
cGVyaW9kaWNhbD48cGFnZXM+NzYtODQ8L3BhZ2VzPjx2b2x1bWU+MTE0NDwvdm9sdW1lPjxkYXRl
cz48eWVhcj4yMDIxPC95ZWFyPjwvZGF0ZXM+PGlzYm4+MTg3My00MzI0PC9pc2JuPjxhY2Nlc3Np
b24tbnVtPjMzNDUzODAwPC9hY2Nlc3Npb24tbnVtPjxsYWJlbD42LjU1ODwvbGFiZWw+PHVybHM+
PHJlbGF0ZWQtdXJscz48dXJsPmh0dHBzOi8vcHVibWVkLm5jYmkubmxtLm5paC5nb3YvMzM0NTM4
MDA8L3VybD48L3JlbGF0ZWQtdXJscz48L3VybHM+PGVsZWN0cm9uaWMtcmVzb3VyY2UtbnVtPjEw
LjEwMTYvai5hY2EuMjAyMC4xMi4wMDI8L2VsZWN0cm9uaWMtcmVzb3VyY2UtbnVtPjxyZW1vdGUt
ZGF0YWJhc2UtbmFtZT5QdWJNZWQ8L3JlbW90ZS1kYXRhYmFzZS1uYW1lPjxsYW5ndWFnZT5lbmc8
L2xhbmd1YWdlPjwvcmVjb3JkPjwvQ2l0ZT48L0VuZE5vdGU+
</w:fldData>
              </w:fldChar>
            </w:r>
            <w:r w:rsidR="00226C39">
              <w:rPr>
                <w:rFonts w:ascii="Times New Roman" w:hAnsi="Times New Roman" w:cs="Times New Roman"/>
                <w:kern w:val="0"/>
                <w:sz w:val="24"/>
                <w:szCs w:val="24"/>
              </w:rPr>
              <w:instrText xml:space="preserve"> ADDIN EN.CITE </w:instrText>
            </w:r>
            <w:r w:rsidR="00226C39">
              <w:rPr>
                <w:rFonts w:ascii="Times New Roman" w:hAnsi="Times New Roman" w:cs="Times New Roman"/>
                <w:kern w:val="0"/>
                <w:sz w:val="24"/>
                <w:szCs w:val="24"/>
              </w:rPr>
              <w:fldChar w:fldCharType="begin">
                <w:fldData xml:space="preserve">PEVuZE5vdGU+PENpdGU+PEF1dGhvcj5aaGVuZzwvQXV0aG9yPjxZZWFyPjIwMjE8L1llYXI+PFJl
Y051bT4xMzM5PC9SZWNOdW0+PERpc3BsYXlUZXh0PigxMCk8L0Rpc3BsYXlUZXh0PjxyZWNvcmQ+
PHJlYy1udW1iZXI+MTMzOTwvcmVjLW51bWJlcj48Zm9yZWlnbi1rZXlzPjxrZXkgYXBwPSJFTiIg
ZGItaWQ9IndyZHJlNXN0dXAyMjV4ZXA5c2Z2ZHByNjBleGRhZnRwNXA5cCIgdGltZXN0YW1wPSIx
NjU1NzI3NjI5Ij4xMzM5PC9rZXk+PC9mb3JlaWduLWtleXM+PHJlZi10eXBlIG5hbWU9IkpvdXJu
YWwgQXJ0aWNsZSI+MTc8L3JlZi10eXBlPjxjb250cmlidXRvcnM+PGF1dGhvcnM+PGF1dGhvcj5a
aGVuZywgQWl4aWFuPC9hdXRob3I+PGF1dGhvcj5TdW4sIEhhaXlhbjwvYXV0aG9yPjxhdXRob3I+
RHUsIFlhbmxpbjwvYXV0aG9yPjxhdXRob3I+V2FuZywgWWlydTwvYXV0aG9yPjxhdXRob3I+V3Us
IE1pbmc8L2F1dGhvcj48YXV0aG9yPkxpdSwgWGlhb2xvbmc8L2F1dGhvcj48YXV0aG9yPlplbmcs
IFlvbmd5aTwvYXV0aG9yPjxhdXRob3I+TGl1LCBKaW5nZmVuZzwvYXV0aG9yPjwvYXV0aG9ycz48
L2NvbnRyaWJ1dG9ycz48YXV0aC1hZGRyZXNzPnRoZSBVbml0ZWQgSW5ub3ZhdGlvbiBvZiBNZW5n
Y2hhbyBIZXBhdG9iaWxpYXJ5IFRlY2hub2xvZ3kgS2V5IExhYm9yYXRvcnkgb2YgRnVqaWFuIFBy
b3ZpbmNlLCBNZW5nY2hhbyBIZXBhdG9iaWxpYXJ5IEhvc3BpdGFsIG9mIEZ1amlhbiBNZWRpY2Fs
IFVuaXZlcnNpdHksIEZ1emhvdSwgMzUwMDI1LCBQUiBDaGluYS4mI3hEO0RlcGFydG1lbnQgb2Yg
QW5lc3RoZXNpb2xvZ3ksIEJlaWppbmcgQW56aGVuIEhvc3BpdGFsLCBDYXBpdGFsIE1lZGljYWwg
VW5pdmVyc2l0eSwgQmVpamluZywgMTAwMDI5LCBQUiBDaGluYS4mI3hEO3RoZSBVbml0ZWQgSW5u
b3ZhdGlvbiBvZiBNZW5nY2hhbyBIZXBhdG9iaWxpYXJ5IFRlY2hub2xvZ3kgS2V5IExhYm9yYXRv
cnkgb2YgRnVqaWFuIFByb3ZpbmNlLCBNZW5nY2hhbyBIZXBhdG9iaWxpYXJ5IEhvc3BpdGFsIG9m
IEZ1amlhbiBNZWRpY2FsIFVuaXZlcnNpdHksIEZ1emhvdSwgMzUwMDI1LCBQUiBDaGluYTsgQ29s
bGVnZSBvZiBMaWZlIFNjaWVuY2UsIEZ1amlhbiBBZ3JpY3VsdHVyZSBhbmQgRm9yZXN0cnkgVW5p
dmVyc2l0eSwgRnV6aG91LCAzNTAwMDIsIFBSIENoaW5hLiYjeEQ7dGhlIFVuaXRlZCBJbm5vdmF0
aW9uIG9mIE1lbmdjaGFvIEhlcGF0b2JpbGlhcnkgVGVjaG5vbG9neSBLZXkgTGFib3JhdG9yeSBv
ZiBGdWppYW4gUHJvdmluY2UsIE1lbmdjaGFvIEhlcGF0b2JpbGlhcnkgSG9zcGl0YWwgb2YgRnVq
aWFuIE1lZGljYWwgVW5pdmVyc2l0eSwgRnV6aG91LCAzNTAwMjUsIFBSIENoaW5hOyBDb2xsZWdl
IG9mIEJpb2xvZ2ljYWwgU2NpZW5jZSBhbmQgRW5naW5lZXJpbmcsIEZ1emhvdSBVbml2ZXJzaXR5
LCBGdXpob3UgMzUwMTE2LCBQUiBDaGluYS4mI3hEO3RoZSBVbml0ZWQgSW5ub3ZhdGlvbiBvZiBN
ZW5nY2hhbyBIZXBhdG9iaWxpYXJ5IFRlY2hub2xvZ3kgS2V5IExhYm9yYXRvcnkgb2YgRnVqaWFu
IFByb3ZpbmNlLCBNZW5nY2hhbyBIZXBhdG9iaWxpYXJ5IEhvc3BpdGFsIG9mIEZ1amlhbiBNZWRp
Y2FsIFVuaXZlcnNpdHksIEZ1emhvdSwgMzUwMDI1LCBQUiBDaGluYTsgTGl2ZXIgRGlzZWFzZSBD
ZW50ZXIsIFRoZSBGaXJzdCBBZmZpbGlhdGVkIEhvc3BpdGFsIG9mIEZ1amlhbiBNZWRpY2FsIFVu
aXZlcnNpdHksIEZ1emhvdSwgMzUwMDA1LCBQUiBDaGluYS4gRWxlY3Ryb25pYyBhZGRyZXNzOiBs
YW1wMTk3M0BtZWRtYWlsLmNvbS5jbi4mI3hEO3RoZSBVbml0ZWQgSW5ub3ZhdGlvbiBvZiBNZW5n
Y2hhbyBIZXBhdG9iaWxpYXJ5IFRlY2hub2xvZ3kgS2V5IExhYm9yYXRvcnkgb2YgRnVqaWFuIFBy
b3ZpbmNlLCBNZW5nY2hhbyBIZXBhdG9iaWxpYXJ5IEhvc3BpdGFsIG9mIEZ1amlhbiBNZWRpY2Fs
IFVuaXZlcnNpdHksIEZ1emhvdSwgMzUwMDI1LCBQUiBDaGluYTsgTGl2ZXIgRGlzZWFzZSBDZW50
ZXIsIFRoZSBGaXJzdCBBZmZpbGlhdGVkIEhvc3BpdGFsIG9mIEZ1amlhbiBNZWRpY2FsIFVuaXZl
cnNpdHksIEZ1emhvdSwgMzUwMDA1LCBQUiBDaGluYS4gRWxlY3Ryb25pYyBhZGRyZXNzOiBkcmpp
bmdmZW5nQDEyNi5jb20uPC9hdXRoLWFkZHJlc3M+PHRpdGxlcz48dGl0bGU+QSBub3ZlbCBsb25n
LXdhdmVsZW5ndGggb2ZmLW9uIGZsdW9yZXNjZW5jZSBwcm9iZSBmb3Igbml0cm9yZWR1Y3Rhc2Ug
YW5hbHlzaXMgYW5kIGh5cG94aWEgaW1hZ2luZzwvdGl0bGU+PHNlY29uZGFyeS10aXRsZT5BbmFs
eXRpY2EgQ2hpbWljYSBBY3RhPC9zZWNvbmRhcnktdGl0bGU+PGFsdC10aXRsZT5BbmFsIENoaW0g
QWN0YTwvYWx0LXRpdGxlPjwvdGl0bGVzPjxwZXJpb2RpY2FsPjxmdWxsLXRpdGxlPkFuYWx5dGlj
YSBjaGltaWNhIGFjdGE8L2Z1bGwtdGl0bGU+PGFiYnItMT5BbmFsIENoaW0gQWN0YTwvYWJici0x
PjwvcGVyaW9kaWNhbD48YWx0LXBlcmlvZGljYWw+PGZ1bGwtdGl0bGU+QW5hbHl0aWNhIGNoaW1p
Y2EgYWN0YTwvZnVsbC10aXRsZT48YWJici0xPkFuYWwgQ2hpbSBBY3RhPC9hYmJyLTE+PC9hbHQt
cGVyaW9kaWNhbD48cGFnZXM+NzYtODQ8L3BhZ2VzPjx2b2x1bWU+MTE0NDwvdm9sdW1lPjxkYXRl
cz48eWVhcj4yMDIxPC95ZWFyPjwvZGF0ZXM+PGlzYm4+MTg3My00MzI0PC9pc2JuPjxhY2Nlc3Np
b24tbnVtPjMzNDUzODAwPC9hY2Nlc3Npb24tbnVtPjxsYWJlbD42LjU1ODwvbGFiZWw+PHVybHM+
PHJlbGF0ZWQtdXJscz48dXJsPmh0dHBzOi8vcHVibWVkLm5jYmkubmxtLm5paC5nb3YvMzM0NTM4
MDA8L3VybD48L3JlbGF0ZWQtdXJscz48L3VybHM+PGVsZWN0cm9uaWMtcmVzb3VyY2UtbnVtPjEw
LjEwMTYvai5hY2EuMjAyMC4xMi4wMDI8L2VsZWN0cm9uaWMtcmVzb3VyY2UtbnVtPjxyZW1vdGUt
ZGF0YWJhc2UtbmFtZT5QdWJNZWQ8L3JlbW90ZS1kYXRhYmFzZS1uYW1lPjxsYW5ndWFnZT5lbmc8
L2xhbmd1YWdlPjwvcmVjb3JkPjwvQ2l0ZT48L0VuZE5vdGU+
</w:fldData>
              </w:fldChar>
            </w:r>
            <w:r w:rsidR="00226C39">
              <w:rPr>
                <w:rFonts w:ascii="Times New Roman" w:hAnsi="Times New Roman" w:cs="Times New Roman"/>
                <w:kern w:val="0"/>
                <w:sz w:val="24"/>
                <w:szCs w:val="24"/>
              </w:rPr>
              <w:instrText xml:space="preserve"> ADDIN EN.CITE.DATA </w:instrText>
            </w:r>
            <w:r w:rsidR="00226C39">
              <w:rPr>
                <w:rFonts w:ascii="Times New Roman" w:hAnsi="Times New Roman" w:cs="Times New Roman"/>
                <w:kern w:val="0"/>
                <w:sz w:val="24"/>
                <w:szCs w:val="24"/>
              </w:rPr>
            </w:r>
            <w:r w:rsidR="00226C39">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sidR="00226C39">
              <w:rPr>
                <w:rFonts w:ascii="Times New Roman" w:hAnsi="Times New Roman" w:cs="Times New Roman"/>
                <w:noProof/>
                <w:kern w:val="0"/>
                <w:sz w:val="24"/>
                <w:szCs w:val="24"/>
              </w:rPr>
              <w:t>(10)</w:t>
            </w:r>
            <w:r>
              <w:rPr>
                <w:rFonts w:ascii="Times New Roman" w:hAnsi="Times New Roman" w:cs="Times New Roman"/>
                <w:kern w:val="0"/>
                <w:sz w:val="24"/>
                <w:szCs w:val="24"/>
              </w:rPr>
              <w:fldChar w:fldCharType="end"/>
            </w:r>
          </w:p>
        </w:tc>
      </w:tr>
    </w:tbl>
    <w:p w14:paraId="73091CE8" w14:textId="683A2546" w:rsidR="00F70C45" w:rsidRPr="00A22B03" w:rsidRDefault="00F70C45" w:rsidP="00A22B03">
      <w:pPr>
        <w:autoSpaceDE w:val="0"/>
        <w:autoSpaceDN w:val="0"/>
        <w:adjustRightInd w:val="0"/>
        <w:rPr>
          <w:rFonts w:ascii="Times New Roman" w:hAnsi="Times New Roman" w:cs="Times New Roman"/>
          <w:kern w:val="0"/>
          <w:sz w:val="28"/>
          <w:szCs w:val="28"/>
        </w:rPr>
      </w:pPr>
    </w:p>
    <w:p w14:paraId="70AA2E14" w14:textId="6DC7CAA2" w:rsidR="00DE42F1" w:rsidRDefault="00DE42F1" w:rsidP="00FF3219">
      <w:pPr>
        <w:autoSpaceDE w:val="0"/>
        <w:autoSpaceDN w:val="0"/>
        <w:adjustRightInd w:val="0"/>
        <w:jc w:val="left"/>
        <w:rPr>
          <w:rFonts w:ascii="Times New Roman" w:hAnsi="Times New Roman" w:cs="Times New Roman"/>
          <w:kern w:val="0"/>
          <w:sz w:val="24"/>
          <w:szCs w:val="24"/>
        </w:rPr>
      </w:pPr>
    </w:p>
    <w:p w14:paraId="24B59D98" w14:textId="77777777" w:rsidR="00452A34" w:rsidRDefault="00452A34" w:rsidP="00FF3219">
      <w:pPr>
        <w:autoSpaceDE w:val="0"/>
        <w:autoSpaceDN w:val="0"/>
        <w:adjustRightInd w:val="0"/>
        <w:jc w:val="left"/>
        <w:rPr>
          <w:rFonts w:ascii="Times New Roman" w:hAnsi="Times New Roman" w:cs="Times New Roman"/>
          <w:kern w:val="0"/>
          <w:sz w:val="24"/>
          <w:szCs w:val="24"/>
        </w:rPr>
      </w:pPr>
    </w:p>
    <w:p w14:paraId="493A0B62" w14:textId="5921619A" w:rsidR="00291C79" w:rsidRPr="00964EAB" w:rsidRDefault="00645C8E" w:rsidP="00FF3219">
      <w:pPr>
        <w:autoSpaceDE w:val="0"/>
        <w:autoSpaceDN w:val="0"/>
        <w:adjustRightInd w:val="0"/>
        <w:jc w:val="left"/>
        <w:rPr>
          <w:rFonts w:ascii="Times New Roman" w:hAnsi="Times New Roman" w:cs="Times New Roman"/>
          <w:b/>
          <w:bCs/>
          <w:sz w:val="28"/>
          <w:szCs w:val="28"/>
        </w:rPr>
      </w:pPr>
      <w:r w:rsidRPr="00964EAB">
        <w:rPr>
          <w:rFonts w:ascii="Times New Roman" w:hAnsi="Times New Roman" w:cs="Times New Roman" w:hint="eastAsia"/>
          <w:b/>
          <w:bCs/>
          <w:sz w:val="28"/>
          <w:szCs w:val="28"/>
        </w:rPr>
        <w:t>R</w:t>
      </w:r>
      <w:r w:rsidRPr="00964EAB">
        <w:rPr>
          <w:rFonts w:ascii="Times New Roman" w:hAnsi="Times New Roman" w:cs="Times New Roman"/>
          <w:b/>
          <w:bCs/>
          <w:sz w:val="28"/>
          <w:szCs w:val="28"/>
        </w:rPr>
        <w:t>eferences</w:t>
      </w:r>
    </w:p>
    <w:p w14:paraId="6316C179" w14:textId="77777777" w:rsidR="00226C39" w:rsidRPr="00226C39" w:rsidRDefault="00492C84" w:rsidP="00226C39">
      <w:pPr>
        <w:pStyle w:val="EndNoteBibliography"/>
        <w:rPr>
          <w:rFonts w:ascii="Times New Roman" w:hAnsi="Times New Roman" w:cs="Times New Roman"/>
          <w:sz w:val="28"/>
          <w:szCs w:val="28"/>
        </w:rPr>
      </w:pPr>
      <w:r w:rsidRPr="00226C39">
        <w:rPr>
          <w:rFonts w:ascii="Times New Roman" w:eastAsiaTheme="minorEastAsia" w:hAnsi="Times New Roman" w:cs="Times New Roman"/>
          <w:noProof w:val="0"/>
          <w:sz w:val="28"/>
          <w:szCs w:val="28"/>
        </w:rPr>
        <w:fldChar w:fldCharType="begin"/>
      </w:r>
      <w:r w:rsidRPr="00226C39">
        <w:rPr>
          <w:rFonts w:ascii="Times New Roman" w:eastAsiaTheme="minorEastAsia" w:hAnsi="Times New Roman" w:cs="Times New Roman"/>
          <w:noProof w:val="0"/>
          <w:sz w:val="28"/>
          <w:szCs w:val="28"/>
        </w:rPr>
        <w:instrText xml:space="preserve"> ADDIN EN.REFLIST </w:instrText>
      </w:r>
      <w:r w:rsidRPr="00226C39">
        <w:rPr>
          <w:rFonts w:ascii="Times New Roman" w:eastAsiaTheme="minorEastAsia" w:hAnsi="Times New Roman" w:cs="Times New Roman"/>
          <w:noProof w:val="0"/>
          <w:sz w:val="28"/>
          <w:szCs w:val="28"/>
        </w:rPr>
        <w:fldChar w:fldCharType="separate"/>
      </w:r>
      <w:r w:rsidR="00226C39" w:rsidRPr="00226C39">
        <w:rPr>
          <w:rFonts w:ascii="Times New Roman" w:hAnsi="Times New Roman" w:cs="Times New Roman"/>
          <w:sz w:val="28"/>
          <w:szCs w:val="28"/>
        </w:rPr>
        <w:t>1.</w:t>
      </w:r>
      <w:r w:rsidR="00226C39" w:rsidRPr="00226C39">
        <w:rPr>
          <w:rFonts w:ascii="Times New Roman" w:hAnsi="Times New Roman" w:cs="Times New Roman"/>
          <w:sz w:val="28"/>
          <w:szCs w:val="28"/>
        </w:rPr>
        <w:tab/>
        <w:t>Boye E, Yu Y, Paranya G, Mulliken JB, Olsen BR, Bischoff J. Clonality and altered behavior of endothelial cells from hemangiomas. J Clin Invest. 2001;107(6):745-52.</w:t>
      </w:r>
    </w:p>
    <w:p w14:paraId="237BA133" w14:textId="77777777" w:rsidR="00226C39" w:rsidRPr="00226C39" w:rsidRDefault="00226C39" w:rsidP="00226C39">
      <w:pPr>
        <w:pStyle w:val="EndNoteBibliography"/>
        <w:rPr>
          <w:rFonts w:ascii="Times New Roman" w:hAnsi="Times New Roman" w:cs="Times New Roman"/>
          <w:sz w:val="28"/>
          <w:szCs w:val="28"/>
        </w:rPr>
      </w:pPr>
      <w:r w:rsidRPr="00226C39">
        <w:rPr>
          <w:rFonts w:ascii="Times New Roman" w:hAnsi="Times New Roman" w:cs="Times New Roman"/>
          <w:sz w:val="28"/>
          <w:szCs w:val="28"/>
        </w:rPr>
        <w:t>2.</w:t>
      </w:r>
      <w:r w:rsidRPr="00226C39">
        <w:rPr>
          <w:rFonts w:ascii="Times New Roman" w:hAnsi="Times New Roman" w:cs="Times New Roman"/>
          <w:sz w:val="28"/>
          <w:szCs w:val="28"/>
        </w:rPr>
        <w:tab/>
        <w:t>Chen J, Wu D, Dong Z, Chen A, Liu S. The expression and role of glycolysis-associated molecules in infantile hemangioma. Life Sciences. 2020;259:118215.</w:t>
      </w:r>
    </w:p>
    <w:p w14:paraId="203E5A46" w14:textId="77777777" w:rsidR="00226C39" w:rsidRPr="00226C39" w:rsidRDefault="00226C39" w:rsidP="00226C39">
      <w:pPr>
        <w:pStyle w:val="EndNoteBibliography"/>
        <w:rPr>
          <w:rFonts w:ascii="Times New Roman" w:hAnsi="Times New Roman" w:cs="Times New Roman"/>
          <w:sz w:val="28"/>
          <w:szCs w:val="28"/>
        </w:rPr>
      </w:pPr>
      <w:r w:rsidRPr="00226C39">
        <w:rPr>
          <w:rFonts w:ascii="Times New Roman" w:hAnsi="Times New Roman" w:cs="Times New Roman"/>
          <w:sz w:val="28"/>
          <w:szCs w:val="28"/>
        </w:rPr>
        <w:t>3.</w:t>
      </w:r>
      <w:r w:rsidRPr="00226C39">
        <w:rPr>
          <w:rFonts w:ascii="Times New Roman" w:hAnsi="Times New Roman" w:cs="Times New Roman"/>
          <w:sz w:val="28"/>
          <w:szCs w:val="28"/>
        </w:rPr>
        <w:tab/>
        <w:t>Chen YZ, Bai N, Bi JH, Liu XW, Xu GQ, Zhang LF, et al. Propranolol inhibits the proliferation, migration and tube formation of hemangioma cells through HIF-1α dependent mechanisms. Brazilian Journal of Medical and Biological Research = Revista Brasileira de Pesquisas Medicas E Biologicas. 2017;50(12):e6138.</w:t>
      </w:r>
    </w:p>
    <w:p w14:paraId="44C4FD08" w14:textId="77777777" w:rsidR="00226C39" w:rsidRPr="00226C39" w:rsidRDefault="00226C39" w:rsidP="00226C39">
      <w:pPr>
        <w:pStyle w:val="EndNoteBibliography"/>
        <w:rPr>
          <w:rFonts w:ascii="Times New Roman" w:hAnsi="Times New Roman" w:cs="Times New Roman"/>
          <w:sz w:val="28"/>
          <w:szCs w:val="28"/>
        </w:rPr>
      </w:pPr>
      <w:r w:rsidRPr="00226C39">
        <w:rPr>
          <w:rFonts w:ascii="Times New Roman" w:hAnsi="Times New Roman" w:cs="Times New Roman"/>
          <w:sz w:val="28"/>
          <w:szCs w:val="28"/>
        </w:rPr>
        <w:t>4.</w:t>
      </w:r>
      <w:r w:rsidRPr="00226C39">
        <w:rPr>
          <w:rFonts w:ascii="Times New Roman" w:hAnsi="Times New Roman" w:cs="Times New Roman"/>
          <w:sz w:val="28"/>
          <w:szCs w:val="28"/>
        </w:rPr>
        <w:tab/>
        <w:t>Shu S, Wang Y, Zheng M, Liu Z, Cai J, Tang C, et al. Hypoxia and Hypoxia-Inducible Factors in Kidney Injury and Repair. Cells. 2019;8(3).</w:t>
      </w:r>
    </w:p>
    <w:p w14:paraId="33C1E61B" w14:textId="77777777" w:rsidR="00226C39" w:rsidRPr="00226C39" w:rsidRDefault="00226C39" w:rsidP="00226C39">
      <w:pPr>
        <w:pStyle w:val="EndNoteBibliography"/>
        <w:rPr>
          <w:rFonts w:ascii="Times New Roman" w:hAnsi="Times New Roman" w:cs="Times New Roman"/>
          <w:sz w:val="28"/>
          <w:szCs w:val="28"/>
        </w:rPr>
      </w:pPr>
      <w:r w:rsidRPr="00226C39">
        <w:rPr>
          <w:rFonts w:ascii="Times New Roman" w:hAnsi="Times New Roman" w:cs="Times New Roman"/>
          <w:sz w:val="28"/>
          <w:szCs w:val="28"/>
        </w:rPr>
        <w:t>5.</w:t>
      </w:r>
      <w:r w:rsidRPr="00226C39">
        <w:rPr>
          <w:rFonts w:ascii="Times New Roman" w:hAnsi="Times New Roman" w:cs="Times New Roman"/>
          <w:sz w:val="28"/>
          <w:szCs w:val="28"/>
        </w:rPr>
        <w:tab/>
        <w:t xml:space="preserve">Chim H, Armijo BS, Miller E, Gliniak C, Serret MA, Gosain AK. </w:t>
      </w:r>
      <w:r w:rsidRPr="00226C39">
        <w:rPr>
          <w:rFonts w:ascii="Times New Roman" w:hAnsi="Times New Roman" w:cs="Times New Roman"/>
          <w:sz w:val="28"/>
          <w:szCs w:val="28"/>
        </w:rPr>
        <w:lastRenderedPageBreak/>
        <w:t>Propranolol induces regression of hemangioma cells through HIF-1α-mediated inhibition of VEGF-A. Ann Surg. 2012;256(1):146-56.</w:t>
      </w:r>
    </w:p>
    <w:p w14:paraId="436E3855" w14:textId="77777777" w:rsidR="00226C39" w:rsidRPr="00226C39" w:rsidRDefault="00226C39" w:rsidP="00226C39">
      <w:pPr>
        <w:pStyle w:val="EndNoteBibliography"/>
        <w:rPr>
          <w:rFonts w:ascii="Times New Roman" w:hAnsi="Times New Roman" w:cs="Times New Roman"/>
          <w:sz w:val="28"/>
          <w:szCs w:val="28"/>
        </w:rPr>
      </w:pPr>
      <w:r w:rsidRPr="00226C39">
        <w:rPr>
          <w:rFonts w:ascii="Times New Roman" w:hAnsi="Times New Roman" w:cs="Times New Roman"/>
          <w:sz w:val="28"/>
          <w:szCs w:val="28"/>
        </w:rPr>
        <w:t>6.</w:t>
      </w:r>
      <w:r w:rsidRPr="00226C39">
        <w:rPr>
          <w:rFonts w:ascii="Times New Roman" w:hAnsi="Times New Roman" w:cs="Times New Roman"/>
          <w:sz w:val="28"/>
          <w:szCs w:val="28"/>
        </w:rPr>
        <w:tab/>
        <w:t>Herbert A, Ng H, Jessup W, Kockx M, Cartland S, Thomas SR, et al. Hypoxia regulates the production and activity of glucose transporter-1 and indoleamine 2,3-dioxygenase in monocyte-derived endothelial-like cells: possible relevance to infantile haemangioma pathogenesis. Br J Dermatol. 2011;164(2):308-15.</w:t>
      </w:r>
    </w:p>
    <w:p w14:paraId="566393FE" w14:textId="77777777" w:rsidR="00226C39" w:rsidRPr="00226C39" w:rsidRDefault="00226C39" w:rsidP="00226C39">
      <w:pPr>
        <w:pStyle w:val="EndNoteBibliography"/>
        <w:rPr>
          <w:rFonts w:ascii="Times New Roman" w:hAnsi="Times New Roman" w:cs="Times New Roman"/>
          <w:sz w:val="28"/>
          <w:szCs w:val="28"/>
        </w:rPr>
      </w:pPr>
      <w:r w:rsidRPr="00226C39">
        <w:rPr>
          <w:rFonts w:ascii="Times New Roman" w:hAnsi="Times New Roman" w:cs="Times New Roman"/>
          <w:sz w:val="28"/>
          <w:szCs w:val="28"/>
        </w:rPr>
        <w:t>7.</w:t>
      </w:r>
      <w:r w:rsidRPr="00226C39">
        <w:rPr>
          <w:rFonts w:ascii="Times New Roman" w:hAnsi="Times New Roman" w:cs="Times New Roman"/>
          <w:sz w:val="28"/>
          <w:szCs w:val="28"/>
        </w:rPr>
        <w:tab/>
        <w:t>Wu P, Xu H, Li N, Huo R, Shen B, Lin X, et al. Hypoxia-Induced Cyr61/CCN1 Production in Infantile Hemangioma. Plast Reconstr Surg. 2021;147(3):412e-23e.</w:t>
      </w:r>
    </w:p>
    <w:p w14:paraId="4186E91E" w14:textId="77777777" w:rsidR="00226C39" w:rsidRPr="00226C39" w:rsidRDefault="00226C39" w:rsidP="00226C39">
      <w:pPr>
        <w:pStyle w:val="EndNoteBibliography"/>
        <w:rPr>
          <w:rFonts w:ascii="Times New Roman" w:hAnsi="Times New Roman" w:cs="Times New Roman"/>
          <w:sz w:val="28"/>
          <w:szCs w:val="28"/>
        </w:rPr>
      </w:pPr>
      <w:r w:rsidRPr="00226C39">
        <w:rPr>
          <w:rFonts w:ascii="Times New Roman" w:hAnsi="Times New Roman" w:cs="Times New Roman"/>
          <w:sz w:val="28"/>
          <w:szCs w:val="28"/>
        </w:rPr>
        <w:t>8.</w:t>
      </w:r>
      <w:r w:rsidRPr="00226C39">
        <w:rPr>
          <w:rFonts w:ascii="Times New Roman" w:hAnsi="Times New Roman" w:cs="Times New Roman"/>
          <w:sz w:val="28"/>
          <w:szCs w:val="28"/>
        </w:rPr>
        <w:tab/>
        <w:t>Zhang S, Chen H, Wang L, Qin X, Jiang B-P, Ji S-C, et al. A General Approach to Design Dual Ratiometric Fluorescent and Photoacoustic Probes for Quantitatively Visualizing Tumor Hypoxia Levels In</w:t>
      </w:r>
      <w:r w:rsidRPr="00226C39">
        <w:rPr>
          <w:rFonts w:ascii="Times New Roman" w:eastAsia="MS Mincho" w:hAnsi="Times New Roman" w:cs="Times New Roman"/>
          <w:sz w:val="28"/>
          <w:szCs w:val="28"/>
        </w:rPr>
        <w:t> </w:t>
      </w:r>
      <w:r w:rsidRPr="00226C39">
        <w:rPr>
          <w:rFonts w:ascii="Times New Roman" w:hAnsi="Times New Roman" w:cs="Times New Roman"/>
          <w:sz w:val="28"/>
          <w:szCs w:val="28"/>
        </w:rPr>
        <w:t>Vivo. Angewandte Chemie (International Ed In English). 2022;61(7):e202107076.</w:t>
      </w:r>
    </w:p>
    <w:p w14:paraId="3173BBA1" w14:textId="77777777" w:rsidR="00226C39" w:rsidRPr="00226C39" w:rsidRDefault="00226C39" w:rsidP="00226C39">
      <w:pPr>
        <w:pStyle w:val="EndNoteBibliography"/>
        <w:rPr>
          <w:rFonts w:ascii="Times New Roman" w:hAnsi="Times New Roman" w:cs="Times New Roman"/>
          <w:sz w:val="28"/>
          <w:szCs w:val="28"/>
        </w:rPr>
      </w:pPr>
      <w:r w:rsidRPr="00226C39">
        <w:rPr>
          <w:rFonts w:ascii="Times New Roman" w:hAnsi="Times New Roman" w:cs="Times New Roman"/>
          <w:sz w:val="28"/>
          <w:szCs w:val="28"/>
        </w:rPr>
        <w:t>9.</w:t>
      </w:r>
      <w:r w:rsidRPr="00226C39">
        <w:rPr>
          <w:rFonts w:ascii="Times New Roman" w:hAnsi="Times New Roman" w:cs="Times New Roman"/>
          <w:sz w:val="28"/>
          <w:szCs w:val="28"/>
        </w:rPr>
        <w:tab/>
        <w:t>Klockow JL, Hettie KS, LaGory EL, Moon EJ, Giaccia AJ, Graves EE, et al. An Activatable NIR Fluorescent Rosol for Selectively Imaging Nitroreductase Activity. Sens Actuators B Chem. 2020;306.</w:t>
      </w:r>
    </w:p>
    <w:p w14:paraId="342E9419" w14:textId="77777777" w:rsidR="00226C39" w:rsidRPr="00226C39" w:rsidRDefault="00226C39" w:rsidP="00226C39">
      <w:pPr>
        <w:pStyle w:val="EndNoteBibliography"/>
        <w:rPr>
          <w:rFonts w:ascii="Times New Roman" w:hAnsi="Times New Roman" w:cs="Times New Roman"/>
          <w:sz w:val="28"/>
          <w:szCs w:val="28"/>
        </w:rPr>
      </w:pPr>
      <w:r w:rsidRPr="00226C39">
        <w:rPr>
          <w:rFonts w:ascii="Times New Roman" w:hAnsi="Times New Roman" w:cs="Times New Roman"/>
          <w:sz w:val="28"/>
          <w:szCs w:val="28"/>
        </w:rPr>
        <w:t>10.</w:t>
      </w:r>
      <w:r w:rsidRPr="00226C39">
        <w:rPr>
          <w:rFonts w:ascii="Times New Roman" w:hAnsi="Times New Roman" w:cs="Times New Roman"/>
          <w:sz w:val="28"/>
          <w:szCs w:val="28"/>
        </w:rPr>
        <w:tab/>
        <w:t>Zheng A, Sun H, Du Y, Wang Y, Wu M, Liu X, et al. A novel long-wavelength off-on fluorescence probe for nitroreductase analysis and hypoxia imaging. Anal Chim Acta. 2021;1144:76-84.</w:t>
      </w:r>
    </w:p>
    <w:p w14:paraId="2C1F781E" w14:textId="77777777" w:rsidR="00226C39" w:rsidRPr="00226C39" w:rsidRDefault="00226C39" w:rsidP="00226C39">
      <w:pPr>
        <w:pStyle w:val="EndNoteBibliography"/>
        <w:rPr>
          <w:rFonts w:ascii="Times New Roman" w:hAnsi="Times New Roman" w:cs="Times New Roman"/>
          <w:sz w:val="28"/>
          <w:szCs w:val="28"/>
        </w:rPr>
      </w:pPr>
      <w:r w:rsidRPr="00226C39">
        <w:rPr>
          <w:rFonts w:ascii="Times New Roman" w:hAnsi="Times New Roman" w:cs="Times New Roman"/>
          <w:sz w:val="28"/>
          <w:szCs w:val="28"/>
        </w:rPr>
        <w:t>11.</w:t>
      </w:r>
      <w:r w:rsidRPr="00226C39">
        <w:rPr>
          <w:rFonts w:ascii="Times New Roman" w:hAnsi="Times New Roman" w:cs="Times New Roman"/>
          <w:sz w:val="28"/>
          <w:szCs w:val="28"/>
        </w:rPr>
        <w:tab/>
        <w:t xml:space="preserve">Dagogo-Jack I, Shaw AT. Tumour heterogeneity and resistance to </w:t>
      </w:r>
      <w:r w:rsidRPr="00226C39">
        <w:rPr>
          <w:rFonts w:ascii="Times New Roman" w:hAnsi="Times New Roman" w:cs="Times New Roman"/>
          <w:sz w:val="28"/>
          <w:szCs w:val="28"/>
        </w:rPr>
        <w:lastRenderedPageBreak/>
        <w:t>cancer therapies. Nature Reviews Clinical Oncology. 2018;15(2):81-94.</w:t>
      </w:r>
    </w:p>
    <w:p w14:paraId="763C5B73" w14:textId="77777777" w:rsidR="00226C39" w:rsidRPr="00226C39" w:rsidRDefault="00226C39" w:rsidP="00226C39">
      <w:pPr>
        <w:pStyle w:val="EndNoteBibliography"/>
        <w:rPr>
          <w:rFonts w:ascii="Times New Roman" w:hAnsi="Times New Roman" w:cs="Times New Roman"/>
          <w:sz w:val="28"/>
          <w:szCs w:val="28"/>
        </w:rPr>
      </w:pPr>
      <w:r w:rsidRPr="00226C39">
        <w:rPr>
          <w:rFonts w:ascii="Times New Roman" w:hAnsi="Times New Roman" w:cs="Times New Roman"/>
          <w:sz w:val="28"/>
          <w:szCs w:val="28"/>
        </w:rPr>
        <w:t>12.</w:t>
      </w:r>
      <w:r w:rsidRPr="00226C39">
        <w:rPr>
          <w:rFonts w:ascii="Times New Roman" w:hAnsi="Times New Roman" w:cs="Times New Roman"/>
          <w:sz w:val="28"/>
          <w:szCs w:val="28"/>
        </w:rPr>
        <w:tab/>
        <w:t>Martínez-Reyes I, Chandel NS. Cancer metabolism: looking forward. Nature Reviews Cancer. 2021;21(10):669-80.</w:t>
      </w:r>
    </w:p>
    <w:p w14:paraId="43B8036A" w14:textId="4C9AFD01" w:rsidR="00645C8E" w:rsidRPr="00FF3219" w:rsidRDefault="00492C84" w:rsidP="00FF3219">
      <w:pPr>
        <w:autoSpaceDE w:val="0"/>
        <w:autoSpaceDN w:val="0"/>
        <w:adjustRightInd w:val="0"/>
        <w:jc w:val="left"/>
        <w:rPr>
          <w:rFonts w:ascii="Times New Roman" w:hAnsi="Times New Roman" w:cs="Times New Roman"/>
          <w:kern w:val="0"/>
          <w:sz w:val="24"/>
          <w:szCs w:val="24"/>
        </w:rPr>
      </w:pPr>
      <w:r w:rsidRPr="00226C39">
        <w:rPr>
          <w:rFonts w:ascii="Times New Roman" w:hAnsi="Times New Roman" w:cs="Times New Roman"/>
          <w:sz w:val="28"/>
          <w:szCs w:val="28"/>
        </w:rPr>
        <w:fldChar w:fldCharType="end"/>
      </w:r>
    </w:p>
    <w:sectPr w:rsidR="00645C8E" w:rsidRPr="00FF32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0B2FB4" w14:textId="77777777" w:rsidR="004C276C" w:rsidRDefault="004C276C" w:rsidP="00C8691F">
      <w:r>
        <w:separator/>
      </w:r>
    </w:p>
  </w:endnote>
  <w:endnote w:type="continuationSeparator" w:id="0">
    <w:p w14:paraId="22D2F1AD" w14:textId="77777777" w:rsidR="004C276C" w:rsidRDefault="004C276C" w:rsidP="00C86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calaSansLF-Regular">
    <w:altName w:val="微软雅黑"/>
    <w:panose1 w:val="00000000000000000000"/>
    <w:charset w:val="86"/>
    <w:family w:val="swiss"/>
    <w:notTrueType/>
    <w:pitch w:val="default"/>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CDD82" w14:textId="77777777" w:rsidR="004C276C" w:rsidRDefault="004C276C" w:rsidP="00C8691F">
      <w:r>
        <w:separator/>
      </w:r>
    </w:p>
  </w:footnote>
  <w:footnote w:type="continuationSeparator" w:id="0">
    <w:p w14:paraId="01AF9D67" w14:textId="77777777" w:rsidR="004C276C" w:rsidRDefault="004C276C" w:rsidP="00C869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E5CB7"/>
    <w:multiLevelType w:val="hybridMultilevel"/>
    <w:tmpl w:val="2B72143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C442634"/>
    <w:multiLevelType w:val="hybridMultilevel"/>
    <w:tmpl w:val="27E61A3E"/>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 w15:restartNumberingAfterBreak="0">
    <w:nsid w:val="1CF231C5"/>
    <w:multiLevelType w:val="hybridMultilevel"/>
    <w:tmpl w:val="C018E228"/>
    <w:lvl w:ilvl="0" w:tplc="6F56B560">
      <w:start w:val="3"/>
      <w:numFmt w:val="decimal"/>
      <w:lvlText w:val="%1."/>
      <w:lvlJc w:val="left"/>
      <w:pPr>
        <w:ind w:left="360" w:hanging="360"/>
      </w:pPr>
      <w:rPr>
        <w:rFonts w:ascii="ScalaSansLF-Regular" w:eastAsia="ScalaSansLF-Regular" w:hAnsiTheme="minorHAnsi" w:cs="ScalaSansLF-Regular" w:hint="default"/>
        <w:sz w:val="16"/>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E153409"/>
    <w:multiLevelType w:val="hybridMultilevel"/>
    <w:tmpl w:val="E5B86C50"/>
    <w:lvl w:ilvl="0" w:tplc="568C9D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36C11F5"/>
    <w:multiLevelType w:val="hybridMultilevel"/>
    <w:tmpl w:val="5A00388A"/>
    <w:lvl w:ilvl="0" w:tplc="1D5826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43255CB"/>
    <w:multiLevelType w:val="hybridMultilevel"/>
    <w:tmpl w:val="167C03EC"/>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6" w15:restartNumberingAfterBreak="0">
    <w:nsid w:val="386B1523"/>
    <w:multiLevelType w:val="multilevel"/>
    <w:tmpl w:val="98243012"/>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168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3000" w:hanging="1080"/>
      </w:pPr>
      <w:rPr>
        <w:rFonts w:hint="default"/>
      </w:rPr>
    </w:lvl>
    <w:lvl w:ilvl="5">
      <w:start w:val="1"/>
      <w:numFmt w:val="decimal"/>
      <w:isLgl/>
      <w:lvlText w:val="%1.%2.%3.%4.%5.%6"/>
      <w:lvlJc w:val="left"/>
      <w:pPr>
        <w:ind w:left="3480" w:hanging="1080"/>
      </w:pPr>
      <w:rPr>
        <w:rFonts w:hint="default"/>
      </w:rPr>
    </w:lvl>
    <w:lvl w:ilvl="6">
      <w:start w:val="1"/>
      <w:numFmt w:val="decimal"/>
      <w:isLgl/>
      <w:lvlText w:val="%1.%2.%3.%4.%5.%6.%7"/>
      <w:lvlJc w:val="left"/>
      <w:pPr>
        <w:ind w:left="4320" w:hanging="1440"/>
      </w:pPr>
      <w:rPr>
        <w:rFonts w:hint="default"/>
      </w:rPr>
    </w:lvl>
    <w:lvl w:ilvl="7">
      <w:start w:val="1"/>
      <w:numFmt w:val="decimal"/>
      <w:isLgl/>
      <w:lvlText w:val="%1.%2.%3.%4.%5.%6.%7.%8"/>
      <w:lvlJc w:val="left"/>
      <w:pPr>
        <w:ind w:left="4800" w:hanging="1440"/>
      </w:pPr>
      <w:rPr>
        <w:rFonts w:hint="default"/>
      </w:rPr>
    </w:lvl>
    <w:lvl w:ilvl="8">
      <w:start w:val="1"/>
      <w:numFmt w:val="decimal"/>
      <w:isLgl/>
      <w:lvlText w:val="%1.%2.%3.%4.%5.%6.%7.%8.%9"/>
      <w:lvlJc w:val="left"/>
      <w:pPr>
        <w:ind w:left="5640" w:hanging="1800"/>
      </w:pPr>
      <w:rPr>
        <w:rFonts w:hint="default"/>
      </w:rPr>
    </w:lvl>
  </w:abstractNum>
  <w:abstractNum w:abstractNumId="7" w15:restartNumberingAfterBreak="0">
    <w:nsid w:val="47751673"/>
    <w:multiLevelType w:val="hybridMultilevel"/>
    <w:tmpl w:val="05CA6460"/>
    <w:lvl w:ilvl="0" w:tplc="8FA0566E">
      <w:start w:val="1"/>
      <w:numFmt w:val="decimal"/>
      <w:lvlText w:val="（%1）"/>
      <w:lvlJc w:val="left"/>
      <w:pPr>
        <w:ind w:left="360" w:hanging="36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8" w15:restartNumberingAfterBreak="0">
    <w:nsid w:val="72F74407"/>
    <w:multiLevelType w:val="hybridMultilevel"/>
    <w:tmpl w:val="29061E8A"/>
    <w:lvl w:ilvl="0" w:tplc="568C9D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3391BA2"/>
    <w:multiLevelType w:val="hybridMultilevel"/>
    <w:tmpl w:val="8C4E1534"/>
    <w:lvl w:ilvl="0" w:tplc="44B676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5B32667"/>
    <w:multiLevelType w:val="hybridMultilevel"/>
    <w:tmpl w:val="93F48BDC"/>
    <w:lvl w:ilvl="0" w:tplc="568C9D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92911736">
    <w:abstractNumId w:val="4"/>
  </w:num>
  <w:num w:numId="2" w16cid:durableId="90707679">
    <w:abstractNumId w:val="9"/>
  </w:num>
  <w:num w:numId="3" w16cid:durableId="991911843">
    <w:abstractNumId w:val="2"/>
  </w:num>
  <w:num w:numId="4" w16cid:durableId="1620838985">
    <w:abstractNumId w:val="6"/>
  </w:num>
  <w:num w:numId="5" w16cid:durableId="1798375755">
    <w:abstractNumId w:val="10"/>
  </w:num>
  <w:num w:numId="6" w16cid:durableId="1774592372">
    <w:abstractNumId w:val="3"/>
  </w:num>
  <w:num w:numId="7" w16cid:durableId="476917526">
    <w:abstractNumId w:val="5"/>
  </w:num>
  <w:num w:numId="8" w16cid:durableId="763958079">
    <w:abstractNumId w:val="0"/>
  </w:num>
  <w:num w:numId="9" w16cid:durableId="641037269">
    <w:abstractNumId w:val="8"/>
  </w:num>
  <w:num w:numId="10" w16cid:durableId="1697389603">
    <w:abstractNumId w:val="1"/>
  </w:num>
  <w:num w:numId="11" w16cid:durableId="206702966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wNjQ2MzI2sTS3MDVX0lEKTi0uzszPAymwrAUAhGFEY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dre5stup225xep9sfvdpr60exdaftp5p9p&quot;&gt;My EndNote Library&lt;record-ids&gt;&lt;item&gt;1330&lt;/item&gt;&lt;item&gt;1331&lt;/item&gt;&lt;item&gt;1333&lt;/item&gt;&lt;item&gt;1334&lt;/item&gt;&lt;item&gt;1335&lt;/item&gt;&lt;item&gt;1336&lt;/item&gt;&lt;item&gt;1338&lt;/item&gt;&lt;item&gt;1339&lt;/item&gt;&lt;item&gt;1340&lt;/item&gt;&lt;item&gt;1341&lt;/item&gt;&lt;item&gt;1342&lt;/item&gt;&lt;item&gt;1343&lt;/item&gt;&lt;item&gt;1351&lt;/item&gt;&lt;item&gt;1352&lt;/item&gt;&lt;item&gt;1353&lt;/item&gt;&lt;item&gt;1354&lt;/item&gt;&lt;item&gt;1355&lt;/item&gt;&lt;/record-ids&gt;&lt;/item&gt;&lt;/Libraries&gt;"/>
  </w:docVars>
  <w:rsids>
    <w:rsidRoot w:val="0070553F"/>
    <w:rsid w:val="00032455"/>
    <w:rsid w:val="00032C63"/>
    <w:rsid w:val="00062AB5"/>
    <w:rsid w:val="000920DA"/>
    <w:rsid w:val="001300C9"/>
    <w:rsid w:val="001849A1"/>
    <w:rsid w:val="00190CBA"/>
    <w:rsid w:val="001C2CBA"/>
    <w:rsid w:val="00226C39"/>
    <w:rsid w:val="002644B5"/>
    <w:rsid w:val="002673EB"/>
    <w:rsid w:val="00282286"/>
    <w:rsid w:val="00291C79"/>
    <w:rsid w:val="002B5417"/>
    <w:rsid w:val="002C4AE1"/>
    <w:rsid w:val="002C7411"/>
    <w:rsid w:val="002D3283"/>
    <w:rsid w:val="00327905"/>
    <w:rsid w:val="00335F08"/>
    <w:rsid w:val="00383410"/>
    <w:rsid w:val="003C3484"/>
    <w:rsid w:val="003F6CC5"/>
    <w:rsid w:val="0040319F"/>
    <w:rsid w:val="00452A34"/>
    <w:rsid w:val="00492C84"/>
    <w:rsid w:val="004C276C"/>
    <w:rsid w:val="004C5627"/>
    <w:rsid w:val="0053144C"/>
    <w:rsid w:val="0057535B"/>
    <w:rsid w:val="005866F6"/>
    <w:rsid w:val="005C4511"/>
    <w:rsid w:val="00617E02"/>
    <w:rsid w:val="00645C8E"/>
    <w:rsid w:val="00666D72"/>
    <w:rsid w:val="0067323A"/>
    <w:rsid w:val="006736BF"/>
    <w:rsid w:val="006973B9"/>
    <w:rsid w:val="006D3D74"/>
    <w:rsid w:val="006F6571"/>
    <w:rsid w:val="0070553F"/>
    <w:rsid w:val="00757AEC"/>
    <w:rsid w:val="00796A82"/>
    <w:rsid w:val="007B44EB"/>
    <w:rsid w:val="007C502E"/>
    <w:rsid w:val="008150E3"/>
    <w:rsid w:val="008400E8"/>
    <w:rsid w:val="0085592E"/>
    <w:rsid w:val="008C7CB4"/>
    <w:rsid w:val="008D1B80"/>
    <w:rsid w:val="00964EAB"/>
    <w:rsid w:val="00973E61"/>
    <w:rsid w:val="00991E46"/>
    <w:rsid w:val="00A11483"/>
    <w:rsid w:val="00A22B03"/>
    <w:rsid w:val="00A344E4"/>
    <w:rsid w:val="00A51525"/>
    <w:rsid w:val="00AB49F2"/>
    <w:rsid w:val="00B27EBB"/>
    <w:rsid w:val="00B71FE6"/>
    <w:rsid w:val="00BB64C6"/>
    <w:rsid w:val="00BC5102"/>
    <w:rsid w:val="00BD4B50"/>
    <w:rsid w:val="00BE25CB"/>
    <w:rsid w:val="00C8691F"/>
    <w:rsid w:val="00CA6DAE"/>
    <w:rsid w:val="00CD354F"/>
    <w:rsid w:val="00D10CAE"/>
    <w:rsid w:val="00D86871"/>
    <w:rsid w:val="00DC7B0E"/>
    <w:rsid w:val="00DE42F1"/>
    <w:rsid w:val="00E237A9"/>
    <w:rsid w:val="00E45BB4"/>
    <w:rsid w:val="00E65768"/>
    <w:rsid w:val="00EA4DCF"/>
    <w:rsid w:val="00EC57F4"/>
    <w:rsid w:val="00EF4848"/>
    <w:rsid w:val="00EF5AE7"/>
    <w:rsid w:val="00F47165"/>
    <w:rsid w:val="00F544EC"/>
    <w:rsid w:val="00F70C45"/>
    <w:rsid w:val="00FF32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A2BDE3"/>
  <w15:docId w15:val="{78BDE6B5-334D-4760-AB2A-123AC8D43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282286"/>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691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691F"/>
    <w:rPr>
      <w:sz w:val="18"/>
      <w:szCs w:val="18"/>
    </w:rPr>
  </w:style>
  <w:style w:type="paragraph" w:styleId="a5">
    <w:name w:val="footer"/>
    <w:basedOn w:val="a"/>
    <w:link w:val="a6"/>
    <w:uiPriority w:val="99"/>
    <w:unhideWhenUsed/>
    <w:rsid w:val="00C8691F"/>
    <w:pPr>
      <w:tabs>
        <w:tab w:val="center" w:pos="4153"/>
        <w:tab w:val="right" w:pos="8306"/>
      </w:tabs>
      <w:snapToGrid w:val="0"/>
      <w:jc w:val="left"/>
    </w:pPr>
    <w:rPr>
      <w:sz w:val="18"/>
      <w:szCs w:val="18"/>
    </w:rPr>
  </w:style>
  <w:style w:type="character" w:customStyle="1" w:styleId="a6">
    <w:name w:val="页脚 字符"/>
    <w:basedOn w:val="a0"/>
    <w:link w:val="a5"/>
    <w:uiPriority w:val="99"/>
    <w:rsid w:val="00C8691F"/>
    <w:rPr>
      <w:sz w:val="18"/>
      <w:szCs w:val="18"/>
    </w:rPr>
  </w:style>
  <w:style w:type="character" w:customStyle="1" w:styleId="apple-converted-space">
    <w:name w:val="apple-converted-space"/>
    <w:basedOn w:val="a0"/>
    <w:rsid w:val="00C8691F"/>
  </w:style>
  <w:style w:type="paragraph" w:styleId="a7">
    <w:name w:val="List Paragraph"/>
    <w:basedOn w:val="a"/>
    <w:link w:val="a8"/>
    <w:uiPriority w:val="34"/>
    <w:qFormat/>
    <w:rsid w:val="00383410"/>
    <w:pPr>
      <w:ind w:firstLineChars="200" w:firstLine="420"/>
    </w:pPr>
  </w:style>
  <w:style w:type="character" w:styleId="a9">
    <w:name w:val="annotation reference"/>
    <w:basedOn w:val="a0"/>
    <w:uiPriority w:val="99"/>
    <w:semiHidden/>
    <w:unhideWhenUsed/>
    <w:rsid w:val="00282286"/>
    <w:rPr>
      <w:sz w:val="21"/>
      <w:szCs w:val="21"/>
    </w:rPr>
  </w:style>
  <w:style w:type="paragraph" w:styleId="aa">
    <w:name w:val="annotation text"/>
    <w:basedOn w:val="a"/>
    <w:link w:val="ab"/>
    <w:uiPriority w:val="99"/>
    <w:semiHidden/>
    <w:unhideWhenUsed/>
    <w:rsid w:val="00282286"/>
    <w:pPr>
      <w:jc w:val="left"/>
    </w:pPr>
  </w:style>
  <w:style w:type="character" w:customStyle="1" w:styleId="ab">
    <w:name w:val="批注文字 字符"/>
    <w:basedOn w:val="a0"/>
    <w:link w:val="aa"/>
    <w:uiPriority w:val="99"/>
    <w:semiHidden/>
    <w:rsid w:val="00282286"/>
  </w:style>
  <w:style w:type="paragraph" w:styleId="ac">
    <w:name w:val="annotation subject"/>
    <w:basedOn w:val="aa"/>
    <w:next w:val="aa"/>
    <w:link w:val="ad"/>
    <w:uiPriority w:val="99"/>
    <w:semiHidden/>
    <w:unhideWhenUsed/>
    <w:rsid w:val="00282286"/>
    <w:rPr>
      <w:b/>
      <w:bCs/>
    </w:rPr>
  </w:style>
  <w:style w:type="character" w:customStyle="1" w:styleId="ad">
    <w:name w:val="批注主题 字符"/>
    <w:basedOn w:val="ab"/>
    <w:link w:val="ac"/>
    <w:uiPriority w:val="99"/>
    <w:semiHidden/>
    <w:rsid w:val="00282286"/>
    <w:rPr>
      <w:b/>
      <w:bCs/>
    </w:rPr>
  </w:style>
  <w:style w:type="character" w:customStyle="1" w:styleId="10">
    <w:name w:val="标题 1 字符"/>
    <w:basedOn w:val="a0"/>
    <w:link w:val="1"/>
    <w:uiPriority w:val="9"/>
    <w:rsid w:val="00282286"/>
    <w:rPr>
      <w:rFonts w:ascii="宋体" w:eastAsia="宋体" w:hAnsi="宋体" w:cs="宋体"/>
      <w:b/>
      <w:bCs/>
      <w:kern w:val="36"/>
      <w:sz w:val="48"/>
      <w:szCs w:val="48"/>
    </w:rPr>
  </w:style>
  <w:style w:type="paragraph" w:styleId="HTML">
    <w:name w:val="HTML Preformatted"/>
    <w:basedOn w:val="a"/>
    <w:link w:val="HTML0"/>
    <w:uiPriority w:val="99"/>
    <w:unhideWhenUsed/>
    <w:rsid w:val="00BE25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BE25CB"/>
    <w:rPr>
      <w:rFonts w:ascii="宋体" w:eastAsia="宋体" w:hAnsi="宋体" w:cs="宋体"/>
      <w:kern w:val="0"/>
      <w:sz w:val="24"/>
      <w:szCs w:val="24"/>
    </w:rPr>
  </w:style>
  <w:style w:type="character" w:customStyle="1" w:styleId="a8">
    <w:name w:val="列表段落 字符"/>
    <w:basedOn w:val="a0"/>
    <w:link w:val="a7"/>
    <w:uiPriority w:val="34"/>
    <w:rsid w:val="00BE25CB"/>
  </w:style>
  <w:style w:type="table" w:styleId="ae">
    <w:name w:val="Table Grid"/>
    <w:basedOn w:val="a1"/>
    <w:uiPriority w:val="39"/>
    <w:rsid w:val="002B54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062AB5"/>
  </w:style>
  <w:style w:type="paragraph" w:customStyle="1" w:styleId="EndNoteBibliographyTitle">
    <w:name w:val="EndNote Bibliography Title"/>
    <w:basedOn w:val="a"/>
    <w:link w:val="EndNoteBibliographyTitle0"/>
    <w:rsid w:val="00492C8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92C84"/>
    <w:rPr>
      <w:rFonts w:ascii="等线" w:eastAsia="等线" w:hAnsi="等线"/>
      <w:noProof/>
      <w:sz w:val="20"/>
    </w:rPr>
  </w:style>
  <w:style w:type="paragraph" w:customStyle="1" w:styleId="EndNoteBibliography">
    <w:name w:val="EndNote Bibliography"/>
    <w:basedOn w:val="a"/>
    <w:link w:val="EndNoteBibliography0"/>
    <w:rsid w:val="00492C84"/>
    <w:pPr>
      <w:jc w:val="left"/>
    </w:pPr>
    <w:rPr>
      <w:rFonts w:ascii="等线" w:eastAsia="等线" w:hAnsi="等线"/>
      <w:noProof/>
      <w:sz w:val="20"/>
    </w:rPr>
  </w:style>
  <w:style w:type="character" w:customStyle="1" w:styleId="EndNoteBibliography0">
    <w:name w:val="EndNote Bibliography 字符"/>
    <w:basedOn w:val="a0"/>
    <w:link w:val="EndNoteBibliography"/>
    <w:rsid w:val="00492C8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396421">
      <w:bodyDiv w:val="1"/>
      <w:marLeft w:val="0"/>
      <w:marRight w:val="0"/>
      <w:marTop w:val="0"/>
      <w:marBottom w:val="0"/>
      <w:divBdr>
        <w:top w:val="none" w:sz="0" w:space="0" w:color="auto"/>
        <w:left w:val="none" w:sz="0" w:space="0" w:color="auto"/>
        <w:bottom w:val="none" w:sz="0" w:space="0" w:color="auto"/>
        <w:right w:val="none" w:sz="0" w:space="0" w:color="auto"/>
      </w:divBdr>
    </w:div>
    <w:div w:id="166596209">
      <w:bodyDiv w:val="1"/>
      <w:marLeft w:val="0"/>
      <w:marRight w:val="0"/>
      <w:marTop w:val="0"/>
      <w:marBottom w:val="0"/>
      <w:divBdr>
        <w:top w:val="none" w:sz="0" w:space="0" w:color="auto"/>
        <w:left w:val="none" w:sz="0" w:space="0" w:color="auto"/>
        <w:bottom w:val="none" w:sz="0" w:space="0" w:color="auto"/>
        <w:right w:val="none" w:sz="0" w:space="0" w:color="auto"/>
      </w:divBdr>
    </w:div>
    <w:div w:id="659311620">
      <w:bodyDiv w:val="1"/>
      <w:marLeft w:val="0"/>
      <w:marRight w:val="0"/>
      <w:marTop w:val="0"/>
      <w:marBottom w:val="0"/>
      <w:divBdr>
        <w:top w:val="none" w:sz="0" w:space="0" w:color="auto"/>
        <w:left w:val="none" w:sz="0" w:space="0" w:color="auto"/>
        <w:bottom w:val="none" w:sz="0" w:space="0" w:color="auto"/>
        <w:right w:val="none" w:sz="0" w:space="0" w:color="auto"/>
      </w:divBdr>
    </w:div>
    <w:div w:id="681012991">
      <w:bodyDiv w:val="1"/>
      <w:marLeft w:val="0"/>
      <w:marRight w:val="0"/>
      <w:marTop w:val="0"/>
      <w:marBottom w:val="0"/>
      <w:divBdr>
        <w:top w:val="none" w:sz="0" w:space="0" w:color="auto"/>
        <w:left w:val="none" w:sz="0" w:space="0" w:color="auto"/>
        <w:bottom w:val="none" w:sz="0" w:space="0" w:color="auto"/>
        <w:right w:val="none" w:sz="0" w:space="0" w:color="auto"/>
      </w:divBdr>
    </w:div>
    <w:div w:id="896015713">
      <w:bodyDiv w:val="1"/>
      <w:marLeft w:val="0"/>
      <w:marRight w:val="0"/>
      <w:marTop w:val="0"/>
      <w:marBottom w:val="0"/>
      <w:divBdr>
        <w:top w:val="none" w:sz="0" w:space="0" w:color="auto"/>
        <w:left w:val="none" w:sz="0" w:space="0" w:color="auto"/>
        <w:bottom w:val="none" w:sz="0" w:space="0" w:color="auto"/>
        <w:right w:val="none" w:sz="0" w:space="0" w:color="auto"/>
      </w:divBdr>
    </w:div>
    <w:div w:id="17348119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6.emf"/><Relationship Id="rId18" Type="http://schemas.openxmlformats.org/officeDocument/2006/relationships/oleObject" Target="embeddings/oleObject4.bin"/><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oleObject" Target="embeddings/oleObject1.bin"/><Relationship Id="rId17" Type="http://schemas.openxmlformats.org/officeDocument/2006/relationships/image" Target="media/image8.emf"/><Relationship Id="rId2" Type="http://schemas.openxmlformats.org/officeDocument/2006/relationships/styles" Target="styles.xml"/><Relationship Id="rId16" Type="http://schemas.openxmlformats.org/officeDocument/2006/relationships/oleObject" Target="embeddings/oleObject3.bin"/><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4.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oleObject" Target="embeddings/oleObject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0</Pages>
  <Words>3386</Words>
  <Characters>19305</Characters>
  <Application>Microsoft Office Word</Application>
  <DocSecurity>0</DocSecurity>
  <Lines>160</Lines>
  <Paragraphs>45</Paragraphs>
  <ScaleCrop>false</ScaleCrop>
  <Company/>
  <LinksUpToDate>false</LinksUpToDate>
  <CharactersWithSpaces>22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Kawhi</dc:creator>
  <cp:keywords/>
  <dc:description/>
  <cp:lastModifiedBy>Wu Kawhi</cp:lastModifiedBy>
  <cp:revision>4</cp:revision>
  <dcterms:created xsi:type="dcterms:W3CDTF">2022-07-13T13:10:00Z</dcterms:created>
  <dcterms:modified xsi:type="dcterms:W3CDTF">2022-07-16T06:52:00Z</dcterms:modified>
</cp:coreProperties>
</file>